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FBA" w:rsidRPr="00077C3A" w:rsidRDefault="00DB2FBA" w:rsidP="00DB2FBA">
      <w:pPr>
        <w:spacing w:line="480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S</w:t>
      </w:r>
      <w:r>
        <w:rPr>
          <w:rFonts w:hint="eastAsia"/>
          <w:b/>
          <w:sz w:val="30"/>
          <w:szCs w:val="30"/>
        </w:rPr>
        <w:t>up</w:t>
      </w:r>
      <w:r w:rsidRPr="00077C3A">
        <w:rPr>
          <w:rFonts w:hint="eastAsia"/>
          <w:b/>
          <w:sz w:val="30"/>
          <w:szCs w:val="30"/>
        </w:rPr>
        <w:t>plementary materials</w:t>
      </w:r>
    </w:p>
    <w:p w:rsidR="00DB2FBA" w:rsidRPr="007C46D7" w:rsidRDefault="00DB2FBA" w:rsidP="00DB2FBA">
      <w:pPr>
        <w:spacing w:line="240" w:lineRule="exact"/>
      </w:pPr>
    </w:p>
    <w:p w:rsidR="00DB2FBA" w:rsidRPr="002278F6" w:rsidRDefault="002278F6" w:rsidP="00C46163">
      <w:pPr>
        <w:spacing w:line="360" w:lineRule="auto"/>
        <w:jc w:val="center"/>
        <w:rPr>
          <w:sz w:val="20"/>
          <w:szCs w:val="20"/>
        </w:rPr>
      </w:pPr>
      <w:r w:rsidRPr="00BD7009">
        <w:rPr>
          <w:b/>
          <w:sz w:val="20"/>
          <w:szCs w:val="20"/>
        </w:rPr>
        <w:t>Tab</w:t>
      </w:r>
      <w:r w:rsidRPr="00BD7009">
        <w:rPr>
          <w:rFonts w:hint="eastAsia"/>
          <w:b/>
          <w:sz w:val="20"/>
          <w:szCs w:val="20"/>
        </w:rPr>
        <w:t>le</w:t>
      </w:r>
      <w:r w:rsidRPr="00BD7009">
        <w:rPr>
          <w:b/>
          <w:sz w:val="20"/>
          <w:szCs w:val="20"/>
        </w:rPr>
        <w:t xml:space="preserve"> S1</w:t>
      </w:r>
      <w:r w:rsidRPr="00BD7009">
        <w:rPr>
          <w:sz w:val="20"/>
          <w:szCs w:val="20"/>
        </w:rPr>
        <w:t xml:space="preserve"> Effect of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>spore-associated bacteria</w:t>
      </w:r>
      <w:r w:rsidRPr="00BD7009">
        <w:rPr>
          <w:rFonts w:hint="eastAsia"/>
          <w:sz w:val="20"/>
          <w:szCs w:val="20"/>
        </w:rPr>
        <w:t>l isolates</w:t>
      </w:r>
      <w:r w:rsidRPr="00BD7009">
        <w:rPr>
          <w:sz w:val="20"/>
          <w:szCs w:val="20"/>
        </w:rPr>
        <w:t xml:space="preserve"> numbered M060706 on </w:t>
      </w:r>
      <w:r w:rsidR="002B7CA4">
        <w:rPr>
          <w:rFonts w:hint="eastAsia"/>
          <w:sz w:val="20"/>
          <w:szCs w:val="20"/>
        </w:rPr>
        <w:t xml:space="preserve">the </w:t>
      </w:r>
      <w:r w:rsidRPr="00BD7009">
        <w:rPr>
          <w:sz w:val="20"/>
          <w:szCs w:val="20"/>
        </w:rPr>
        <w:t>spore germination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 xml:space="preserve">of </w:t>
      </w:r>
      <w:r w:rsidRPr="00BD7009">
        <w:rPr>
          <w:i/>
          <w:sz w:val="20"/>
          <w:szCs w:val="20"/>
        </w:rPr>
        <w:t>G. margarita</w:t>
      </w:r>
      <w:r w:rsidRPr="00BD7009">
        <w:rPr>
          <w:sz w:val="20"/>
          <w:szCs w:val="20"/>
        </w:rPr>
        <w:t xml:space="preserve"> </w:t>
      </w:r>
      <w:r w:rsidRPr="00BD7009">
        <w:rPr>
          <w:rFonts w:hint="eastAsia"/>
          <w:sz w:val="20"/>
          <w:szCs w:val="20"/>
        </w:rPr>
        <w:t>after 14 d</w:t>
      </w:r>
      <w:r w:rsidR="000F4EC7">
        <w:rPr>
          <w:rFonts w:hint="eastAsia"/>
          <w:sz w:val="20"/>
          <w:szCs w:val="20"/>
        </w:rPr>
        <w:t>ays</w:t>
      </w:r>
      <w:r w:rsidRPr="00BD7009">
        <w:rPr>
          <w:rFonts w:hint="eastAsia"/>
          <w:sz w:val="20"/>
          <w:szCs w:val="20"/>
        </w:rPr>
        <w:t xml:space="preserve"> culture</w:t>
      </w:r>
    </w:p>
    <w:tbl>
      <w:tblPr>
        <w:tblStyle w:val="a5"/>
        <w:tblW w:w="5000" w:type="pct"/>
        <w:tblLook w:val="01E0" w:firstRow="1" w:lastRow="1" w:firstColumn="1" w:lastColumn="1" w:noHBand="0" w:noVBand="0"/>
      </w:tblPr>
      <w:tblGrid>
        <w:gridCol w:w="1955"/>
        <w:gridCol w:w="3672"/>
        <w:gridCol w:w="3659"/>
      </w:tblGrid>
      <w:tr w:rsidR="00DB2FBA" w:rsidRPr="00C46163" w:rsidTr="002B7CA4">
        <w:trPr>
          <w:trHeight w:val="940"/>
        </w:trPr>
        <w:tc>
          <w:tcPr>
            <w:tcW w:w="105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I</w:t>
            </w:r>
            <w:r w:rsidRPr="00C46163">
              <w:rPr>
                <w:rFonts w:hint="eastAsia"/>
                <w:szCs w:val="20"/>
              </w:rPr>
              <w:t>solate</w:t>
            </w:r>
          </w:p>
        </w:tc>
        <w:tc>
          <w:tcPr>
            <w:tcW w:w="197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Amount of spores</w:t>
            </w:r>
          </w:p>
        </w:tc>
        <w:tc>
          <w:tcPr>
            <w:tcW w:w="197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 xml:space="preserve">Percent of germination </w:t>
            </w:r>
            <w:smartTag w:uri="isiresearchsoft-com/cwyw" w:element="citation">
              <w:r w:rsidRPr="00C46163">
                <w:rPr>
                  <w:szCs w:val="20"/>
                </w:rPr>
                <w:t>(%)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1b</w:t>
            </w:r>
          </w:p>
        </w:tc>
        <w:tc>
          <w:tcPr>
            <w:tcW w:w="1977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1</w:t>
            </w:r>
          </w:p>
        </w:tc>
        <w:tc>
          <w:tcPr>
            <w:tcW w:w="1970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.6"/>
                <w:attr w:name="UnitName" w:val="C"/>
              </w:smartTagPr>
              <w:r w:rsidRPr="00C46163">
                <w:rPr>
                  <w:szCs w:val="20"/>
                </w:rPr>
                <w:t>28.</w:t>
              </w:r>
              <w:r w:rsidRPr="00C46163">
                <w:rPr>
                  <w:rFonts w:hint="eastAsia"/>
                  <w:szCs w:val="20"/>
                </w:rPr>
                <w:t>6</w:t>
              </w:r>
              <w:r w:rsidRPr="00C46163">
                <w:rPr>
                  <w:szCs w:val="20"/>
                </w:rPr>
                <w:t>c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2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1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5.7"/>
                <w:attr w:name="UnitName" w:val="a"/>
              </w:smartTagPr>
              <w:r w:rsidRPr="00C46163">
                <w:rPr>
                  <w:szCs w:val="20"/>
                </w:rPr>
                <w:t>85.7a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3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4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50.0b</w:t>
            </w:r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4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4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50.0b</w:t>
            </w:r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5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15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a"/>
              </w:smartTagPr>
              <w:r w:rsidRPr="00C46163">
                <w:rPr>
                  <w:szCs w:val="20"/>
                </w:rPr>
                <w:t>100.0a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6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4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7.5"/>
                <w:attr w:name="UnitName" w:val="a"/>
              </w:smartTagPr>
              <w:r w:rsidRPr="00C46163">
                <w:rPr>
                  <w:szCs w:val="20"/>
                </w:rPr>
                <w:t>87.5a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7b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15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C"/>
              </w:smartTagPr>
              <w:r w:rsidRPr="00C46163">
                <w:rPr>
                  <w:szCs w:val="20"/>
                </w:rPr>
                <w:t>20.0c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8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15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60.0b</w:t>
            </w:r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9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15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0"/>
                <w:attr w:name="UnitName" w:val="a"/>
              </w:smartTagPr>
              <w:r w:rsidRPr="00C46163">
                <w:rPr>
                  <w:szCs w:val="20"/>
                </w:rPr>
                <w:t>80.0a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M060706-10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18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.3"/>
                <w:attr w:name="UnitName" w:val="C"/>
              </w:smartTagPr>
              <w:r w:rsidRPr="00C46163">
                <w:rPr>
                  <w:szCs w:val="20"/>
                </w:rPr>
                <w:t>33.3c</w:t>
              </w:r>
            </w:smartTag>
          </w:p>
        </w:tc>
      </w:tr>
      <w:tr w:rsidR="00DB2FBA" w:rsidRPr="00C46163" w:rsidTr="002B7CA4">
        <w:tc>
          <w:tcPr>
            <w:tcW w:w="105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rPr>
                <w:szCs w:val="20"/>
              </w:rPr>
            </w:pPr>
            <w:r w:rsidRPr="00C46163">
              <w:rPr>
                <w:szCs w:val="20"/>
              </w:rPr>
              <w:t>CK</w:t>
            </w:r>
          </w:p>
        </w:tc>
        <w:tc>
          <w:tcPr>
            <w:tcW w:w="1977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24</w:t>
            </w:r>
          </w:p>
        </w:tc>
        <w:tc>
          <w:tcPr>
            <w:tcW w:w="197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C46163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C46163">
              <w:rPr>
                <w:szCs w:val="20"/>
              </w:rPr>
              <w:t>50.0b</w:t>
            </w:r>
          </w:p>
        </w:tc>
      </w:tr>
    </w:tbl>
    <w:p w:rsidR="00DB2FBA" w:rsidRPr="003E3A48" w:rsidRDefault="00DB2FBA" w:rsidP="00DB2FBA">
      <w:pPr>
        <w:spacing w:line="480" w:lineRule="auto"/>
        <w:rPr>
          <w:sz w:val="20"/>
          <w:szCs w:val="20"/>
        </w:rPr>
      </w:pPr>
      <w:r w:rsidRPr="003E3A48">
        <w:rPr>
          <w:sz w:val="20"/>
          <w:szCs w:val="20"/>
        </w:rPr>
        <w:t xml:space="preserve">Note: Each value is the average of </w:t>
      </w:r>
      <w:r w:rsidRPr="003E3A48">
        <w:rPr>
          <w:rFonts w:hint="eastAsia"/>
          <w:sz w:val="20"/>
          <w:szCs w:val="20"/>
        </w:rPr>
        <w:t>four</w:t>
      </w:r>
      <w:r w:rsidRPr="003E3A48">
        <w:rPr>
          <w:sz w:val="20"/>
          <w:szCs w:val="20"/>
        </w:rPr>
        <w:t xml:space="preserve"> repeats</w:t>
      </w:r>
      <w:r w:rsidR="008F5342">
        <w:rPr>
          <w:rFonts w:hint="eastAsia"/>
          <w:sz w:val="20"/>
          <w:szCs w:val="20"/>
        </w:rPr>
        <w:t>.</w:t>
      </w:r>
      <w:r w:rsidRPr="003E3A48">
        <w:rPr>
          <w:sz w:val="20"/>
          <w:szCs w:val="20"/>
        </w:rPr>
        <w:t xml:space="preserve"> </w:t>
      </w:r>
      <w:r w:rsidR="008F5342" w:rsidRPr="00FE59E4">
        <w:rPr>
          <w:rFonts w:hint="eastAsia"/>
          <w:sz w:val="20"/>
          <w:szCs w:val="20"/>
        </w:rPr>
        <w:t>D</w:t>
      </w:r>
      <w:r w:rsidR="00A96961" w:rsidRPr="00FE59E4">
        <w:rPr>
          <w:rFonts w:hint="eastAsia"/>
          <w:sz w:val="20"/>
          <w:szCs w:val="20"/>
        </w:rPr>
        <w:t xml:space="preserve">ata with </w:t>
      </w:r>
      <w:r w:rsidRPr="00FE59E4">
        <w:rPr>
          <w:sz w:val="20"/>
          <w:szCs w:val="20"/>
        </w:rPr>
        <w:t xml:space="preserve">different letters in the same column </w:t>
      </w:r>
      <w:r w:rsidR="00A96961" w:rsidRPr="00FE59E4">
        <w:rPr>
          <w:rFonts w:hint="eastAsia"/>
          <w:sz w:val="20"/>
          <w:szCs w:val="20"/>
        </w:rPr>
        <w:t>are</w:t>
      </w:r>
      <w:r w:rsidR="00A96961" w:rsidRPr="00FE59E4">
        <w:rPr>
          <w:sz w:val="20"/>
          <w:szCs w:val="20"/>
        </w:rPr>
        <w:t xml:space="preserve"> significant</w:t>
      </w:r>
      <w:r w:rsidR="008F5342" w:rsidRPr="00FE59E4">
        <w:rPr>
          <w:rFonts w:hint="eastAsia"/>
          <w:sz w:val="20"/>
          <w:szCs w:val="20"/>
        </w:rPr>
        <w:t>ly</w:t>
      </w:r>
      <w:r w:rsidR="00A96961" w:rsidRPr="00FE59E4">
        <w:rPr>
          <w:sz w:val="20"/>
          <w:szCs w:val="20"/>
        </w:rPr>
        <w:t xml:space="preserve"> differen</w:t>
      </w:r>
      <w:r w:rsidR="00A96961" w:rsidRPr="00FE59E4">
        <w:rPr>
          <w:rFonts w:hint="eastAsia"/>
          <w:sz w:val="20"/>
          <w:szCs w:val="20"/>
        </w:rPr>
        <w:t>t</w:t>
      </w:r>
      <w:r w:rsidR="009542B9" w:rsidRPr="00FE59E4">
        <w:rPr>
          <w:rFonts w:hint="eastAsia"/>
          <w:sz w:val="20"/>
          <w:szCs w:val="20"/>
        </w:rPr>
        <w:t xml:space="preserve"> by </w:t>
      </w:r>
      <w:r w:rsidR="009542B9" w:rsidRPr="00FE59E4">
        <w:rPr>
          <w:sz w:val="20"/>
          <w:szCs w:val="20"/>
        </w:rPr>
        <w:t>DMRT</w:t>
      </w:r>
      <w:r w:rsidR="009542B9" w:rsidRPr="00FE59E4">
        <w:rPr>
          <w:rFonts w:hint="eastAsia"/>
          <w:sz w:val="20"/>
          <w:szCs w:val="20"/>
        </w:rPr>
        <w:t xml:space="preserve"> tests at </w:t>
      </w:r>
      <w:r w:rsidR="009542B9" w:rsidRPr="00FE59E4">
        <w:rPr>
          <w:rFonts w:hint="eastAsia"/>
          <w:i/>
          <w:sz w:val="20"/>
          <w:szCs w:val="20"/>
        </w:rPr>
        <w:t xml:space="preserve">P </w:t>
      </w:r>
      <w:r w:rsidR="009542B9" w:rsidRPr="00FE59E4">
        <w:rPr>
          <w:rFonts w:hint="eastAsia"/>
          <w:sz w:val="20"/>
          <w:szCs w:val="20"/>
        </w:rPr>
        <w:t>&lt; 0.05</w:t>
      </w:r>
      <w:r w:rsidRPr="00FE59E4">
        <w:rPr>
          <w:sz w:val="20"/>
          <w:szCs w:val="20"/>
        </w:rPr>
        <w:t>.</w:t>
      </w:r>
      <w:r w:rsidRPr="003E3A48">
        <w:rPr>
          <w:sz w:val="20"/>
          <w:szCs w:val="20"/>
        </w:rPr>
        <w:t xml:space="preserve"> </w:t>
      </w:r>
      <w:proofErr w:type="gramStart"/>
      <w:r w:rsidRPr="003E3A48">
        <w:rPr>
          <w:sz w:val="20"/>
          <w:szCs w:val="20"/>
        </w:rPr>
        <w:t>The same</w:t>
      </w:r>
      <w:r w:rsidRPr="003E3A48">
        <w:rPr>
          <w:rFonts w:hint="eastAsia"/>
          <w:sz w:val="20"/>
          <w:szCs w:val="20"/>
        </w:rPr>
        <w:t xml:space="preserve"> as </w:t>
      </w:r>
      <w:r w:rsidRPr="003E3A48">
        <w:rPr>
          <w:sz w:val="20"/>
          <w:szCs w:val="20"/>
        </w:rPr>
        <w:t>below.</w:t>
      </w:r>
      <w:proofErr w:type="gramEnd"/>
    </w:p>
    <w:p w:rsidR="00DB2FBA" w:rsidRPr="007C46D7" w:rsidRDefault="00DB2FBA" w:rsidP="00DB2FBA">
      <w:pPr>
        <w:rPr>
          <w:szCs w:val="21"/>
        </w:rPr>
      </w:pPr>
    </w:p>
    <w:p w:rsidR="00DB2FBA" w:rsidRDefault="00DB2FBA" w:rsidP="00DB2FBA">
      <w:pPr>
        <w:jc w:val="left"/>
        <w:rPr>
          <w:szCs w:val="21"/>
        </w:rPr>
        <w:sectPr w:rsidR="00DB2FBA" w:rsidSect="002B7270">
          <w:pgSz w:w="11906" w:h="16838" w:code="9"/>
          <w:pgMar w:top="1440" w:right="1418" w:bottom="1440" w:left="1418" w:header="851" w:footer="992" w:gutter="0"/>
          <w:cols w:space="425"/>
          <w:docGrid w:linePitch="312" w:charSpace="-3420"/>
        </w:sectPr>
      </w:pPr>
    </w:p>
    <w:p w:rsidR="00DB2FBA" w:rsidRPr="007C46D7" w:rsidRDefault="00DB2FBA" w:rsidP="00DB2FBA">
      <w:pPr>
        <w:jc w:val="center"/>
        <w:rPr>
          <w:szCs w:val="21"/>
        </w:rPr>
      </w:pPr>
    </w:p>
    <w:p w:rsidR="00DB2FBA" w:rsidRPr="002278F6" w:rsidRDefault="002278F6" w:rsidP="002278F6">
      <w:pPr>
        <w:spacing w:line="360" w:lineRule="auto"/>
        <w:jc w:val="center"/>
        <w:rPr>
          <w:sz w:val="20"/>
          <w:szCs w:val="20"/>
        </w:rPr>
      </w:pPr>
      <w:r w:rsidRPr="00BD7009">
        <w:rPr>
          <w:b/>
          <w:sz w:val="20"/>
          <w:szCs w:val="20"/>
        </w:rPr>
        <w:t>Tab</w:t>
      </w:r>
      <w:r w:rsidRPr="00BD7009">
        <w:rPr>
          <w:rFonts w:hint="eastAsia"/>
          <w:b/>
          <w:sz w:val="20"/>
          <w:szCs w:val="20"/>
        </w:rPr>
        <w:t>le</w:t>
      </w:r>
      <w:r w:rsidRPr="00BD7009">
        <w:rPr>
          <w:b/>
          <w:sz w:val="20"/>
          <w:szCs w:val="20"/>
        </w:rPr>
        <w:t xml:space="preserve"> S</w:t>
      </w:r>
      <w:r w:rsidRPr="00BD7009">
        <w:rPr>
          <w:rFonts w:hint="eastAsia"/>
          <w:b/>
          <w:sz w:val="20"/>
          <w:szCs w:val="20"/>
        </w:rPr>
        <w:t>2</w:t>
      </w:r>
      <w:r w:rsidRPr="00BD7009">
        <w:rPr>
          <w:sz w:val="20"/>
          <w:szCs w:val="20"/>
        </w:rPr>
        <w:t xml:space="preserve"> Effect of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>spore-associated bacteria</w:t>
      </w:r>
      <w:r w:rsidRPr="00BD7009">
        <w:rPr>
          <w:rFonts w:hint="eastAsia"/>
          <w:sz w:val="20"/>
          <w:szCs w:val="20"/>
        </w:rPr>
        <w:t>l isolates</w:t>
      </w:r>
      <w:r w:rsidRPr="00BD7009">
        <w:rPr>
          <w:sz w:val="20"/>
          <w:szCs w:val="20"/>
        </w:rPr>
        <w:t xml:space="preserve"> numbered M060</w:t>
      </w:r>
      <w:r w:rsidRPr="00BD7009">
        <w:rPr>
          <w:rFonts w:hint="eastAsia"/>
          <w:sz w:val="20"/>
          <w:szCs w:val="20"/>
        </w:rPr>
        <w:t>824</w:t>
      </w:r>
      <w:r w:rsidRPr="00BD7009">
        <w:rPr>
          <w:sz w:val="20"/>
          <w:szCs w:val="20"/>
        </w:rPr>
        <w:t xml:space="preserve"> on</w:t>
      </w:r>
      <w:r w:rsidR="002B7CA4">
        <w:rPr>
          <w:rFonts w:hint="eastAsia"/>
          <w:sz w:val="20"/>
          <w:szCs w:val="20"/>
        </w:rPr>
        <w:t xml:space="preserve"> the</w:t>
      </w:r>
      <w:r w:rsidRPr="00BD7009">
        <w:rPr>
          <w:sz w:val="20"/>
          <w:szCs w:val="20"/>
        </w:rPr>
        <w:t xml:space="preserve"> spore germination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 xml:space="preserve">of </w:t>
      </w:r>
      <w:r w:rsidRPr="00BD7009">
        <w:rPr>
          <w:i/>
          <w:sz w:val="20"/>
          <w:szCs w:val="20"/>
        </w:rPr>
        <w:t>G. margarita</w:t>
      </w:r>
      <w:r w:rsidRPr="00BD7009">
        <w:rPr>
          <w:sz w:val="20"/>
          <w:szCs w:val="20"/>
        </w:rPr>
        <w:t xml:space="preserve"> </w:t>
      </w:r>
      <w:r w:rsidRPr="00BD7009">
        <w:rPr>
          <w:rFonts w:hint="eastAsia"/>
          <w:sz w:val="20"/>
          <w:szCs w:val="20"/>
        </w:rPr>
        <w:t>after 14 d</w:t>
      </w:r>
      <w:r w:rsidR="000F4EC7">
        <w:rPr>
          <w:rFonts w:hint="eastAsia"/>
          <w:sz w:val="20"/>
          <w:szCs w:val="20"/>
        </w:rPr>
        <w:t>ays</w:t>
      </w:r>
      <w:r w:rsidRPr="00BD7009">
        <w:rPr>
          <w:rFonts w:hint="eastAsia"/>
          <w:sz w:val="20"/>
          <w:szCs w:val="20"/>
        </w:rPr>
        <w:t xml:space="preserve"> culture</w:t>
      </w:r>
    </w:p>
    <w:tbl>
      <w:tblPr>
        <w:tblStyle w:val="a5"/>
        <w:tblW w:w="5000" w:type="pct"/>
        <w:tblLook w:val="01E0" w:firstRow="1" w:lastRow="1" w:firstColumn="1" w:lastColumn="1" w:noHBand="0" w:noVBand="0"/>
      </w:tblPr>
      <w:tblGrid>
        <w:gridCol w:w="3099"/>
        <w:gridCol w:w="3098"/>
        <w:gridCol w:w="3089"/>
      </w:tblGrid>
      <w:tr w:rsidR="00DB2FBA" w:rsidRPr="002278F6" w:rsidTr="002B7CA4">
        <w:trPr>
          <w:trHeight w:val="940"/>
        </w:trPr>
        <w:tc>
          <w:tcPr>
            <w:tcW w:w="1669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Isolate</w:t>
            </w:r>
          </w:p>
        </w:tc>
        <w:tc>
          <w:tcPr>
            <w:tcW w:w="166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Amount of spores</w:t>
            </w:r>
          </w:p>
        </w:tc>
        <w:tc>
          <w:tcPr>
            <w:tcW w:w="166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 xml:space="preserve">Percent of germination </w:t>
            </w:r>
            <w:smartTag w:uri="isiresearchsoft-com/cwyw" w:element="citation">
              <w:r w:rsidRPr="002278F6">
                <w:rPr>
                  <w:szCs w:val="20"/>
                </w:rPr>
                <w:t>(%)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1b</w:t>
            </w:r>
          </w:p>
        </w:tc>
        <w:tc>
          <w:tcPr>
            <w:tcW w:w="1668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7.1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2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7.1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3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.6"/>
                <w:attr w:name="UnitName" w:val="C"/>
              </w:smartTagPr>
              <w:r w:rsidRPr="002278F6">
                <w:rPr>
                  <w:szCs w:val="20"/>
                </w:rPr>
                <w:t>28.6c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4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4.4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5b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33.3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6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30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C"/>
              </w:smartTagPr>
              <w:r w:rsidRPr="002278F6">
                <w:rPr>
                  <w:szCs w:val="20"/>
                </w:rPr>
                <w:t>30.0c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7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8.9"/>
                <w:attr w:name="UnitName" w:val="a"/>
              </w:smartTagPr>
              <w:r w:rsidRPr="002278F6">
                <w:rPr>
                  <w:szCs w:val="20"/>
                </w:rPr>
                <w:t>88.9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8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.8"/>
                <w:attr w:name="UnitName" w:val="a"/>
              </w:smartTagPr>
              <w:r w:rsidRPr="002278F6">
                <w:rPr>
                  <w:szCs w:val="20"/>
                </w:rPr>
                <w:t>77.8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9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1.4"/>
                <w:attr w:name="UnitName" w:val="a"/>
              </w:smartTagPr>
              <w:r w:rsidRPr="002278F6">
                <w:rPr>
                  <w:szCs w:val="20"/>
                </w:rPr>
                <w:t>71.4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10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2.9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0824-11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5.6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CK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4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0.0b</w:t>
            </w:r>
          </w:p>
        </w:tc>
      </w:tr>
    </w:tbl>
    <w:p w:rsidR="00DB2FBA" w:rsidRPr="007C46D7" w:rsidRDefault="00DB2FBA" w:rsidP="00DB2FBA">
      <w:pPr>
        <w:spacing w:line="480" w:lineRule="auto"/>
        <w:jc w:val="left"/>
        <w:rPr>
          <w:szCs w:val="21"/>
        </w:rPr>
      </w:pPr>
    </w:p>
    <w:p w:rsidR="00DB2FBA" w:rsidRPr="007C46D7" w:rsidRDefault="00DB2FBA" w:rsidP="00DB2FBA">
      <w:pPr>
        <w:spacing w:line="480" w:lineRule="auto"/>
        <w:jc w:val="left"/>
        <w:rPr>
          <w:szCs w:val="21"/>
        </w:rPr>
      </w:pPr>
    </w:p>
    <w:p w:rsidR="00DB2FBA" w:rsidRPr="007C46D7" w:rsidRDefault="00DB2FBA" w:rsidP="00DB2FBA">
      <w:pPr>
        <w:rPr>
          <w:b/>
          <w:szCs w:val="21"/>
        </w:rPr>
      </w:pPr>
    </w:p>
    <w:p w:rsidR="00DB2FBA" w:rsidRPr="007C46D7" w:rsidRDefault="00DB2FBA" w:rsidP="00DB2FBA">
      <w:pPr>
        <w:jc w:val="center"/>
        <w:rPr>
          <w:b/>
          <w:szCs w:val="21"/>
        </w:rPr>
      </w:pPr>
    </w:p>
    <w:p w:rsidR="00DB2FBA" w:rsidRDefault="00DB2FBA" w:rsidP="00DB2FBA">
      <w:pPr>
        <w:jc w:val="center"/>
        <w:rPr>
          <w:b/>
          <w:szCs w:val="21"/>
        </w:rPr>
        <w:sectPr w:rsidR="00DB2FBA" w:rsidSect="002B7270">
          <w:pgSz w:w="11906" w:h="16838" w:code="9"/>
          <w:pgMar w:top="1440" w:right="1418" w:bottom="1440" w:left="1418" w:header="851" w:footer="992" w:gutter="0"/>
          <w:cols w:space="425"/>
          <w:docGrid w:linePitch="312" w:charSpace="-3420"/>
        </w:sectPr>
      </w:pPr>
    </w:p>
    <w:p w:rsidR="002278F6" w:rsidRPr="002278F6" w:rsidRDefault="002278F6" w:rsidP="002278F6">
      <w:pPr>
        <w:spacing w:line="360" w:lineRule="auto"/>
        <w:jc w:val="center"/>
        <w:rPr>
          <w:sz w:val="20"/>
          <w:szCs w:val="20"/>
        </w:rPr>
      </w:pPr>
      <w:r w:rsidRPr="00BD7009">
        <w:rPr>
          <w:b/>
          <w:sz w:val="20"/>
          <w:szCs w:val="20"/>
        </w:rPr>
        <w:lastRenderedPageBreak/>
        <w:t>Tab</w:t>
      </w:r>
      <w:r w:rsidRPr="00BD7009">
        <w:rPr>
          <w:rFonts w:hint="eastAsia"/>
          <w:b/>
          <w:sz w:val="20"/>
          <w:szCs w:val="20"/>
        </w:rPr>
        <w:t>le</w:t>
      </w:r>
      <w:r w:rsidRPr="00BD7009">
        <w:rPr>
          <w:b/>
          <w:sz w:val="20"/>
          <w:szCs w:val="20"/>
        </w:rPr>
        <w:t xml:space="preserve"> S3</w:t>
      </w:r>
      <w:r w:rsidRPr="00BD7009">
        <w:rPr>
          <w:sz w:val="20"/>
          <w:szCs w:val="20"/>
        </w:rPr>
        <w:t xml:space="preserve"> Effect of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>spore-associated bacteria</w:t>
      </w:r>
      <w:r w:rsidRPr="00BD7009">
        <w:rPr>
          <w:rFonts w:hint="eastAsia"/>
          <w:sz w:val="20"/>
          <w:szCs w:val="20"/>
        </w:rPr>
        <w:t>l isolates</w:t>
      </w:r>
      <w:r w:rsidRPr="00BD7009">
        <w:rPr>
          <w:sz w:val="20"/>
          <w:szCs w:val="20"/>
        </w:rPr>
        <w:t xml:space="preserve"> numbered M061017 on </w:t>
      </w:r>
      <w:r w:rsidR="002B7CA4">
        <w:rPr>
          <w:rFonts w:hint="eastAsia"/>
          <w:sz w:val="20"/>
          <w:szCs w:val="20"/>
        </w:rPr>
        <w:t xml:space="preserve">the </w:t>
      </w:r>
      <w:r w:rsidRPr="00BD7009">
        <w:rPr>
          <w:sz w:val="20"/>
          <w:szCs w:val="20"/>
        </w:rPr>
        <w:t>spore germination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 xml:space="preserve">of </w:t>
      </w:r>
      <w:r w:rsidRPr="00BD7009">
        <w:rPr>
          <w:i/>
          <w:sz w:val="20"/>
          <w:szCs w:val="20"/>
        </w:rPr>
        <w:t>G. margarita</w:t>
      </w:r>
      <w:r w:rsidRPr="00BD7009">
        <w:rPr>
          <w:sz w:val="20"/>
          <w:szCs w:val="20"/>
        </w:rPr>
        <w:t xml:space="preserve"> after 1</w:t>
      </w:r>
      <w:r w:rsidRPr="00BD7009">
        <w:rPr>
          <w:rFonts w:hint="eastAsia"/>
          <w:sz w:val="20"/>
          <w:szCs w:val="20"/>
        </w:rPr>
        <w:t>4</w:t>
      </w:r>
      <w:r w:rsidRPr="00BD7009">
        <w:rPr>
          <w:sz w:val="20"/>
          <w:szCs w:val="20"/>
        </w:rPr>
        <w:t xml:space="preserve"> d</w:t>
      </w:r>
      <w:r w:rsidR="000F4EC7">
        <w:rPr>
          <w:rFonts w:hint="eastAsia"/>
          <w:sz w:val="20"/>
          <w:szCs w:val="20"/>
        </w:rPr>
        <w:t>ays</w:t>
      </w:r>
      <w:r w:rsidRPr="00BD7009">
        <w:rPr>
          <w:sz w:val="20"/>
          <w:szCs w:val="20"/>
        </w:rPr>
        <w:t xml:space="preserve"> culture</w:t>
      </w:r>
    </w:p>
    <w:tbl>
      <w:tblPr>
        <w:tblStyle w:val="a5"/>
        <w:tblW w:w="5000" w:type="pct"/>
        <w:tblLook w:val="01E0" w:firstRow="1" w:lastRow="1" w:firstColumn="1" w:lastColumn="1" w:noHBand="0" w:noVBand="0"/>
      </w:tblPr>
      <w:tblGrid>
        <w:gridCol w:w="3099"/>
        <w:gridCol w:w="3098"/>
        <w:gridCol w:w="3089"/>
      </w:tblGrid>
      <w:tr w:rsidR="00DB2FBA" w:rsidRPr="002278F6" w:rsidTr="002B7CA4">
        <w:trPr>
          <w:trHeight w:val="955"/>
        </w:trPr>
        <w:tc>
          <w:tcPr>
            <w:tcW w:w="1669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Isolate</w:t>
            </w:r>
          </w:p>
        </w:tc>
        <w:tc>
          <w:tcPr>
            <w:tcW w:w="1668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Amount of spores</w:t>
            </w:r>
          </w:p>
        </w:tc>
        <w:tc>
          <w:tcPr>
            <w:tcW w:w="1663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 xml:space="preserve">Percent of germination </w:t>
            </w:r>
            <w:smartTag w:uri="isiresearchsoft-com/cwyw" w:element="citation">
              <w:r w:rsidRPr="002278F6">
                <w:rPr>
                  <w:szCs w:val="20"/>
                </w:rPr>
                <w:t>(%)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 w:rsidRPr="002278F6">
                <w:rPr>
                  <w:szCs w:val="20"/>
                </w:rPr>
                <w:t>-1a</w:t>
              </w:r>
            </w:smartTag>
          </w:p>
        </w:tc>
        <w:tc>
          <w:tcPr>
            <w:tcW w:w="1668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4</w:t>
            </w:r>
          </w:p>
        </w:tc>
        <w:tc>
          <w:tcPr>
            <w:tcW w:w="1663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62.5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1b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85.7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2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5.6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3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4.4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4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4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62.5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5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30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80.0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6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4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autoSpaceDE w:val="0"/>
              <w:spacing w:line="480" w:lineRule="auto"/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a"/>
              </w:smartTagPr>
              <w:r w:rsidRPr="002278F6">
                <w:rPr>
                  <w:szCs w:val="20"/>
                </w:rPr>
                <w:t>100.0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7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77.8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-8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4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75.0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017</w:t>
            </w:r>
            <w:r w:rsidRPr="002278F6">
              <w:rPr>
                <w:rFonts w:hint="eastAsia"/>
                <w:szCs w:val="20"/>
              </w:rPr>
              <w:t>-9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rFonts w:hint="eastAsia"/>
                <w:szCs w:val="20"/>
              </w:rPr>
              <w:t>47.6</w:t>
            </w:r>
            <w:r w:rsidRPr="002278F6">
              <w:rPr>
                <w:szCs w:val="20"/>
              </w:rPr>
              <w:t>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Control</w:t>
            </w:r>
          </w:p>
        </w:tc>
        <w:tc>
          <w:tcPr>
            <w:tcW w:w="1668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7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5.6b</w:t>
            </w:r>
          </w:p>
        </w:tc>
      </w:tr>
    </w:tbl>
    <w:p w:rsidR="00DB2FBA" w:rsidRPr="00DD6C3E" w:rsidRDefault="00DB2FBA" w:rsidP="00DB2FBA">
      <w:pPr>
        <w:spacing w:line="480" w:lineRule="auto"/>
        <w:jc w:val="left"/>
        <w:rPr>
          <w:sz w:val="24"/>
        </w:rPr>
        <w:sectPr w:rsidR="00DB2FBA" w:rsidRPr="00DD6C3E" w:rsidSect="002B7270">
          <w:pgSz w:w="11906" w:h="16838" w:code="9"/>
          <w:pgMar w:top="1440" w:right="1418" w:bottom="1440" w:left="1418" w:header="851" w:footer="992" w:gutter="0"/>
          <w:cols w:space="425"/>
          <w:docGrid w:linePitch="312" w:charSpace="-3420"/>
        </w:sectPr>
      </w:pPr>
    </w:p>
    <w:p w:rsidR="00DB2FBA" w:rsidRPr="002278F6" w:rsidRDefault="002278F6" w:rsidP="002278F6">
      <w:pPr>
        <w:spacing w:line="360" w:lineRule="auto"/>
        <w:jc w:val="center"/>
        <w:rPr>
          <w:sz w:val="20"/>
          <w:szCs w:val="20"/>
        </w:rPr>
      </w:pPr>
      <w:r w:rsidRPr="00BD7009">
        <w:rPr>
          <w:b/>
          <w:sz w:val="20"/>
          <w:szCs w:val="20"/>
        </w:rPr>
        <w:lastRenderedPageBreak/>
        <w:t>Tab</w:t>
      </w:r>
      <w:r w:rsidRPr="00BD7009">
        <w:rPr>
          <w:rFonts w:hint="eastAsia"/>
          <w:b/>
          <w:sz w:val="20"/>
          <w:szCs w:val="20"/>
        </w:rPr>
        <w:t>le</w:t>
      </w:r>
      <w:r w:rsidRPr="00BD7009">
        <w:rPr>
          <w:b/>
          <w:sz w:val="20"/>
          <w:szCs w:val="20"/>
        </w:rPr>
        <w:t xml:space="preserve"> S</w:t>
      </w:r>
      <w:r w:rsidRPr="00BD7009">
        <w:rPr>
          <w:rFonts w:hint="eastAsia"/>
          <w:b/>
          <w:sz w:val="20"/>
          <w:szCs w:val="20"/>
        </w:rPr>
        <w:t>4</w:t>
      </w:r>
      <w:r w:rsidRPr="00BD7009">
        <w:rPr>
          <w:sz w:val="20"/>
          <w:szCs w:val="20"/>
        </w:rPr>
        <w:t xml:space="preserve"> Effect of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>spore-associated bacteria</w:t>
      </w:r>
      <w:r w:rsidRPr="00BD7009">
        <w:rPr>
          <w:rFonts w:hint="eastAsia"/>
          <w:sz w:val="20"/>
          <w:szCs w:val="20"/>
        </w:rPr>
        <w:t>l isolates</w:t>
      </w:r>
      <w:r w:rsidRPr="00BD7009">
        <w:rPr>
          <w:sz w:val="20"/>
          <w:szCs w:val="20"/>
        </w:rPr>
        <w:t xml:space="preserve"> numbered M061122 on </w:t>
      </w:r>
      <w:r w:rsidR="002B7CA4">
        <w:rPr>
          <w:rFonts w:hint="eastAsia"/>
          <w:sz w:val="20"/>
          <w:szCs w:val="20"/>
        </w:rPr>
        <w:t xml:space="preserve">the </w:t>
      </w:r>
      <w:r w:rsidRPr="00BD7009">
        <w:rPr>
          <w:sz w:val="20"/>
          <w:szCs w:val="20"/>
        </w:rPr>
        <w:t>spore germination</w:t>
      </w:r>
      <w:r w:rsidRPr="00BD7009">
        <w:rPr>
          <w:i/>
          <w:sz w:val="20"/>
          <w:szCs w:val="20"/>
        </w:rPr>
        <w:t xml:space="preserve"> </w:t>
      </w:r>
      <w:r w:rsidRPr="00BD7009">
        <w:rPr>
          <w:sz w:val="20"/>
          <w:szCs w:val="20"/>
        </w:rPr>
        <w:t xml:space="preserve">of </w:t>
      </w:r>
      <w:r w:rsidRPr="00BD7009">
        <w:rPr>
          <w:i/>
          <w:sz w:val="20"/>
          <w:szCs w:val="20"/>
        </w:rPr>
        <w:t>G. margarita</w:t>
      </w:r>
      <w:r w:rsidRPr="00BD7009">
        <w:rPr>
          <w:sz w:val="20"/>
          <w:szCs w:val="20"/>
        </w:rPr>
        <w:t xml:space="preserve"> </w:t>
      </w:r>
      <w:r w:rsidRPr="00BD7009">
        <w:rPr>
          <w:rFonts w:hint="eastAsia"/>
          <w:sz w:val="20"/>
          <w:szCs w:val="20"/>
        </w:rPr>
        <w:t>after 14 d</w:t>
      </w:r>
      <w:r w:rsidR="000F4EC7">
        <w:rPr>
          <w:rFonts w:hint="eastAsia"/>
          <w:sz w:val="20"/>
          <w:szCs w:val="20"/>
        </w:rPr>
        <w:t>ays</w:t>
      </w:r>
      <w:r w:rsidRPr="00BD7009">
        <w:rPr>
          <w:rFonts w:hint="eastAsia"/>
          <w:sz w:val="20"/>
          <w:szCs w:val="20"/>
        </w:rPr>
        <w:t xml:space="preserve"> culture</w:t>
      </w:r>
    </w:p>
    <w:tbl>
      <w:tblPr>
        <w:tblStyle w:val="a5"/>
        <w:tblW w:w="5000" w:type="pct"/>
        <w:tblLook w:val="01E0" w:firstRow="1" w:lastRow="1" w:firstColumn="1" w:lastColumn="1" w:noHBand="0" w:noVBand="0"/>
      </w:tblPr>
      <w:tblGrid>
        <w:gridCol w:w="3100"/>
        <w:gridCol w:w="3094"/>
        <w:gridCol w:w="3092"/>
      </w:tblGrid>
      <w:tr w:rsidR="00DB2FBA" w:rsidRPr="002278F6" w:rsidTr="002B7CA4">
        <w:trPr>
          <w:trHeight w:val="1120"/>
        </w:trPr>
        <w:tc>
          <w:tcPr>
            <w:tcW w:w="1669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I</w:t>
            </w:r>
            <w:r w:rsidRPr="002278F6">
              <w:rPr>
                <w:rFonts w:hint="eastAsia"/>
                <w:szCs w:val="20"/>
              </w:rPr>
              <w:t>solate</w:t>
            </w:r>
          </w:p>
        </w:tc>
        <w:tc>
          <w:tcPr>
            <w:tcW w:w="1666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Amount of spores</w:t>
            </w:r>
          </w:p>
        </w:tc>
        <w:tc>
          <w:tcPr>
            <w:tcW w:w="166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 xml:space="preserve">Percent of germination </w:t>
            </w:r>
            <w:smartTag w:uri="isiresearchsoft-com/cwyw" w:element="citation">
              <w:r w:rsidRPr="002278F6">
                <w:rPr>
                  <w:szCs w:val="20"/>
                </w:rPr>
                <w:t>(%)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1</w:t>
            </w:r>
          </w:p>
        </w:tc>
        <w:tc>
          <w:tcPr>
            <w:tcW w:w="166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5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8.6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2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6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78F6">
                <w:rPr>
                  <w:szCs w:val="20"/>
                </w:rPr>
                <w:t>66.7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3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2.9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4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0.0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5b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6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78F6">
                <w:rPr>
                  <w:szCs w:val="20"/>
                </w:rPr>
                <w:t>66.7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6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5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78F6">
                <w:rPr>
                  <w:szCs w:val="20"/>
                </w:rPr>
                <w:t>60.0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7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2.9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8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21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42.9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9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78F6">
                <w:rPr>
                  <w:szCs w:val="20"/>
                </w:rPr>
                <w:t>50.0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10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6.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78F6">
                <w:rPr>
                  <w:szCs w:val="20"/>
                </w:rPr>
                <w:t>66.7a</w:t>
              </w:r>
            </w:smartTag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11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33.3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M061122-12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50.0ab</w:t>
            </w:r>
          </w:p>
        </w:tc>
      </w:tr>
      <w:tr w:rsidR="00DB2FBA" w:rsidRPr="002278F6" w:rsidTr="002B7CA4">
        <w:tc>
          <w:tcPr>
            <w:tcW w:w="1669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rPr>
                <w:szCs w:val="20"/>
              </w:rPr>
            </w:pPr>
            <w:r w:rsidRPr="002278F6">
              <w:rPr>
                <w:szCs w:val="20"/>
              </w:rPr>
              <w:t>C</w:t>
            </w:r>
            <w:r w:rsidRPr="002278F6">
              <w:rPr>
                <w:rFonts w:hint="eastAsia"/>
                <w:szCs w:val="20"/>
              </w:rPr>
              <w:t>ontrol</w:t>
            </w:r>
          </w:p>
        </w:tc>
        <w:tc>
          <w:tcPr>
            <w:tcW w:w="166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B2FBA" w:rsidRPr="002278F6" w:rsidRDefault="00DB2FBA" w:rsidP="002B7CA4">
            <w:pPr>
              <w:spacing w:line="480" w:lineRule="auto"/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18</w:t>
            </w:r>
          </w:p>
        </w:tc>
        <w:tc>
          <w:tcPr>
            <w:tcW w:w="166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B2FBA" w:rsidRPr="002278F6" w:rsidRDefault="00DB2FBA" w:rsidP="002B7CA4">
            <w:pPr>
              <w:jc w:val="center"/>
              <w:rPr>
                <w:szCs w:val="20"/>
              </w:rPr>
            </w:pPr>
            <w:r w:rsidRPr="002278F6">
              <w:rPr>
                <w:szCs w:val="20"/>
              </w:rPr>
              <w:t>33.3b</w:t>
            </w:r>
          </w:p>
        </w:tc>
      </w:tr>
    </w:tbl>
    <w:p w:rsidR="00DB2FBA" w:rsidRPr="00DD6C3E" w:rsidRDefault="00DB2FBA" w:rsidP="00DB2FBA">
      <w:pPr>
        <w:spacing w:line="480" w:lineRule="auto"/>
        <w:ind w:firstLine="420"/>
        <w:jc w:val="left"/>
        <w:rPr>
          <w:sz w:val="24"/>
        </w:rPr>
      </w:pPr>
    </w:p>
    <w:p w:rsidR="00DB2FBA" w:rsidRDefault="00DB2FBA" w:rsidP="00DB2FBA"/>
    <w:p w:rsidR="00DB2FBA" w:rsidRPr="00192A3B" w:rsidRDefault="00DB2FBA" w:rsidP="00DB2FBA"/>
    <w:p w:rsidR="008719E3" w:rsidRDefault="008719E3">
      <w:pPr>
        <w:widowControl/>
        <w:jc w:val="left"/>
      </w:pPr>
      <w:r>
        <w:br w:type="page"/>
      </w:r>
    </w:p>
    <w:p w:rsidR="008719E3" w:rsidRPr="008719E3" w:rsidRDefault="008719E3" w:rsidP="00DA072B">
      <w:pPr>
        <w:jc w:val="center"/>
        <w:rPr>
          <w:b/>
          <w:szCs w:val="21"/>
        </w:rPr>
      </w:pPr>
      <w:r w:rsidRPr="003E3A48">
        <w:rPr>
          <w:b/>
          <w:sz w:val="20"/>
          <w:szCs w:val="20"/>
        </w:rPr>
        <w:lastRenderedPageBreak/>
        <w:t>Ta</w:t>
      </w:r>
      <w:r w:rsidRPr="003E3A48">
        <w:rPr>
          <w:rFonts w:hint="eastAsia"/>
          <w:b/>
          <w:sz w:val="20"/>
          <w:szCs w:val="20"/>
        </w:rPr>
        <w:t xml:space="preserve">ble </w:t>
      </w:r>
      <w:r w:rsidR="00F741CA" w:rsidRPr="003E3A48">
        <w:rPr>
          <w:rFonts w:hint="eastAsia"/>
          <w:b/>
          <w:sz w:val="20"/>
          <w:szCs w:val="20"/>
        </w:rPr>
        <w:t>S</w:t>
      </w:r>
      <w:r w:rsidR="001268B7" w:rsidRPr="003E3A48">
        <w:rPr>
          <w:rFonts w:hint="eastAsia"/>
          <w:b/>
          <w:sz w:val="20"/>
          <w:szCs w:val="20"/>
        </w:rPr>
        <w:t>5</w:t>
      </w:r>
      <w:r w:rsidRPr="003E3A48">
        <w:rPr>
          <w:rFonts w:hint="eastAsia"/>
          <w:b/>
          <w:sz w:val="20"/>
          <w:szCs w:val="20"/>
        </w:rPr>
        <w:t xml:space="preserve"> </w:t>
      </w:r>
      <w:r w:rsidRPr="008719E3">
        <w:rPr>
          <w:sz w:val="20"/>
          <w:szCs w:val="20"/>
        </w:rPr>
        <w:t xml:space="preserve">The most related species </w:t>
      </w:r>
      <w:r w:rsidRPr="008719E3">
        <w:rPr>
          <w:rFonts w:hint="eastAsia"/>
          <w:sz w:val="20"/>
          <w:szCs w:val="20"/>
        </w:rPr>
        <w:t xml:space="preserve">of the spore-associated bacteria isolates of </w:t>
      </w:r>
      <w:r w:rsidRPr="008719E3">
        <w:rPr>
          <w:rFonts w:hint="eastAsia"/>
          <w:i/>
          <w:sz w:val="20"/>
          <w:szCs w:val="20"/>
        </w:rPr>
        <w:t>G. margarita</w:t>
      </w:r>
      <w:r w:rsidRPr="008719E3">
        <w:rPr>
          <w:rFonts w:hint="eastAsia"/>
          <w:sz w:val="20"/>
          <w:szCs w:val="20"/>
        </w:rPr>
        <w:t xml:space="preserve">, and their </w:t>
      </w:r>
      <w:r w:rsidRPr="008719E3">
        <w:rPr>
          <w:sz w:val="20"/>
          <w:szCs w:val="20"/>
        </w:rPr>
        <w:t>f</w:t>
      </w:r>
      <w:r w:rsidRPr="008719E3">
        <w:rPr>
          <w:rFonts w:hint="eastAsia"/>
          <w:sz w:val="20"/>
          <w:szCs w:val="20"/>
        </w:rPr>
        <w:t xml:space="preserve">unctional evaluation at the aspects of </w:t>
      </w:r>
      <w:r w:rsidRPr="008719E3">
        <w:rPr>
          <w:sz w:val="20"/>
          <w:szCs w:val="20"/>
        </w:rPr>
        <w:t>effect</w:t>
      </w:r>
      <w:r w:rsidRPr="008719E3">
        <w:rPr>
          <w:rFonts w:hint="eastAsia"/>
          <w:sz w:val="20"/>
          <w:szCs w:val="20"/>
        </w:rPr>
        <w:t xml:space="preserve"> on the fungal spore </w:t>
      </w:r>
      <w:r w:rsidR="00C87A6E">
        <w:rPr>
          <w:rFonts w:hint="eastAsia"/>
          <w:sz w:val="20"/>
          <w:szCs w:val="20"/>
        </w:rPr>
        <w:t xml:space="preserve">germination, P solution, Chitin </w:t>
      </w:r>
      <w:r w:rsidRPr="008719E3">
        <w:rPr>
          <w:rFonts w:hint="eastAsia"/>
          <w:sz w:val="20"/>
          <w:szCs w:val="20"/>
        </w:rPr>
        <w:t xml:space="preserve">decomposing and </w:t>
      </w:r>
      <w:r w:rsidRPr="008719E3">
        <w:rPr>
          <w:sz w:val="20"/>
          <w:szCs w:val="20"/>
        </w:rPr>
        <w:t>antagonistic</w:t>
      </w:r>
      <w:r w:rsidRPr="008719E3">
        <w:rPr>
          <w:rFonts w:hint="eastAsia"/>
          <w:sz w:val="20"/>
          <w:szCs w:val="20"/>
        </w:rPr>
        <w:t xml:space="preserve"> activity</w:t>
      </w:r>
      <w:r w:rsidR="00C87A6E">
        <w:rPr>
          <w:rFonts w:hint="eastAsia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52"/>
        <w:gridCol w:w="2475"/>
        <w:gridCol w:w="990"/>
        <w:gridCol w:w="732"/>
        <w:gridCol w:w="803"/>
        <w:gridCol w:w="634"/>
        <w:gridCol w:w="806"/>
        <w:gridCol w:w="1076"/>
      </w:tblGrid>
      <w:tr w:rsidR="008719E3" w:rsidRPr="00632A42" w:rsidTr="002B7CA4">
        <w:trPr>
          <w:trHeight w:val="360"/>
        </w:trPr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Isolat</w:t>
            </w:r>
            <w:r w:rsidRPr="00632A42">
              <w:rPr>
                <w:rFonts w:hint="eastAsia"/>
                <w:sz w:val="16"/>
                <w:szCs w:val="16"/>
              </w:rPr>
              <w:t>e</w:t>
            </w:r>
            <w:r w:rsidRPr="00632A42">
              <w:rPr>
                <w:sz w:val="16"/>
                <w:szCs w:val="16"/>
              </w:rPr>
              <w:t>s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693BCB">
            <w:pPr>
              <w:spacing w:line="260" w:lineRule="exact"/>
              <w:jc w:val="lef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The most related species (%)</w:t>
            </w: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Spore</w:t>
            </w:r>
          </w:p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rFonts w:hint="eastAsia"/>
                <w:sz w:val="16"/>
                <w:szCs w:val="16"/>
              </w:rPr>
              <w:t>germination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P-</w:t>
            </w:r>
          </w:p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solution</w:t>
            </w:r>
          </w:p>
        </w:tc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Chitin-</w:t>
            </w:r>
          </w:p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degraded</w:t>
            </w:r>
          </w:p>
        </w:tc>
        <w:tc>
          <w:tcPr>
            <w:tcW w:w="0" w:type="auto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A</w:t>
            </w:r>
            <w:r w:rsidRPr="00632A42">
              <w:rPr>
                <w:rFonts w:hint="eastAsia"/>
                <w:sz w:val="16"/>
                <w:szCs w:val="16"/>
              </w:rPr>
              <w:t>ntagonistic tests</w:t>
            </w:r>
          </w:p>
        </w:tc>
      </w:tr>
      <w:tr w:rsidR="008719E3" w:rsidRPr="00FE59E4" w:rsidTr="002B7CA4">
        <w:trPr>
          <w:trHeight w:val="360"/>
        </w:trPr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i/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>E. coli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b/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>S. aureus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FE59E4" w:rsidRDefault="00AB35E1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FE59E4">
              <w:rPr>
                <w:i/>
                <w:sz w:val="16"/>
                <w:szCs w:val="16"/>
              </w:rPr>
              <w:t>F</w:t>
            </w:r>
            <w:r w:rsidRPr="00FE59E4">
              <w:rPr>
                <w:rFonts w:hint="eastAsia"/>
                <w:i/>
                <w:sz w:val="16"/>
                <w:szCs w:val="16"/>
              </w:rPr>
              <w:t>.</w:t>
            </w:r>
            <w:r w:rsidRPr="00FE59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E59E4">
              <w:rPr>
                <w:rFonts w:hint="eastAsia"/>
                <w:i/>
                <w:sz w:val="16"/>
                <w:szCs w:val="16"/>
              </w:rPr>
              <w:t>o</w:t>
            </w:r>
            <w:r w:rsidRPr="00FE59E4">
              <w:rPr>
                <w:i/>
                <w:sz w:val="16"/>
                <w:szCs w:val="16"/>
              </w:rPr>
              <w:t>xysporum</w:t>
            </w:r>
            <w:proofErr w:type="spellEnd"/>
          </w:p>
        </w:tc>
      </w:tr>
      <w:tr w:rsidR="008719E3" w:rsidRPr="00632A42" w:rsidTr="002B7CA4"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1b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b/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Mitsuar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chitosanitabida</w:t>
            </w:r>
            <w:proofErr w:type="spellEnd"/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Leifson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shinshuensi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9</w:t>
            </w:r>
            <w:r w:rsidRPr="00632A42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Leifson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shinshuensi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Leifson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shinshuensis</w:t>
            </w:r>
            <w:proofErr w:type="spellEnd"/>
            <w:r w:rsidRPr="00632A42">
              <w:rPr>
                <w:sz w:val="16"/>
                <w:szCs w:val="16"/>
              </w:rPr>
              <w:t>/</w:t>
            </w:r>
            <w:r w:rsidRPr="00632A42"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Ensifer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adhaeren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Pseudomonas </w:t>
            </w:r>
            <w:proofErr w:type="spellStart"/>
            <w:r w:rsidRPr="00632A42">
              <w:rPr>
                <w:i/>
                <w:sz w:val="16"/>
                <w:szCs w:val="16"/>
              </w:rPr>
              <w:t>stutzeri</w:t>
            </w:r>
            <w:proofErr w:type="spellEnd"/>
            <w:r w:rsidRPr="00632A42">
              <w:rPr>
                <w:sz w:val="16"/>
                <w:szCs w:val="16"/>
              </w:rPr>
              <w:t xml:space="preserve"> 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7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Bacillus </w:t>
            </w:r>
            <w:proofErr w:type="spellStart"/>
            <w:r w:rsidRPr="00632A42">
              <w:rPr>
                <w:i/>
                <w:sz w:val="16"/>
                <w:szCs w:val="16"/>
              </w:rPr>
              <w:t>benzoevoran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Streptomyces </w:t>
            </w:r>
            <w:proofErr w:type="spellStart"/>
            <w:r w:rsidRPr="00632A42">
              <w:rPr>
                <w:i/>
                <w:sz w:val="16"/>
                <w:szCs w:val="16"/>
              </w:rPr>
              <w:t>olivochromogenes</w:t>
            </w:r>
            <w:proofErr w:type="spellEnd"/>
            <w:r w:rsidRPr="00632A42">
              <w:rPr>
                <w:rFonts w:hint="eastAsia"/>
                <w:i/>
                <w:sz w:val="16"/>
                <w:szCs w:val="16"/>
              </w:rPr>
              <w:t>/</w:t>
            </w:r>
            <w:r w:rsidRPr="00632A42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rPr>
          <w:trHeight w:val="7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Streptomyces </w:t>
            </w:r>
            <w:proofErr w:type="spellStart"/>
            <w:r w:rsidRPr="00632A42">
              <w:rPr>
                <w:i/>
                <w:sz w:val="16"/>
                <w:szCs w:val="16"/>
              </w:rPr>
              <w:t>cellulosae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10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706-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Bacillus </w:t>
            </w:r>
            <w:proofErr w:type="spellStart"/>
            <w:r w:rsidRPr="00632A42">
              <w:rPr>
                <w:i/>
                <w:sz w:val="16"/>
                <w:szCs w:val="16"/>
              </w:rPr>
              <w:t>arbutinivoran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1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quitale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magnusonii</w:t>
            </w:r>
            <w:proofErr w:type="spellEnd"/>
            <w:r w:rsidRPr="00632A42">
              <w:rPr>
                <w:sz w:val="16"/>
                <w:szCs w:val="16"/>
              </w:rPr>
              <w:t xml:space="preserve"> /9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quitale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magnusonii</w:t>
            </w:r>
            <w:proofErr w:type="spellEnd"/>
            <w:r w:rsidRPr="00632A42">
              <w:rPr>
                <w:sz w:val="16"/>
                <w:szCs w:val="16"/>
              </w:rPr>
              <w:t xml:space="preserve"> 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rthrobacter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ureafacien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quitale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magnusonii</w:t>
            </w:r>
            <w:proofErr w:type="spellEnd"/>
            <w:r w:rsidRPr="00632A42">
              <w:rPr>
                <w:sz w:val="16"/>
                <w:szCs w:val="16"/>
              </w:rPr>
              <w:t xml:space="preserve"> /9</w:t>
            </w:r>
            <w:r w:rsidRPr="00632A42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5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quitale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magnusonii</w:t>
            </w:r>
            <w:proofErr w:type="spellEnd"/>
            <w:r w:rsidRPr="00632A42">
              <w:rPr>
                <w:sz w:val="16"/>
                <w:szCs w:val="16"/>
              </w:rPr>
              <w:t xml:space="preserve"> 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quitalea</w:t>
            </w:r>
            <w:proofErr w:type="spellEnd"/>
            <w:r w:rsidRPr="00632A42">
              <w:rPr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magnusonii</w:t>
            </w:r>
            <w:proofErr w:type="spellEnd"/>
            <w:r w:rsidRPr="00632A42">
              <w:rPr>
                <w:sz w:val="16"/>
                <w:szCs w:val="16"/>
              </w:rPr>
              <w:t xml:space="preserve"> /</w:t>
            </w:r>
            <w:r w:rsidRPr="00632A42"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Curtobacterium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luteum</w:t>
            </w:r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Mycobacterium </w:t>
            </w:r>
            <w:proofErr w:type="spellStart"/>
            <w:r w:rsidRPr="00632A42">
              <w:rPr>
                <w:i/>
                <w:sz w:val="16"/>
                <w:szCs w:val="16"/>
              </w:rPr>
              <w:t>mucogenicum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Ralston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pickettii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1.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1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rthrobacter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ureafacien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0824-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Gordon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polyisoprenivoran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32A42">
                <w:rPr>
                  <w:sz w:val="16"/>
                  <w:szCs w:val="16"/>
                </w:rPr>
                <w:t>-1a</w:t>
              </w:r>
            </w:smartTag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Lysobacter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gummosus</w:t>
            </w:r>
            <w:proofErr w:type="spellEnd"/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1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Burkholderia</w:t>
            </w:r>
            <w:proofErr w:type="spellEnd"/>
            <w:r w:rsidRPr="00632A42">
              <w:rPr>
                <w:sz w:val="16"/>
                <w:szCs w:val="16"/>
              </w:rPr>
              <w:t xml:space="preserve"> </w:t>
            </w:r>
            <w:r w:rsidRPr="00632A42">
              <w:rPr>
                <w:i/>
                <w:sz w:val="16"/>
                <w:szCs w:val="16"/>
              </w:rPr>
              <w:t>mallei</w:t>
            </w:r>
            <w:r w:rsidRPr="00632A42">
              <w:rPr>
                <w:sz w:val="16"/>
                <w:szCs w:val="16"/>
              </w:rPr>
              <w:t xml:space="preserve"> /</w:t>
            </w:r>
            <w:r w:rsidRPr="00632A42">
              <w:rPr>
                <w:rFonts w:hint="eastAsia"/>
                <w:sz w:val="16"/>
                <w:szCs w:val="16"/>
              </w:rPr>
              <w:t>9</w:t>
            </w:r>
            <w:r w:rsidRPr="00632A42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chromobacter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xylosoxidan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>Proteus mirabilis</w:t>
            </w:r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Bose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thiooxidans</w:t>
            </w:r>
            <w:proofErr w:type="spellEnd"/>
            <w:r w:rsidRPr="00632A42">
              <w:rPr>
                <w:sz w:val="16"/>
                <w:szCs w:val="16"/>
              </w:rPr>
              <w:t xml:space="preserve"> 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Paenibacillu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telluris</w:t>
            </w:r>
            <w:proofErr w:type="spellEnd"/>
            <w:r w:rsidRPr="00632A42">
              <w:rPr>
                <w:sz w:val="16"/>
                <w:szCs w:val="16"/>
              </w:rPr>
              <w:t xml:space="preserve"> /9</w:t>
            </w:r>
            <w:r w:rsidRPr="00632A4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Paenibacillus</w:t>
            </w:r>
            <w:proofErr w:type="spellEnd"/>
            <w:r w:rsidRPr="00632A42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sz w:val="16"/>
                <w:szCs w:val="16"/>
              </w:rPr>
              <w:t>glycanilyticus</w:t>
            </w:r>
            <w:proofErr w:type="spellEnd"/>
            <w:r w:rsidRPr="00632A42">
              <w:rPr>
                <w:sz w:val="16"/>
                <w:szCs w:val="16"/>
              </w:rPr>
              <w:t>/9</w:t>
            </w:r>
            <w:r w:rsidRPr="00632A42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Bacillus </w:t>
            </w:r>
            <w:proofErr w:type="spellStart"/>
            <w:r w:rsidRPr="00632A42">
              <w:rPr>
                <w:i/>
                <w:sz w:val="16"/>
                <w:szCs w:val="16"/>
              </w:rPr>
              <w:t>megaterium</w:t>
            </w:r>
            <w:proofErr w:type="spellEnd"/>
            <w:r w:rsidRPr="00632A42">
              <w:rPr>
                <w:sz w:val="16"/>
                <w:szCs w:val="16"/>
              </w:rPr>
              <w:t xml:space="preserve"> 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Nocard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nova</w:t>
            </w:r>
            <w:r w:rsidRPr="00632A42">
              <w:rPr>
                <w:sz w:val="16"/>
                <w:szCs w:val="16"/>
              </w:rPr>
              <w:t>/97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017-</w:t>
            </w:r>
            <w:r w:rsidRPr="00632A42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Streptomyces </w:t>
            </w:r>
            <w:proofErr w:type="spellStart"/>
            <w:r w:rsidRPr="00632A42">
              <w:rPr>
                <w:i/>
                <w:sz w:val="16"/>
                <w:szCs w:val="16"/>
              </w:rPr>
              <w:t>roseogriseu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Cupriavidu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pauculu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Paenibacillus</w:t>
            </w:r>
            <w:proofErr w:type="spellEnd"/>
            <w:r w:rsidRPr="00632A42">
              <w:rPr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sz w:val="16"/>
                <w:szCs w:val="16"/>
              </w:rPr>
              <w:t>glycanilyticus</w:t>
            </w:r>
            <w:proofErr w:type="spellEnd"/>
            <w:r w:rsidRPr="00632A42">
              <w:rPr>
                <w:sz w:val="16"/>
                <w:szCs w:val="16"/>
              </w:rPr>
              <w:t>/</w:t>
            </w:r>
            <w:r w:rsidRPr="00632A42"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Amycolatopsi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rifamycinica</w:t>
            </w:r>
            <w:proofErr w:type="spellEnd"/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Bacillus </w:t>
            </w:r>
            <w:proofErr w:type="spellStart"/>
            <w:r w:rsidRPr="00632A42">
              <w:rPr>
                <w:i/>
                <w:sz w:val="16"/>
                <w:szCs w:val="16"/>
              </w:rPr>
              <w:t>muralis</w:t>
            </w:r>
            <w:proofErr w:type="spellEnd"/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5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Cupriavidu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pauculu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Paenibacillus</w:t>
            </w:r>
            <w:proofErr w:type="spellEnd"/>
            <w:r w:rsidRPr="00632A42">
              <w:rPr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sz w:val="16"/>
                <w:szCs w:val="16"/>
              </w:rPr>
              <w:t>glycanilyticus</w:t>
            </w:r>
            <w:proofErr w:type="spellEnd"/>
            <w:r w:rsidRPr="00632A42">
              <w:rPr>
                <w:sz w:val="16"/>
                <w:szCs w:val="16"/>
              </w:rPr>
              <w:t>/</w:t>
            </w:r>
            <w:r w:rsidRPr="00632A42"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Streptomyces </w:t>
            </w:r>
            <w:proofErr w:type="spellStart"/>
            <w:r w:rsidRPr="00632A42">
              <w:rPr>
                <w:i/>
                <w:sz w:val="16"/>
                <w:szCs w:val="16"/>
              </w:rPr>
              <w:t>haeopurpureu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Rhizobium </w:t>
            </w:r>
            <w:proofErr w:type="spellStart"/>
            <w:r w:rsidRPr="00632A42">
              <w:rPr>
                <w:i/>
                <w:sz w:val="16"/>
                <w:szCs w:val="16"/>
              </w:rPr>
              <w:t>tropici</w:t>
            </w:r>
            <w:proofErr w:type="spellEnd"/>
            <w:r w:rsidRPr="00632A42">
              <w:rPr>
                <w:sz w:val="16"/>
                <w:szCs w:val="16"/>
              </w:rPr>
              <w:t>/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Nocardia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asteroids</w:t>
            </w:r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i/>
                <w:sz w:val="16"/>
                <w:szCs w:val="16"/>
              </w:rPr>
              <w:t xml:space="preserve">Bacillus </w:t>
            </w:r>
            <w:proofErr w:type="spellStart"/>
            <w:r w:rsidRPr="00632A42">
              <w:rPr>
                <w:i/>
                <w:sz w:val="16"/>
                <w:szCs w:val="16"/>
              </w:rPr>
              <w:t>bataviensis</w:t>
            </w:r>
            <w:proofErr w:type="spellEnd"/>
            <w:r w:rsidRPr="00632A42">
              <w:rPr>
                <w:sz w:val="16"/>
                <w:szCs w:val="16"/>
              </w:rPr>
              <w:t xml:space="preserve"> 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Cupriavidu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pauculus</w:t>
            </w:r>
            <w:proofErr w:type="spellEnd"/>
            <w:r w:rsidRPr="00632A42">
              <w:rPr>
                <w:sz w:val="16"/>
                <w:szCs w:val="16"/>
              </w:rPr>
              <w:t>/9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ND</w:t>
            </w:r>
          </w:p>
        </w:tc>
      </w:tr>
      <w:tr w:rsidR="008719E3" w:rsidRPr="00632A42" w:rsidTr="002B7CA4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M061122-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rPr>
                <w:sz w:val="16"/>
                <w:szCs w:val="16"/>
              </w:rPr>
            </w:pPr>
            <w:proofErr w:type="spellStart"/>
            <w:r w:rsidRPr="00632A42">
              <w:rPr>
                <w:i/>
                <w:sz w:val="16"/>
                <w:szCs w:val="16"/>
              </w:rPr>
              <w:t>Brevibacillus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32A42">
              <w:rPr>
                <w:i/>
                <w:sz w:val="16"/>
                <w:szCs w:val="16"/>
              </w:rPr>
              <w:t>agri</w:t>
            </w:r>
            <w:proofErr w:type="spellEnd"/>
            <w:r w:rsidRPr="00632A42">
              <w:rPr>
                <w:i/>
                <w:sz w:val="16"/>
                <w:szCs w:val="16"/>
              </w:rPr>
              <w:t xml:space="preserve"> </w:t>
            </w:r>
            <w:r w:rsidRPr="00632A42">
              <w:rPr>
                <w:sz w:val="16"/>
                <w:szCs w:val="16"/>
              </w:rPr>
              <w:t>/9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719E3" w:rsidRPr="00632A42" w:rsidRDefault="008719E3" w:rsidP="008719E3">
            <w:pPr>
              <w:spacing w:line="260" w:lineRule="exact"/>
              <w:jc w:val="center"/>
              <w:rPr>
                <w:sz w:val="16"/>
                <w:szCs w:val="16"/>
              </w:rPr>
            </w:pPr>
            <w:r w:rsidRPr="00632A42">
              <w:rPr>
                <w:sz w:val="16"/>
                <w:szCs w:val="16"/>
              </w:rPr>
              <w:t>0</w:t>
            </w:r>
          </w:p>
        </w:tc>
      </w:tr>
    </w:tbl>
    <w:p w:rsidR="00CA35E1" w:rsidRPr="002328FD" w:rsidRDefault="008719E3">
      <w:pPr>
        <w:rPr>
          <w:sz w:val="15"/>
          <w:szCs w:val="15"/>
        </w:rPr>
      </w:pPr>
      <w:r w:rsidRPr="002328FD">
        <w:rPr>
          <w:sz w:val="15"/>
          <w:szCs w:val="15"/>
        </w:rPr>
        <w:t xml:space="preserve">Note: </w:t>
      </w:r>
      <w:r w:rsidR="00632A42" w:rsidRPr="00FE59E4">
        <w:rPr>
          <w:rFonts w:hint="eastAsia"/>
          <w:sz w:val="15"/>
          <w:szCs w:val="15"/>
        </w:rPr>
        <w:t xml:space="preserve">Bacteria isolated from the groups of </w:t>
      </w:r>
      <w:r w:rsidR="00632A42" w:rsidRPr="00FE59E4">
        <w:rPr>
          <w:sz w:val="15"/>
          <w:szCs w:val="15"/>
        </w:rPr>
        <w:t>AS</w:t>
      </w:r>
      <w:r w:rsidR="00632A42" w:rsidRPr="00FE59E4">
        <w:rPr>
          <w:rFonts w:hint="eastAsia"/>
          <w:sz w:val="15"/>
          <w:szCs w:val="15"/>
        </w:rPr>
        <w:t xml:space="preserve"> (</w:t>
      </w:r>
      <w:r w:rsidR="00632A42" w:rsidRPr="00FE59E4">
        <w:rPr>
          <w:sz w:val="15"/>
          <w:szCs w:val="15"/>
        </w:rPr>
        <w:t>alfalfa in sand/soil pot</w:t>
      </w:r>
      <w:r w:rsidR="00632A42" w:rsidRPr="00FE59E4">
        <w:rPr>
          <w:rFonts w:hint="eastAsia"/>
          <w:sz w:val="15"/>
          <w:szCs w:val="15"/>
        </w:rPr>
        <w:t>),</w:t>
      </w:r>
      <w:r w:rsidR="00632A42" w:rsidRPr="00FE59E4">
        <w:rPr>
          <w:sz w:val="15"/>
          <w:szCs w:val="15"/>
        </w:rPr>
        <w:t xml:space="preserve"> AV</w:t>
      </w:r>
      <w:r w:rsidR="00632A42" w:rsidRPr="00FE59E4">
        <w:rPr>
          <w:rFonts w:hint="eastAsia"/>
          <w:sz w:val="15"/>
          <w:szCs w:val="15"/>
        </w:rPr>
        <w:t xml:space="preserve"> (</w:t>
      </w:r>
      <w:r w:rsidR="00632A42" w:rsidRPr="00FE59E4">
        <w:rPr>
          <w:sz w:val="15"/>
          <w:szCs w:val="15"/>
        </w:rPr>
        <w:t>alfalfa in vermiculite pot</w:t>
      </w:r>
      <w:r w:rsidR="00632A42" w:rsidRPr="00FE59E4">
        <w:rPr>
          <w:rFonts w:hint="eastAsia"/>
          <w:sz w:val="15"/>
          <w:szCs w:val="15"/>
        </w:rPr>
        <w:t>),</w:t>
      </w:r>
      <w:r w:rsidR="00632A42" w:rsidRPr="00FE59E4">
        <w:rPr>
          <w:sz w:val="15"/>
          <w:szCs w:val="15"/>
        </w:rPr>
        <w:t xml:space="preserve"> GS</w:t>
      </w:r>
      <w:r w:rsidR="00632A42" w:rsidRPr="00FE59E4">
        <w:rPr>
          <w:rFonts w:hint="eastAsia"/>
          <w:sz w:val="15"/>
          <w:szCs w:val="15"/>
        </w:rPr>
        <w:t xml:space="preserve"> (</w:t>
      </w:r>
      <w:r w:rsidR="00632A42" w:rsidRPr="00FE59E4">
        <w:rPr>
          <w:sz w:val="15"/>
          <w:szCs w:val="15"/>
        </w:rPr>
        <w:t>grain sorghum in sand/soil pot</w:t>
      </w:r>
      <w:r w:rsidR="00632A42" w:rsidRPr="00FE59E4">
        <w:rPr>
          <w:rFonts w:hint="eastAsia"/>
          <w:sz w:val="15"/>
          <w:szCs w:val="15"/>
        </w:rPr>
        <w:t xml:space="preserve">) and </w:t>
      </w:r>
      <w:r w:rsidR="00632A42" w:rsidRPr="00FE59E4">
        <w:rPr>
          <w:sz w:val="15"/>
          <w:szCs w:val="15"/>
        </w:rPr>
        <w:t>MS</w:t>
      </w:r>
      <w:r w:rsidR="00632A42" w:rsidRPr="00FE59E4">
        <w:rPr>
          <w:rFonts w:hint="eastAsia"/>
          <w:sz w:val="15"/>
          <w:szCs w:val="15"/>
        </w:rPr>
        <w:t xml:space="preserve"> (</w:t>
      </w:r>
      <w:r w:rsidR="00632A42" w:rsidRPr="00FE59E4">
        <w:rPr>
          <w:sz w:val="15"/>
          <w:szCs w:val="15"/>
        </w:rPr>
        <w:t>maize in sand/soil pot</w:t>
      </w:r>
      <w:r w:rsidR="00632A42" w:rsidRPr="00FE59E4">
        <w:rPr>
          <w:rFonts w:hint="eastAsia"/>
          <w:sz w:val="15"/>
          <w:szCs w:val="15"/>
        </w:rPr>
        <w:t xml:space="preserve">) were numbered as M060706, M060824, M061017 and M061122, respectively. </w:t>
      </w:r>
      <w:r w:rsidRPr="00FE59E4">
        <w:rPr>
          <w:rFonts w:cs="AdvPS6F00"/>
          <w:sz w:val="15"/>
          <w:szCs w:val="15"/>
        </w:rPr>
        <w:t xml:space="preserve">Scores </w:t>
      </w:r>
      <w:r w:rsidRPr="00FE59E4">
        <w:rPr>
          <w:rFonts w:cs="AdvPS6F00" w:hint="eastAsia"/>
          <w:sz w:val="15"/>
          <w:szCs w:val="15"/>
        </w:rPr>
        <w:t xml:space="preserve">in the third column </w:t>
      </w:r>
      <w:r w:rsidRPr="00FE59E4">
        <w:rPr>
          <w:rFonts w:cs="AdvPS6F00"/>
          <w:sz w:val="15"/>
          <w:szCs w:val="15"/>
        </w:rPr>
        <w:t xml:space="preserve">were assigned as follows: </w:t>
      </w:r>
      <w:r w:rsidRPr="00FE59E4">
        <w:rPr>
          <w:rFonts w:cs="AdvPS6F00" w:hint="eastAsia"/>
          <w:sz w:val="15"/>
          <w:szCs w:val="15"/>
        </w:rPr>
        <w:t>i</w:t>
      </w:r>
      <w:r w:rsidRPr="00FE59E4">
        <w:rPr>
          <w:rFonts w:cs="AdvPS6F00"/>
          <w:sz w:val="15"/>
          <w:szCs w:val="15"/>
        </w:rPr>
        <w:t>nhibit</w:t>
      </w:r>
      <w:r w:rsidRPr="00FE59E4">
        <w:rPr>
          <w:rFonts w:cs="AdvPS6F00" w:hint="eastAsia"/>
          <w:sz w:val="15"/>
          <w:szCs w:val="15"/>
        </w:rPr>
        <w:t xml:space="preserve">ed </w:t>
      </w:r>
      <w:r w:rsidRPr="00FE59E4">
        <w:rPr>
          <w:rFonts w:cs="AdvPS6F00"/>
          <w:sz w:val="15"/>
          <w:szCs w:val="15"/>
        </w:rPr>
        <w:t xml:space="preserve">germination, 0; </w:t>
      </w:r>
      <w:r w:rsidRPr="00FE59E4">
        <w:rPr>
          <w:rFonts w:cs="AdvPS6F00" w:hint="eastAsia"/>
          <w:sz w:val="15"/>
          <w:szCs w:val="15"/>
        </w:rPr>
        <w:t>no effect,</w:t>
      </w:r>
      <w:r w:rsidRPr="00FE59E4">
        <w:rPr>
          <w:rFonts w:cs="AdvPS6F00"/>
          <w:sz w:val="15"/>
          <w:szCs w:val="15"/>
        </w:rPr>
        <w:t xml:space="preserve"> 1; </w:t>
      </w:r>
      <w:r w:rsidRPr="00FE59E4">
        <w:rPr>
          <w:rFonts w:cs="AdvPS6F00" w:hint="eastAsia"/>
          <w:sz w:val="15"/>
          <w:szCs w:val="15"/>
        </w:rPr>
        <w:t xml:space="preserve">promoted germination, </w:t>
      </w:r>
      <w:r w:rsidRPr="00FE59E4">
        <w:rPr>
          <w:rFonts w:cs="AdvPS6F00"/>
          <w:sz w:val="15"/>
          <w:szCs w:val="15"/>
        </w:rPr>
        <w:t>2</w:t>
      </w:r>
      <w:r w:rsidRPr="00FE59E4">
        <w:rPr>
          <w:rFonts w:cs="AdvPS6F00" w:hint="eastAsia"/>
          <w:sz w:val="15"/>
          <w:szCs w:val="15"/>
        </w:rPr>
        <w:t>.</w:t>
      </w:r>
      <w:r w:rsidRPr="00FE59E4">
        <w:rPr>
          <w:rFonts w:hint="eastAsia"/>
          <w:sz w:val="15"/>
          <w:szCs w:val="15"/>
        </w:rPr>
        <w:t xml:space="preserve"> ND, no determined, for reason of the isolate could not </w:t>
      </w:r>
      <w:bookmarkStart w:id="0" w:name="OLE_LINK7"/>
      <w:r w:rsidRPr="00FE59E4">
        <w:rPr>
          <w:rFonts w:hint="eastAsia"/>
          <w:sz w:val="15"/>
          <w:szCs w:val="15"/>
        </w:rPr>
        <w:t>grow</w:t>
      </w:r>
      <w:bookmarkEnd w:id="0"/>
      <w:r w:rsidRPr="00FE59E4">
        <w:rPr>
          <w:rFonts w:hint="eastAsia"/>
          <w:sz w:val="15"/>
          <w:szCs w:val="15"/>
        </w:rPr>
        <w:t xml:space="preserve"> on the test plates. </w:t>
      </w:r>
      <w:r w:rsidRPr="00FE59E4">
        <w:rPr>
          <w:sz w:val="15"/>
          <w:szCs w:val="15"/>
        </w:rPr>
        <w:t>N</w:t>
      </w:r>
      <w:r w:rsidRPr="00FE59E4">
        <w:rPr>
          <w:rFonts w:hint="eastAsia"/>
          <w:sz w:val="15"/>
          <w:szCs w:val="15"/>
        </w:rPr>
        <w:t xml:space="preserve">umbers in the fourth to eighth columns indicated the width </w:t>
      </w:r>
      <w:smartTag w:uri="isiresearchsoft-com/cwyw" w:element="citation">
        <w:r w:rsidRPr="00FE59E4">
          <w:rPr>
            <w:rFonts w:hint="eastAsia"/>
            <w:sz w:val="15"/>
            <w:szCs w:val="15"/>
          </w:rPr>
          <w:t>(in millimeter)</w:t>
        </w:r>
      </w:smartTag>
      <w:r w:rsidR="00C61936" w:rsidRPr="00FE59E4">
        <w:rPr>
          <w:rFonts w:hint="eastAsia"/>
          <w:sz w:val="15"/>
          <w:szCs w:val="15"/>
        </w:rPr>
        <w:t xml:space="preserve"> of hydrolysis zone</w:t>
      </w:r>
      <w:r w:rsidRPr="00FE59E4">
        <w:rPr>
          <w:rFonts w:hint="eastAsia"/>
          <w:sz w:val="15"/>
          <w:szCs w:val="15"/>
        </w:rPr>
        <w:t xml:space="preserve"> or inhibition zone produced </w:t>
      </w:r>
      <w:r w:rsidR="00FB0711" w:rsidRPr="00FE59E4">
        <w:rPr>
          <w:rFonts w:hint="eastAsia"/>
          <w:sz w:val="15"/>
          <w:szCs w:val="15"/>
        </w:rPr>
        <w:t>by the tested strains</w:t>
      </w:r>
      <w:r w:rsidRPr="00FE59E4">
        <w:rPr>
          <w:rFonts w:hint="eastAsia"/>
          <w:sz w:val="15"/>
          <w:szCs w:val="15"/>
        </w:rPr>
        <w:t>.</w:t>
      </w:r>
      <w:r w:rsidR="00632A42">
        <w:rPr>
          <w:rFonts w:hint="eastAsia"/>
          <w:sz w:val="15"/>
          <w:szCs w:val="15"/>
        </w:rPr>
        <w:t xml:space="preserve"> </w:t>
      </w:r>
    </w:p>
    <w:p w:rsidR="002278F6" w:rsidRPr="00FE59E4" w:rsidRDefault="002278F6" w:rsidP="002278F6">
      <w:pPr>
        <w:spacing w:line="480" w:lineRule="auto"/>
        <w:rPr>
          <w:b/>
          <w:sz w:val="28"/>
          <w:szCs w:val="28"/>
        </w:rPr>
      </w:pPr>
      <w:r w:rsidRPr="00FE59E4">
        <w:rPr>
          <w:b/>
          <w:sz w:val="28"/>
          <w:szCs w:val="28"/>
        </w:rPr>
        <w:lastRenderedPageBreak/>
        <w:t>F</w:t>
      </w:r>
      <w:r w:rsidRPr="00FE59E4">
        <w:rPr>
          <w:rFonts w:hint="eastAsia"/>
          <w:b/>
          <w:sz w:val="28"/>
          <w:szCs w:val="28"/>
        </w:rPr>
        <w:t xml:space="preserve">igure </w:t>
      </w:r>
      <w:r w:rsidR="00FA600F" w:rsidRPr="00FE59E4">
        <w:rPr>
          <w:rFonts w:hint="eastAsia"/>
          <w:b/>
          <w:sz w:val="28"/>
          <w:szCs w:val="28"/>
        </w:rPr>
        <w:t>legend</w:t>
      </w:r>
    </w:p>
    <w:p w:rsidR="005E6511" w:rsidRPr="00FE59E4" w:rsidRDefault="002B7CA4" w:rsidP="005E6511">
      <w:pPr>
        <w:spacing w:line="480" w:lineRule="auto"/>
      </w:pPr>
      <w:r w:rsidRPr="00FE59E4">
        <w:rPr>
          <w:rFonts w:hint="eastAsia"/>
          <w:b/>
          <w:sz w:val="20"/>
          <w:szCs w:val="20"/>
        </w:rPr>
        <w:t xml:space="preserve">Figure S1 </w:t>
      </w:r>
      <w:r w:rsidRPr="00FE59E4">
        <w:rPr>
          <w:rFonts w:hint="eastAsia"/>
          <w:sz w:val="20"/>
          <w:szCs w:val="20"/>
        </w:rPr>
        <w:t>The quantit</w:t>
      </w:r>
      <w:r w:rsidR="00D36975" w:rsidRPr="00FE59E4">
        <w:rPr>
          <w:rFonts w:hint="eastAsia"/>
          <w:sz w:val="20"/>
          <w:szCs w:val="20"/>
        </w:rPr>
        <w:t>ies</w:t>
      </w:r>
      <w:r w:rsidRPr="00FE59E4">
        <w:rPr>
          <w:rFonts w:hint="eastAsia"/>
          <w:sz w:val="20"/>
          <w:szCs w:val="20"/>
        </w:rPr>
        <w:t xml:space="preserve"> of bacteria isolated from </w:t>
      </w:r>
      <w:r w:rsidR="005E6511" w:rsidRPr="00FE59E4">
        <w:rPr>
          <w:rFonts w:hint="eastAsia"/>
          <w:sz w:val="20"/>
          <w:szCs w:val="20"/>
        </w:rPr>
        <w:t xml:space="preserve">the newly-formed </w:t>
      </w:r>
      <w:r w:rsidR="005E6511" w:rsidRPr="00FE59E4">
        <w:rPr>
          <w:i/>
          <w:sz w:val="20"/>
          <w:szCs w:val="20"/>
        </w:rPr>
        <w:t>G. margarita</w:t>
      </w:r>
      <w:r w:rsidR="005E6511" w:rsidRPr="00FE59E4">
        <w:rPr>
          <w:sz w:val="20"/>
          <w:szCs w:val="20"/>
        </w:rPr>
        <w:t xml:space="preserve"> </w:t>
      </w:r>
      <w:r w:rsidR="005E6511" w:rsidRPr="00FE59E4">
        <w:rPr>
          <w:rFonts w:hint="eastAsia"/>
          <w:sz w:val="20"/>
          <w:szCs w:val="20"/>
        </w:rPr>
        <w:t xml:space="preserve">spores under different </w:t>
      </w:r>
      <w:proofErr w:type="spellStart"/>
      <w:r w:rsidR="005E6511" w:rsidRPr="00FE59E4">
        <w:rPr>
          <w:sz w:val="20"/>
          <w:szCs w:val="20"/>
        </w:rPr>
        <w:t>subculturing</w:t>
      </w:r>
      <w:proofErr w:type="spellEnd"/>
      <w:r w:rsidR="005E6511" w:rsidRPr="00FE59E4">
        <w:rPr>
          <w:rFonts w:hint="eastAsia"/>
          <w:sz w:val="20"/>
          <w:szCs w:val="20"/>
        </w:rPr>
        <w:t xml:space="preserve"> conditions. </w:t>
      </w:r>
      <w:r w:rsidR="005E6511" w:rsidRPr="00FE59E4">
        <w:rPr>
          <w:sz w:val="20"/>
          <w:szCs w:val="20"/>
        </w:rPr>
        <w:t xml:space="preserve">For each “plant-substrate” </w:t>
      </w:r>
      <w:r w:rsidR="005E6511" w:rsidRPr="00FE59E4">
        <w:rPr>
          <w:rFonts w:hint="eastAsia"/>
          <w:sz w:val="20"/>
          <w:szCs w:val="20"/>
        </w:rPr>
        <w:t>system</w:t>
      </w:r>
      <w:r w:rsidR="005E6511" w:rsidRPr="00FE59E4">
        <w:rPr>
          <w:sz w:val="20"/>
          <w:szCs w:val="20"/>
        </w:rPr>
        <w:t xml:space="preserve">, fitly mature and healthy </w:t>
      </w:r>
      <w:r w:rsidR="005E6511" w:rsidRPr="00FE59E4">
        <w:rPr>
          <w:i/>
          <w:sz w:val="20"/>
          <w:szCs w:val="20"/>
        </w:rPr>
        <w:t>G. margarita</w:t>
      </w:r>
      <w:r w:rsidR="005E6511" w:rsidRPr="00FE59E4">
        <w:rPr>
          <w:sz w:val="20"/>
          <w:szCs w:val="20"/>
        </w:rPr>
        <w:t xml:space="preserve"> spores were used to isolate </w:t>
      </w:r>
      <w:r w:rsidR="005E6511" w:rsidRPr="00FE59E4">
        <w:rPr>
          <w:rFonts w:hint="eastAsia"/>
          <w:sz w:val="20"/>
          <w:szCs w:val="20"/>
        </w:rPr>
        <w:t>bacteria</w:t>
      </w:r>
      <w:r w:rsidR="00C607A9" w:rsidRPr="00FE59E4">
        <w:rPr>
          <w:rFonts w:hint="eastAsia"/>
          <w:sz w:val="20"/>
          <w:szCs w:val="20"/>
        </w:rPr>
        <w:t xml:space="preserve"> by </w:t>
      </w:r>
      <w:r w:rsidR="005E6511" w:rsidRPr="00FE59E4">
        <w:rPr>
          <w:rFonts w:hint="eastAsia"/>
          <w:sz w:val="20"/>
          <w:szCs w:val="20"/>
        </w:rPr>
        <w:t>spread</w:t>
      </w:r>
      <w:r w:rsidR="00C607A9" w:rsidRPr="00FE59E4">
        <w:rPr>
          <w:rFonts w:hint="eastAsia"/>
          <w:sz w:val="20"/>
          <w:szCs w:val="20"/>
        </w:rPr>
        <w:t xml:space="preserve"> TSA plate </w:t>
      </w:r>
      <w:r w:rsidR="005E6511" w:rsidRPr="00FE59E4">
        <w:rPr>
          <w:rFonts w:hint="eastAsia"/>
          <w:sz w:val="20"/>
          <w:szCs w:val="20"/>
        </w:rPr>
        <w:t>method</w:t>
      </w:r>
      <w:r w:rsidR="00C607A9" w:rsidRPr="00FE59E4">
        <w:rPr>
          <w:rFonts w:hint="eastAsia"/>
          <w:sz w:val="20"/>
          <w:szCs w:val="20"/>
        </w:rPr>
        <w:t>.</w:t>
      </w:r>
      <w:r w:rsidR="00C607A9" w:rsidRPr="00FE59E4">
        <w:t xml:space="preserve"> </w:t>
      </w:r>
      <w:r w:rsidR="00C607A9" w:rsidRPr="00FE59E4">
        <w:rPr>
          <w:sz w:val="20"/>
          <w:szCs w:val="20"/>
        </w:rPr>
        <w:t xml:space="preserve">The bacterial CFU (colony formed unit) per plate was enumerated </w:t>
      </w:r>
      <w:r w:rsidR="00C607A9" w:rsidRPr="00FE59E4">
        <w:rPr>
          <w:rFonts w:hint="eastAsia"/>
          <w:sz w:val="20"/>
          <w:szCs w:val="20"/>
        </w:rPr>
        <w:t xml:space="preserve">after </w:t>
      </w:r>
      <w:r w:rsidR="00C607A9" w:rsidRPr="00FE59E4">
        <w:rPr>
          <w:sz w:val="20"/>
          <w:szCs w:val="20"/>
        </w:rPr>
        <w:t xml:space="preserve">incubated at 26 </w:t>
      </w:r>
      <w:r w:rsidR="00C607A9" w:rsidRPr="00FE59E4">
        <w:rPr>
          <w:sz w:val="20"/>
        </w:rPr>
        <w:sym w:font="Symbol" w:char="F0B0"/>
      </w:r>
      <w:r w:rsidR="00C607A9" w:rsidRPr="00FE59E4">
        <w:rPr>
          <w:sz w:val="20"/>
        </w:rPr>
        <w:t>C</w:t>
      </w:r>
      <w:r w:rsidR="00C607A9" w:rsidRPr="00FE59E4">
        <w:rPr>
          <w:sz w:val="20"/>
          <w:szCs w:val="20"/>
        </w:rPr>
        <w:t xml:space="preserve"> for 4 days</w:t>
      </w:r>
      <w:r w:rsidR="005E6511" w:rsidRPr="00FE59E4">
        <w:rPr>
          <w:rFonts w:hint="eastAsia"/>
          <w:sz w:val="20"/>
          <w:szCs w:val="20"/>
        </w:rPr>
        <w:t xml:space="preserve">. </w:t>
      </w:r>
      <w:proofErr w:type="gramStart"/>
      <w:r w:rsidR="005E6511" w:rsidRPr="00FE59E4">
        <w:rPr>
          <w:sz w:val="20"/>
          <w:szCs w:val="20"/>
        </w:rPr>
        <w:t>AS, alfalfa in sand/soil pot; AV, alfalfa in vermiculite pot.</w:t>
      </w:r>
      <w:proofErr w:type="gramEnd"/>
      <w:r w:rsidR="005E6511" w:rsidRPr="00FE59E4">
        <w:rPr>
          <w:sz w:val="20"/>
          <w:szCs w:val="20"/>
        </w:rPr>
        <w:t xml:space="preserve"> </w:t>
      </w:r>
      <w:proofErr w:type="gramStart"/>
      <w:r w:rsidR="005E6511" w:rsidRPr="00FE59E4">
        <w:rPr>
          <w:sz w:val="20"/>
          <w:szCs w:val="20"/>
        </w:rPr>
        <w:t>GS, grain sorghum in sand/soil pot; MS, maize in sand/soil pot.</w:t>
      </w:r>
      <w:proofErr w:type="gramEnd"/>
      <w:r w:rsidR="005E6511" w:rsidRPr="00FE59E4">
        <w:rPr>
          <w:rFonts w:hint="eastAsia"/>
          <w:sz w:val="20"/>
          <w:szCs w:val="20"/>
        </w:rPr>
        <w:t xml:space="preserve"> </w:t>
      </w:r>
      <w:r w:rsidR="005E6511" w:rsidRPr="00FE59E4">
        <w:rPr>
          <w:sz w:val="20"/>
          <w:szCs w:val="20"/>
        </w:rPr>
        <w:t>E</w:t>
      </w:r>
      <w:r w:rsidR="005E6511" w:rsidRPr="00FE59E4">
        <w:rPr>
          <w:rFonts w:hint="eastAsia"/>
          <w:sz w:val="20"/>
          <w:szCs w:val="20"/>
        </w:rPr>
        <w:t>ach data is</w:t>
      </w:r>
      <w:r w:rsidR="005E6511" w:rsidRPr="00FE59E4">
        <w:rPr>
          <w:sz w:val="20"/>
          <w:szCs w:val="20"/>
        </w:rPr>
        <w:t xml:space="preserve"> the average of </w:t>
      </w:r>
      <w:r w:rsidR="005E6511" w:rsidRPr="00FE59E4">
        <w:rPr>
          <w:rFonts w:hint="eastAsia"/>
          <w:sz w:val="20"/>
          <w:szCs w:val="20"/>
        </w:rPr>
        <w:t>three</w:t>
      </w:r>
      <w:r w:rsidR="005E6511" w:rsidRPr="00FE59E4">
        <w:rPr>
          <w:sz w:val="20"/>
          <w:szCs w:val="20"/>
        </w:rPr>
        <w:t xml:space="preserve"> rep</w:t>
      </w:r>
      <w:r w:rsidR="005E6511" w:rsidRPr="00FE59E4">
        <w:rPr>
          <w:rFonts w:hint="eastAsia"/>
          <w:sz w:val="20"/>
          <w:szCs w:val="20"/>
        </w:rPr>
        <w:t>lications.</w:t>
      </w:r>
      <w:r w:rsidR="005E6511" w:rsidRPr="00FE59E4">
        <w:rPr>
          <w:rFonts w:hint="eastAsia"/>
          <w:sz w:val="16"/>
          <w:szCs w:val="16"/>
        </w:rPr>
        <w:t xml:space="preserve"> </w:t>
      </w:r>
      <w:r w:rsidR="005E6511" w:rsidRPr="00FE59E4">
        <w:rPr>
          <w:rFonts w:hint="eastAsia"/>
          <w:sz w:val="20"/>
          <w:szCs w:val="20"/>
        </w:rPr>
        <w:t>D</w:t>
      </w:r>
      <w:r w:rsidR="005E6511" w:rsidRPr="00FE59E4">
        <w:rPr>
          <w:sz w:val="20"/>
          <w:szCs w:val="20"/>
        </w:rPr>
        <w:t>ifferent letter</w:t>
      </w:r>
      <w:r w:rsidR="005E6511" w:rsidRPr="00FE59E4">
        <w:rPr>
          <w:rFonts w:hint="eastAsia"/>
          <w:sz w:val="20"/>
          <w:szCs w:val="20"/>
        </w:rPr>
        <w:t>s above the error bars</w:t>
      </w:r>
      <w:r w:rsidR="005E6511" w:rsidRPr="00FE59E4">
        <w:rPr>
          <w:sz w:val="20"/>
          <w:szCs w:val="20"/>
        </w:rPr>
        <w:t xml:space="preserve"> </w:t>
      </w:r>
      <w:r w:rsidR="005E6511" w:rsidRPr="00FE59E4">
        <w:rPr>
          <w:rFonts w:hint="eastAsia"/>
          <w:sz w:val="20"/>
          <w:szCs w:val="20"/>
        </w:rPr>
        <w:t>indicate</w:t>
      </w:r>
      <w:r w:rsidR="005E6511" w:rsidRPr="00FE59E4">
        <w:rPr>
          <w:sz w:val="20"/>
          <w:szCs w:val="20"/>
        </w:rPr>
        <w:t xml:space="preserve"> significant differences</w:t>
      </w:r>
      <w:r w:rsidR="005E6511" w:rsidRPr="00FE59E4">
        <w:rPr>
          <w:rFonts w:hint="eastAsia"/>
          <w:sz w:val="20"/>
          <w:szCs w:val="20"/>
        </w:rPr>
        <w:t xml:space="preserve"> by DMRT test at </w:t>
      </w:r>
      <w:r w:rsidR="005E6511" w:rsidRPr="00FE59E4">
        <w:rPr>
          <w:rFonts w:hint="eastAsia"/>
          <w:i/>
          <w:sz w:val="20"/>
          <w:szCs w:val="20"/>
        </w:rPr>
        <w:t xml:space="preserve">P </w:t>
      </w:r>
      <w:r w:rsidR="005E6511" w:rsidRPr="00FE59E4">
        <w:rPr>
          <w:rFonts w:hint="eastAsia"/>
          <w:sz w:val="20"/>
          <w:szCs w:val="20"/>
        </w:rPr>
        <w:t>&lt; 0.05.</w:t>
      </w:r>
    </w:p>
    <w:p w:rsidR="002B7CA4" w:rsidRDefault="002278F6" w:rsidP="005E6511">
      <w:pPr>
        <w:autoSpaceDE w:val="0"/>
        <w:autoSpaceDN w:val="0"/>
        <w:adjustRightInd w:val="0"/>
        <w:spacing w:line="480" w:lineRule="auto"/>
        <w:rPr>
          <w:kern w:val="0"/>
          <w:sz w:val="20"/>
          <w:szCs w:val="20"/>
        </w:rPr>
      </w:pPr>
      <w:r w:rsidRPr="00FE59E4">
        <w:rPr>
          <w:rFonts w:hint="eastAsia"/>
          <w:b/>
          <w:sz w:val="20"/>
          <w:szCs w:val="20"/>
        </w:rPr>
        <w:t>Figure S</w:t>
      </w:r>
      <w:r w:rsidR="002B7CA4" w:rsidRPr="00FE59E4">
        <w:rPr>
          <w:rFonts w:hint="eastAsia"/>
          <w:b/>
          <w:sz w:val="20"/>
          <w:szCs w:val="20"/>
        </w:rPr>
        <w:t>2</w:t>
      </w:r>
      <w:r w:rsidRPr="00FE59E4">
        <w:rPr>
          <w:sz w:val="20"/>
          <w:szCs w:val="20"/>
        </w:rPr>
        <w:t xml:space="preserve"> Repres</w:t>
      </w:r>
      <w:r w:rsidRPr="00BD7009">
        <w:rPr>
          <w:sz w:val="20"/>
          <w:szCs w:val="20"/>
        </w:rPr>
        <w:t xml:space="preserve">entative 16S </w:t>
      </w:r>
      <w:proofErr w:type="spellStart"/>
      <w:r w:rsidRPr="00BD7009">
        <w:rPr>
          <w:sz w:val="20"/>
          <w:szCs w:val="20"/>
        </w:rPr>
        <w:t>r</w:t>
      </w:r>
      <w:r w:rsidRPr="00BD7009">
        <w:rPr>
          <w:rFonts w:hint="eastAsia"/>
          <w:sz w:val="20"/>
          <w:szCs w:val="20"/>
        </w:rPr>
        <w:t>R</w:t>
      </w:r>
      <w:r w:rsidRPr="00BD7009">
        <w:rPr>
          <w:sz w:val="20"/>
          <w:szCs w:val="20"/>
        </w:rPr>
        <w:t>NA</w:t>
      </w:r>
      <w:proofErr w:type="spellEnd"/>
      <w:r w:rsidRPr="00BD7009">
        <w:rPr>
          <w:sz w:val="20"/>
          <w:szCs w:val="20"/>
        </w:rPr>
        <w:t xml:space="preserve"> </w:t>
      </w:r>
      <w:r w:rsidRPr="00BD7009">
        <w:rPr>
          <w:rFonts w:hint="eastAsia"/>
          <w:sz w:val="20"/>
          <w:szCs w:val="20"/>
        </w:rPr>
        <w:t>ge</w:t>
      </w:r>
      <w:bookmarkStart w:id="1" w:name="_GoBack"/>
      <w:bookmarkEnd w:id="1"/>
      <w:r w:rsidRPr="00BD7009">
        <w:rPr>
          <w:rFonts w:hint="eastAsia"/>
          <w:sz w:val="20"/>
          <w:szCs w:val="20"/>
        </w:rPr>
        <w:t xml:space="preserve">ne </w:t>
      </w:r>
      <w:r w:rsidRPr="00BD7009">
        <w:rPr>
          <w:sz w:val="20"/>
          <w:szCs w:val="20"/>
        </w:rPr>
        <w:t>based tree (Kimura’s correction model; neighbor-joining method</w:t>
      </w:r>
      <w:r w:rsidRPr="00BD7009">
        <w:rPr>
          <w:rFonts w:hint="eastAsia"/>
          <w:sz w:val="20"/>
          <w:szCs w:val="20"/>
        </w:rPr>
        <w:t>, Mega 4.0 software</w:t>
      </w:r>
      <w:r w:rsidRPr="00BD7009">
        <w:rPr>
          <w:sz w:val="20"/>
          <w:szCs w:val="20"/>
        </w:rPr>
        <w:t xml:space="preserve">) illustrating the position of </w:t>
      </w:r>
      <w:r w:rsidRPr="00BD7009">
        <w:rPr>
          <w:rFonts w:hint="eastAsia"/>
          <w:sz w:val="20"/>
          <w:szCs w:val="20"/>
        </w:rPr>
        <w:t xml:space="preserve">the spore-associated bacterial isolates belonged to phyla </w:t>
      </w:r>
      <w:proofErr w:type="spellStart"/>
      <w:r w:rsidRPr="00BD7009">
        <w:rPr>
          <w:sz w:val="20"/>
          <w:szCs w:val="20"/>
        </w:rPr>
        <w:t>Proteobacteria</w:t>
      </w:r>
      <w:proofErr w:type="spellEnd"/>
      <w:r w:rsidRPr="00BD7009">
        <w:rPr>
          <w:rFonts w:hint="eastAsia"/>
          <w:sz w:val="20"/>
          <w:szCs w:val="20"/>
        </w:rPr>
        <w:t xml:space="preserve"> </w:t>
      </w:r>
      <w:smartTag w:uri="isiresearchsoft-com/cwyw" w:element="citation">
        <w:r w:rsidRPr="00BD7009">
          <w:rPr>
            <w:rFonts w:hint="eastAsia"/>
            <w:sz w:val="20"/>
            <w:szCs w:val="20"/>
          </w:rPr>
          <w:t>(a)</w:t>
        </w:r>
      </w:smartTag>
      <w:r w:rsidRPr="00BD7009">
        <w:rPr>
          <w:rFonts w:hint="eastAsia"/>
          <w:sz w:val="20"/>
          <w:szCs w:val="20"/>
        </w:rPr>
        <w:t xml:space="preserve">, </w:t>
      </w:r>
      <w:proofErr w:type="spellStart"/>
      <w:r w:rsidRPr="00BD7009">
        <w:rPr>
          <w:sz w:val="20"/>
          <w:szCs w:val="20"/>
        </w:rPr>
        <w:t>Firmicutes</w:t>
      </w:r>
      <w:proofErr w:type="spellEnd"/>
      <w:r w:rsidRPr="00BD7009">
        <w:rPr>
          <w:sz w:val="20"/>
          <w:szCs w:val="20"/>
        </w:rPr>
        <w:t xml:space="preserve"> </w:t>
      </w:r>
      <w:smartTag w:uri="isiresearchsoft-com/cwyw" w:element="citation">
        <w:r w:rsidRPr="00BD7009">
          <w:rPr>
            <w:rFonts w:hint="eastAsia"/>
            <w:sz w:val="20"/>
            <w:szCs w:val="20"/>
          </w:rPr>
          <w:t>(b)</w:t>
        </w:r>
      </w:smartTag>
      <w:r w:rsidRPr="00BD7009">
        <w:rPr>
          <w:rFonts w:hint="eastAsia"/>
          <w:sz w:val="20"/>
          <w:szCs w:val="20"/>
        </w:rPr>
        <w:t xml:space="preserve"> and</w:t>
      </w:r>
      <w:r w:rsidRPr="00BD7009">
        <w:rPr>
          <w:sz w:val="20"/>
          <w:szCs w:val="20"/>
        </w:rPr>
        <w:t xml:space="preserve"> </w:t>
      </w:r>
      <w:proofErr w:type="spellStart"/>
      <w:r w:rsidRPr="00BD7009">
        <w:rPr>
          <w:sz w:val="20"/>
          <w:szCs w:val="20"/>
        </w:rPr>
        <w:t>Actinobacteria</w:t>
      </w:r>
      <w:proofErr w:type="spellEnd"/>
      <w:r w:rsidRPr="00BD7009">
        <w:rPr>
          <w:rFonts w:hint="eastAsia"/>
          <w:sz w:val="20"/>
          <w:szCs w:val="20"/>
        </w:rPr>
        <w:t xml:space="preserve"> </w:t>
      </w:r>
      <w:smartTag w:uri="isiresearchsoft-com/cwyw" w:element="citation">
        <w:r w:rsidRPr="00BD7009">
          <w:rPr>
            <w:rFonts w:hint="eastAsia"/>
            <w:sz w:val="20"/>
            <w:szCs w:val="20"/>
          </w:rPr>
          <w:t>(c)</w:t>
        </w:r>
      </w:smartTag>
      <w:r w:rsidRPr="00BD7009">
        <w:rPr>
          <w:rFonts w:hint="eastAsia"/>
          <w:sz w:val="20"/>
          <w:szCs w:val="20"/>
        </w:rPr>
        <w:t xml:space="preserve">, respectively. </w:t>
      </w:r>
      <w:r w:rsidRPr="00BD7009">
        <w:rPr>
          <w:kern w:val="0"/>
          <w:sz w:val="20"/>
          <w:szCs w:val="20"/>
        </w:rPr>
        <w:t xml:space="preserve">Bootstrap values of below 50 are not </w:t>
      </w:r>
      <w:r w:rsidRPr="00BD7009">
        <w:rPr>
          <w:rFonts w:hint="eastAsia"/>
          <w:kern w:val="0"/>
          <w:sz w:val="20"/>
          <w:szCs w:val="20"/>
        </w:rPr>
        <w:t>shown</w:t>
      </w:r>
      <w:r w:rsidRPr="00BD7009">
        <w:rPr>
          <w:kern w:val="0"/>
          <w:sz w:val="20"/>
          <w:szCs w:val="20"/>
        </w:rPr>
        <w:t xml:space="preserve">. </w:t>
      </w:r>
    </w:p>
    <w:p w:rsidR="002B7CA4" w:rsidRDefault="002B7CA4">
      <w:pPr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br w:type="page"/>
      </w:r>
    </w:p>
    <w:p w:rsidR="002278F6" w:rsidRDefault="002278F6" w:rsidP="002B7CA4">
      <w:pPr>
        <w:autoSpaceDE w:val="0"/>
        <w:autoSpaceDN w:val="0"/>
        <w:adjustRightInd w:val="0"/>
        <w:spacing w:line="360" w:lineRule="auto"/>
        <w:jc w:val="center"/>
        <w:rPr>
          <w:noProof/>
          <w:kern w:val="0"/>
          <w:sz w:val="20"/>
          <w:szCs w:val="20"/>
        </w:rPr>
      </w:pPr>
    </w:p>
    <w:p w:rsidR="002B7CA4" w:rsidRDefault="002B7CA4" w:rsidP="002B7CA4">
      <w:pPr>
        <w:autoSpaceDE w:val="0"/>
        <w:autoSpaceDN w:val="0"/>
        <w:adjustRightInd w:val="0"/>
        <w:spacing w:line="360" w:lineRule="auto"/>
        <w:jc w:val="center"/>
        <w:rPr>
          <w:kern w:val="0"/>
          <w:sz w:val="20"/>
          <w:szCs w:val="20"/>
        </w:rPr>
      </w:pPr>
    </w:p>
    <w:p w:rsidR="002278F6" w:rsidRDefault="002B7CA4" w:rsidP="002B7CA4">
      <w:pPr>
        <w:jc w:val="center"/>
      </w:pPr>
      <w:r>
        <w:rPr>
          <w:noProof/>
          <w:kern w:val="0"/>
          <w:sz w:val="20"/>
          <w:szCs w:val="20"/>
        </w:rPr>
        <w:drawing>
          <wp:inline distT="0" distB="0" distL="0" distR="0" wp14:anchorId="4F6074FA" wp14:editId="42747B8E">
            <wp:extent cx="3589243" cy="2463065"/>
            <wp:effectExtent l="0" t="0" r="0" b="0"/>
            <wp:docPr id="272" name="图片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837" cy="246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CA4" w:rsidRDefault="002B7CA4" w:rsidP="002B7CA4">
      <w:pPr>
        <w:jc w:val="center"/>
        <w:rPr>
          <w:b/>
        </w:rPr>
      </w:pPr>
    </w:p>
    <w:p w:rsidR="002B7CA4" w:rsidRPr="002B7CA4" w:rsidRDefault="002B7CA4" w:rsidP="002B7CA4">
      <w:pPr>
        <w:jc w:val="center"/>
        <w:rPr>
          <w:b/>
        </w:rPr>
      </w:pPr>
      <w:r w:rsidRPr="002B7CA4">
        <w:rPr>
          <w:rFonts w:hint="eastAsia"/>
          <w:b/>
        </w:rPr>
        <w:t>Figure S1</w:t>
      </w:r>
    </w:p>
    <w:p w:rsidR="002B7CA4" w:rsidRDefault="002B7CA4" w:rsidP="002B7CA4">
      <w:pPr>
        <w:jc w:val="center"/>
        <w:sectPr w:rsidR="002B7CA4" w:rsidSect="002B7270">
          <w:pgSz w:w="11906" w:h="16838" w:code="9"/>
          <w:pgMar w:top="1440" w:right="1418" w:bottom="1440" w:left="1418" w:header="851" w:footer="992" w:gutter="0"/>
          <w:cols w:space="425"/>
          <w:docGrid w:linePitch="312" w:charSpace="-3420"/>
        </w:sectPr>
      </w:pPr>
    </w:p>
    <w:p w:rsidR="002278F6" w:rsidRDefault="002278F6" w:rsidP="002278F6">
      <w:r>
        <w:rPr>
          <w:rFonts w:hint="eastAsia"/>
          <w:noProof/>
        </w:rPr>
        <w:lastRenderedPageBreak/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33BAF1B4" wp14:editId="25D75511">
                <wp:simplePos x="0" y="0"/>
                <wp:positionH relativeFrom="column">
                  <wp:posOffset>457200</wp:posOffset>
                </wp:positionH>
                <wp:positionV relativeFrom="line">
                  <wp:posOffset>287655</wp:posOffset>
                </wp:positionV>
                <wp:extent cx="5143500" cy="5835015"/>
                <wp:effectExtent l="0" t="0" r="0" b="0"/>
                <wp:wrapTopAndBottom/>
                <wp:docPr id="270" name="画布 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4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979295" y="151130"/>
                            <a:ext cx="1717040" cy="262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9</w:t>
                              </w:r>
                              <w:r w:rsidRPr="00B74D76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6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5" name="Freeform 71"/>
                        <wps:cNvSpPr>
                          <a:spLocks/>
                        </wps:cNvSpPr>
                        <wps:spPr bwMode="auto">
                          <a:xfrm>
                            <a:off x="1994535" y="235585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958975" y="285750"/>
                            <a:ext cx="1929130" cy="221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alstonia</w:t>
                              </w:r>
                              <w:proofErr w:type="spellEnd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pickettii</w:t>
                              </w:r>
                              <w:proofErr w:type="spellEnd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Y268180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7" name="Freeform 73"/>
                        <wps:cNvSpPr>
                          <a:spLocks/>
                        </wps:cNvSpPr>
                        <wps:spPr bwMode="auto">
                          <a:xfrm>
                            <a:off x="1994535" y="320040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Freeform 74"/>
                        <wps:cNvSpPr>
                          <a:spLocks/>
                        </wps:cNvSpPr>
                        <wps:spPr bwMode="auto">
                          <a:xfrm>
                            <a:off x="1859280" y="316230"/>
                            <a:ext cx="135255" cy="158115"/>
                          </a:xfrm>
                          <a:custGeom>
                            <a:avLst/>
                            <a:gdLst>
                              <a:gd name="T0" fmla="*/ 0 w 174"/>
                              <a:gd name="T1" fmla="*/ 206 h 206"/>
                              <a:gd name="T2" fmla="*/ 0 w 174"/>
                              <a:gd name="T3" fmla="*/ 0 h 206"/>
                              <a:gd name="T4" fmla="*/ 174 w 174"/>
                              <a:gd name="T5" fmla="*/ 0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4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74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895475" y="469900"/>
                            <a:ext cx="164592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1b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0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0" name="Freeform 76"/>
                        <wps:cNvSpPr>
                          <a:spLocks/>
                        </wps:cNvSpPr>
                        <wps:spPr bwMode="auto">
                          <a:xfrm>
                            <a:off x="1926590" y="558165"/>
                            <a:ext cx="635" cy="78105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Freeform 77"/>
                        <wps:cNvSpPr>
                          <a:spLocks/>
                        </wps:cNvSpPr>
                        <wps:spPr bwMode="auto">
                          <a:xfrm>
                            <a:off x="1926590" y="642620"/>
                            <a:ext cx="635" cy="76835"/>
                          </a:xfrm>
                          <a:custGeom>
                            <a:avLst/>
                            <a:gdLst>
                              <a:gd name="T0" fmla="*/ 0 h 100"/>
                              <a:gd name="T1" fmla="*/ 100 h 100"/>
                              <a:gd name="T2" fmla="*/ 100 h 1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0">
                                <a:moveTo>
                                  <a:pt x="0" y="0"/>
                                </a:moveTo>
                                <a:lnTo>
                                  <a:pt x="0" y="100"/>
                                </a:lnTo>
                                <a:lnTo>
                                  <a:pt x="0" y="10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Freeform 78"/>
                        <wps:cNvSpPr>
                          <a:spLocks/>
                        </wps:cNvSpPr>
                        <wps:spPr bwMode="auto">
                          <a:xfrm>
                            <a:off x="1859280" y="480695"/>
                            <a:ext cx="67310" cy="158750"/>
                          </a:xfrm>
                          <a:custGeom>
                            <a:avLst/>
                            <a:gdLst>
                              <a:gd name="T0" fmla="*/ 0 w 86"/>
                              <a:gd name="T1" fmla="*/ 0 h 206"/>
                              <a:gd name="T2" fmla="*/ 0 w 86"/>
                              <a:gd name="T3" fmla="*/ 206 h 206"/>
                              <a:gd name="T4" fmla="*/ 86 w 86"/>
                              <a:gd name="T5" fmla="*/ 206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86" y="206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117090" y="796925"/>
                            <a:ext cx="198183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alstonia</w:t>
                              </w:r>
                              <w:proofErr w:type="spellEnd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eutropha</w:t>
                              </w:r>
                              <w:proofErr w:type="spellEnd"/>
                              <w:r w:rsidRPr="00B74D76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F027407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4" name="Freeform 80"/>
                        <wps:cNvSpPr>
                          <a:spLocks/>
                        </wps:cNvSpPr>
                        <wps:spPr bwMode="auto">
                          <a:xfrm>
                            <a:off x="2019300" y="881380"/>
                            <a:ext cx="128270" cy="157480"/>
                          </a:xfrm>
                          <a:custGeom>
                            <a:avLst/>
                            <a:gdLst>
                              <a:gd name="T0" fmla="*/ 0 w 165"/>
                              <a:gd name="T1" fmla="*/ 206 h 206"/>
                              <a:gd name="T2" fmla="*/ 0 w 165"/>
                              <a:gd name="T3" fmla="*/ 0 h 206"/>
                              <a:gd name="T4" fmla="*/ 165 w 165"/>
                              <a:gd name="T5" fmla="*/ 0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165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080895" y="970915"/>
                            <a:ext cx="148209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11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5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6" name="Freeform 82"/>
                        <wps:cNvSpPr>
                          <a:spLocks/>
                        </wps:cNvSpPr>
                        <wps:spPr bwMode="auto">
                          <a:xfrm>
                            <a:off x="2093595" y="1042670"/>
                            <a:ext cx="635" cy="157480"/>
                          </a:xfrm>
                          <a:custGeom>
                            <a:avLst/>
                            <a:gdLst>
                              <a:gd name="T0" fmla="*/ 206 h 206"/>
                              <a:gd name="T1" fmla="*/ 0 h 206"/>
                              <a:gd name="T2" fmla="*/ 0 h 20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Freeform 83"/>
                        <wps:cNvSpPr>
                          <a:spLocks/>
                        </wps:cNvSpPr>
                        <wps:spPr bwMode="auto">
                          <a:xfrm>
                            <a:off x="2093595" y="1204595"/>
                            <a:ext cx="635" cy="76200"/>
                          </a:xfrm>
                          <a:custGeom>
                            <a:avLst/>
                            <a:gdLst>
                              <a:gd name="T0" fmla="*/ 100 h 100"/>
                              <a:gd name="T1" fmla="*/ 0 h 100"/>
                              <a:gd name="T2" fmla="*/ 0 h 1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0">
                                <a:moveTo>
                                  <a:pt x="0" y="10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091055" y="1282700"/>
                            <a:ext cx="1757680" cy="210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5b</w:t>
                              </w:r>
                              <w:r w:rsidRPr="00B74D76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0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9" name="Freeform 85"/>
                        <wps:cNvSpPr>
                          <a:spLocks/>
                        </wps:cNvSpPr>
                        <wps:spPr bwMode="auto">
                          <a:xfrm>
                            <a:off x="2093595" y="1287780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Line 86"/>
                        <wps:cNvCnPr/>
                        <wps:spPr bwMode="auto">
                          <a:xfrm>
                            <a:off x="2093595" y="1207135"/>
                            <a:ext cx="635" cy="158115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Freeform 87"/>
                        <wps:cNvSpPr>
                          <a:spLocks/>
                        </wps:cNvSpPr>
                        <wps:spPr bwMode="auto">
                          <a:xfrm>
                            <a:off x="2019300" y="1046480"/>
                            <a:ext cx="74295" cy="158115"/>
                          </a:xfrm>
                          <a:custGeom>
                            <a:avLst/>
                            <a:gdLst>
                              <a:gd name="T0" fmla="*/ 0 w 96"/>
                              <a:gd name="T1" fmla="*/ 0 h 206"/>
                              <a:gd name="T2" fmla="*/ 0 w 96"/>
                              <a:gd name="T3" fmla="*/ 206 h 206"/>
                              <a:gd name="T4" fmla="*/ 96 w 96"/>
                              <a:gd name="T5" fmla="*/ 206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96" y="206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Freeform 88"/>
                        <wps:cNvSpPr>
                          <a:spLocks/>
                        </wps:cNvSpPr>
                        <wps:spPr bwMode="auto">
                          <a:xfrm>
                            <a:off x="1859280" y="682625"/>
                            <a:ext cx="160020" cy="360045"/>
                          </a:xfrm>
                          <a:custGeom>
                            <a:avLst/>
                            <a:gdLst>
                              <a:gd name="T0" fmla="*/ 0 w 206"/>
                              <a:gd name="T1" fmla="*/ 0 h 469"/>
                              <a:gd name="T2" fmla="*/ 0 w 206"/>
                              <a:gd name="T3" fmla="*/ 469 h 469"/>
                              <a:gd name="T4" fmla="*/ 206 w 206"/>
                              <a:gd name="T5" fmla="*/ 469 h 4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6" h="469">
                                <a:moveTo>
                                  <a:pt x="0" y="0"/>
                                </a:moveTo>
                                <a:lnTo>
                                  <a:pt x="0" y="469"/>
                                </a:lnTo>
                                <a:lnTo>
                                  <a:pt x="206" y="469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Line 89"/>
                        <wps:cNvCnPr/>
                        <wps:spPr bwMode="auto">
                          <a:xfrm>
                            <a:off x="1859280" y="316230"/>
                            <a:ext cx="635" cy="360045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Freeform 90"/>
                        <wps:cNvSpPr>
                          <a:spLocks/>
                        </wps:cNvSpPr>
                        <wps:spPr bwMode="auto">
                          <a:xfrm>
                            <a:off x="1461770" y="679450"/>
                            <a:ext cx="397510" cy="459740"/>
                          </a:xfrm>
                          <a:custGeom>
                            <a:avLst/>
                            <a:gdLst>
                              <a:gd name="T0" fmla="*/ 0 w 514"/>
                              <a:gd name="T1" fmla="*/ 600 h 600"/>
                              <a:gd name="T2" fmla="*/ 0 w 514"/>
                              <a:gd name="T3" fmla="*/ 0 h 600"/>
                              <a:gd name="T4" fmla="*/ 514 w 514"/>
                              <a:gd name="T5" fmla="*/ 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4" h="600">
                                <a:moveTo>
                                  <a:pt x="0" y="600"/>
                                </a:moveTo>
                                <a:lnTo>
                                  <a:pt x="0" y="0"/>
                                </a:lnTo>
                                <a:lnTo>
                                  <a:pt x="514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626870" y="1426845"/>
                            <a:ext cx="169545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</w:t>
                              </w:r>
                              <w:smartTag w:uri="urn:schemas-microsoft-com:office:smarttags" w:element="chmetcnv">
                                <w:smartTagPr>
                                  <w:attr w:name="TCSC" w:val="0"/>
                                  <w:attr w:name="NumberType" w:val="1"/>
                                  <w:attr w:name="Negative" w:val="True"/>
                                  <w:attr w:name="HasSpace" w:val="False"/>
                                  <w:attr w:name="SourceValue" w:val="1"/>
                                  <w:attr w:name="UnitName" w:val="a"/>
                                </w:smartTagP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-1a</w:t>
                                </w:r>
                              </w:smartTag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9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6" name="Freeform 92"/>
                        <wps:cNvSpPr>
                          <a:spLocks/>
                        </wps:cNvSpPr>
                        <wps:spPr bwMode="auto">
                          <a:xfrm>
                            <a:off x="1631950" y="1526540"/>
                            <a:ext cx="1270" cy="76835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664970" y="1576070"/>
                            <a:ext cx="1807845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Lysobacter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gummosus</w:t>
                              </w:r>
                              <w:proofErr w:type="spellEnd"/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DQ065753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8" name="Freeform 94"/>
                        <wps:cNvSpPr>
                          <a:spLocks/>
                        </wps:cNvSpPr>
                        <wps:spPr bwMode="auto">
                          <a:xfrm>
                            <a:off x="1631950" y="1610995"/>
                            <a:ext cx="1270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Freeform 95"/>
                        <wps:cNvSpPr>
                          <a:spLocks/>
                        </wps:cNvSpPr>
                        <wps:spPr bwMode="auto">
                          <a:xfrm>
                            <a:off x="1461770" y="1146810"/>
                            <a:ext cx="170180" cy="461010"/>
                          </a:xfrm>
                          <a:custGeom>
                            <a:avLst/>
                            <a:gdLst>
                              <a:gd name="T0" fmla="*/ 0 w 221"/>
                              <a:gd name="T1" fmla="*/ 0 h 601"/>
                              <a:gd name="T2" fmla="*/ 0 w 221"/>
                              <a:gd name="T3" fmla="*/ 601 h 601"/>
                              <a:gd name="T4" fmla="*/ 221 w 221"/>
                              <a:gd name="T5" fmla="*/ 601 h 6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1" h="601">
                                <a:moveTo>
                                  <a:pt x="0" y="0"/>
                                </a:moveTo>
                                <a:lnTo>
                                  <a:pt x="0" y="601"/>
                                </a:lnTo>
                                <a:lnTo>
                                  <a:pt x="221" y="6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Freeform 96"/>
                        <wps:cNvSpPr>
                          <a:spLocks/>
                        </wps:cNvSpPr>
                        <wps:spPr bwMode="auto">
                          <a:xfrm>
                            <a:off x="1113155" y="1143635"/>
                            <a:ext cx="348615" cy="389255"/>
                          </a:xfrm>
                          <a:custGeom>
                            <a:avLst/>
                            <a:gdLst>
                              <a:gd name="T0" fmla="*/ 0 w 449"/>
                              <a:gd name="T1" fmla="*/ 508 h 508"/>
                              <a:gd name="T2" fmla="*/ 0 w 449"/>
                              <a:gd name="T3" fmla="*/ 0 h 508"/>
                              <a:gd name="T4" fmla="*/ 449 w 449"/>
                              <a:gd name="T5" fmla="*/ 0 h 5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9" h="508">
                                <a:moveTo>
                                  <a:pt x="0" y="508"/>
                                </a:moveTo>
                                <a:lnTo>
                                  <a:pt x="0" y="0"/>
                                </a:lnTo>
                                <a:lnTo>
                                  <a:pt x="449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2556510" y="1778000"/>
                            <a:ext cx="128714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2</w:t>
                              </w:r>
                              <w:r w:rsidRPr="00D94FC7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1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2" name="Freeform 98"/>
                        <wps:cNvSpPr>
                          <a:spLocks/>
                        </wps:cNvSpPr>
                        <wps:spPr bwMode="auto">
                          <a:xfrm>
                            <a:off x="2572385" y="1848485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604770" y="1928495"/>
                            <a:ext cx="207137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chromobacter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xylosoxidan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F531768.1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4" name="Freeform 100"/>
                        <wps:cNvSpPr>
                          <a:spLocks/>
                        </wps:cNvSpPr>
                        <wps:spPr bwMode="auto">
                          <a:xfrm>
                            <a:off x="2572385" y="1932940"/>
                            <a:ext cx="635" cy="78105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101"/>
                        <wps:cNvSpPr>
                          <a:spLocks/>
                        </wps:cNvSpPr>
                        <wps:spPr bwMode="auto">
                          <a:xfrm>
                            <a:off x="1113155" y="1539875"/>
                            <a:ext cx="1459230" cy="389890"/>
                          </a:xfrm>
                          <a:custGeom>
                            <a:avLst/>
                            <a:gdLst>
                              <a:gd name="T0" fmla="*/ 0 w 1882"/>
                              <a:gd name="T1" fmla="*/ 0 h 509"/>
                              <a:gd name="T2" fmla="*/ 0 w 1882"/>
                              <a:gd name="T3" fmla="*/ 509 h 509"/>
                              <a:gd name="T4" fmla="*/ 1882 w 1882"/>
                              <a:gd name="T5" fmla="*/ 509 h 5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82" h="509">
                                <a:moveTo>
                                  <a:pt x="0" y="0"/>
                                </a:moveTo>
                                <a:lnTo>
                                  <a:pt x="0" y="509"/>
                                </a:lnTo>
                                <a:lnTo>
                                  <a:pt x="1882" y="509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Freeform 102"/>
                        <wps:cNvSpPr>
                          <a:spLocks/>
                        </wps:cNvSpPr>
                        <wps:spPr bwMode="auto">
                          <a:xfrm>
                            <a:off x="1072515" y="1537335"/>
                            <a:ext cx="40640" cy="515620"/>
                          </a:xfrm>
                          <a:custGeom>
                            <a:avLst/>
                            <a:gdLst>
                              <a:gd name="T0" fmla="*/ 0 w 53"/>
                              <a:gd name="T1" fmla="*/ 673 h 673"/>
                              <a:gd name="T2" fmla="*/ 0 w 53"/>
                              <a:gd name="T3" fmla="*/ 0 h 673"/>
                              <a:gd name="T4" fmla="*/ 53 w 53"/>
                              <a:gd name="T5" fmla="*/ 0 h 6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" h="673">
                                <a:moveTo>
                                  <a:pt x="0" y="673"/>
                                </a:moveTo>
                                <a:lnTo>
                                  <a:pt x="0" y="0"/>
                                </a:lnTo>
                                <a:lnTo>
                                  <a:pt x="53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2240280" y="2111375"/>
                            <a:ext cx="173609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1b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0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8" name="Freeform 104"/>
                        <wps:cNvSpPr>
                          <a:spLocks/>
                        </wps:cNvSpPr>
                        <wps:spPr bwMode="auto">
                          <a:xfrm>
                            <a:off x="2254250" y="2171700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2276475" y="2260600"/>
                            <a:ext cx="2329180" cy="19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itsuaria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hitosanitabida</w:t>
                              </w:r>
                              <w:proofErr w:type="spellEnd"/>
                              <w:r w:rsidRPr="00D94FC7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M501442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" name="Freeform 106"/>
                        <wps:cNvSpPr>
                          <a:spLocks/>
                        </wps:cNvSpPr>
                        <wps:spPr bwMode="auto">
                          <a:xfrm>
                            <a:off x="2254250" y="2256155"/>
                            <a:ext cx="635" cy="76835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Freeform 107"/>
                        <wps:cNvSpPr>
                          <a:spLocks/>
                        </wps:cNvSpPr>
                        <wps:spPr bwMode="auto">
                          <a:xfrm>
                            <a:off x="1151890" y="2251710"/>
                            <a:ext cx="1102360" cy="320675"/>
                          </a:xfrm>
                          <a:custGeom>
                            <a:avLst/>
                            <a:gdLst>
                              <a:gd name="T0" fmla="*/ 0 w 1422"/>
                              <a:gd name="T1" fmla="*/ 417 h 417"/>
                              <a:gd name="T2" fmla="*/ 0 w 1422"/>
                              <a:gd name="T3" fmla="*/ 0 h 417"/>
                              <a:gd name="T4" fmla="*/ 1422 w 1422"/>
                              <a:gd name="T5" fmla="*/ 0 h 4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22" h="417">
                                <a:moveTo>
                                  <a:pt x="0" y="417"/>
                                </a:moveTo>
                                <a:lnTo>
                                  <a:pt x="0" y="0"/>
                                </a:lnTo>
                                <a:lnTo>
                                  <a:pt x="1422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2220595" y="2418715"/>
                            <a:ext cx="174371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2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1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3" name="Freeform 109"/>
                        <wps:cNvSpPr>
                          <a:spLocks/>
                        </wps:cNvSpPr>
                        <wps:spPr bwMode="auto">
                          <a:xfrm>
                            <a:off x="2223770" y="2494915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2229485" y="2588260"/>
                            <a:ext cx="132334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6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5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5" name="Freeform 111"/>
                        <wps:cNvSpPr>
                          <a:spLocks/>
                        </wps:cNvSpPr>
                        <wps:spPr bwMode="auto">
                          <a:xfrm>
                            <a:off x="2223770" y="2578735"/>
                            <a:ext cx="635" cy="76835"/>
                          </a:xfrm>
                          <a:custGeom>
                            <a:avLst/>
                            <a:gdLst>
                              <a:gd name="T0" fmla="*/ 0 h 100"/>
                              <a:gd name="T1" fmla="*/ 100 h 100"/>
                              <a:gd name="T2" fmla="*/ 100 h 1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0">
                                <a:moveTo>
                                  <a:pt x="0" y="0"/>
                                </a:moveTo>
                                <a:lnTo>
                                  <a:pt x="0" y="100"/>
                                </a:lnTo>
                                <a:lnTo>
                                  <a:pt x="0" y="10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219325" y="2755265"/>
                            <a:ext cx="1443990" cy="192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1b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0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7" name="Freeform 113"/>
                        <wps:cNvSpPr>
                          <a:spLocks/>
                        </wps:cNvSpPr>
                        <wps:spPr bwMode="auto">
                          <a:xfrm>
                            <a:off x="2223770" y="2816860"/>
                            <a:ext cx="635" cy="78105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270125" y="2912745"/>
                            <a:ext cx="1794510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quitalea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agnusonii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U661705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9" name="Freeform 115"/>
                        <wps:cNvSpPr>
                          <a:spLocks/>
                        </wps:cNvSpPr>
                        <wps:spPr bwMode="auto">
                          <a:xfrm>
                            <a:off x="2223770" y="2901315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222500" y="3086735"/>
                            <a:ext cx="137096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5b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4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1" name="Freeform 117"/>
                        <wps:cNvSpPr>
                          <a:spLocks/>
                        </wps:cNvSpPr>
                        <wps:spPr bwMode="auto">
                          <a:xfrm>
                            <a:off x="2223770" y="3140075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280285" y="3248025"/>
                            <a:ext cx="131318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060824-4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3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3" name="Freeform 119"/>
                        <wps:cNvSpPr>
                          <a:spLocks/>
                        </wps:cNvSpPr>
                        <wps:spPr bwMode="auto">
                          <a:xfrm>
                            <a:off x="2223770" y="3223260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Line 120"/>
                        <wps:cNvCnPr/>
                        <wps:spPr bwMode="auto">
                          <a:xfrm>
                            <a:off x="2223770" y="2494915"/>
                            <a:ext cx="635" cy="400050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121"/>
                        <wps:cNvCnPr/>
                        <wps:spPr bwMode="auto">
                          <a:xfrm>
                            <a:off x="2223770" y="2901315"/>
                            <a:ext cx="635" cy="399415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Freeform 122"/>
                        <wps:cNvSpPr>
                          <a:spLocks/>
                        </wps:cNvSpPr>
                        <wps:spPr bwMode="auto">
                          <a:xfrm>
                            <a:off x="1151890" y="2578735"/>
                            <a:ext cx="1071880" cy="318770"/>
                          </a:xfrm>
                          <a:custGeom>
                            <a:avLst/>
                            <a:gdLst>
                              <a:gd name="T0" fmla="*/ 0 w 1383"/>
                              <a:gd name="T1" fmla="*/ 0 h 416"/>
                              <a:gd name="T2" fmla="*/ 0 w 1383"/>
                              <a:gd name="T3" fmla="*/ 416 h 416"/>
                              <a:gd name="T4" fmla="*/ 1383 w 1383"/>
                              <a:gd name="T5" fmla="*/ 416 h 4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3" h="416">
                                <a:moveTo>
                                  <a:pt x="0" y="0"/>
                                </a:moveTo>
                                <a:lnTo>
                                  <a:pt x="0" y="416"/>
                                </a:lnTo>
                                <a:lnTo>
                                  <a:pt x="1383" y="416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Freeform 123"/>
                        <wps:cNvSpPr>
                          <a:spLocks/>
                        </wps:cNvSpPr>
                        <wps:spPr bwMode="auto">
                          <a:xfrm>
                            <a:off x="1072515" y="2058670"/>
                            <a:ext cx="79375" cy="516255"/>
                          </a:xfrm>
                          <a:custGeom>
                            <a:avLst/>
                            <a:gdLst>
                              <a:gd name="T0" fmla="*/ 0 w 103"/>
                              <a:gd name="T1" fmla="*/ 0 h 673"/>
                              <a:gd name="T2" fmla="*/ 0 w 103"/>
                              <a:gd name="T3" fmla="*/ 673 h 673"/>
                              <a:gd name="T4" fmla="*/ 103 w 103"/>
                              <a:gd name="T5" fmla="*/ 673 h 6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" h="673">
                                <a:moveTo>
                                  <a:pt x="0" y="0"/>
                                </a:moveTo>
                                <a:lnTo>
                                  <a:pt x="0" y="673"/>
                                </a:lnTo>
                                <a:lnTo>
                                  <a:pt x="103" y="673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124"/>
                        <wps:cNvSpPr>
                          <a:spLocks/>
                        </wps:cNvSpPr>
                        <wps:spPr bwMode="auto">
                          <a:xfrm>
                            <a:off x="576580" y="2056130"/>
                            <a:ext cx="495935" cy="820420"/>
                          </a:xfrm>
                          <a:custGeom>
                            <a:avLst/>
                            <a:gdLst>
                              <a:gd name="T0" fmla="*/ 0 w 640"/>
                              <a:gd name="T1" fmla="*/ 1070 h 1070"/>
                              <a:gd name="T2" fmla="*/ 0 w 640"/>
                              <a:gd name="T3" fmla="*/ 0 h 1070"/>
                              <a:gd name="T4" fmla="*/ 640 w 640"/>
                              <a:gd name="T5" fmla="*/ 0 h 10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0" h="1070">
                                <a:moveTo>
                                  <a:pt x="0" y="1070"/>
                                </a:moveTo>
                                <a:lnTo>
                                  <a:pt x="0" y="0"/>
                                </a:lnTo>
                                <a:lnTo>
                                  <a:pt x="64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125"/>
                        <wps:cNvSpPr>
                          <a:spLocks/>
                        </wps:cNvSpPr>
                        <wps:spPr bwMode="auto">
                          <a:xfrm>
                            <a:off x="2750185" y="3463290"/>
                            <a:ext cx="635" cy="76200"/>
                          </a:xfrm>
                          <a:custGeom>
                            <a:avLst/>
                            <a:gdLst>
                              <a:gd name="T0" fmla="*/ 100 h 100"/>
                              <a:gd name="T1" fmla="*/ 0 h 100"/>
                              <a:gd name="T2" fmla="*/ 0 h 1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0">
                                <a:moveTo>
                                  <a:pt x="0" y="10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126"/>
                        <wps:cNvSpPr>
                          <a:spLocks/>
                        </wps:cNvSpPr>
                        <wps:spPr bwMode="auto">
                          <a:xfrm>
                            <a:off x="2750185" y="3546475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127"/>
                        <wps:cNvSpPr>
                          <a:spLocks/>
                        </wps:cNvSpPr>
                        <wps:spPr bwMode="auto">
                          <a:xfrm>
                            <a:off x="1183005" y="3543935"/>
                            <a:ext cx="1567180" cy="156845"/>
                          </a:xfrm>
                          <a:custGeom>
                            <a:avLst/>
                            <a:gdLst>
                              <a:gd name="T0" fmla="*/ 0 w 2023"/>
                              <a:gd name="T1" fmla="*/ 206 h 206"/>
                              <a:gd name="T2" fmla="*/ 0 w 2023"/>
                              <a:gd name="T3" fmla="*/ 0 h 206"/>
                              <a:gd name="T4" fmla="*/ 2023 w 2023"/>
                              <a:gd name="T5" fmla="*/ 0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23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2023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505075" y="3685540"/>
                            <a:ext cx="1449070" cy="232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3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2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3" name="Freeform 129"/>
                        <wps:cNvSpPr>
                          <a:spLocks/>
                        </wps:cNvSpPr>
                        <wps:spPr bwMode="auto">
                          <a:xfrm>
                            <a:off x="2519680" y="3785235"/>
                            <a:ext cx="635" cy="77470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553970" y="3846830"/>
                            <a:ext cx="151066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Proteus mirabilis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F091150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5" name="Freeform 131"/>
                        <wps:cNvSpPr>
                          <a:spLocks/>
                        </wps:cNvSpPr>
                        <wps:spPr bwMode="auto">
                          <a:xfrm>
                            <a:off x="2519680" y="3869690"/>
                            <a:ext cx="635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132"/>
                        <wps:cNvSpPr>
                          <a:spLocks/>
                        </wps:cNvSpPr>
                        <wps:spPr bwMode="auto">
                          <a:xfrm>
                            <a:off x="1183005" y="3708400"/>
                            <a:ext cx="1336675" cy="158115"/>
                          </a:xfrm>
                          <a:custGeom>
                            <a:avLst/>
                            <a:gdLst>
                              <a:gd name="T0" fmla="*/ 0 w 1726"/>
                              <a:gd name="T1" fmla="*/ 0 h 206"/>
                              <a:gd name="T2" fmla="*/ 0 w 1726"/>
                              <a:gd name="T3" fmla="*/ 206 h 206"/>
                              <a:gd name="T4" fmla="*/ 1726 w 1726"/>
                              <a:gd name="T5" fmla="*/ 206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6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1726" y="206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133"/>
                        <wps:cNvSpPr>
                          <a:spLocks/>
                        </wps:cNvSpPr>
                        <wps:spPr bwMode="auto">
                          <a:xfrm>
                            <a:off x="576580" y="2882265"/>
                            <a:ext cx="606425" cy="822325"/>
                          </a:xfrm>
                          <a:custGeom>
                            <a:avLst/>
                            <a:gdLst>
                              <a:gd name="T0" fmla="*/ 0 w 782"/>
                              <a:gd name="T1" fmla="*/ 0 h 1072"/>
                              <a:gd name="T2" fmla="*/ 0 w 782"/>
                              <a:gd name="T3" fmla="*/ 1072 h 1072"/>
                              <a:gd name="T4" fmla="*/ 782 w 782"/>
                              <a:gd name="T5" fmla="*/ 1072 h 10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2" h="1072">
                                <a:moveTo>
                                  <a:pt x="0" y="0"/>
                                </a:moveTo>
                                <a:lnTo>
                                  <a:pt x="0" y="1072"/>
                                </a:lnTo>
                                <a:lnTo>
                                  <a:pt x="782" y="1072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134"/>
                        <wps:cNvSpPr>
                          <a:spLocks/>
                        </wps:cNvSpPr>
                        <wps:spPr bwMode="auto">
                          <a:xfrm>
                            <a:off x="424815" y="2879090"/>
                            <a:ext cx="151765" cy="770890"/>
                          </a:xfrm>
                          <a:custGeom>
                            <a:avLst/>
                            <a:gdLst>
                              <a:gd name="T0" fmla="*/ 0 w 196"/>
                              <a:gd name="T1" fmla="*/ 1006 h 1006"/>
                              <a:gd name="T2" fmla="*/ 0 w 196"/>
                              <a:gd name="T3" fmla="*/ 0 h 1006"/>
                              <a:gd name="T4" fmla="*/ 196 w 196"/>
                              <a:gd name="T5" fmla="*/ 0 h 10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6" h="1006">
                                <a:moveTo>
                                  <a:pt x="0" y="1006"/>
                                </a:moveTo>
                                <a:lnTo>
                                  <a:pt x="0" y="0"/>
                                </a:lnTo>
                                <a:lnTo>
                                  <a:pt x="196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235075" y="4025265"/>
                            <a:ext cx="1385570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061017-4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3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0" name="Freeform 136"/>
                        <wps:cNvSpPr>
                          <a:spLocks/>
                        </wps:cNvSpPr>
                        <wps:spPr bwMode="auto">
                          <a:xfrm>
                            <a:off x="1191260" y="4107180"/>
                            <a:ext cx="1905" cy="78105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235710" y="4194810"/>
                            <a:ext cx="112458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D94FC7" w:rsidRDefault="002B7CA4" w:rsidP="002278F6">
                              <w:pPr>
                                <w:spacing w:line="200" w:lineRule="exact"/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osea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thiooxidans</w:t>
                              </w:r>
                              <w:proofErr w:type="spellEnd"/>
                              <w:r w:rsidRPr="00D94FC7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2B7CA4" w:rsidRPr="00FC0F54" w:rsidRDefault="002B7CA4" w:rsidP="002278F6">
                              <w:pPr>
                                <w:spacing w:line="20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F508803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2" name="Freeform 138"/>
                        <wps:cNvSpPr>
                          <a:spLocks/>
                        </wps:cNvSpPr>
                        <wps:spPr bwMode="auto">
                          <a:xfrm>
                            <a:off x="1191260" y="4192270"/>
                            <a:ext cx="1905" cy="76835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Freeform 139"/>
                        <wps:cNvSpPr>
                          <a:spLocks/>
                        </wps:cNvSpPr>
                        <wps:spPr bwMode="auto">
                          <a:xfrm>
                            <a:off x="877570" y="4187825"/>
                            <a:ext cx="313690" cy="240030"/>
                          </a:xfrm>
                          <a:custGeom>
                            <a:avLst/>
                            <a:gdLst>
                              <a:gd name="T0" fmla="*/ 0 w 406"/>
                              <a:gd name="T1" fmla="*/ 312 h 312"/>
                              <a:gd name="T2" fmla="*/ 0 w 406"/>
                              <a:gd name="T3" fmla="*/ 0 h 312"/>
                              <a:gd name="T4" fmla="*/ 406 w 406"/>
                              <a:gd name="T5" fmla="*/ 0 h 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6" h="312">
                                <a:moveTo>
                                  <a:pt x="0" y="312"/>
                                </a:moveTo>
                                <a:lnTo>
                                  <a:pt x="0" y="0"/>
                                </a:lnTo>
                                <a:lnTo>
                                  <a:pt x="406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2742565" y="4354195"/>
                            <a:ext cx="134175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8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3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5" name="Freeform 141"/>
                        <wps:cNvSpPr>
                          <a:spLocks/>
                        </wps:cNvSpPr>
                        <wps:spPr bwMode="auto">
                          <a:xfrm>
                            <a:off x="2514600" y="4430395"/>
                            <a:ext cx="235585" cy="77470"/>
                          </a:xfrm>
                          <a:custGeom>
                            <a:avLst/>
                            <a:gdLst>
                              <a:gd name="T0" fmla="*/ 0 w 303"/>
                              <a:gd name="T1" fmla="*/ 101 h 101"/>
                              <a:gd name="T2" fmla="*/ 0 w 303"/>
                              <a:gd name="T3" fmla="*/ 0 h 101"/>
                              <a:gd name="T4" fmla="*/ 303 w 303"/>
                              <a:gd name="T5" fmla="*/ 0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3"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480310" y="4509770"/>
                            <a:ext cx="1704340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0B2663" w:rsidRDefault="002B7CA4" w:rsidP="002278F6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Rhizobium </w:t>
                              </w:r>
                              <w:proofErr w:type="spellStart"/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tropici</w:t>
                              </w:r>
                              <w:proofErr w:type="spellEnd"/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U488756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7" name="Freeform 143"/>
                        <wps:cNvSpPr>
                          <a:spLocks/>
                        </wps:cNvSpPr>
                        <wps:spPr bwMode="auto">
                          <a:xfrm>
                            <a:off x="2514600" y="4514850"/>
                            <a:ext cx="1270" cy="77470"/>
                          </a:xfrm>
                          <a:custGeom>
                            <a:avLst/>
                            <a:gdLst>
                              <a:gd name="T0" fmla="*/ 0 h 101"/>
                              <a:gd name="T1" fmla="*/ 101 h 101"/>
                              <a:gd name="T2" fmla="*/ 101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0"/>
                                </a:moveTo>
                                <a:lnTo>
                                  <a:pt x="0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Freeform 144"/>
                        <wps:cNvSpPr>
                          <a:spLocks/>
                        </wps:cNvSpPr>
                        <wps:spPr bwMode="auto">
                          <a:xfrm>
                            <a:off x="2300605" y="4511040"/>
                            <a:ext cx="213995" cy="158115"/>
                          </a:xfrm>
                          <a:custGeom>
                            <a:avLst/>
                            <a:gdLst>
                              <a:gd name="T0" fmla="*/ 0 w 277"/>
                              <a:gd name="T1" fmla="*/ 206 h 206"/>
                              <a:gd name="T2" fmla="*/ 0 w 277"/>
                              <a:gd name="T3" fmla="*/ 0 h 206"/>
                              <a:gd name="T4" fmla="*/ 277 w 277"/>
                              <a:gd name="T5" fmla="*/ 0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206">
                                <a:moveTo>
                                  <a:pt x="0" y="206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2542540" y="4690745"/>
                            <a:ext cx="1642110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Ensifer</w:t>
                              </w:r>
                              <w:proofErr w:type="spellEnd"/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0B266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dhaeren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F198418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0" name="Freeform 146"/>
                        <wps:cNvSpPr>
                          <a:spLocks/>
                        </wps:cNvSpPr>
                        <wps:spPr bwMode="auto">
                          <a:xfrm>
                            <a:off x="2496820" y="4752975"/>
                            <a:ext cx="635" cy="78105"/>
                          </a:xfrm>
                          <a:custGeom>
                            <a:avLst/>
                            <a:gdLst>
                              <a:gd name="T0" fmla="*/ 101 h 101"/>
                              <a:gd name="T1" fmla="*/ 0 h 101"/>
                              <a:gd name="T2" fmla="*/ 0 h 1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1">
                                <a:moveTo>
                                  <a:pt x="0" y="10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2554605" y="4864100"/>
                            <a:ext cx="126936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060706-5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4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2" name="Freeform 148"/>
                        <wps:cNvSpPr>
                          <a:spLocks/>
                        </wps:cNvSpPr>
                        <wps:spPr bwMode="auto">
                          <a:xfrm>
                            <a:off x="2496820" y="4838065"/>
                            <a:ext cx="635" cy="76200"/>
                          </a:xfrm>
                          <a:custGeom>
                            <a:avLst/>
                            <a:gdLst>
                              <a:gd name="T0" fmla="*/ 0 h 100"/>
                              <a:gd name="T1" fmla="*/ 100 h 100"/>
                              <a:gd name="T2" fmla="*/ 100 h 1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0">
                                <a:moveTo>
                                  <a:pt x="0" y="0"/>
                                </a:moveTo>
                                <a:lnTo>
                                  <a:pt x="0" y="100"/>
                                </a:lnTo>
                                <a:lnTo>
                                  <a:pt x="0" y="100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Freeform 149"/>
                        <wps:cNvSpPr>
                          <a:spLocks/>
                        </wps:cNvSpPr>
                        <wps:spPr bwMode="auto">
                          <a:xfrm>
                            <a:off x="2300605" y="4676140"/>
                            <a:ext cx="196215" cy="158115"/>
                          </a:xfrm>
                          <a:custGeom>
                            <a:avLst/>
                            <a:gdLst>
                              <a:gd name="T0" fmla="*/ 0 w 253"/>
                              <a:gd name="T1" fmla="*/ 0 h 206"/>
                              <a:gd name="T2" fmla="*/ 0 w 253"/>
                              <a:gd name="T3" fmla="*/ 206 h 206"/>
                              <a:gd name="T4" fmla="*/ 253 w 253"/>
                              <a:gd name="T5" fmla="*/ 206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3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253" y="206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150"/>
                        <wps:cNvSpPr>
                          <a:spLocks/>
                        </wps:cNvSpPr>
                        <wps:spPr bwMode="auto">
                          <a:xfrm>
                            <a:off x="877570" y="4434205"/>
                            <a:ext cx="1423035" cy="238125"/>
                          </a:xfrm>
                          <a:custGeom>
                            <a:avLst/>
                            <a:gdLst>
                              <a:gd name="T0" fmla="*/ 0 w 1837"/>
                              <a:gd name="T1" fmla="*/ 0 h 312"/>
                              <a:gd name="T2" fmla="*/ 0 w 1837"/>
                              <a:gd name="T3" fmla="*/ 312 h 312"/>
                              <a:gd name="T4" fmla="*/ 1837 w 1837"/>
                              <a:gd name="T5" fmla="*/ 312 h 3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37" h="312">
                                <a:moveTo>
                                  <a:pt x="0" y="0"/>
                                </a:moveTo>
                                <a:lnTo>
                                  <a:pt x="0" y="312"/>
                                </a:lnTo>
                                <a:lnTo>
                                  <a:pt x="1837" y="312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Freeform 151"/>
                        <wps:cNvSpPr>
                          <a:spLocks/>
                        </wps:cNvSpPr>
                        <wps:spPr bwMode="auto">
                          <a:xfrm>
                            <a:off x="424815" y="3658235"/>
                            <a:ext cx="452755" cy="772160"/>
                          </a:xfrm>
                          <a:custGeom>
                            <a:avLst/>
                            <a:gdLst>
                              <a:gd name="T0" fmla="*/ 0 w 584"/>
                              <a:gd name="T1" fmla="*/ 0 h 1008"/>
                              <a:gd name="T2" fmla="*/ 0 w 584"/>
                              <a:gd name="T3" fmla="*/ 1008 h 1008"/>
                              <a:gd name="T4" fmla="*/ 584 w 584"/>
                              <a:gd name="T5" fmla="*/ 1008 h 10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84" h="1008">
                                <a:moveTo>
                                  <a:pt x="0" y="0"/>
                                </a:moveTo>
                                <a:lnTo>
                                  <a:pt x="0" y="1008"/>
                                </a:lnTo>
                                <a:lnTo>
                                  <a:pt x="584" y="1008"/>
                                </a:lnTo>
                              </a:path>
                            </a:pathLst>
                          </a:custGeom>
                          <a:noFill/>
                          <a:ln w="444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2370455" y="4351655"/>
                            <a:ext cx="14033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7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356485" y="4829810"/>
                            <a:ext cx="14097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8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102485" y="4678680"/>
                            <a:ext cx="21018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9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561590" y="3551555"/>
                            <a:ext cx="21082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0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2362200" y="1927225"/>
                            <a:ext cx="21018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1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379345" y="3870960"/>
                            <a:ext cx="13970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2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2085975" y="2895600"/>
                            <a:ext cx="140335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3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097405" y="2254250"/>
                            <a:ext cx="14033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4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492250" y="1604645"/>
                            <a:ext cx="13970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5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847850" y="177800"/>
                            <a:ext cx="13970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6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691640" y="509270"/>
                            <a:ext cx="13970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7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304925" y="982980"/>
                            <a:ext cx="14033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8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031875" y="3690620"/>
                            <a:ext cx="14033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9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739140" y="4429760"/>
                            <a:ext cx="13970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0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034415" y="4037965"/>
                            <a:ext cx="13970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1" name="Line 167"/>
                        <wps:cNvCnPr/>
                        <wps:spPr bwMode="auto">
                          <a:xfrm>
                            <a:off x="337185" y="415290"/>
                            <a:ext cx="168910" cy="635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Line 168"/>
                        <wps:cNvCnPr/>
                        <wps:spPr bwMode="auto">
                          <a:xfrm>
                            <a:off x="337185" y="387985"/>
                            <a:ext cx="635" cy="54610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Line 169"/>
                        <wps:cNvCnPr/>
                        <wps:spPr bwMode="auto">
                          <a:xfrm>
                            <a:off x="506095" y="387985"/>
                            <a:ext cx="635" cy="54610"/>
                          </a:xfrm>
                          <a:prstGeom prst="line">
                            <a:avLst/>
                          </a:prstGeom>
                          <a:noFill/>
                          <a:ln w="444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313690" y="445135"/>
                            <a:ext cx="38608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4F2FA6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F2FA6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5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1907540" y="602615"/>
                            <a:ext cx="2510790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urkholderia</w:t>
                              </w:r>
                              <w:proofErr w:type="spellEnd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B74D76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thailandensi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F535235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6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081530" y="1104900"/>
                            <a:ext cx="161798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1</w:t>
                              </w:r>
                              <w:r w:rsidRPr="00B74D76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6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7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747010" y="3377565"/>
                            <a:ext cx="1657985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0F54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6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5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8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788920" y="3552825"/>
                            <a:ext cx="189738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C0F54" w:rsidRDefault="002B7CA4" w:rsidP="002278F6">
                              <w:pPr>
                                <w:spacing w:line="20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28DD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Pseudomonas </w:t>
                              </w:r>
                              <w:proofErr w:type="spellStart"/>
                              <w:r w:rsidRPr="004228DD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learica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C0F5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F054936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9" name="Text Box 175"/>
                        <wps:cNvSpPr txBox="1">
                          <a:spLocks noChangeArrowheads="1"/>
                        </wps:cNvSpPr>
                        <wps:spPr bwMode="auto">
                          <a:xfrm>
                            <a:off x="1257300" y="5316033"/>
                            <a:ext cx="2514600" cy="297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531562" w:rsidRDefault="002B7CA4" w:rsidP="00FA600F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077C3A">
                                <w:rPr>
                                  <w:rFonts w:hint="eastAsia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531562">
                                <w:rPr>
                                  <w:rFonts w:hint="eastAsia"/>
                                  <w:b/>
                                  <w:sz w:val="24"/>
                                </w:rPr>
                                <w:t>Figure S</w:t>
                              </w:r>
                              <w:r>
                                <w:rPr>
                                  <w:rFonts w:hint="eastAsia"/>
                                  <w:b/>
                                  <w:sz w:val="24"/>
                                </w:rPr>
                                <w:t>2</w:t>
                              </w:r>
                              <w:r w:rsidR="000B31B1">
                                <w:rPr>
                                  <w:rFonts w:hint="eastAsia"/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  <w:p w:rsidR="002B7CA4" w:rsidRPr="00077C3A" w:rsidRDefault="002B7CA4" w:rsidP="002278F6">
                              <w:pPr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画布 270" o:spid="_x0000_s1026" editas="canvas" style="position:absolute;left:0;text-align:left;margin-left:36pt;margin-top:22.65pt;width:405pt;height:459.45pt;z-index:251660288;mso-position-vertical-relative:line" coordsize="51435,58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435;height:58350;visibility:visible;mso-wrap-style:square">
                  <v:fill o:detectmouseclick="t"/>
                  <v:path o:connecttype="none"/>
                </v:shape>
                <v:rect id="Rectangle 70" o:spid="_x0000_s1028" style="position:absolute;left:19792;top:1511;width:17171;height:2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9</w:t>
                        </w:r>
                        <w:r w:rsidRPr="00B74D76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6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71" o:spid="_x0000_s1029" style="position:absolute;left:19945;top:2355;width:6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h3HMQA&#10;AADcAAAADwAAAGRycy9kb3ducmV2LnhtbERPTWvCQBC9F/wPywje6kZBKdFVtFS0lB6MtvU4ZKdJ&#10;MDsbdtck/ffdQsHbPN7nLNe9qUVLzleWFUzGCQji3OqKCwXn0+7xCYQPyBpry6TghzysV4OHJaba&#10;dnykNguFiCHsU1RQhtCkUvq8JIN+bBviyH1bZzBE6AqpHXYx3NRymiRzabDi2FBiQ88l5dfsZhRs&#10;31+z9nPydusuH5udy6Z7e3n5Umo07DcLEIH6cBf/uw86zp/P4O+ZeIF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odxzEAAAA3AAAAA8AAAAAAAAAAAAAAAAAmAIAAGRycy9k&#10;b3ducmV2LnhtbFBLBQYAAAAABAAEAPUAAACJAwAAAAA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72" o:spid="_x0000_s1030" style="position:absolute;left:19589;top:2857;width:19292;height:2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Ralstonia</w:t>
                        </w:r>
                        <w:proofErr w:type="spellEnd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pickettii</w:t>
                        </w:r>
                        <w:proofErr w:type="spellEnd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Y268180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73" o:spid="_x0000_s1031" style="position:absolute;left:19945;top:3200;width:6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ZM8MQA&#10;AADcAAAADwAAAGRycy9kb3ducmV2LnhtbERPTWvCQBC9F/wPywje6kYPtkRX0VJRKT0YbetxyE6T&#10;YHY27K5J+u+7hYK3ebzPWax6U4uWnK8sK5iMExDEudUVFwrOp+3jMwgfkDXWlknBD3lYLQcPC0y1&#10;7fhIbRYKEUPYp6igDKFJpfR5SQb92DbEkfu2zmCI0BVSO+xiuKnlNElm0mDFsaHEhl5Kyq/ZzSjY&#10;vB+y9nPydusuH+uty6Y7e3n9Umo07NdzEIH6cBf/u/c6zp89wd8z8QK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2TPDEAAAA3AAAAA8AAAAAAAAAAAAAAAAAmAIAAGRycy9k&#10;b3ducmV2LnhtbFBLBQYAAAAABAAEAPUAAACJAwAAAAA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shape id="Freeform 74" o:spid="_x0000_s1032" style="position:absolute;left:18592;top:3162;width:1353;height:1581;visibility:visible;mso-wrap-style:square;v-text-anchor:top" coordsize="174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X7AsUA&#10;AADcAAAADwAAAGRycy9kb3ducmV2LnhtbESPT0/DMAzF70h8h8hI3Fi6HSZUlk3T/iCO0CHB0TSm&#10;jdY4WRPa7tvjAxI3W+/5vZ9Xm8l3aqA+ucAG5rMCFHEdrOPGwPvp+PAIKmVki11gMnClBJv17c0K&#10;SxtGfqOhyo2SEE4lGmhzjqXWqW7JY5qFSCzad+g9Zln7RtseRwn3nV4UxVJ7dCwNLUbatVSfqx9v&#10;4PDsXmMVDx/F18ntP6/j/NINR2Pu76btE6hMU/43/12/WMFfCq08IxP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NfsCxQAAANwAAAAPAAAAAAAAAAAAAAAAAJgCAABkcnMv&#10;ZG93bnJldi54bWxQSwUGAAAAAAQABAD1AAAAigMAAAAA&#10;" path="m,206l,,174,e" filled="f" strokeweight=".35pt">
                  <v:stroke joinstyle="miter" endcap="square"/>
                  <v:path arrowok="t" o:connecttype="custom" o:connectlocs="0,158115;0,0;135255,0" o:connectangles="0,0,0"/>
                </v:shape>
                <v:rect id="Rectangle 75" o:spid="_x0000_s1033" style="position:absolute;left:18954;top:4699;width:16459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1b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0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76" o:spid="_x0000_s1034" style="position:absolute;left:19265;top:5581;width:7;height:781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CWccA&#10;AADcAAAADwAAAGRycy9kb3ducmV2LnhtbESPQU/DMAyF70j7D5EncWPpdgBUlk0bYgKEOFDY2NFq&#10;TFutcaoka8u/xwek3Wy95/c+L9eja1VPITaeDcxnGSji0tuGKwNfn7ube1AxIVtsPZOBX4qwXk2u&#10;lphbP/AH9UWqlIRwzNFAnVKXax3LmhzGme+IRfvxwWGSNVTaBhwk3LV6kWW32mHD0lBjR481lafi&#10;7Axs31+L/jB/Ow/H/WYXisWzPz59G3M9HTcPoBKN6WL+v36xgn8n+PKMTKB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IGQlnHAAAA3AAAAA8AAAAAAAAAAAAAAAAAmAIAAGRy&#10;cy9kb3ducmV2LnhtbFBLBQYAAAAABAAEAPUAAACMAwAAAAA=&#10;" path="m,101l,,,e" filled="f" strokeweight=".35pt">
                  <v:stroke joinstyle="miter" endcap="square"/>
                  <v:path arrowok="t" o:connecttype="custom" o:connectlocs="0,78105;0,0;0,0" o:connectangles="0,0,0"/>
                </v:shape>
                <v:shape id="Freeform 77" o:spid="_x0000_s1035" style="position:absolute;left:19265;top:6426;width:7;height:768;visibility:visible;mso-wrap-style:square;v-text-anchor:top" coordsize="635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jIycAA&#10;AADcAAAADwAAAGRycy9kb3ducmV2LnhtbERPTYvCMBC9C/sfwix4s2kFdalGWVYEET3oLux1aMa2&#10;2kxqE23990YQvM3jfc5s0ZlK3KhxpWUFSRSDIM6sLjlX8Pe7GnyBcB5ZY2WZFNzJwWL+0Zthqm3L&#10;e7odfC5CCLsUFRTe16mULivIoItsTRy4o20M+gCbXOoG2xBuKjmM47E0WHJoKLCmn4Ky8+FqFFTj&#10;7EQbv139J92IiJct7S65Uv3P7nsKwlPn3+KXe63D/EkCz2fCBX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cjIycAAAADcAAAADwAAAAAAAAAAAAAAAACYAgAAZHJzL2Rvd25y&#10;ZXYueG1sUEsFBgAAAAAEAAQA9QAAAIUDAAAAAA==&#10;" path="m,l,100r,e" filled="f" strokeweight=".35pt">
                  <v:stroke joinstyle="miter" endcap="square"/>
                  <v:path arrowok="t" o:connecttype="custom" o:connectlocs="0,0;0,76835;0,76835" o:connectangles="0,0,0"/>
                </v:shape>
                <v:shape id="Freeform 78" o:spid="_x0000_s1036" style="position:absolute;left:18592;top:4806;width:673;height:1588;visibility:visible;mso-wrap-style:square;v-text-anchor:top" coordsize="8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FH0cMA&#10;AADcAAAADwAAAGRycy9kb3ducmV2LnhtbERPTWvCQBC9F/wPywi9NRsFraSuIkKKtCejKeltyE6T&#10;YHY2ZLdJ+u/dQqG3ebzP2e4n04qBetdYVrCIYhDEpdUNVwqul/RpA8J5ZI2tZVLwQw72u9nDFhNt&#10;Rz7TkPlKhBB2CSqove8SKV1Zk0EX2Y44cF+2N+gD7CupexxDuGnlMo7X0mDDoaHGjo41lbfs2yj4&#10;/MjOljhf5VzE6VtTtK/vaa7U43w6vIDwNPl/8Z/7pMP85yX8PhMukL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FH0cMAAADcAAAADwAAAAAAAAAAAAAAAACYAgAAZHJzL2Rv&#10;d25yZXYueG1sUEsFBgAAAAAEAAQA9QAAAIgDAAAAAA==&#10;" path="m,l,206r86,e" filled="f" strokeweight=".35pt">
                  <v:stroke joinstyle="miter" endcap="square"/>
                  <v:path arrowok="t" o:connecttype="custom" o:connectlocs="0,0;0,158750;67310,158750" o:connectangles="0,0,0"/>
                </v:shape>
                <v:rect id="Rectangle 79" o:spid="_x0000_s1037" style="position:absolute;left:21170;top:7969;width:19819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Ralstonia</w:t>
                        </w:r>
                        <w:proofErr w:type="spellEnd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eutropha</w:t>
                        </w:r>
                        <w:proofErr w:type="spellEnd"/>
                        <w:r w:rsidRPr="00B74D76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F027407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80" o:spid="_x0000_s1038" style="position:absolute;left:20193;top:8813;width:1282;height:1575;visibility:visible;mso-wrap-style:square;v-text-anchor:top" coordsize="165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TfRcIA&#10;AADcAAAADwAAAGRycy9kb3ducmV2LnhtbERPTWsCMRC9C/0PYQreNNsqWrZGEYvgwSrdevE2Taa7&#10;224mSxJ1/feNIPQ2j/c5s0VnG3EmH2rHCp6GGQhi7UzNpYLD53rwAiJEZIONY1JwpQCL+UNvhrlx&#10;F/6gcxFLkUI45KigirHNpQy6Ioth6FrixH07bzEm6EtpPF5SuG3kc5ZNpMWaU0OFLa0q0r/FySpo&#10;3qc/u9G2RufM29V/7fVxzFqp/mO3fAURqYv/4rt7Y9L86Rhuz6QL5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dN9FwgAAANwAAAAPAAAAAAAAAAAAAAAAAJgCAABkcnMvZG93&#10;bnJldi54bWxQSwUGAAAAAAQABAD1AAAAhwMAAAAA&#10;" path="m,206l,,165,e" filled="f" strokeweight=".35pt">
                  <v:stroke joinstyle="miter" endcap="square"/>
                  <v:path arrowok="t" o:connecttype="custom" o:connectlocs="0,157480;0,0;128270,0" o:connectangles="0,0,0"/>
                </v:shape>
                <v:rect id="Rectangle 81" o:spid="_x0000_s1039" style="position:absolute;left:20808;top:9709;width:14821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11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5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82" o:spid="_x0000_s1040" style="position:absolute;left:20935;top:10426;width:7;height:1575;visibility:visible;mso-wrap-style:square;v-text-anchor:top" coordsize="635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7/LsIA&#10;AADcAAAADwAAAGRycy9kb3ducmV2LnhtbERPzWrCQBC+F3yHZQq9NRulJhKzigoWvVhq+wBDdkxC&#10;s7Mhuybx7buC4G0+vt/J16NpRE+dqy0rmEYxCOLC6ppLBb8/+/cFCOeRNTaWScGNHKxXk5ccM20H&#10;/qb+7EsRQthlqKDyvs2kdEVFBl1kW+LAXWxn0AfYlVJ3OIRw08hZHCfSYM2hocKWdhUVf+erUZDs&#10;58bozVd62u4Wn8fDx23Eaa3U2+u4WYLwNPqn+OE+6DA/TeD+TLh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rv8uwgAAANwAAAAPAAAAAAAAAAAAAAAAAJgCAABkcnMvZG93&#10;bnJldi54bWxQSwUGAAAAAAQABAD1AAAAhwMAAAAA&#10;" path="m,206l,,,e" filled="f" strokeweight=".35pt">
                  <v:stroke joinstyle="miter" endcap="square"/>
                  <v:path arrowok="t" o:connecttype="custom" o:connectlocs="0,157480;0,0;0,0" o:connectangles="0,0,0"/>
                </v:shape>
                <v:shape id="Freeform 83" o:spid="_x0000_s1041" style="position:absolute;left:20935;top:12045;width:7;height:762;visibility:visible;mso-wrap-style:square;v-text-anchor:top" coordsize="635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31JsIA&#10;AADcAAAADwAAAGRycy9kb3ducmV2LnhtbERPTWvCQBC9F/wPywje6iYFY0ndBGkJSKkHbaHXITsm&#10;0exsml2T9N93BaG3ebzP2eSTacVAvWssK4iXEQji0uqGKwVfn8XjMwjnkTW2lknBLznIs9nDBlNt&#10;Rz7QcPSVCCHsUlRQe9+lUrqyJoNuaTviwJ1sb9AH2FdS9ziGcNPKpyhKpMGGQ0ONHb3WVF6OV6Og&#10;TcozvfuP4jueVkT8NtL+p1JqMZ+2LyA8Tf5ffHfvdJi/XsPtmXCB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bfUmwgAAANwAAAAPAAAAAAAAAAAAAAAAAJgCAABkcnMvZG93&#10;bnJldi54bWxQSwUGAAAAAAQABAD1AAAAhwMAAAAA&#10;" path="m,100l,,,e" filled="f" strokeweight=".35pt">
                  <v:stroke joinstyle="miter" endcap="square"/>
                  <v:path arrowok="t" o:connecttype="custom" o:connectlocs="0,76200;0,0;0,0" o:connectangles="0,0,0"/>
                </v:shape>
                <v:rect id="Rectangle 84" o:spid="_x0000_s1042" style="position:absolute;left:20910;top:12827;width:17577;height:2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5b</w:t>
                        </w:r>
                        <w:r w:rsidRPr="00B74D76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0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85" o:spid="_x0000_s1043" style="position:absolute;left:20935;top:12877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zrxMUA&#10;AADcAAAADwAAAGRycy9kb3ducmV2LnhtbERPTU/CQBC9m/AfNmPiTbZwUCgsBI1EieFAAeU46Y5t&#10;Q3e22V3a8u9dEhNv8/I+Z77sTS1acr6yrGA0TEAQ51ZXXCg47NePExA+IGusLZOCK3lYLgZ3c0y1&#10;7XhHbRYKEUPYp6igDKFJpfR5SQb90DbEkfuxzmCI0BVSO+xiuKnlOEmepMGKY0OJDb2WlJ+zi1Hw&#10;st1k7dfo89Kdjqu1y8bv9vT2rdTDfb+agQjUh3/xn/tDx/nPU7g9Ey+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POvExQAAANwAAAAPAAAAAAAAAAAAAAAAAJgCAABkcnMv&#10;ZG93bnJldi54bWxQSwUGAAAAAAQABAD1AAAAigMAAAAA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line id="Line 86" o:spid="_x0000_s1044" style="position:absolute;visibility:visible;mso-wrap-style:square" from="20935,12071" to="20942,13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ODEcQAAADcAAAADwAAAGRycy9kb3ducmV2LnhtbESPQU/DMAyF70j8h8hI3FgKk1hXlk2A&#10;NOC6jd2txmuiNk7VhK7j1+MD0m623vN7n1ebKXRqpCH5yAYeZwUo4jpaz42B78P2oQSVMrLFLjIZ&#10;uFCCzfr2ZoWVjWfe0bjPjZIQThUacDn3ldapdhQwzWJPLNopDgGzrEOj7YBnCQ+dfiqKZx3QszQ4&#10;7OndUd3uf4KB1n98Lk+X3+NucXgr/bLt5qM7GnN/N72+gMo05av5//rLCn4p+PKMTK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o4MRxAAAANwAAAAPAAAAAAAAAAAA&#10;AAAAAKECAABkcnMvZG93bnJldi54bWxQSwUGAAAAAAQABAD5AAAAkgMAAAAA&#10;" strokeweight=".35pt">
                  <v:stroke joinstyle="miter" endcap="square"/>
                </v:line>
                <v:shape id="Freeform 87" o:spid="_x0000_s1045" style="position:absolute;left:20193;top:10464;width:742;height:1581;visibility:visible;mso-wrap-style:square;v-text-anchor:top" coordsize="9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C3UcIA&#10;AADcAAAADwAAAGRycy9kb3ducmV2LnhtbERPTWsCMRC9C/6HMII3zSrYtatRRGgtWBS1B4/TzXSz&#10;uJksm6jrv28KBW/zeJ8zX7a2EjdqfOlYwWiYgCDOnS65UPB1ehtMQfiArLFyTAoe5GG56HbmmGl3&#10;5wPdjqEQMYR9hgpMCHUmpc8NWfRDVxNH7sc1FkOETSF1g/cYbis5TpIXabHk2GCwprWh/HK8WgWn&#10;8z59N687St1Ebi68/fwep16pfq9dzUAEasNT/O/+0HH+dAR/z8QL5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8LdRwgAAANwAAAAPAAAAAAAAAAAAAAAAAJgCAABkcnMvZG93&#10;bnJldi54bWxQSwUGAAAAAAQABAD1AAAAhwMAAAAA&#10;" path="m,l,206r96,e" filled="f" strokeweight=".35pt">
                  <v:stroke joinstyle="miter" endcap="square"/>
                  <v:path arrowok="t" o:connecttype="custom" o:connectlocs="0,0;0,158115;74295,158115" o:connectangles="0,0,0"/>
                </v:shape>
                <v:shape id="Freeform 88" o:spid="_x0000_s1046" style="position:absolute;left:18592;top:6826;width:1601;height:3600;visibility:visible;mso-wrap-style:square;v-text-anchor:top" coordsize="206,4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6jlsAA&#10;AADcAAAADwAAAGRycy9kb3ducmV2LnhtbERPTWsCMRC9C/0PYQreNFsPsmyNImKht+Iqld6GzXR3&#10;6c5kSaLGf98UhN7m8T5ntUk8qCv50Dsx8DIvQJE0zvbSGjgd32YlqBBRLA5OyMCdAmzWT5MVVtbd&#10;5EDXOrYqh0io0EAX41hpHZqOGMPcjSSZ+3aeMWboW2093nI4D3pRFEvN2Etu6HCkXUfNT31hA2Ud&#10;i6/9JTk+n/bjh0/MHD6NmT6n7SuoSCn+ix/ud5vnlwv4eyZf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k6jlsAAAADcAAAADwAAAAAAAAAAAAAAAACYAgAAZHJzL2Rvd25y&#10;ZXYueG1sUEsFBgAAAAAEAAQA9QAAAIUDAAAAAA==&#10;" path="m,l,469r206,e" filled="f" strokeweight=".35pt">
                  <v:stroke joinstyle="miter" endcap="square"/>
                  <v:path arrowok="t" o:connecttype="custom" o:connectlocs="0,0;0,360045;160020,360045" o:connectangles="0,0,0"/>
                </v:shape>
                <v:line id="Line 89" o:spid="_x0000_s1047" style="position:absolute;visibility:visible;mso-wrap-style:square" from="18592,3162" to="18599,6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EdZsIAAADcAAAADwAAAGRycy9kb3ducmV2LnhtbERPS2vCQBC+C/0Pywi96UaFNkZXqYU+&#10;rka9D9kxuyQ7G7LbGPvru4VCb/PxPWe7H10rBuqD9axgMc9AEFdeW64VnE9vsxxEiMgaW8+k4E4B&#10;9ruHyRYL7W98pKGMtUghHApUYGLsCilDZchhmPuOOHFX3zuMCfa11D3eUrhr5TLLnqRDy6nBYEev&#10;hqqm/HIKGvv+sb7evy/H59Mht+umXQ3motTjdHzZgIg0xn/xn/tTp/n5Cn6fSRfI3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3EdZsIAAADcAAAADwAAAAAAAAAAAAAA&#10;AAChAgAAZHJzL2Rvd25yZXYueG1sUEsFBgAAAAAEAAQA+QAAAJADAAAAAA==&#10;" strokeweight=".35pt">
                  <v:stroke joinstyle="miter" endcap="square"/>
                </v:line>
                <v:shape id="Freeform 90" o:spid="_x0000_s1048" style="position:absolute;left:14617;top:6794;width:3975;height:4597;visibility:visible;mso-wrap-style:square;v-text-anchor:top" coordsize="514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xLs8IA&#10;AADcAAAADwAAAGRycy9kb3ducmV2LnhtbERPTWvCQBC9F/wPywje6iZiRaKrqFAoQqGNHjwO2TEJ&#10;ZmfD7kYTf323UOhtHu9z1tveNOJOzteWFaTTBARxYXXNpYLz6f11CcIHZI2NZVIwkIftZvSyxkzb&#10;B3/TPQ+liCHsM1RQhdBmUvqiIoN+alviyF2tMxgidKXUDh8x3DRyliQLabDm2FBhS4eKilveGQU4&#10;fHX0eewWz0sYcL/vU5e/pUpNxv1uBSJQH/7Ff+4PHecv5/D7TLxAb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fEuzwgAAANwAAAAPAAAAAAAAAAAAAAAAAJgCAABkcnMvZG93&#10;bnJldi54bWxQSwUGAAAAAAQABAD1AAAAhwMAAAAA&#10;" path="m,600l,,514,e" filled="f" strokeweight=".35pt">
                  <v:stroke joinstyle="miter" endcap="square"/>
                  <v:path arrowok="t" o:connecttype="custom" o:connectlocs="0,459740;0,0;397510,0" o:connectangles="0,0,0"/>
                </v:shape>
                <v:rect id="Rectangle 91" o:spid="_x0000_s1049" style="position:absolute;left:16268;top:14268;width:16955;height:2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9MiMIA&#10;AADcAAAADwAAAGRycy9kb3ducmV2LnhtbERPS4vCMBC+L+x/CCN4W1OFX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0yI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</w:t>
                        </w:r>
                        <w:smartTag w:uri="urn:schemas-microsoft-com:office:smarttags" w:element="chmetcnv">
                          <w:smartTagPr>
                            <w:attr w:name="TCSC" w:val="0"/>
                            <w:attr w:name="NumberType" w:val="1"/>
                            <w:attr w:name="Negative" w:val="True"/>
                            <w:attr w:name="HasSpace" w:val="False"/>
                            <w:attr w:name="SourceValue" w:val="1"/>
                            <w:attr w:name="UnitName" w:val="a"/>
                          </w:smartTagP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-1a</w:t>
                          </w:r>
                        </w:smartTag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9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92" o:spid="_x0000_s1050" style="position:absolute;left:16319;top:15265;width:13;height:768;visibility:visible;mso-wrap-style:square;v-text-anchor:top" coordsize="1270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JxzsIA&#10;AADcAAAADwAAAGRycy9kb3ducmV2LnhtbERPS4vCMBC+C/6HMAveNF3fVKOIIC7owfUBHodmbKvN&#10;pDTZ2v33G0HY23x8z5kvG1OImiqXW1bw2YtAECdW55wqOJ823SkI55E1FpZJwS85WC7arTnG2j75&#10;m+qjT0UIYRejgsz7MpbSJRkZdD1bEgfuZiuDPsAqlbrCZwg3hexH0VgazDk0ZFjSOqPkcfwxCkbr&#10;62Zo6HoYpPvhbnu/7OrteaJU56NZzUB4avy/+O3+0mH+dAyvZ8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onHOwgAAANwAAAAPAAAAAAAAAAAAAAAAAJgCAABkcnMvZG93&#10;bnJldi54bWxQSwUGAAAAAAQABAD1AAAAhwMAAAAA&#10;" path="m,101l,,,e" filled="f" strokeweight=".35pt">
                  <v:stroke joinstyle="miter" endcap="square"/>
                  <v:path arrowok="t" o:connecttype="custom" o:connectlocs="0,76835;0,0;0,0" o:connectangles="0,0,0"/>
                </v:shape>
                <v:rect id="Rectangle 93" o:spid="_x0000_s1051" style="position:absolute;left:16649;top:15760;width:18079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F3ZMIA&#10;AADcAAAADwAAAGRycy9kb3ducmV2LnhtbERPS4vCMBC+L+x/CCN4W1M97NZqFFld9OgL1NvQjG2x&#10;mZQm2rq/3giCt/n4njOetqYUN6pdYVlBvxeBIE6tLjhTsN/9fcUgnEfWWFomBXdyMJ18fowx0bbh&#10;Dd22PhMhhF2CCnLvq0RKl+Zk0PVsRRy4s60N+gDrTOoamxBuSjmIom9psODQkGNFvzmll+3VKFjG&#10;1ey4sv9NVi5Oy8P6MJzvhl6pbqedjUB4av1b/HKvdJgf/8DzmXCB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AXdk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Lysobacter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gummosus</w:t>
                        </w:r>
                        <w:proofErr w:type="spellEnd"/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DQ065753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94" o:spid="_x0000_s1052" style="position:absolute;left:16319;top:16109;width:13;height:775;visibility:visible;mso-wrap-style:square;v-text-anchor:top" coordsize="1270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FAJ8YA&#10;AADcAAAADwAAAGRycy9kb3ducmV2LnhtbESPQWvCQBCF70L/wzJCb7rRWiupq4ggCvag1oLHITtN&#10;0mZnQ3aN6b/vHARvM7w3730zX3auUi01ofRsYDRMQBFn3pacGzh/bgYzUCEiW6w8k4E/CrBcPPXm&#10;mFp/4yO1p5grCeGQooEixjrVOmQFOQxDXxOL9u0bh1HWJte2wZuEu0qPk2SqHZYsDQXWtC4o+z1d&#10;nYHX9WUzcXQ5vOQfk/3252vfbs9vxjz3u9U7qEhdfJjv1zsr+DOhlWdkAr34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HFAJ8YAAADcAAAADwAAAAAAAAAAAAAAAACYAgAAZHJz&#10;L2Rvd25yZXYueG1sUEsFBgAAAAAEAAQA9QAAAIsDAAAAAA=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shape id="Freeform 95" o:spid="_x0000_s1053" style="position:absolute;left:14617;top:11468;width:1702;height:4610;visibility:visible;mso-wrap-style:square;v-text-anchor:top" coordsize="221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iFCsIA&#10;AADcAAAADwAAAGRycy9kb3ducmV2LnhtbERPS4vCMBC+C/6HMMLe1lQPi1ajLIsvVAQfl70NzWxb&#10;bCa1iW3990ZY8DYf33Om89YUoqbK5ZYVDPoRCOLE6pxTBZfz8nMEwnlkjYVlUvAgB/NZtzPFWNuG&#10;j1SffCpCCLsYFWTel7GULsnIoOvbkjhwf7Yy6AOsUqkrbEK4KeQwir6kwZxDQ4Yl/WSUXE93o4BX&#10;18vi1iCv66G56/Fue/jdb5X66LXfExCeWv8W/7s3OswfjeH1TLh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6IUKwgAAANwAAAAPAAAAAAAAAAAAAAAAAJgCAABkcnMvZG93&#10;bnJldi54bWxQSwUGAAAAAAQABAD1AAAAhwMAAAAA&#10;" path="m,l,601r221,e" filled="f" strokeweight=".35pt">
                  <v:stroke joinstyle="miter" endcap="square"/>
                  <v:path arrowok="t" o:connecttype="custom" o:connectlocs="0,0;0,461010;170180,461010" o:connectangles="0,0,0"/>
                </v:shape>
                <v:shape id="Freeform 96" o:spid="_x0000_s1054" style="position:absolute;left:11131;top:11436;width:3486;height:3892;visibility:visible;mso-wrap-style:square;v-text-anchor:top" coordsize="449,5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f9t8UA&#10;AADcAAAADwAAAGRycy9kb3ducmV2LnhtbESPT08CMRDF7yZ+h2ZMuEFXQ0QXCvFPiHIyAtHrZDvs&#10;NrbTdVvY5ds7BxJvM3lv3vvNYjUEr07UJRfZwO2kAEVcReu4NrDfrccPoFJGtugjk4EzJVgtr68W&#10;WNrY8yedtrlWEsKpRANNzm2pdaoaCpgmsSUW7RC7gFnWrta2w17Cg9d3RXGvAzqWhgZbemmo+tke&#10;g4GN+/X+622P513Rvzqcfsy+n7Uxo5vhaQ4q05D/zZfrdyv4j4Ivz8gEe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N/23xQAAANwAAAAPAAAAAAAAAAAAAAAAAJgCAABkcnMv&#10;ZG93bnJldi54bWxQSwUGAAAAAAQABAD1AAAAigMAAAAA&#10;" path="m,508l,,449,e" filled="f" strokeweight=".35pt">
                  <v:stroke joinstyle="miter" endcap="square"/>
                  <v:path arrowok="t" o:connecttype="custom" o:connectlocs="0,389255;0,0;348615,0" o:connectangles="0,0,0"/>
                </v:shape>
                <v:rect id="Rectangle 97" o:spid="_x0000_s1055" style="position:absolute;left:25565;top:17780;width:12871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3cV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yP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dxW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2</w:t>
                        </w:r>
                        <w:r w:rsidRPr="00D94FC7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1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98" o:spid="_x0000_s1056" style="position:absolute;left:25723;top:18484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SfT8QA&#10;AADcAAAADwAAAGRycy9kb3ducmV2LnhtbERPS2vCQBC+C/6HZYTedGMOpU1dxYpii/Rg+vI4ZKdJ&#10;MDsbdtck/fduoeBtPr7nLFaDaURHzteWFcxnCQjiwuqaSwUf77vpAwgfkDU2lknBL3lYLcejBWba&#10;9nykLg+liCHsM1RQhdBmUvqiIoN+ZlviyP1YZzBE6EqpHfYx3DQyTZJ7abDm2FBhS5uKinN+MQqe&#10;317z7mt+uPSnz/XO5enenrbfSt1NhvUTiEBDuIn/3S86zn9M4e+ZeIF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Un0/EAAAA3AAAAA8AAAAAAAAAAAAAAAAAmAIAAGRycy9k&#10;b3ducmV2LnhtbFBLBQYAAAAABAAEAPUAAACJAwAAAAA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99" o:spid="_x0000_s1057" style="position:absolute;left:26047;top:19284;width:20714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chromobacter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xylosoxidan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F531768.1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00" o:spid="_x0000_s1058" style="position:absolute;left:25723;top:19329;width:7;height:781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GioMUA&#10;AADcAAAADwAAAGRycy9kb3ducmV2LnhtbERPTWvCQBC9F/wPyxR6qxulFI2uYkulleLBqK3HITtN&#10;gtnZsLsm8d93hUJv83ifM1/2phYtOV9ZVjAaJiCIc6srLhQc9uvHCQgfkDXWlknBlTwsF4O7Oaba&#10;dryjNguFiCHsU1RQhtCkUvq8JIN+aBviyP1YZzBE6AqpHXYx3NRynCTP0mDFsaHEhl5Lys/ZxSh4&#10;2W6y9mv0eelOx9XaZeN3e3r7Vurhvl/NQATqw7/4z/2h4/zpE9yeiRf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MaKgxQAAANwAAAAPAAAAAAAAAAAAAAAAAJgCAABkcnMv&#10;ZG93bnJldi54bWxQSwUGAAAAAAQABAD1AAAAigMAAAAA&#10;" path="m,l,101r,e" filled="f" strokeweight=".35pt">
                  <v:stroke joinstyle="miter" endcap="square"/>
                  <v:path arrowok="t" o:connecttype="custom" o:connectlocs="0,0;0,78105;0,78105" o:connectangles="0,0,0"/>
                </v:shape>
                <v:shape id="Freeform 101" o:spid="_x0000_s1059" style="position:absolute;left:11131;top:15398;width:14592;height:3899;visibility:visible;mso-wrap-style:square;v-text-anchor:top" coordsize="1882,5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+6xsEA&#10;AADcAAAADwAAAGRycy9kb3ducmV2LnhtbERPS4vCMBC+C/6HMMLeNHVlRWujlIUFD3tYn+ehmT60&#10;mdQmq/XfG0HwNh/fc5JVZ2pxpdZVlhWMRxEI4szqigsF+93PcAbCeWSNtWVScCcHq2W/l2Cs7Y03&#10;dN36QoQQdjEqKL1vYildVpJBN7INceBy2xr0AbaF1C3eQrip5WcUTaXBikNDiQ19l5Sdt/9GQTo7&#10;nJr0WNPGTibmb/07vY/zi1Ifgy5dgPDU+bf45V7rMH/+Bc9nwgVy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fusbBAAAA3AAAAA8AAAAAAAAAAAAAAAAAmAIAAGRycy9kb3du&#10;cmV2LnhtbFBLBQYAAAAABAAEAPUAAACGAwAAAAA=&#10;" path="m,l,509r1882,e" filled="f" strokeweight=".35pt">
                  <v:stroke joinstyle="miter" endcap="square"/>
                  <v:path arrowok="t" o:connecttype="custom" o:connectlocs="0,0;0,389890;1459230,389890" o:connectangles="0,0,0"/>
                </v:shape>
                <v:shape id="Freeform 102" o:spid="_x0000_s1060" style="position:absolute;left:10725;top:15373;width:406;height:5156;visibility:visible;mso-wrap-style:square;v-text-anchor:top" coordsize="53,6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MpFMQA&#10;AADcAAAADwAAAGRycy9kb3ducmV2LnhtbERP22oCMRB9L/QfwhT6VrMtRepqFCkIoijUC+LbuJm9&#10;4GayJKm7+vWmIPRtDuc6o0lnanEh5yvLCt57CQjizOqKCwW77eztC4QPyBpry6TgSh4m4+enEaba&#10;tvxDl00oRAxhn6KCMoQmldJnJRn0PdsQRy63zmCI0BVSO2xjuKnlR5L0pcGKY0OJDX2XlJ03v0aB&#10;Xa5uHS3a9dItTofjNZ/P9vmnUq8v3XQIIlAX/sUP91zH+YM+/D0TL5Dj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jKRTEAAAA3AAAAA8AAAAAAAAAAAAAAAAAmAIAAGRycy9k&#10;b3ducmV2LnhtbFBLBQYAAAAABAAEAPUAAACJAwAAAAA=&#10;" path="m,673l,,53,e" filled="f" strokeweight=".35pt">
                  <v:stroke joinstyle="miter" endcap="square"/>
                  <v:path arrowok="t" o:connecttype="custom" o:connectlocs="0,515620;0,0;40640,0" o:connectangles="0,0,0"/>
                </v:shape>
                <v:rect id="Rectangle 103" o:spid="_x0000_s1061" style="position:absolute;left:22402;top:21113;width:17361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1b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0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04" o:spid="_x0000_s1062" style="position:absolute;left:22542;top:21717;width:6;height:774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yopccA&#10;AADcAAAADwAAAGRycy9kb3ducmV2LnhtbESPQU/DMAyF70j7D5EncWPpdkBQlk0bYgKEOFDY2NFq&#10;TFutcaoka8u/xwek3Wy95/c+L9eja1VPITaeDcxnGSji0tuGKwNfn7ubO1AxIVtsPZOBX4qwXk2u&#10;lphbP/AH9UWqlIRwzNFAnVKXax3LmhzGme+IRfvxwWGSNVTaBhwk3LV6kWW32mHD0lBjR481lafi&#10;7Axs31+L/jB/Ow/H/WYXisWzPz59G3M9HTcPoBKN6WL+v36xgn8vtPKMTKB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x8qKXHAAAA3AAAAA8AAAAAAAAAAAAAAAAAmAIAAGRy&#10;cy9kb3ducmV2LnhtbFBLBQYAAAAABAAEAPUAAACMAwAAAAA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105" o:spid="_x0000_s1063" style="position:absolute;left:22764;top:22606;width:23292;height:19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Mitsuaria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chitosanitabida</w:t>
                        </w:r>
                        <w:proofErr w:type="spellEnd"/>
                        <w:r w:rsidRPr="00D94FC7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M501442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06" o:spid="_x0000_s1064" style="position:absolute;left:22542;top:22561;width:6;height:768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VQWMUA&#10;AADcAAAADwAAAGRycy9kb3ducmV2LnhtbESPQWvCQBSE7wX/w/KE3upGDyLRVawoWqSHxlY9PrKv&#10;STD7NuyuSfrvu4WCx2FmvmEWq97UoiXnK8sKxqMEBHFudcWFgs/T7mUGwgdkjbVlUvBDHlbLwdMC&#10;U207/qA2C4WIEPYpKihDaFIpfV6SQT+yDXH0vq0zGKJ0hdQOuwg3tZwkyVQarDgulNjQpqT8lt2N&#10;gtf3t6w9j4/37vq13rlssrfX7UWp52G/noMI1IdH+L990AoiEf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JVBYxQAAANwAAAAPAAAAAAAAAAAAAAAAAJgCAABkcnMv&#10;ZG93bnJldi54bWxQSwUGAAAAAAQABAD1AAAAigMAAAAA&#10;" path="m,l,101r,e" filled="f" strokeweight=".35pt">
                  <v:stroke joinstyle="miter" endcap="square"/>
                  <v:path arrowok="t" o:connecttype="custom" o:connectlocs="0,0;0,76835;0,76835" o:connectangles="0,0,0"/>
                </v:shape>
                <v:shape id="Freeform 107" o:spid="_x0000_s1065" style="position:absolute;left:11518;top:22517;width:11024;height:3206;visibility:visible;mso-wrap-style:square;v-text-anchor:top" coordsize="1422,4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WwVsYA&#10;AADcAAAADwAAAGRycy9kb3ducmV2LnhtbESPQWsCMRSE74L/ITyhF6lZRYrdGkUsQg9W0FW8Pjav&#10;u4ublzVJdfXXN0LB4zAz3zDTeWtqcSHnK8sKhoMEBHFudcWFgn22ep2A8AFZY22ZFNzIw3zW7Uwx&#10;1fbKW7rsQiEihH2KCsoQmlRKn5dk0A9sQxy9H+sMhihdIbXDa4SbWo6S5E0arDgulNjQsqT8tPs1&#10;Cg7fVbY89jfj++rs8vfF+tN6nyn10msXHyACteEZ/m9/aQWjZAiPM/EIy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pWwVsYAAADcAAAADwAAAAAAAAAAAAAAAACYAgAAZHJz&#10;L2Rvd25yZXYueG1sUEsFBgAAAAAEAAQA9QAAAIsDAAAAAA==&#10;" path="m,417l,,1422,e" filled="f" strokeweight=".35pt">
                  <v:stroke joinstyle="miter" endcap="square"/>
                  <v:path arrowok="t" o:connecttype="custom" o:connectlocs="0,320675;0,0;1102360,0" o:connectangles="0,0,0"/>
                </v:shape>
                <v:rect id="Rectangle 108" o:spid="_x0000_s1066" style="position:absolute;left:22205;top:24187;width:1743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2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1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09" o:spid="_x0000_s1067" style="position:absolute;left:22237;top:24949;width:7;height:774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fOL8YA&#10;AADcAAAADwAAAGRycy9kb3ducmV2LnhtbESPT2vCQBTE74LfYXlCb7oxhVJSV7Gi2CI9mP7z+Mi+&#10;JsHs27C7Jum3dwsFj8PM/IZZrAbTiI6cry0rmM8SEMSF1TWXCj7ed9NHED4ga2wsk4Jf8rBajkcL&#10;zLTt+UhdHkoRIewzVFCF0GZS+qIig35mW+Lo/VhnMETpSqkd9hFuGpkmyYM0WHNcqLClTUXFOb8Y&#10;Bc9vr3n3NT9c+tPneufydG9P22+l7ibD+glEoCHcwv/tF60gTe7h70w8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ffOL8YAAADcAAAADwAAAAAAAAAAAAAAAACYAgAAZHJz&#10;L2Rvd25yZXYueG1sUEsFBgAAAAAEAAQA9QAAAIsDAAAAAA=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110" o:spid="_x0000_s1068" style="position:absolute;left:22294;top:25882;width:13234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6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5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11" o:spid="_x0000_s1069" style="position:absolute;left:22237;top:25787;width:7;height:768;visibility:visible;mso-wrap-style:square;v-text-anchor:top" coordsize="635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Dcy8MA&#10;AADcAAAADwAAAGRycy9kb3ducmV2LnhtbESPT4vCMBTE78J+h/AW9mbTCopUY5FdBFnWg3/A66N5&#10;ttXmpTZZW7+9EQSPw8z8hplnvanFjVpXWVaQRDEI4tzqigsFh/1qOAXhPLLG2jIpuJODbPExmGOq&#10;bcdbuu18IQKEXYoKSu+bVEqXl2TQRbYhDt7JtgZ9kG0hdYtdgJtajuJ4Ig1WHBZKbOi7pPyy+zcK&#10;6kl+pl//tzom/ZiIfzraXAulvj775QyEp96/w6/2WisYxWN4nglH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dDcy8MAAADcAAAADwAAAAAAAAAAAAAAAACYAgAAZHJzL2Rv&#10;d25yZXYueG1sUEsFBgAAAAAEAAQA9QAAAIgDAAAAAA==&#10;" path="m,l,100r,e" filled="f" strokeweight=".35pt">
                  <v:stroke joinstyle="miter" endcap="square"/>
                  <v:path arrowok="t" o:connecttype="custom" o:connectlocs="0,0;0,76835;0,76835" o:connectangles="0,0,0"/>
                </v:shape>
                <v:rect id="Rectangle 112" o:spid="_x0000_s1070" style="position:absolute;left:22193;top:27552;width:14440;height:1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1b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0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13" o:spid="_x0000_s1071" style="position:absolute;left:22237;top:28168;width:7;height:781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zILMYA&#10;AADcAAAADwAAAGRycy9kb3ducmV2LnhtbESPT2vCQBTE74LfYXlCb7oxh7akrmJFsUV6MP3n8ZF9&#10;TYLZt2F3TdJv7xYKHoeZ+Q2zWA2mER05X1tWMJ8lIIgLq2suFXy876aPIHxA1thYJgW/5GG1HI8W&#10;mGnb85G6PJQiQthnqKAKoc2k9EVFBv3MtsTR+7HOYIjSlVI77CPcNDJNkntpsOa4UGFLm4qKc34x&#10;Cp7fXvPua3649KfP9c7l6d6ett9K3U2G9ROIQEO4hf/bL1pBmjzA35l4BOTy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zILMYAAADcAAAADwAAAAAAAAAAAAAAAACYAgAAZHJz&#10;L2Rvd25yZXYueG1sUEsFBgAAAAAEAAQA9QAAAIsDAAAAAA==&#10;" path="m,101l,,,e" filled="f" strokeweight=".35pt">
                  <v:stroke joinstyle="miter" endcap="square"/>
                  <v:path arrowok="t" o:connecttype="custom" o:connectlocs="0,78105;0,0;0,0" o:connectangles="0,0,0"/>
                </v:shape>
                <v:rect id="Rectangle 114" o:spid="_x0000_s1072" style="position:absolute;left:22701;top:29127;width:17945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iBMMMA&#10;AADcAAAADwAAAGRycy9kb3ducmV2LnhtbERPTWuDQBC9F/Iflgn01qzxUIx1DaFJMMdWA2lugztR&#10;qTsr7jba/vruodDj431n29n04k6j6ywrWK8iEMS11R03Cs7V8SkB4Tyyxt4yKfgmB9t88ZBhqu3E&#10;73QvfSNCCLsUFbTeD6mUrm7JoFvZgThwNzsa9AGOjdQjTiHc9DKOomdpsOPQ0OJAry3Vn+WXUVAk&#10;w+7jZH+mpj9ci8vbZbOvNl6px+W8ewHhafb/4j/3SSuIo7A2nAlHQO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iBMM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quitalea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magnusonii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EU661705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15" o:spid="_x0000_s1073" style="position:absolute;left:22237;top:29013;width:7;height:774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/5xcYA&#10;AADcAAAADwAAAGRycy9kb3ducmV2LnhtbESPT2vCQBTE74LfYXlCb7oxh9KmrmJFsUV6MP3n8ZF9&#10;TYLZt2F3TdJv7xYKHoeZ+Q2zWA2mER05X1tWMJ8lIIgLq2suFXy876YPIHxA1thYJgW/5GG1HI8W&#10;mGnb85G6PJQiQthnqKAKoc2k9EVFBv3MtsTR+7HOYIjSlVI77CPcNDJNkntpsOa4UGFLm4qKc34x&#10;Cp7fXvPua3649KfP9c7l6d6ett9K3U2G9ROIQEO4hf/bL1pBmjzC35l4BOTy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B/5xcYAAADcAAAADwAAAAAAAAAAAAAAAACYAgAAZHJz&#10;L2Rvd25yZXYueG1sUEsFBgAAAAAEAAQA9QAAAIsDAAAAAA=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rect id="Rectangle 116" o:spid="_x0000_s1074" style="position:absolute;left:22225;top:30867;width:13709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5b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4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17" o:spid="_x0000_s1075" style="position:absolute;left:22237;top:31400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BjHsYA&#10;AADcAAAADwAAAGRycy9kb3ducmV2LnhtbESPQUvDQBSE74L/YXlCb2aTHERit6WKRYt4aNS2x0f2&#10;mQSzb8PuNkn/fVco9DjMzDfMfDmZTgzkfGtZQZakIIgrq1uuFXx/re8fQfiArLGzTApO5GG5uL2Z&#10;Y6HtyFsaylCLCGFfoIImhL6Q0lcNGfSJ7Ymj92udwRClq6V2OEa46WSepg/SYMtxocGeXhqq/sqj&#10;UfD8uSmHXfZxHA8/q7Ur8zd7eN0rNbubVk8gAk3hGr6037WCPMvg/0w8AnJx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7BjHsYAAADcAAAADwAAAAAAAAAAAAAAAACYAgAAZHJz&#10;L2Rvd25yZXYueG1sUEsFBgAAAAAEAAQA9QAAAIsDAAAAAA=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118" o:spid="_x0000_s1076" style="position:absolute;left:22802;top:32480;width:13132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kgB8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SjG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WSAH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M060824-4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3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19" o:spid="_x0000_s1077" style="position:absolute;left:22237;top:32232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5Y8scA&#10;AADcAAAADwAAAGRycy9kb3ducmV2LnhtbESPQUvDQBSE7wX/w/IEb+0mEYqk3ZYqFluKB6PVHh/Z&#10;ZxLMvg272yT9911B8DjMzDfMcj2aVvTkfGNZQTpLQBCXVjdcKfh4304fQPiArLG1TAou5GG9upks&#10;Mdd24Dfqi1CJCGGfo4I6hC6X0pc1GfQz2xFH79s6gyFKV0ntcIhw08osSebSYMNxocaOnmoqf4qz&#10;UfD4ui/6z/RwHk7HzdYV2Ys9PX8pdXc7bhYgAo3hP/zX3mkFWXoPv2fiEZCr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QuWPLHAAAA3AAAAA8AAAAAAAAAAAAAAAAAmAIAAGRy&#10;cy9kb3ducmV2LnhtbFBLBQYAAAAABAAEAPUAAACMAwAAAAA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line id="Line 120" o:spid="_x0000_s1078" style="position:absolute;visibility:visible;mso-wrap-style:square" from="22237,24949" to="22244,28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7dx6cQAAADcAAAADwAAAGRycy9kb3ducmV2LnhtbESPzW7CMBCE75V4B2uRuBWHH7WQYlBb&#10;qdArUO6reImtxOsodkPo02MkpB5HM/ONZrXpXS06aoP1rGAyzkAQF15bLhX8HL+eFyBCRNZYeyYF&#10;VwqwWQ+eVphrf+E9dYdYigThkKMCE2OTSxkKQw7D2DfEyTv71mFMsi2lbvGS4K6W0yx7kQ4tpwWD&#10;DX0aKqrDr1NQ2e1ueb7+nfavx4+FXVb1rDMnpUbD/v0NRKQ+/ocf7W+tYDqZw/1MOgJyf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t3HpxAAAANwAAAAPAAAAAAAAAAAA&#10;AAAAAKECAABkcnMvZG93bnJldi54bWxQSwUGAAAAAAQABAD5AAAAkgMAAAAA&#10;" strokeweight=".35pt">
                  <v:stroke joinstyle="miter" endcap="square"/>
                </v:line>
                <v:line id="Line 121" o:spid="_x0000_s1079" style="position:absolute;visibility:visible;mso-wrap-style:square" from="22237,29013" to="22244,33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vUcsQAAADcAAAADwAAAGRycy9kb3ducmV2LnhtbESPQWsCMRSE7wX/Q3iCt5pVsdWtUdpC&#10;tVe13h+b5ybs5mXZpOvaX28EocdhZr5hVpve1aKjNljPCibjDARx4bXlUsHP8et5ASJEZI21Z1Jw&#10;pQCb9eBphbn2F95Td4ilSBAOOSowMTa5lKEw5DCMfUOcvLNvHcYk21LqFi8J7mo5zbIX6dByWjDY&#10;0Kehojr8OgWV3e6W5+vfaf96/FjYZVXPOnNSajTs399AROrjf/jR/tYKppM53M+kIyD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+9RyxAAAANwAAAAPAAAAAAAAAAAA&#10;AAAAAKECAABkcnMvZG93bnJldi54bWxQSwUGAAAAAAQABAD5AAAAkgMAAAAA&#10;" strokeweight=".35pt">
                  <v:stroke joinstyle="miter" endcap="square"/>
                </v:line>
                <v:shape id="Freeform 122" o:spid="_x0000_s1080" style="position:absolute;left:11518;top:25787;width:10719;height:3188;visibility:visible;mso-wrap-style:square;v-text-anchor:top" coordsize="1383,4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FYa8QA&#10;AADcAAAADwAAAGRycy9kb3ducmV2LnhtbESPQWvCQBSE7wX/w/IEL8VsYkE0uooUBA9SaKL3R/aZ&#10;RLNvQ3abxP76bqHQ4zAz3zDb/Wga0VPnassKkigGQVxYXXOp4JIf5ysQziNrbCyTgic52O8mL1tM&#10;tR34k/rMlyJA2KWooPK+TaV0RUUGXWRb4uDdbGfQB9mVUnc4BLhp5CKOl9JgzWGhwpbeKyoe2ZdR&#10;MN4f63ObS/l9/SjfnkZThsmrUrPpeNiA8DT6//Bf+6QVLJIl/J4JR0D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hWGvEAAAA3AAAAA8AAAAAAAAAAAAAAAAAmAIAAGRycy9k&#10;b3ducmV2LnhtbFBLBQYAAAAABAAEAPUAAACJAwAAAAA=&#10;" path="m,l,416r1383,e" filled="f" strokeweight=".35pt">
                  <v:stroke joinstyle="miter" endcap="square"/>
                  <v:path arrowok="t" o:connecttype="custom" o:connectlocs="0,0;0,318770;1071880,318770" o:connectangles="0,0,0"/>
                </v:shape>
                <v:shape id="Freeform 123" o:spid="_x0000_s1081" style="position:absolute;left:10725;top:20586;width:793;height:5163;visibility:visible;mso-wrap-style:square;v-text-anchor:top" coordsize="103,6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ygSsYA&#10;AADcAAAADwAAAGRycy9kb3ducmV2LnhtbESPzWrDMBCE74W8g9hAL6WRk0LTulZCSDH4kEt+ID1u&#10;rbVlYq2MpTju21eFQo7DzHzDZOvRtmKg3jeOFcxnCQji0umGawWnY/78BsIHZI2tY1LwQx7Wq8lD&#10;hql2N97TcAi1iBD2KSowIXSplL40ZNHPXEccvcr1FkOUfS11j7cIt61cJMmrtNhwXDDY0dZQeTlc&#10;rYLL/rM01ZDrL/sud+fdy1Phv69KPU7HzQeIQGO4h//bhVawmC/h70w8AnL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2ygSsYAAADcAAAADwAAAAAAAAAAAAAAAACYAgAAZHJz&#10;L2Rvd25yZXYueG1sUEsFBgAAAAAEAAQA9QAAAIsDAAAAAA==&#10;" path="m,l,673r103,e" filled="f" strokeweight=".35pt">
                  <v:stroke joinstyle="miter" endcap="square"/>
                  <v:path arrowok="t" o:connecttype="custom" o:connectlocs="0,0;0,516255;79375,516255" o:connectangles="0,0,0"/>
                </v:shape>
                <v:shape id="Freeform 124" o:spid="_x0000_s1082" style="position:absolute;left:5765;top:20561;width:4960;height:8204;visibility:visible;mso-wrap-style:square;v-text-anchor:top" coordsize="640,10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5r58EA&#10;AADcAAAADwAAAGRycy9kb3ducmV2LnhtbERPy4rCMBTdC/5DuIIbGdMWfNAxijgMiK6sxfWludN2&#10;bG5Kk2rn7ycLweXhvDe7wTTiQZ2rLSuI5xEI4sLqmksF+fX7Yw3CeWSNjWVS8EcOdtvxaIOptk++&#10;0CPzpQgh7FJUUHnfplK6oiKDbm5b4sD92M6gD7Arpe7wGcJNI5MoWkqDNYeGCls6VFTcs94ouMvf&#10;aHGbmXyRz75WvU1Wp2V9Vmo6GfafIDwN/i1+uY9aQRKHteFMOAJy+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ua+fBAAAA3AAAAA8AAAAAAAAAAAAAAAAAmAIAAGRycy9kb3du&#10;cmV2LnhtbFBLBQYAAAAABAAEAPUAAACGAwAAAAA=&#10;" path="m,1070l,,640,e" filled="f" strokeweight=".35pt">
                  <v:stroke joinstyle="miter" endcap="square"/>
                  <v:path arrowok="t" o:connecttype="custom" o:connectlocs="0,820420;0,0;495935,0" o:connectangles="0,0,0"/>
                </v:shape>
                <v:shape id="Freeform 125" o:spid="_x0000_s1083" style="position:absolute;left:27501;top:34632;width:7;height:762;visibility:visible;mso-wrap-style:square;v-text-anchor:top" coordsize="635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RAE8MA&#10;AADcAAAADwAAAGRycy9kb3ducmV2LnhtbESPT4vCMBTE74LfITzBm00rKNo1irgIIu7BP7DXR/O2&#10;7dq81CZr67ffCILHYWZ+wyxWnanEnRpXWlaQRDEI4szqknMFl/N2NAPhPLLGyjIpeJCD1bLfW2Cq&#10;bctHup98LgKEXYoKCu/rVEqXFWTQRbYmDt6PbQz6IJtc6gbbADeVHMfxVBosOSwUWNOmoOx6+jMK&#10;qmn2S3t/2H4n3YSIP1v6uuVKDQfd+gOEp86/w6/2TisYJ3N4nglHQC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RAE8MAAADcAAAADwAAAAAAAAAAAAAAAACYAgAAZHJzL2Rv&#10;d25yZXYueG1sUEsFBgAAAAAEAAQA9QAAAIgDAAAAAA==&#10;" path="m,100l,,,e" filled="f" strokeweight=".35pt">
                  <v:stroke joinstyle="miter" endcap="square"/>
                  <v:path arrowok="t" o:connecttype="custom" o:connectlocs="0,76200;0,0;0,0" o:connectangles="0,0,0"/>
                </v:shape>
                <v:shape id="Freeform 126" o:spid="_x0000_s1084" style="position:absolute;left:27501;top:35464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AMOMMA&#10;AADcAAAADwAAAGRycy9kb3ducmV2LnhtbERPy2rCQBTdF/yH4Qru6sQspERHUVHaUrpo6mt5yVyT&#10;YOZOmBmT9O87i0KXh/NergfTiI6cry0rmE0TEMSF1TWXCo7fh+cXED4ga2wsk4If8rBejZ6WmGnb&#10;8xd1eShFDGGfoYIqhDaT0hcVGfRT2xJH7madwRChK6V22Mdw08g0SebSYM2xocKWdhUV9/xhFGw/&#10;3/PuPPt49NfT5uDy9NVe9xelJuNhswARaAj/4j/3m1aQpnF+PBOP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pAMOMMAAADcAAAADwAAAAAAAAAAAAAAAACYAgAAZHJzL2Rv&#10;d25yZXYueG1sUEsFBgAAAAAEAAQA9QAAAIgDAAAAAA=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shape id="Freeform 127" o:spid="_x0000_s1085" style="position:absolute;left:11830;top:35439;width:15671;height:1568;visibility:visible;mso-wrap-style:square;v-text-anchor:top" coordsize="2023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skE8MA&#10;AADcAAAADwAAAGRycy9kb3ducmV2LnhtbESPQYvCMBSE78L+h/AWvGlqUVeqUdwFYS89WGW9Pptn&#10;W9q8lCZq998bQfA4zMw3zGrTm0bcqHOVZQWTcQSCOLe64kLB8bAbLUA4j6yxsUwK/snBZv0xWGGi&#10;7Z33dMt8IQKEXYIKSu/bREqXl2TQjW1LHLyL7Qz6ILtC6g7vAW4aGUfRXBqsOCyU2NJPSXmdXY0C&#10;Pcs4Pf6l33U9XaSnLZ/zGX8pNfzst0sQnnr/Dr/av1pBHE/geSYcAb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skE8MAAADcAAAADwAAAAAAAAAAAAAAAACYAgAAZHJzL2Rv&#10;d25yZXYueG1sUEsFBgAAAAAEAAQA9QAAAIgDAAAAAA==&#10;" path="m,206l,,2023,e" filled="f" strokeweight=".35pt">
                  <v:stroke joinstyle="miter" endcap="square"/>
                  <v:path arrowok="t" o:connecttype="custom" o:connectlocs="0,156845;0,0;1567180,0" o:connectangles="0,0,0"/>
                </v:shape>
                <v:rect id="Rectangle 128" o:spid="_x0000_s1086" style="position:absolute;left:25050;top:36855;width:14491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Xqu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/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Neq6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3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2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29" o:spid="_x0000_s1087" style="position:absolute;left:25196;top:37852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KST8YA&#10;AADcAAAADwAAAGRycy9kb3ducmV2LnhtbESPT2vCQBTE74LfYXlCb7oxhVJSV7Gi2CI9mP7z+Mi+&#10;JsHs27C7Jum3dwsFj8PM/IZZrAbTiI6cry0rmM8SEMSF1TWXCj7ed9NHED4ga2wsk4Jf8rBajkcL&#10;zLTt+UhdHkoRIewzVFCF0GZS+qIig35mW+Lo/VhnMETpSqkd9hFuGpkmyYM0WHNcqLClTUXFOb8Y&#10;Bc9vr3n3NT9c+tPneufydG9P22+l7ibD+glEoCHcwv/tF60gTe/h70w8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kKST8YAAADcAAAADwAAAAAAAAAAAAAAAACYAgAAZHJz&#10;L2Rvd25yZXYueG1sUEsFBgAAAAAEAAQA9QAAAIsDAAAAAA==&#10;" path="m,101l,,,e" filled="f" strokeweight=".35pt">
                  <v:stroke joinstyle="miter" endcap="square"/>
                  <v:path arrowok="t" o:connecttype="custom" o:connectlocs="0,77470;0,0;0,0" o:connectangles="0,0,0"/>
                </v:shape>
                <v:rect id="Rectangle 130" o:spid="_x0000_s1088" style="position:absolute;left:25539;top:38468;width:15107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DXVc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kNdV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Proteus mirabilis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EF091150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31" o:spid="_x0000_s1089" style="position:absolute;left:25196;top:38696;width:7;height:775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evoMYA&#10;AADcAAAADwAAAGRycy9kb3ducmV2LnhtbESPT2vCQBTE74LfYXlCb7ox0FJSV7Gi2CI9mP7z+Mi+&#10;JsHs27C7Jum3dwsFj8PM/IZZrAbTiI6cry0rmM8SEMSF1TWXCj7ed9NHED4ga2wsk4Jf8rBajkcL&#10;zLTt+UhdHkoRIewzVFCF0GZS+qIig35mW+Lo/VhnMETpSqkd9hFuGpkmyYM0WHNcqLClTUXFOb8Y&#10;Bc9vr3n3NT9c+tPneufydG9P22+l7ibD+glEoCHcwv/tF60gTe/h70w8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uevoMYAAADcAAAADwAAAAAAAAAAAAAAAACYAgAAZHJz&#10;L2Rvd25yZXYueG1sUEsFBgAAAAAEAAQA9QAAAIsDAAAAAA=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shape id="Freeform 132" o:spid="_x0000_s1090" style="position:absolute;left:11830;top:37084;width:13366;height:1581;visibility:visible;mso-wrap-style:square;v-text-anchor:top" coordsize="1726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2oMsUA&#10;AADcAAAADwAAAGRycy9kb3ducmV2LnhtbESPS4vCQBCE7wv7H4YW9rZODKISHUV2V/Bx8QVe20yb&#10;BDM92cyo8d87guCxqKqvqNGkMaW4Uu0Kywo67QgEcWp1wZmC/W72PQDhPLLG0jIpuJODyfjzY4SJ&#10;tjfe0HXrMxEg7BJUkHtfJVK6NCeDrm0r4uCdbG3QB1lnUtd4C3BTyjiKetJgwWEhx4p+ckrP24tR&#10;8Kv/uhr7q/VguTv8zxbdc3nsREp9tZrpEISnxr/Dr/ZcK4jjHjzPhCMgx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LagyxQAAANwAAAAPAAAAAAAAAAAAAAAAAJgCAABkcnMv&#10;ZG93bnJldi54bWxQSwUGAAAAAAQABAD1AAAAigMAAAAA&#10;" path="m,l,206r1726,e" filled="f" strokeweight=".35pt">
                  <v:stroke joinstyle="miter" endcap="square"/>
                  <v:path arrowok="t" o:connecttype="custom" o:connectlocs="0,0;0,158115;1336675,158115" o:connectangles="0,0,0"/>
                </v:shape>
                <v:shape id="Freeform 133" o:spid="_x0000_s1091" style="position:absolute;left:5765;top:28822;width:6065;height:8223;visibility:visible;mso-wrap-style:square;v-text-anchor:top" coordsize="782,10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6Cp8IA&#10;AADcAAAADwAAAGRycy9kb3ducmV2LnhtbESPT4vCMBTE7wt+h/AEb2tqkVWqUURY6k3WP+Dx0bw2&#10;xealNFnt7qc3guBxmJnfMMt1bxtxo87XjhVMxgkI4sLpmisFp+P35xyED8gaG8ek4I88rFeDjyVm&#10;2t35h26HUIkIYZ+hAhNCm0npC0MW/di1xNErXWcxRNlVUnd4j3DbyDRJvqTFmuOCwZa2horr4dcq&#10;+K/3SStdUZbmQtMZn/N8emalRsN+swARqA/v8Ku90wrSdAbPM/EI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voKnwgAAANwAAAAPAAAAAAAAAAAAAAAAAJgCAABkcnMvZG93&#10;bnJldi54bWxQSwUGAAAAAAQABAD1AAAAhwMAAAAA&#10;" path="m,l,1072r782,e" filled="f" strokeweight=".35pt">
                  <v:stroke joinstyle="miter" endcap="square"/>
                  <v:path arrowok="t" o:connecttype="custom" o:connectlocs="0,0;0,822325;606425,822325" o:connectangles="0,0,0"/>
                </v:shape>
                <v:shape id="Freeform 134" o:spid="_x0000_s1092" style="position:absolute;left:4248;top:28790;width:1517;height:7709;visibility:visible;mso-wrap-style:square;v-text-anchor:top" coordsize="196,10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n1cAA&#10;AADcAAAADwAAAGRycy9kb3ducmV2LnhtbERP3Y7BQBS+l3iHyZG4Y6oXVsoQsbEsscniAY7O0TY6&#10;Z6ozqLc3FxKXX77/yawxpbhT7QrLCgb9CARxanXBmYLjYdkbgXAeWWNpmRQ8ycFs2m5NMNH2wf90&#10;3/tMhBB2CSrIva8SKV2ak0HXtxVx4M62NugDrDOpa3yEcFPKOIqG0mDBoSHHihY5pZf9zSj4HS7+&#10;eCnpJ95er1+b57fOTqudUt1OMx+D8NT4j/jtXmsFcRzWhjPhCMjp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JJn1cAAAADcAAAADwAAAAAAAAAAAAAAAACYAgAAZHJzL2Rvd25y&#10;ZXYueG1sUEsFBgAAAAAEAAQA9QAAAIUDAAAAAA==&#10;" path="m,1006l,,196,e" filled="f" strokeweight=".35pt">
                  <v:stroke joinstyle="miter" endcap="square"/>
                  <v:path arrowok="t" o:connecttype="custom" o:connectlocs="0,770890;0,0;151765,0" o:connectangles="0,0,0"/>
                </v:shape>
                <v:rect id="Rectangle 135" o:spid="_x0000_s1093" style="position:absolute;left:12350;top:40252;width:13856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F4y8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xAs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ReMv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M061017-4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3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36" o:spid="_x0000_s1094" style="position:absolute;left:11912;top:41071;width:19;height:781;visibility:visible;mso-wrap-style:square;v-text-anchor:top" coordsize="190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PkWsAA&#10;AADcAAAADwAAAGRycy9kb3ducmV2LnhtbERPTYvCMBC9C/sfwix403RdELcapSwoe1DBungemrEt&#10;NpPaxLb6681B8Ph434tVbyrRUuNKywq+xhEI4szqknMF/8f1aAbCeWSNlWVScCcHq+XHYIGxth0f&#10;qE19LkIIuxgVFN7XsZQuK8igG9uaOHBn2xj0ATa51A12IdxUchJFU2mw5NBQYE2/BWWX9GYUbBK6&#10;EpWJNv2P7E7tw+3lbqvU8LNP5iA89f4tfrn/tILJd5gfzoQjIJ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tPkWsAAAADcAAAADwAAAAAAAAAAAAAAAACYAgAAZHJzL2Rvd25y&#10;ZXYueG1sUEsFBgAAAAAEAAQA9QAAAIUDAAAAAA==&#10;" path="m,101l,,,e" filled="f" strokeweight=".35pt">
                  <v:stroke joinstyle="miter" endcap="square"/>
                  <v:path arrowok="t" o:connecttype="custom" o:connectlocs="0,78105;0,0;0,0" o:connectangles="0,0,0"/>
                </v:shape>
                <v:rect id="Rectangle 137" o:spid="_x0000_s1095" style="position:absolute;left:12357;top:41948;width:11245;height:30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7iE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+4hDEAAAA3AAAAA8AAAAAAAAAAAAAAAAAmAIAAGRycy9k&#10;b3ducmV2LnhtbFBLBQYAAAAABAAEAPUAAACJAwAAAAA=&#10;" filled="f" stroked="f">
                  <v:textbox inset="0,0,0,0">
                    <w:txbxContent>
                      <w:p w:rsidR="002B7CA4" w:rsidRPr="00D94FC7" w:rsidRDefault="002B7CA4" w:rsidP="002278F6">
                        <w:pPr>
                          <w:spacing w:line="200" w:lineRule="exact"/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</w:pP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Bosea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thiooxidans</w:t>
                        </w:r>
                        <w:proofErr w:type="spellEnd"/>
                        <w:r w:rsidRPr="00D94FC7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2B7CA4" w:rsidRPr="00FC0F54" w:rsidRDefault="002B7CA4" w:rsidP="002278F6">
                        <w:pPr>
                          <w:spacing w:line="200" w:lineRule="exact"/>
                          <w:rPr>
                            <w:sz w:val="18"/>
                            <w:szCs w:val="18"/>
                          </w:rPr>
                        </w:pP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F508803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38" o:spid="_x0000_s1096" style="position:absolute;left:11912;top:41922;width:19;height:769;visibility:visible;mso-wrap-style:square;v-text-anchor:top" coordsize="190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3ftsQA&#10;AADcAAAADwAAAGRycy9kb3ducmV2LnhtbESPQWvCQBSE7wX/w/IEb83GFKRNXUMQWnpQobH0/Mg+&#10;k2D2bZrdJtFf7xYKHoeZ+YZZZ5NpxUC9aywrWEYxCOLS6oYrBV/Ht8dnEM4ja2wtk4ILOcg2s4c1&#10;ptqO/ElD4SsRIOxSVFB736VSurImgy6yHXHwTrY36IPsK6l7HAPctDKJ45U02HBYqLGjbU3lufg1&#10;Ct5z+iFqcm2mFzl+D1d3kPudUov5lL+C8DT5e/i//aEVJE8J/J0JR0B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N37bEAAAA3AAAAA8AAAAAAAAAAAAAAAAAmAIAAGRycy9k&#10;b3ducmV2LnhtbFBLBQYAAAAABAAEAPUAAACJAwAAAAA=&#10;" path="m,l,101r,e" filled="f" strokeweight=".35pt">
                  <v:stroke joinstyle="miter" endcap="square"/>
                  <v:path arrowok="t" o:connecttype="custom" o:connectlocs="0,0;0,76835;0,76835" o:connectangles="0,0,0"/>
                </v:shape>
                <v:shape id="Freeform 139" o:spid="_x0000_s1097" style="position:absolute;left:8775;top:41878;width:3137;height:2400;visibility:visible;mso-wrap-style:square;v-text-anchor:top" coordsize="406,3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Xmc8QA&#10;AADcAAAADwAAAGRycy9kb3ducmV2LnhtbESP3WoCMRSE7wu+QzhC72pWhSJbo+iyghdC8ecBjpvT&#10;zeLmJG6irm/fFApeDjPzDTNf9rYVd+pC41jBeJSBIK6cbrhWcDpuPmYgQkTW2DomBU8KsFwM3uaY&#10;a/fgPd0PsRYJwiFHBSZGn0sZKkMWw8h54uT9uM5iTLKrpe7wkeC2lZMs+5QWG04LBj0VhqrL4WYV&#10;lLvvnd1fy+LsLyvTH8siW/unUu/DfvUFIlIfX+H/9lYrmEyn8HcmHQG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V5nPEAAAA3AAAAA8AAAAAAAAAAAAAAAAAmAIAAGRycy9k&#10;b3ducmV2LnhtbFBLBQYAAAAABAAEAPUAAACJAwAAAAA=&#10;" path="m,312l,,406,e" filled="f" strokeweight=".35pt">
                  <v:stroke joinstyle="miter" endcap="square"/>
                  <v:path arrowok="t" o:connecttype="custom" o:connectlocs="0,240030;0,0;313690,0" o:connectangles="0,0,0"/>
                </v:shape>
                <v:rect id="Rectangle 140" o:spid="_x0000_s1098" style="position:absolute;left:27425;top:43541;width:13418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lBi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SUGI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8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3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41" o:spid="_x0000_s1099" style="position:absolute;left:25146;top:44303;width:2355;height:775;visibility:visible;mso-wrap-style:square;v-text-anchor:top" coordsize="303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h3ycQA&#10;AADcAAAADwAAAGRycy9kb3ducmV2LnhtbESPwWrDMBBE74X8g9hAb40cNQ3BtRJCoaH0VifkvLHW&#10;lqm1MpaS2H9fFQo9DjPzhil2o+vEjYbQetawXGQgiCtvWm40nI7vTxsQISIb7DyThokC7LazhwJz&#10;4+/8RbcyNiJBOOSowcbY51KGypLDsPA9cfJqPziMSQ6NNAPeE9x1UmXZWjpsOS1Y7OnNUvVdXp2G&#10;5nI4burVVU6rqA6XyZ7LT6W0fpyP+1cQkcb4H/5rfxgN6vkFfs+kI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od8nEAAAA3AAAAA8AAAAAAAAAAAAAAAAAmAIAAGRycy9k&#10;b3ducmV2LnhtbFBLBQYAAAAABAAEAPUAAACJAwAAAAA=&#10;" path="m,101l,,303,e" filled="f" strokeweight=".35pt">
                  <v:stroke joinstyle="miter" endcap="square"/>
                  <v:path arrowok="t" o:connecttype="custom" o:connectlocs="0,77470;0,0;235585,0" o:connectangles="0,0,0"/>
                </v:shape>
                <v:rect id="Rectangle 142" o:spid="_x0000_s1100" style="position:absolute;left:24803;top:45097;width:17043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d6Z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XemTEAAAA3AAAAA8AAAAAAAAAAAAAAAAAmAIAAGRycy9k&#10;b3ducmV2LnhtbFBLBQYAAAAABAAEAPUAAACJAwAAAAA=&#10;" filled="f" stroked="f">
                  <v:textbox inset="0,0,0,0">
                    <w:txbxContent>
                      <w:p w:rsidR="002B7CA4" w:rsidRPr="000B2663" w:rsidRDefault="002B7CA4" w:rsidP="002278F6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Rhizobium </w:t>
                        </w:r>
                        <w:proofErr w:type="spellStart"/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tropici</w:t>
                        </w:r>
                        <w:proofErr w:type="spellEnd"/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EU488756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43" o:spid="_x0000_s1101" style="position:absolute;left:25146;top:45148;width:12;height:775;visibility:visible;mso-wrap-style:square;v-text-anchor:top" coordsize="1270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R8zscA&#10;AADcAAAADwAAAGRycy9kb3ducmV2LnhtbESPQWvCQBSE70L/w/IK3symRmuJrlKEYMEeWpuCx0f2&#10;maTNvg3ZNab/visIHoeZ+YZZbQbTiJ46V1tW8BTFIIgLq2suFeRf2eQFhPPIGhvLpOCPHGzWD6MV&#10;ptpe+JP6gy9FgLBLUUHlfZtK6YqKDLrItsTBO9nOoA+yK6Xu8BLgppHTOH6WBmsOCxW2tK2o+D2c&#10;jYL59pjNDB0/kvJ9tt/9fO/7Xb5Qavw4vC5BeBr8PXxrv2kF02QB1zPhCMj1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10fM7HAAAA3AAAAA8AAAAAAAAAAAAAAAAAmAIAAGRy&#10;cy9kb3ducmV2LnhtbFBLBQYAAAAABAAEAPUAAACMAwAAAAA=&#10;" path="m,l,101r,e" filled="f" strokeweight=".35pt">
                  <v:stroke joinstyle="miter" endcap="square"/>
                  <v:path arrowok="t" o:connecttype="custom" o:connectlocs="0,0;0,77470;0,77470" o:connectangles="0,0,0"/>
                </v:shape>
                <v:shape id="Freeform 144" o:spid="_x0000_s1102" style="position:absolute;left:23006;top:45110;width:2140;height:1581;visibility:visible;mso-wrap-style:square;v-text-anchor:top" coordsize="277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56zL0A&#10;AADcAAAADwAAAGRycy9kb3ducmV2LnhtbERPTYvCMBC9C/6HMIK3NbWCSDWKCkKvVQ8eh2Rsi82k&#10;Nlnb9debw4LHx/ve7AbbiBd1vnasYD5LQBBrZ2ouFVwvp58VCB+QDTaOScEfedhtx6MNZsb1XNDr&#10;HEoRQ9hnqKAKoc2k9Loii37mWuLI3V1nMUTYldJ02Mdw28g0SZbSYs2xocKWjhXpx/nXKljoJ+lD&#10;f0qLnOSdi+aWm7dTajoZ9msQgYbwFf+7c6MgXcS18Uw8AnL7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U956zL0AAADcAAAADwAAAAAAAAAAAAAAAACYAgAAZHJzL2Rvd25yZXYu&#10;eG1sUEsFBgAAAAAEAAQA9QAAAIIDAAAAAA==&#10;" path="m,206l,,277,e" filled="f" strokeweight=".35pt">
                  <v:stroke joinstyle="miter" endcap="square"/>
                  <v:path arrowok="t" o:connecttype="custom" o:connectlocs="0,158115;0,0;213995,0" o:connectangles="0,0,0"/>
                </v:shape>
                <v:rect id="Rectangle 145" o:spid="_x0000_s1103" style="position:absolute;left:25425;top:46907;width:16421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uF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0juFs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Ensifer</w:t>
                        </w:r>
                        <w:proofErr w:type="spellEnd"/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0B266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dhaeren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EF198418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46" o:spid="_x0000_s1104" style="position:absolute;left:24968;top:47529;width:6;height:781;visibility:visible;mso-wrap-style:square;v-text-anchor:top" coordsize="635,1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/pmMMA&#10;AADcAAAADwAAAGRycy9kb3ducmV2LnhtbERPz2vCMBS+D/wfwhO8zdQiY1Sj6JjoGDtY3ebx0by1&#10;xealJLHt/vvlMPD48f1ergfTiI6cry0rmE0TEMSF1TWXCs6n3eMzCB+QNTaWScEveVivRg9LzLTt&#10;+UhdHkoRQ9hnqKAKoc2k9EVFBv3UtsSR+7HOYIjQlVI77GO4aWSaJE/SYM2xocKWXioqrvnNKNh+&#10;vOXd1+z91l8+NzuXp3t7ef1WajIeNgsQgYZwF/+7D1pBOo/z45l4BO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0/pmMMAAADcAAAADwAAAAAAAAAAAAAAAACYAgAAZHJzL2Rv&#10;d25yZXYueG1sUEsFBgAAAAAEAAQA9QAAAIgDAAAAAA==&#10;" path="m,101l,,,e" filled="f" strokeweight=".35pt">
                  <v:stroke joinstyle="miter" endcap="square"/>
                  <v:path arrowok="t" o:connecttype="custom" o:connectlocs="0,78105;0,0;0,0" o:connectangles="0,0,0"/>
                </v:shape>
                <v:rect id="Rectangle 147" o:spid="_x0000_s1105" style="position:absolute;left:25546;top:48641;width:12693;height:23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iRbc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4kW3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M060706-5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4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48" o:spid="_x0000_s1106" style="position:absolute;left:24968;top:48380;width:6;height:762;visibility:visible;mso-wrap-style:square;v-text-anchor:top" coordsize="635,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P9f8MA&#10;AADcAAAADwAAAGRycy9kb3ducmV2LnhtbESPT4vCMBTE74LfITzBm00trkjXKKIIIu7BP7DXR/O2&#10;7dq81Cba+u03C4LHYWZ+w8yXnanEgxpXWlYwjmIQxJnVJecKLuftaAbCeWSNlWVS8CQHy0W/N8dU&#10;25aP9Dj5XAQIuxQVFN7XqZQuK8igi2xNHLwf2xj0QTa51A22AW4qmcTxVBosOSwUWNO6oOx6uhsF&#10;1TT7pb0/bL/H3QcRb1r6uuVKDQfd6hOEp86/w6/2TitIJgn8nwlH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FP9f8MAAADcAAAADwAAAAAAAAAAAAAAAACYAgAAZHJzL2Rv&#10;d25yZXYueG1sUEsFBgAAAAAEAAQA9QAAAIgDAAAAAA==&#10;" path="m,l,100r,e" filled="f" strokeweight=".35pt">
                  <v:stroke joinstyle="miter" endcap="square"/>
                  <v:path arrowok="t" o:connecttype="custom" o:connectlocs="0,0;0,76200;0,76200" o:connectangles="0,0,0"/>
                </v:shape>
                <v:shape id="Freeform 149" o:spid="_x0000_s1107" style="position:absolute;left:23006;top:46761;width:1962;height:1581;visibility:visible;mso-wrap-style:square;v-text-anchor:top" coordsize="253,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kxZ8IA&#10;AADcAAAADwAAAGRycy9kb3ducmV2LnhtbESPQYvCMBSE74L/ITzBm6bVRaQaRQRB0F2wCr0+mmdb&#10;bV5KE7X77zcLgsdhZr5hluvO1OJJrassK4jHEQji3OqKCwWX8240B+E8ssbaMin4JQfrVb+3xETb&#10;F5/omfpCBAi7BBWU3jeJlC4vyaAb24Y4eFfbGvRBtoXULb4C3NRyEkUzabDisFBiQ9uS8nv6MAoq&#10;E3Nc/GSHyG5uR5Nm7jvP5koNB91mAcJT5z/hd3uvFUy+pvB/JhwBuf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CTFnwgAAANwAAAAPAAAAAAAAAAAAAAAAAJgCAABkcnMvZG93&#10;bnJldi54bWxQSwUGAAAAAAQABAD1AAAAhwMAAAAA&#10;" path="m,l,206r253,e" filled="f" strokeweight=".35pt">
                  <v:stroke joinstyle="miter" endcap="square"/>
                  <v:path arrowok="t" o:connecttype="custom" o:connectlocs="0,0;0,158115;196215,158115" o:connectangles="0,0,0"/>
                </v:shape>
                <v:shape id="Freeform 150" o:spid="_x0000_s1108" style="position:absolute;left:8775;top:44342;width:14231;height:2381;visibility:visible;mso-wrap-style:square;v-text-anchor:top" coordsize="1837,3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oVJMYA&#10;AADcAAAADwAAAGRycy9kb3ducmV2LnhtbESPT2vCQBTE70K/w/IK3nRjEElTV2mFgn8O0tjeH9ln&#10;Ept9G3a3Jn57t1DwOMzMb5jlejCtuJLzjWUFs2kCgri0uuFKwdfpY5KB8AFZY2uZFNzIw3r1NFpi&#10;rm3Pn3QtQiUihH2OCuoQulxKX9Zk0E9tRxy9s3UGQ5SuktphH+GmlWmSLKTBhuNCjR1taip/il+j&#10;YL/bZS+ONsVpMfs+Xi7Z4Xx7Pyg1fh7eXkEEGsIj/N/eagXpfA5/Z+IRk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joVJMYAAADcAAAADwAAAAAAAAAAAAAAAACYAgAAZHJz&#10;L2Rvd25yZXYueG1sUEsFBgAAAAAEAAQA9QAAAIsDAAAAAA==&#10;" path="m,l,312r1837,e" filled="f" strokeweight=".35pt">
                  <v:stroke joinstyle="miter" endcap="square"/>
                  <v:path arrowok="t" o:connecttype="custom" o:connectlocs="0,0;0,238125;1423035,238125" o:connectangles="0,0,0"/>
                </v:shape>
                <v:shape id="Freeform 151" o:spid="_x0000_s1109" style="position:absolute;left:4248;top:36582;width:4527;height:7721;visibility:visible;mso-wrap-style:square;v-text-anchor:top" coordsize="584,1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IIzcYA&#10;AADcAAAADwAAAGRycy9kb3ducmV2LnhtbESP0WrCQBRE3wv+w3ILvunGoG2JrqISQfugNPYDLtlr&#10;Epq9G7NrTPv13YLQx2FmzjCLVW9q0VHrKssKJuMIBHFudcWFgs/zbvQGwnlkjbVlUvBNDlbLwdMC&#10;E23v/EFd5gsRIOwSVFB63yRSurwkg25sG+LgXWxr0AfZFlK3eA9wU8s4il6kwYrDQokNbUvKv7Kb&#10;UeA2t1d6n54n+5/D4XSNs/SYdqlSw+d+PQfhqff/4Ud7rxXE0xn8nQlH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yIIzcYAAADcAAAADwAAAAAAAAAAAAAAAACYAgAAZHJz&#10;L2Rvd25yZXYueG1sUEsFBgAAAAAEAAQA9QAAAIsDAAAAAA==&#10;" path="m,l,1008r584,e" filled="f" strokeweight=".35pt">
                  <v:stroke joinstyle="miter" endcap="square"/>
                  <v:path arrowok="t" o:connecttype="custom" o:connectlocs="0,0;0,772160;452755,772160" o:connectangles="0,0,0"/>
                </v:shape>
                <v:rect id="Rectangle 152" o:spid="_x0000_s1110" style="position:absolute;left:23704;top:43516;width:1403;height:2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JG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RCRn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89</w:t>
                        </w:r>
                      </w:p>
                    </w:txbxContent>
                  </v:textbox>
                </v:rect>
                <v:rect id="Rectangle 153" o:spid="_x0000_s1111" style="position:absolute;left:23564;top:48298;width:1410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2sgsUA&#10;AADcAAAADwAAAGRycy9kb3ducmV2LnhtbESPS4vCQBCE78L+h6EX9qaTlcV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nayC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86</w:t>
                        </w:r>
                      </w:p>
                    </w:txbxContent>
                  </v:textbox>
                </v:rect>
                <v:rect id="Rectangle 154" o:spid="_x0000_s1112" style="position:absolute;left:21024;top:46786;width:2102;height:2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48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I48M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155" o:spid="_x0000_s1113" style="position:absolute;left:25615;top:35515;width:2109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6da8YA&#10;AADcAAAADwAAAGRycy9kb3ducmV2LnhtbESPQWvCQBSE7wX/w/KE3uqmQ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06da8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156" o:spid="_x0000_s1114" style="position:absolute;left:23622;top:19272;width:2101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2iK8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2iK8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157" o:spid="_x0000_s1115" style="position:absolute;left:23793;top:38709;width:1397;height:2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HsM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hB7D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158" o:spid="_x0000_s1116" style="position:absolute;left:20859;top:28956;width:1404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Zx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M5nH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159" o:spid="_x0000_s1117" style="position:absolute;left:20974;top:22542;width:140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88XM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fzxc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160" o:spid="_x0000_s1118" style="position:absolute;left:14922;top:16046;width:1397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85</w:t>
                        </w:r>
                      </w:p>
                    </w:txbxContent>
                  </v:textbox>
                </v:rect>
                <v:rect id="Rectangle 161" o:spid="_x0000_s1119" style="position:absolute;left:18478;top:1778;width:1397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oBs8YA&#10;AADcAAAADwAAAGRycy9kb3ducmV2LnhtbESPQWvCQBSE74L/YXmF3symg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9oBs8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55</w:t>
                        </w:r>
                      </w:p>
                    </w:txbxContent>
                  </v:textbox>
                </v:rect>
                <v:rect id="Rectangle 162" o:spid="_x0000_s1120" style="position:absolute;left:16916;top:5092;width:1397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fxM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In8T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82</w:t>
                        </w:r>
                      </w:p>
                    </w:txbxContent>
                  </v:textbox>
                </v:rect>
                <v:rect id="Rectangle 163" o:spid="_x0000_s1121" style="position:absolute;left:13049;top:9829;width:1403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Q6X8UA&#10;AADcAAAADwAAAGRycy9kb3ducmV2LnhtbESPS4vCQBCE78L+h6EX9qaTFdZ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RDpf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63</w:t>
                        </w:r>
                      </w:p>
                    </w:txbxContent>
                  </v:textbox>
                </v:rect>
                <v:rect id="Rectangle 164" o:spid="_x0000_s1122" style="position:absolute;left:10318;top:36906;width:1404;height:2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uuLc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uuLcMAAADcAAAADwAAAAAAAAAAAAAAAACYAgAAZHJzL2Rv&#10;d25yZXYueG1sUEsFBgAAAAAEAAQA9QAAAIg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63</w:t>
                        </w:r>
                      </w:p>
                    </w:txbxContent>
                  </v:textbox>
                </v:rect>
                <v:rect id="Rectangle 165" o:spid="_x0000_s1123" style="position:absolute;left:7391;top:44297;width:1397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cLts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pcLts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57</w:t>
                        </w:r>
                      </w:p>
                    </w:txbxContent>
                  </v:textbox>
                </v:rect>
                <v:rect id="Rectangle 166" o:spid="_x0000_s1124" style="position:absolute;left:10344;top:40379;width:1397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Fols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/x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wWiW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>89</w:t>
                        </w:r>
                      </w:p>
                    </w:txbxContent>
                  </v:textbox>
                </v:rect>
                <v:line id="Line 167" o:spid="_x0000_s1125" style="position:absolute;visibility:visible;mso-wrap-style:square" from="3371,4152" to="5060,4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p0j0MUAAADcAAAADwAAAGRycy9kb3ducmV2LnhtbESPS2/CMBCE70j9D9ZW6gWBEw48AgZV&#10;SFXbQw88z6t4iQPxOo1dEv49roTEcTQz32gWq85W4kqNLx0rSIcJCOLc6ZILBfvdx2AKwgdkjZVj&#10;UnAjD6vlS2+BmXYtb+i6DYWIEPYZKjAh1JmUPjdk0Q9dTRy9k2sshiibQuoG2wi3lRwlyVhaLDku&#10;GKxpbSi/bP+sgs/zz3fRd/rY/obcTNeTlDezg1Jvr937HESgLjzDj/aXVjAap/B/Jh4Bub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p0j0MUAAADcAAAADwAAAAAAAAAA&#10;AAAAAAChAgAAZHJzL2Rvd25yZXYueG1sUEsFBgAAAAAEAAQA+QAAAJMDAAAAAA==&#10;" strokeweight=".35pt">
                  <v:stroke endcap="square"/>
                </v:line>
                <v:line id="Line 168" o:spid="_x0000_s1126" style="position:absolute;visibility:visible;mso-wrap-style:square" from="3371,3879" to="3378,4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+9p8YAAADcAAAADwAAAGRycy9kb3ducmV2LnhtbESPzW7CMBCE70i8g7VIXFBxyIHSNA5C&#10;SFXhwAH6c17F2zhtvA6xIenb10iVOI5m5htNvh5sI67U+dqxgsU8AUFcOl1zpeD97eVhBcIHZI2N&#10;Y1LwSx7WxXiUY6Zdz0e6nkIlIoR9hgpMCG0mpS8NWfRz1xJH78t1FkOUXSV1h32E20amSbKUFmuO&#10;CwZb2hoqf04Xq+D1+7CvZk5/9udQmtX2ccHHpw+lppNh8wwi0BDu4f/2TitIlynczsQjII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5PvafGAAAA3AAAAA8AAAAAAAAA&#10;AAAAAAAAoQIAAGRycy9kb3ducmV2LnhtbFBLBQYAAAAABAAEAPkAAACUAwAAAAA=&#10;" strokeweight=".35pt">
                  <v:stroke endcap="square"/>
                </v:line>
                <v:line id="Line 169" o:spid="_x0000_s1127" style="position:absolute;visibility:visible;mso-wrap-style:square" from="5060,3879" to="5067,4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MYPMYAAADcAAAADwAAAGRycy9kb3ducmV2LnhtbESPQWvCQBSE74X+h+UJvZS60YLaNBsp&#10;grQ9eFCr50f2mY1m38bs1qT/3i0IHoeZ+YbJ5r2txYVaXzlWMBomIIgLpysuFfxsly8zED4ga6wd&#10;k4I/8jDPHx8yTLXreE2XTShFhLBPUYEJoUml9IUhi37oGuLoHVxrMUTZllK32EW4reU4SSbSYsVx&#10;wWBDC0PFafNrFXweV9/ls9P77hwKM1tMR7x+2yn1NOg/3kEE6sM9fGt/aQXjySv8n4lHQOZ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EDGDzGAAAA3AAAAA8AAAAAAAAA&#10;AAAAAAAAoQIAAGRycy9kb3ducmV2LnhtbFBLBQYAAAAABAAEAPkAAACUAwAAAAA=&#10;" strokeweight=".35pt">
                  <v:stroke endcap="square"/>
                </v:line>
                <v:rect id="Rectangle 170" o:spid="_x0000_s1128" style="position:absolute;left:3136;top:4451;width:3861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pul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6bpXEAAAA3AAAAA8AAAAAAAAAAAAAAAAAmAIAAGRycy9k&#10;b3ducmV2LnhtbFBLBQYAAAAABAAEAPUAAACJAwAAAAA=&#10;" filled="f" stroked="f">
                  <v:textbox inset="0,0,0,0">
                    <w:txbxContent>
                      <w:p w:rsidR="002B7CA4" w:rsidRPr="004F2FA6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4F2FA6">
                          <w:rPr>
                            <w:color w:val="000000"/>
                            <w:sz w:val="18"/>
                            <w:szCs w:val="18"/>
                          </w:rPr>
                          <w:t>0.01</w:t>
                        </w:r>
                      </w:p>
                    </w:txbxContent>
                  </v:textbox>
                </v:rect>
                <v:rect id="Rectangle 171" o:spid="_x0000_s1129" style="position:absolute;left:19075;top:6026;width:25108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LDs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2yw7EAAAA3AAAAA8AAAAAAAAAAAAAAAAAmAIAAGRycy9k&#10;b3ducmV2LnhtbFBLBQYAAAAABAAEAPUAAACJAwAAAAA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Burkholderia</w:t>
                        </w:r>
                        <w:proofErr w:type="spellEnd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B74D76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thailandensi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EF535235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172" o:spid="_x0000_s1130" style="position:absolute;left:20815;top:11049;width:16180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VecUA&#10;AADcAAAADwAAAGRycy9kb3ducmV2LnhtbESPT2vCQBTE74LfYXlCb7qphxCjq0j/kBxbFdTbI/tM&#10;gtm3IbtN0n76bqHgcZiZ3zCb3Wga0VPnassKnhcRCOLC6ppLBafj+zwB4TyyxsYyKfgmB7vtdLLB&#10;VNuBP6k/+FIECLsUFVTet6mUrqjIoFvYljh4N9sZ9EF2pdQdDgFuGrmMolgarDksVNjSS0XF/fBl&#10;FGRJu7/k9mcom7drdv44r16PK6/U02zcr0F4Gv0j/N/OtYJlHMPfmXA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ZFV5xQAAANwAAAAPAAAAAAAAAAAAAAAAAJgCAABkcnMv&#10;ZG93bnJldi54bWxQSwUGAAAAAAQABAD1AAAAig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1</w:t>
                        </w:r>
                        <w:r w:rsidRPr="00B74D76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6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173" o:spid="_x0000_s1131" style="position:absolute;left:27470;top:33775;width:16579;height:2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w4s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jC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jw4sYAAADcAAAADwAAAAAAAAAAAAAAAACYAgAAZHJz&#10;L2Rvd25yZXYueG1sUEsFBgAAAAAEAAQA9QAAAIsDAAAAAA==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C0F54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6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5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174" o:spid="_x0000_s1132" style="position:absolute;left:27889;top:35528;width:18974;height:2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dkkM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9p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t2SQwgAAANwAAAAPAAAAAAAAAAAAAAAAAJgCAABkcnMvZG93&#10;bnJldi54bWxQSwUGAAAAAAQABAD1AAAAhwMAAAAA&#10;" filled="f" stroked="f">
                  <v:textbox inset="0,0,0,0">
                    <w:txbxContent>
                      <w:p w:rsidR="002B7CA4" w:rsidRPr="00FC0F54" w:rsidRDefault="002B7CA4" w:rsidP="002278F6">
                        <w:pPr>
                          <w:spacing w:line="200" w:lineRule="exact"/>
                          <w:rPr>
                            <w:sz w:val="18"/>
                            <w:szCs w:val="18"/>
                          </w:rPr>
                        </w:pPr>
                        <w:r w:rsidRPr="004228DD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Pseudomonas </w:t>
                        </w:r>
                        <w:proofErr w:type="spellStart"/>
                        <w:r w:rsidRPr="004228DD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balearica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FC0F54">
                            <w:rPr>
                              <w:color w:val="000000"/>
                              <w:sz w:val="18"/>
                              <w:szCs w:val="18"/>
                            </w:rPr>
                            <w:t>AF054936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5" o:spid="_x0000_s1133" type="#_x0000_t202" style="position:absolute;left:12573;top:53160;width:25146;height:2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xiUMMA&#10;AADcAAAADwAAAGRycy9kb3ducmV2LnhtbESP3YrCMBSE7xd8h3AEbxabKrtVq1FcQfHWnwc4bY5t&#10;sTkpTdbWtzcLwl4OM/MNs9r0phYPal1lWcEkikEQ51ZXXCi4XvbjOQjnkTXWlknBkxxs1oOPFaba&#10;dnyix9kXIkDYpaig9L5JpXR5SQZdZBvi4N1sa9AH2RZSt9gFuKnlNI4TabDisFBiQ7uS8vv51yi4&#10;HbvP70WXHfx1dvpKfrCaZfap1GjYb5cgPPX+P/xuH7WCabKA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FxiUMMAAADcAAAADwAAAAAAAAAAAAAAAACYAgAAZHJzL2Rv&#10;d25yZXYueG1sUEsFBgAAAAAEAAQA9QAAAIgDAAAAAA==&#10;" stroked="f">
                  <v:textbox>
                    <w:txbxContent>
                      <w:p w:rsidR="002B7CA4" w:rsidRPr="00531562" w:rsidRDefault="002B7CA4" w:rsidP="00FA600F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sz w:val="24"/>
                          </w:rPr>
                        </w:pPr>
                        <w:r w:rsidRPr="00077C3A">
                          <w:rPr>
                            <w:rFonts w:hint="eastAsia"/>
                            <w:sz w:val="28"/>
                            <w:szCs w:val="28"/>
                          </w:rPr>
                          <w:t xml:space="preserve"> </w:t>
                        </w:r>
                        <w:r w:rsidRPr="00531562">
                          <w:rPr>
                            <w:rFonts w:hint="eastAsia"/>
                            <w:b/>
                            <w:sz w:val="24"/>
                          </w:rPr>
                          <w:t>Figure S</w:t>
                        </w:r>
                        <w:r>
                          <w:rPr>
                            <w:rFonts w:hint="eastAsia"/>
                            <w:b/>
                            <w:sz w:val="24"/>
                          </w:rPr>
                          <w:t>2</w:t>
                        </w:r>
                        <w:r w:rsidR="000B31B1">
                          <w:rPr>
                            <w:rFonts w:hint="eastAsia"/>
                            <w:b/>
                            <w:sz w:val="24"/>
                          </w:rPr>
                          <w:t>a</w:t>
                        </w:r>
                      </w:p>
                      <w:p w:rsidR="002B7CA4" w:rsidRPr="00077C3A" w:rsidRDefault="002B7CA4" w:rsidP="002278F6">
                        <w:pPr>
                          <w:jc w:val="center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w10:wrap type="topAndBottom" anchory="line"/>
              </v:group>
            </w:pict>
          </mc:Fallback>
        </mc:AlternateContent>
      </w:r>
    </w:p>
    <w:p w:rsidR="002278F6" w:rsidRPr="00FA600F" w:rsidRDefault="002278F6" w:rsidP="002278F6"/>
    <w:p w:rsidR="002278F6" w:rsidRDefault="002278F6" w:rsidP="002278F6"/>
    <w:p w:rsidR="002278F6" w:rsidRDefault="002278F6" w:rsidP="002278F6">
      <w:pPr>
        <w:sectPr w:rsidR="002278F6" w:rsidSect="002B7270">
          <w:pgSz w:w="11906" w:h="16838" w:code="9"/>
          <w:pgMar w:top="1440" w:right="1418" w:bottom="1440" w:left="1418" w:header="851" w:footer="992" w:gutter="0"/>
          <w:cols w:space="425"/>
          <w:docGrid w:linePitch="312" w:charSpace="-3420"/>
        </w:sectPr>
      </w:pPr>
    </w:p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>
      <w:r>
        <w:rPr>
          <w:rFonts w:hint="eastAsia"/>
          <w:noProof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665EFA13" wp14:editId="64AC9D17">
                <wp:simplePos x="0" y="0"/>
                <wp:positionH relativeFrom="column">
                  <wp:align>center</wp:align>
                </wp:positionH>
                <wp:positionV relativeFrom="paragraph">
                  <wp:posOffset>217805</wp:posOffset>
                </wp:positionV>
                <wp:extent cx="5257800" cy="5824220"/>
                <wp:effectExtent l="0" t="0" r="0" b="0"/>
                <wp:wrapTopAndBottom/>
                <wp:docPr id="163" name="画布 1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6" name="Freeform 178"/>
                        <wps:cNvSpPr>
                          <a:spLocks/>
                        </wps:cNvSpPr>
                        <wps:spPr bwMode="auto">
                          <a:xfrm>
                            <a:off x="2247900" y="168910"/>
                            <a:ext cx="635" cy="92710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179"/>
                        <wps:cNvSpPr>
                          <a:spLocks/>
                        </wps:cNvSpPr>
                        <wps:spPr bwMode="auto">
                          <a:xfrm>
                            <a:off x="2247900" y="269875"/>
                            <a:ext cx="635" cy="92075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180"/>
                        <wps:cNvSpPr>
                          <a:spLocks/>
                        </wps:cNvSpPr>
                        <wps:spPr bwMode="auto">
                          <a:xfrm>
                            <a:off x="2247900" y="366395"/>
                            <a:ext cx="635" cy="188595"/>
                          </a:xfrm>
                          <a:custGeom>
                            <a:avLst/>
                            <a:gdLst>
                              <a:gd name="T0" fmla="*/ 0 h 233"/>
                              <a:gd name="T1" fmla="*/ 233 h 233"/>
                              <a:gd name="T2" fmla="*/ 233 h 2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33">
                                <a:moveTo>
                                  <a:pt x="0" y="0"/>
                                </a:moveTo>
                                <a:lnTo>
                                  <a:pt x="0" y="233"/>
                                </a:lnTo>
                                <a:lnTo>
                                  <a:pt x="0" y="23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Line 181"/>
                        <wps:cNvCnPr/>
                        <wps:spPr bwMode="auto">
                          <a:xfrm>
                            <a:off x="2247900" y="168910"/>
                            <a:ext cx="635" cy="18923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Freeform 182"/>
                        <wps:cNvSpPr>
                          <a:spLocks/>
                        </wps:cNvSpPr>
                        <wps:spPr bwMode="auto">
                          <a:xfrm>
                            <a:off x="1234440" y="361950"/>
                            <a:ext cx="1013460" cy="382905"/>
                          </a:xfrm>
                          <a:custGeom>
                            <a:avLst/>
                            <a:gdLst>
                              <a:gd name="T0" fmla="*/ 0 w 1596"/>
                              <a:gd name="T1" fmla="*/ 472 h 472"/>
                              <a:gd name="T2" fmla="*/ 0 w 1596"/>
                              <a:gd name="T3" fmla="*/ 0 h 472"/>
                              <a:gd name="T4" fmla="*/ 1596 w 1596"/>
                              <a:gd name="T5" fmla="*/ 0 h 4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96" h="472">
                                <a:moveTo>
                                  <a:pt x="0" y="472"/>
                                </a:moveTo>
                                <a:lnTo>
                                  <a:pt x="0" y="0"/>
                                </a:lnTo>
                                <a:lnTo>
                                  <a:pt x="1596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884680" y="691515"/>
                            <a:ext cx="2011045" cy="314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CE1D9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CE1D9F">
                                <w:rPr>
                                  <w:i/>
                                  <w:sz w:val="18"/>
                                  <w:szCs w:val="18"/>
                                </w:rPr>
                                <w:t>Curtobacterium</w:t>
                              </w:r>
                              <w:proofErr w:type="spellEnd"/>
                              <w:r w:rsidRPr="00CE1D9F">
                                <w:rPr>
                                  <w:i/>
                                  <w:sz w:val="18"/>
                                  <w:szCs w:val="18"/>
                                </w:rPr>
                                <w:t xml:space="preserve"> luteum</w:t>
                              </w:r>
                              <w:r w:rsidRPr="00CE1D9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 w:rsidRPr="00CE1D9F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CE1D9F">
                                  <w:rPr>
                                    <w:sz w:val="18"/>
                                    <w:szCs w:val="18"/>
                                  </w:rPr>
                                  <w:t>NR 026157.1</w:t>
                                </w:r>
                                <w:r w:rsidRPr="00CE1D9F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" name="Freeform 184"/>
                        <wps:cNvSpPr>
                          <a:spLocks/>
                        </wps:cNvSpPr>
                        <wps:spPr bwMode="auto">
                          <a:xfrm>
                            <a:off x="1871345" y="748665"/>
                            <a:ext cx="635" cy="92710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185"/>
                        <wps:cNvSpPr>
                          <a:spLocks/>
                        </wps:cNvSpPr>
                        <wps:spPr bwMode="auto">
                          <a:xfrm>
                            <a:off x="1871345" y="849630"/>
                            <a:ext cx="635" cy="92075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186"/>
                        <wps:cNvSpPr>
                          <a:spLocks/>
                        </wps:cNvSpPr>
                        <wps:spPr bwMode="auto">
                          <a:xfrm>
                            <a:off x="1633855" y="845185"/>
                            <a:ext cx="237490" cy="285750"/>
                          </a:xfrm>
                          <a:custGeom>
                            <a:avLst/>
                            <a:gdLst>
                              <a:gd name="T0" fmla="*/ 0 w 374"/>
                              <a:gd name="T1" fmla="*/ 352 h 352"/>
                              <a:gd name="T2" fmla="*/ 0 w 374"/>
                              <a:gd name="T3" fmla="*/ 0 h 352"/>
                              <a:gd name="T4" fmla="*/ 374 w 374"/>
                              <a:gd name="T5" fmla="*/ 0 h 3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4" h="352">
                                <a:moveTo>
                                  <a:pt x="0" y="352"/>
                                </a:moveTo>
                                <a:lnTo>
                                  <a:pt x="0" y="0"/>
                                </a:lnTo>
                                <a:lnTo>
                                  <a:pt x="37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187"/>
                        <wps:cNvSpPr>
                          <a:spLocks/>
                        </wps:cNvSpPr>
                        <wps:spPr bwMode="auto">
                          <a:xfrm>
                            <a:off x="1901825" y="1134745"/>
                            <a:ext cx="635" cy="92075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1943735" y="1230630"/>
                            <a:ext cx="19805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CE1D9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CE1D9F">
                                <w:rPr>
                                  <w:i/>
                                  <w:sz w:val="18"/>
                                  <w:szCs w:val="18"/>
                                </w:rPr>
                                <w:t>Leifsonia</w:t>
                              </w:r>
                              <w:proofErr w:type="spellEnd"/>
                              <w:r w:rsidRPr="00CE1D9F">
                                <w:rPr>
                                  <w:i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E1D9F">
                                <w:rPr>
                                  <w:i/>
                                  <w:sz w:val="18"/>
                                  <w:szCs w:val="18"/>
                                </w:rPr>
                                <w:t>shinshuensis</w:t>
                              </w:r>
                              <w:proofErr w:type="spellEnd"/>
                              <w:r w:rsidRPr="00CE1D9F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 w:rsidRPr="00CE1D9F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CE1D9F">
                                  <w:rPr>
                                    <w:sz w:val="18"/>
                                    <w:szCs w:val="18"/>
                                  </w:rPr>
                                  <w:t>AB244485.1</w:t>
                                </w:r>
                                <w:r w:rsidRPr="00CE1D9F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7" name="Freeform 189"/>
                        <wps:cNvSpPr>
                          <a:spLocks/>
                        </wps:cNvSpPr>
                        <wps:spPr bwMode="auto">
                          <a:xfrm>
                            <a:off x="1901825" y="1235075"/>
                            <a:ext cx="635" cy="92710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190"/>
                        <wps:cNvSpPr>
                          <a:spLocks/>
                        </wps:cNvSpPr>
                        <wps:spPr bwMode="auto">
                          <a:xfrm>
                            <a:off x="1901825" y="1520825"/>
                            <a:ext cx="635" cy="92710"/>
                          </a:xfrm>
                          <a:custGeom>
                            <a:avLst/>
                            <a:gdLst>
                              <a:gd name="T0" fmla="*/ 115 h 115"/>
                              <a:gd name="T1" fmla="*/ 0 h 115"/>
                              <a:gd name="T2" fmla="*/ 0 h 11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5">
                                <a:moveTo>
                                  <a:pt x="0" y="11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191"/>
                        <wps:cNvSpPr>
                          <a:spLocks/>
                        </wps:cNvSpPr>
                        <wps:spPr bwMode="auto">
                          <a:xfrm>
                            <a:off x="1901825" y="1621790"/>
                            <a:ext cx="635" cy="92710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Line 192"/>
                        <wps:cNvCnPr/>
                        <wps:spPr bwMode="auto">
                          <a:xfrm>
                            <a:off x="1901825" y="1134745"/>
                            <a:ext cx="635" cy="28511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193"/>
                        <wps:cNvCnPr/>
                        <wps:spPr bwMode="auto">
                          <a:xfrm>
                            <a:off x="1901825" y="1428115"/>
                            <a:ext cx="635" cy="28638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Freeform 194"/>
                        <wps:cNvSpPr>
                          <a:spLocks/>
                        </wps:cNvSpPr>
                        <wps:spPr bwMode="auto">
                          <a:xfrm>
                            <a:off x="1633855" y="1138555"/>
                            <a:ext cx="267970" cy="285750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352"/>
                              <a:gd name="T2" fmla="*/ 0 w 422"/>
                              <a:gd name="T3" fmla="*/ 352 h 352"/>
                              <a:gd name="T4" fmla="*/ 422 w 422"/>
                              <a:gd name="T5" fmla="*/ 352 h 3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422" y="35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195"/>
                        <wps:cNvSpPr>
                          <a:spLocks/>
                        </wps:cNvSpPr>
                        <wps:spPr bwMode="auto">
                          <a:xfrm>
                            <a:off x="1234440" y="753110"/>
                            <a:ext cx="399415" cy="381635"/>
                          </a:xfrm>
                          <a:custGeom>
                            <a:avLst/>
                            <a:gdLst>
                              <a:gd name="T0" fmla="*/ 0 w 629"/>
                              <a:gd name="T1" fmla="*/ 0 h 471"/>
                              <a:gd name="T2" fmla="*/ 0 w 629"/>
                              <a:gd name="T3" fmla="*/ 471 h 471"/>
                              <a:gd name="T4" fmla="*/ 629 w 629"/>
                              <a:gd name="T5" fmla="*/ 471 h 4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9" h="471">
                                <a:moveTo>
                                  <a:pt x="0" y="0"/>
                                </a:moveTo>
                                <a:lnTo>
                                  <a:pt x="0" y="471"/>
                                </a:lnTo>
                                <a:lnTo>
                                  <a:pt x="629" y="47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196"/>
                        <wps:cNvSpPr>
                          <a:spLocks/>
                        </wps:cNvSpPr>
                        <wps:spPr bwMode="auto">
                          <a:xfrm>
                            <a:off x="804545" y="748665"/>
                            <a:ext cx="429895" cy="741680"/>
                          </a:xfrm>
                          <a:custGeom>
                            <a:avLst/>
                            <a:gdLst>
                              <a:gd name="T0" fmla="*/ 0 w 677"/>
                              <a:gd name="T1" fmla="*/ 915 h 915"/>
                              <a:gd name="T2" fmla="*/ 0 w 677"/>
                              <a:gd name="T3" fmla="*/ 0 h 915"/>
                              <a:gd name="T4" fmla="*/ 677 w 677"/>
                              <a:gd name="T5" fmla="*/ 0 h 9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7" h="915">
                                <a:moveTo>
                                  <a:pt x="0" y="915"/>
                                </a:moveTo>
                                <a:lnTo>
                                  <a:pt x="0" y="0"/>
                                </a:lnTo>
                                <a:lnTo>
                                  <a:pt x="677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Freeform 197"/>
                        <wps:cNvSpPr>
                          <a:spLocks/>
                        </wps:cNvSpPr>
                        <wps:spPr bwMode="auto">
                          <a:xfrm>
                            <a:off x="1804035" y="1907540"/>
                            <a:ext cx="635" cy="92075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198"/>
                        <wps:cNvSpPr>
                          <a:spLocks/>
                        </wps:cNvSpPr>
                        <wps:spPr bwMode="auto">
                          <a:xfrm>
                            <a:off x="1804035" y="2007870"/>
                            <a:ext cx="635" cy="92075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199"/>
                        <wps:cNvSpPr>
                          <a:spLocks/>
                        </wps:cNvSpPr>
                        <wps:spPr bwMode="auto">
                          <a:xfrm>
                            <a:off x="1758315" y="2004060"/>
                            <a:ext cx="45720" cy="233045"/>
                          </a:xfrm>
                          <a:custGeom>
                            <a:avLst/>
                            <a:gdLst>
                              <a:gd name="T0" fmla="*/ 0 w 72"/>
                              <a:gd name="T1" fmla="*/ 288 h 288"/>
                              <a:gd name="T2" fmla="*/ 0 w 72"/>
                              <a:gd name="T3" fmla="*/ 0 h 288"/>
                              <a:gd name="T4" fmla="*/ 72 w 72"/>
                              <a:gd name="T5" fmla="*/ 0 h 2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288">
                                <a:moveTo>
                                  <a:pt x="0" y="288"/>
                                </a:moveTo>
                                <a:lnTo>
                                  <a:pt x="0" y="0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200"/>
                        <wps:cNvSpPr>
                          <a:spLocks/>
                        </wps:cNvSpPr>
                        <wps:spPr bwMode="auto">
                          <a:xfrm>
                            <a:off x="2576195" y="2292985"/>
                            <a:ext cx="635" cy="183515"/>
                          </a:xfrm>
                          <a:custGeom>
                            <a:avLst/>
                            <a:gdLst>
                              <a:gd name="T0" fmla="*/ 226 h 226"/>
                              <a:gd name="T1" fmla="*/ 0 h 226"/>
                              <a:gd name="T2" fmla="*/ 0 h 22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201"/>
                        <wps:cNvSpPr>
                          <a:spLocks/>
                        </wps:cNvSpPr>
                        <wps:spPr bwMode="auto">
                          <a:xfrm>
                            <a:off x="2585085" y="2486660"/>
                            <a:ext cx="635" cy="177165"/>
                          </a:xfrm>
                          <a:custGeom>
                            <a:avLst/>
                            <a:gdLst>
                              <a:gd name="T0" fmla="*/ 218 h 218"/>
                              <a:gd name="T1" fmla="*/ 0 h 218"/>
                              <a:gd name="T2" fmla="*/ 0 h 21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18">
                                <a:moveTo>
                                  <a:pt x="0" y="21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202"/>
                        <wps:cNvSpPr>
                          <a:spLocks/>
                        </wps:cNvSpPr>
                        <wps:spPr bwMode="auto">
                          <a:xfrm>
                            <a:off x="2599690" y="2679700"/>
                            <a:ext cx="635" cy="164465"/>
                          </a:xfrm>
                          <a:custGeom>
                            <a:avLst/>
                            <a:gdLst>
                              <a:gd name="T0" fmla="*/ 203 h 203"/>
                              <a:gd name="T1" fmla="*/ 0 h 203"/>
                              <a:gd name="T2" fmla="*/ 0 h 20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203"/>
                        <wps:cNvSpPr>
                          <a:spLocks/>
                        </wps:cNvSpPr>
                        <wps:spPr bwMode="auto">
                          <a:xfrm>
                            <a:off x="2624455" y="2872740"/>
                            <a:ext cx="635" cy="140970"/>
                          </a:xfrm>
                          <a:custGeom>
                            <a:avLst/>
                            <a:gdLst>
                              <a:gd name="T0" fmla="*/ 174 h 174"/>
                              <a:gd name="T1" fmla="*/ 0 h 174"/>
                              <a:gd name="T2" fmla="*/ 0 h 17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74">
                                <a:moveTo>
                                  <a:pt x="0" y="17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204"/>
                        <wps:cNvSpPr>
                          <a:spLocks/>
                        </wps:cNvSpPr>
                        <wps:spPr bwMode="auto">
                          <a:xfrm>
                            <a:off x="3027045" y="3065780"/>
                            <a:ext cx="635" cy="92710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3030855" y="3133725"/>
                            <a:ext cx="2226945" cy="145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147DB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147DB7">
                                <w:rPr>
                                  <w:i/>
                                  <w:sz w:val="18"/>
                                  <w:szCs w:val="18"/>
                                </w:rPr>
                                <w:t xml:space="preserve">Streptomyces </w:t>
                              </w:r>
                              <w:proofErr w:type="spellStart"/>
                              <w:r w:rsidRPr="00147DB7">
                                <w:rPr>
                                  <w:i/>
                                  <w:sz w:val="18"/>
                                  <w:szCs w:val="18"/>
                                </w:rPr>
                                <w:t>olivochromogenes</w:t>
                              </w:r>
                              <w:proofErr w:type="spellEnd"/>
                              <w:r w:rsidRPr="00147DB7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 w:rsidRPr="00147DB7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147DB7">
                                  <w:rPr>
                                    <w:sz w:val="18"/>
                                    <w:szCs w:val="18"/>
                                  </w:rPr>
                                  <w:t>EF486452.1</w:t>
                                </w:r>
                                <w:r w:rsidRPr="00147DB7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4" name="Freeform 206"/>
                        <wps:cNvSpPr>
                          <a:spLocks/>
                        </wps:cNvSpPr>
                        <wps:spPr bwMode="auto">
                          <a:xfrm>
                            <a:off x="3027045" y="3166110"/>
                            <a:ext cx="635" cy="93345"/>
                          </a:xfrm>
                          <a:custGeom>
                            <a:avLst/>
                            <a:gdLst>
                              <a:gd name="T0" fmla="*/ 0 h 115"/>
                              <a:gd name="T1" fmla="*/ 115 h 115"/>
                              <a:gd name="T2" fmla="*/ 115 h 11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5">
                                <a:moveTo>
                                  <a:pt x="0" y="0"/>
                                </a:moveTo>
                                <a:lnTo>
                                  <a:pt x="0" y="115"/>
                                </a:lnTo>
                                <a:lnTo>
                                  <a:pt x="0" y="11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Freeform 207"/>
                        <wps:cNvSpPr>
                          <a:spLocks/>
                        </wps:cNvSpPr>
                        <wps:spPr bwMode="auto">
                          <a:xfrm>
                            <a:off x="2624455" y="3021965"/>
                            <a:ext cx="402590" cy="140335"/>
                          </a:xfrm>
                          <a:custGeom>
                            <a:avLst/>
                            <a:gdLst>
                              <a:gd name="T0" fmla="*/ 0 w 634"/>
                              <a:gd name="T1" fmla="*/ 0 h 173"/>
                              <a:gd name="T2" fmla="*/ 0 w 634"/>
                              <a:gd name="T3" fmla="*/ 173 h 173"/>
                              <a:gd name="T4" fmla="*/ 634 w 634"/>
                              <a:gd name="T5" fmla="*/ 173 h 1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34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34" y="17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Freeform 208"/>
                        <wps:cNvSpPr>
                          <a:spLocks/>
                        </wps:cNvSpPr>
                        <wps:spPr bwMode="auto">
                          <a:xfrm>
                            <a:off x="2599690" y="2852420"/>
                            <a:ext cx="24765" cy="165735"/>
                          </a:xfrm>
                          <a:custGeom>
                            <a:avLst/>
                            <a:gdLst>
                              <a:gd name="T0" fmla="*/ 0 w 39"/>
                              <a:gd name="T1" fmla="*/ 0 h 204"/>
                              <a:gd name="T2" fmla="*/ 0 w 39"/>
                              <a:gd name="T3" fmla="*/ 204 h 204"/>
                              <a:gd name="T4" fmla="*/ 39 w 39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39" y="20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209"/>
                        <wps:cNvSpPr>
                          <a:spLocks/>
                        </wps:cNvSpPr>
                        <wps:spPr bwMode="auto">
                          <a:xfrm>
                            <a:off x="2585085" y="2672080"/>
                            <a:ext cx="14605" cy="176530"/>
                          </a:xfrm>
                          <a:custGeom>
                            <a:avLst/>
                            <a:gdLst>
                              <a:gd name="T0" fmla="*/ 0 w 23"/>
                              <a:gd name="T1" fmla="*/ 0 h 218"/>
                              <a:gd name="T2" fmla="*/ 0 w 23"/>
                              <a:gd name="T3" fmla="*/ 218 h 218"/>
                              <a:gd name="T4" fmla="*/ 23 w 23"/>
                              <a:gd name="T5" fmla="*/ 218 h 2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" h="218">
                                <a:moveTo>
                                  <a:pt x="0" y="0"/>
                                </a:moveTo>
                                <a:lnTo>
                                  <a:pt x="0" y="218"/>
                                </a:lnTo>
                                <a:lnTo>
                                  <a:pt x="23" y="218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210"/>
                        <wps:cNvSpPr>
                          <a:spLocks/>
                        </wps:cNvSpPr>
                        <wps:spPr bwMode="auto">
                          <a:xfrm>
                            <a:off x="2576195" y="2484755"/>
                            <a:ext cx="8890" cy="182880"/>
                          </a:xfrm>
                          <a:custGeom>
                            <a:avLst/>
                            <a:gdLst>
                              <a:gd name="T0" fmla="*/ 0 w 14"/>
                              <a:gd name="T1" fmla="*/ 0 h 226"/>
                              <a:gd name="T2" fmla="*/ 0 w 14"/>
                              <a:gd name="T3" fmla="*/ 226 h 226"/>
                              <a:gd name="T4" fmla="*/ 14 w 14"/>
                              <a:gd name="T5" fmla="*/ 226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" h="226">
                                <a:moveTo>
                                  <a:pt x="0" y="0"/>
                                </a:moveTo>
                                <a:lnTo>
                                  <a:pt x="0" y="226"/>
                                </a:lnTo>
                                <a:lnTo>
                                  <a:pt x="14" y="22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211"/>
                        <wps:cNvSpPr>
                          <a:spLocks/>
                        </wps:cNvSpPr>
                        <wps:spPr bwMode="auto">
                          <a:xfrm>
                            <a:off x="1758315" y="2245360"/>
                            <a:ext cx="817880" cy="234950"/>
                          </a:xfrm>
                          <a:custGeom>
                            <a:avLst/>
                            <a:gdLst>
                              <a:gd name="T0" fmla="*/ 0 w 1288"/>
                              <a:gd name="T1" fmla="*/ 0 h 290"/>
                              <a:gd name="T2" fmla="*/ 0 w 1288"/>
                              <a:gd name="T3" fmla="*/ 290 h 290"/>
                              <a:gd name="T4" fmla="*/ 1288 w 1288"/>
                              <a:gd name="T5" fmla="*/ 290 h 2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88" h="290">
                                <a:moveTo>
                                  <a:pt x="0" y="0"/>
                                </a:moveTo>
                                <a:lnTo>
                                  <a:pt x="0" y="290"/>
                                </a:lnTo>
                                <a:lnTo>
                                  <a:pt x="1288" y="29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Freeform 212"/>
                        <wps:cNvSpPr>
                          <a:spLocks/>
                        </wps:cNvSpPr>
                        <wps:spPr bwMode="auto">
                          <a:xfrm>
                            <a:off x="804545" y="1498600"/>
                            <a:ext cx="953770" cy="742950"/>
                          </a:xfrm>
                          <a:custGeom>
                            <a:avLst/>
                            <a:gdLst>
                              <a:gd name="T0" fmla="*/ 0 w 1502"/>
                              <a:gd name="T1" fmla="*/ 0 h 916"/>
                              <a:gd name="T2" fmla="*/ 0 w 1502"/>
                              <a:gd name="T3" fmla="*/ 916 h 916"/>
                              <a:gd name="T4" fmla="*/ 1502 w 1502"/>
                              <a:gd name="T5" fmla="*/ 916 h 9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02" h="916">
                                <a:moveTo>
                                  <a:pt x="0" y="0"/>
                                </a:moveTo>
                                <a:lnTo>
                                  <a:pt x="0" y="916"/>
                                </a:lnTo>
                                <a:lnTo>
                                  <a:pt x="1502" y="9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Freeform 213"/>
                        <wps:cNvSpPr>
                          <a:spLocks/>
                        </wps:cNvSpPr>
                        <wps:spPr bwMode="auto">
                          <a:xfrm>
                            <a:off x="185420" y="1494790"/>
                            <a:ext cx="619125" cy="1251585"/>
                          </a:xfrm>
                          <a:custGeom>
                            <a:avLst/>
                            <a:gdLst>
                              <a:gd name="T0" fmla="*/ 0 w 975"/>
                              <a:gd name="T1" fmla="*/ 1544 h 1544"/>
                              <a:gd name="T2" fmla="*/ 0 w 975"/>
                              <a:gd name="T3" fmla="*/ 0 h 1544"/>
                              <a:gd name="T4" fmla="*/ 975 w 975"/>
                              <a:gd name="T5" fmla="*/ 0 h 15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5" h="1544">
                                <a:moveTo>
                                  <a:pt x="0" y="1544"/>
                                </a:moveTo>
                                <a:lnTo>
                                  <a:pt x="0" y="0"/>
                                </a:lnTo>
                                <a:lnTo>
                                  <a:pt x="97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214"/>
                        <wps:cNvSpPr>
                          <a:spLocks/>
                        </wps:cNvSpPr>
                        <wps:spPr bwMode="auto">
                          <a:xfrm>
                            <a:off x="2339975" y="3452495"/>
                            <a:ext cx="635" cy="92075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Freeform 215"/>
                        <wps:cNvSpPr>
                          <a:spLocks/>
                        </wps:cNvSpPr>
                        <wps:spPr bwMode="auto">
                          <a:xfrm>
                            <a:off x="2339975" y="3552825"/>
                            <a:ext cx="635" cy="92710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216"/>
                        <wps:cNvSpPr>
                          <a:spLocks/>
                        </wps:cNvSpPr>
                        <wps:spPr bwMode="auto">
                          <a:xfrm>
                            <a:off x="682625" y="3549015"/>
                            <a:ext cx="1657350" cy="454660"/>
                          </a:xfrm>
                          <a:custGeom>
                            <a:avLst/>
                            <a:gdLst>
                              <a:gd name="T0" fmla="*/ 0 w 2610"/>
                              <a:gd name="T1" fmla="*/ 561 h 561"/>
                              <a:gd name="T2" fmla="*/ 0 w 2610"/>
                              <a:gd name="T3" fmla="*/ 0 h 561"/>
                              <a:gd name="T4" fmla="*/ 2610 w 2610"/>
                              <a:gd name="T5" fmla="*/ 0 h 5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10" h="561">
                                <a:moveTo>
                                  <a:pt x="0" y="561"/>
                                </a:moveTo>
                                <a:lnTo>
                                  <a:pt x="0" y="0"/>
                                </a:lnTo>
                                <a:lnTo>
                                  <a:pt x="261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217"/>
                        <wps:cNvSpPr>
                          <a:spLocks/>
                        </wps:cNvSpPr>
                        <wps:spPr bwMode="auto">
                          <a:xfrm>
                            <a:off x="3025140" y="3838575"/>
                            <a:ext cx="635" cy="92075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218"/>
                        <wps:cNvSpPr>
                          <a:spLocks/>
                        </wps:cNvSpPr>
                        <wps:spPr bwMode="auto">
                          <a:xfrm>
                            <a:off x="3025140" y="3938905"/>
                            <a:ext cx="635" cy="92710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219"/>
                        <wps:cNvSpPr>
                          <a:spLocks/>
                        </wps:cNvSpPr>
                        <wps:spPr bwMode="auto">
                          <a:xfrm>
                            <a:off x="1818640" y="3935095"/>
                            <a:ext cx="1206500" cy="189230"/>
                          </a:xfrm>
                          <a:custGeom>
                            <a:avLst/>
                            <a:gdLst>
                              <a:gd name="T0" fmla="*/ 0 w 1900"/>
                              <a:gd name="T1" fmla="*/ 234 h 234"/>
                              <a:gd name="T2" fmla="*/ 0 w 1900"/>
                              <a:gd name="T3" fmla="*/ 0 h 234"/>
                              <a:gd name="T4" fmla="*/ 1900 w 1900"/>
                              <a:gd name="T5" fmla="*/ 0 h 2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00" h="234">
                                <a:moveTo>
                                  <a:pt x="0" y="234"/>
                                </a:moveTo>
                                <a:lnTo>
                                  <a:pt x="0" y="0"/>
                                </a:lnTo>
                                <a:lnTo>
                                  <a:pt x="190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220"/>
                        <wps:cNvSpPr>
                          <a:spLocks/>
                        </wps:cNvSpPr>
                        <wps:spPr bwMode="auto">
                          <a:xfrm>
                            <a:off x="2966720" y="4225290"/>
                            <a:ext cx="635" cy="92075"/>
                          </a:xfrm>
                          <a:custGeom>
                            <a:avLst/>
                            <a:gdLst>
                              <a:gd name="T0" fmla="*/ 114 h 114"/>
                              <a:gd name="T1" fmla="*/ 0 h 114"/>
                              <a:gd name="T2" fmla="*/ 0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221"/>
                        <wps:cNvSpPr>
                          <a:spLocks/>
                        </wps:cNvSpPr>
                        <wps:spPr bwMode="auto">
                          <a:xfrm>
                            <a:off x="2966720" y="4325620"/>
                            <a:ext cx="635" cy="92075"/>
                          </a:xfrm>
                          <a:custGeom>
                            <a:avLst/>
                            <a:gdLst>
                              <a:gd name="T0" fmla="*/ 0 h 114"/>
                              <a:gd name="T1" fmla="*/ 114 h 114"/>
                              <a:gd name="T2" fmla="*/ 114 h 1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0" y="1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222"/>
                        <wps:cNvSpPr>
                          <a:spLocks/>
                        </wps:cNvSpPr>
                        <wps:spPr bwMode="auto">
                          <a:xfrm>
                            <a:off x="1818640" y="4132580"/>
                            <a:ext cx="1148080" cy="189230"/>
                          </a:xfrm>
                          <a:custGeom>
                            <a:avLst/>
                            <a:gdLst>
                              <a:gd name="T0" fmla="*/ 0 w 1808"/>
                              <a:gd name="T1" fmla="*/ 0 h 233"/>
                              <a:gd name="T2" fmla="*/ 0 w 1808"/>
                              <a:gd name="T3" fmla="*/ 233 h 233"/>
                              <a:gd name="T4" fmla="*/ 1808 w 1808"/>
                              <a:gd name="T5" fmla="*/ 233 h 2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08" h="233">
                                <a:moveTo>
                                  <a:pt x="0" y="0"/>
                                </a:moveTo>
                                <a:lnTo>
                                  <a:pt x="0" y="233"/>
                                </a:lnTo>
                                <a:lnTo>
                                  <a:pt x="1808" y="23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223"/>
                        <wps:cNvSpPr>
                          <a:spLocks/>
                        </wps:cNvSpPr>
                        <wps:spPr bwMode="auto">
                          <a:xfrm>
                            <a:off x="1479550" y="4128770"/>
                            <a:ext cx="339090" cy="334010"/>
                          </a:xfrm>
                          <a:custGeom>
                            <a:avLst/>
                            <a:gdLst>
                              <a:gd name="T0" fmla="*/ 0 w 534"/>
                              <a:gd name="T1" fmla="*/ 412 h 412"/>
                              <a:gd name="T2" fmla="*/ 0 w 534"/>
                              <a:gd name="T3" fmla="*/ 0 h 412"/>
                              <a:gd name="T4" fmla="*/ 534 w 534"/>
                              <a:gd name="T5" fmla="*/ 0 h 4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4" h="412">
                                <a:moveTo>
                                  <a:pt x="0" y="412"/>
                                </a:moveTo>
                                <a:lnTo>
                                  <a:pt x="0" y="0"/>
                                </a:lnTo>
                                <a:lnTo>
                                  <a:pt x="53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Freeform 224"/>
                        <wps:cNvSpPr>
                          <a:spLocks/>
                        </wps:cNvSpPr>
                        <wps:spPr bwMode="auto">
                          <a:xfrm>
                            <a:off x="2828290" y="4610735"/>
                            <a:ext cx="635" cy="189230"/>
                          </a:xfrm>
                          <a:custGeom>
                            <a:avLst/>
                            <a:gdLst>
                              <a:gd name="T0" fmla="*/ 233 h 233"/>
                              <a:gd name="T1" fmla="*/ 0 h 233"/>
                              <a:gd name="T2" fmla="*/ 0 h 2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33">
                                <a:moveTo>
                                  <a:pt x="0" y="23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Freeform 225"/>
                        <wps:cNvSpPr>
                          <a:spLocks/>
                        </wps:cNvSpPr>
                        <wps:spPr bwMode="auto">
                          <a:xfrm>
                            <a:off x="2828290" y="4803775"/>
                            <a:ext cx="635" cy="93345"/>
                          </a:xfrm>
                          <a:custGeom>
                            <a:avLst/>
                            <a:gdLst>
                              <a:gd name="T0" fmla="*/ 115 h 115"/>
                              <a:gd name="T1" fmla="*/ 0 h 115"/>
                              <a:gd name="T2" fmla="*/ 0 h 11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5">
                                <a:moveTo>
                                  <a:pt x="0" y="11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Freeform 226"/>
                        <wps:cNvSpPr>
                          <a:spLocks/>
                        </wps:cNvSpPr>
                        <wps:spPr bwMode="auto">
                          <a:xfrm>
                            <a:off x="2828290" y="4904105"/>
                            <a:ext cx="635" cy="93345"/>
                          </a:xfrm>
                          <a:custGeom>
                            <a:avLst/>
                            <a:gdLst>
                              <a:gd name="T0" fmla="*/ 0 h 115"/>
                              <a:gd name="T1" fmla="*/ 115 h 115"/>
                              <a:gd name="T2" fmla="*/ 115 h 11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5">
                                <a:moveTo>
                                  <a:pt x="0" y="0"/>
                                </a:moveTo>
                                <a:lnTo>
                                  <a:pt x="0" y="115"/>
                                </a:lnTo>
                                <a:lnTo>
                                  <a:pt x="0" y="11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Line 227"/>
                        <wps:cNvCnPr/>
                        <wps:spPr bwMode="auto">
                          <a:xfrm>
                            <a:off x="2828290" y="4808220"/>
                            <a:ext cx="635" cy="18923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Freeform 228"/>
                        <wps:cNvSpPr>
                          <a:spLocks/>
                        </wps:cNvSpPr>
                        <wps:spPr bwMode="auto">
                          <a:xfrm>
                            <a:off x="1479550" y="4469765"/>
                            <a:ext cx="1348740" cy="334010"/>
                          </a:xfrm>
                          <a:custGeom>
                            <a:avLst/>
                            <a:gdLst>
                              <a:gd name="T0" fmla="*/ 0 w 2124"/>
                              <a:gd name="T1" fmla="*/ 0 h 412"/>
                              <a:gd name="T2" fmla="*/ 0 w 2124"/>
                              <a:gd name="T3" fmla="*/ 412 h 412"/>
                              <a:gd name="T4" fmla="*/ 2124 w 2124"/>
                              <a:gd name="T5" fmla="*/ 412 h 4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24" h="412">
                                <a:moveTo>
                                  <a:pt x="0" y="0"/>
                                </a:moveTo>
                                <a:lnTo>
                                  <a:pt x="0" y="412"/>
                                </a:lnTo>
                                <a:lnTo>
                                  <a:pt x="2124" y="41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Freeform 229"/>
                        <wps:cNvSpPr>
                          <a:spLocks/>
                        </wps:cNvSpPr>
                        <wps:spPr bwMode="auto">
                          <a:xfrm>
                            <a:off x="682625" y="4011930"/>
                            <a:ext cx="796925" cy="454025"/>
                          </a:xfrm>
                          <a:custGeom>
                            <a:avLst/>
                            <a:gdLst>
                              <a:gd name="T0" fmla="*/ 0 w 1255"/>
                              <a:gd name="T1" fmla="*/ 0 h 560"/>
                              <a:gd name="T2" fmla="*/ 0 w 1255"/>
                              <a:gd name="T3" fmla="*/ 560 h 560"/>
                              <a:gd name="T4" fmla="*/ 1255 w 1255"/>
                              <a:gd name="T5" fmla="*/ 560 h 5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55" h="560">
                                <a:moveTo>
                                  <a:pt x="0" y="0"/>
                                </a:moveTo>
                                <a:lnTo>
                                  <a:pt x="0" y="560"/>
                                </a:lnTo>
                                <a:lnTo>
                                  <a:pt x="1255" y="56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Freeform 230"/>
                        <wps:cNvSpPr>
                          <a:spLocks/>
                        </wps:cNvSpPr>
                        <wps:spPr bwMode="auto">
                          <a:xfrm>
                            <a:off x="185420" y="2754630"/>
                            <a:ext cx="497205" cy="1252855"/>
                          </a:xfrm>
                          <a:custGeom>
                            <a:avLst/>
                            <a:gdLst>
                              <a:gd name="T0" fmla="*/ 0 w 783"/>
                              <a:gd name="T1" fmla="*/ 0 h 1546"/>
                              <a:gd name="T2" fmla="*/ 0 w 783"/>
                              <a:gd name="T3" fmla="*/ 1546 h 1546"/>
                              <a:gd name="T4" fmla="*/ 783 w 783"/>
                              <a:gd name="T5" fmla="*/ 1546 h 15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3" h="1546">
                                <a:moveTo>
                                  <a:pt x="0" y="0"/>
                                </a:moveTo>
                                <a:lnTo>
                                  <a:pt x="0" y="1546"/>
                                </a:lnTo>
                                <a:lnTo>
                                  <a:pt x="783" y="154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2148205" y="3402965"/>
                            <a:ext cx="172085" cy="280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0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688590" y="4832350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1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2108200" y="216535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2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827020" y="4184650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3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2887345" y="3178810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4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436495" y="2505710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5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1683385" y="1867535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6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1617980" y="2262505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7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741170" y="699770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8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1762125" y="1407795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29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1494155" y="1105535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0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1104265" y="593725"/>
                            <a:ext cx="1149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1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664845" y="1348740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2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1330325" y="4487545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3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1678940" y="3992245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4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2885440" y="3797935"/>
                            <a:ext cx="114935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5" name="Line 247"/>
                        <wps:cNvCnPr/>
                        <wps:spPr bwMode="auto">
                          <a:xfrm>
                            <a:off x="273685" y="401955"/>
                            <a:ext cx="694055" cy="63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248"/>
                        <wps:cNvCnPr/>
                        <wps:spPr bwMode="auto">
                          <a:xfrm>
                            <a:off x="273685" y="369570"/>
                            <a:ext cx="635" cy="6413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249"/>
                        <wps:cNvCnPr/>
                        <wps:spPr bwMode="auto">
                          <a:xfrm>
                            <a:off x="967740" y="369570"/>
                            <a:ext cx="635" cy="6413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545465" y="449580"/>
                            <a:ext cx="20066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FD4F8F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D4F8F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139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2279015" y="83820"/>
                            <a:ext cx="199771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rthrobacter</w:t>
                              </w:r>
                              <w:proofErr w:type="spellEnd"/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ureafaciens</w:t>
                              </w:r>
                              <w:proofErr w:type="spellEnd"/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FN433020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0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231390" y="281305"/>
                            <a:ext cx="142621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3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2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1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2230120" y="463550"/>
                            <a:ext cx="1426210" cy="210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10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7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2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1851025" y="864870"/>
                            <a:ext cx="172720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7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4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3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875155" y="1076325"/>
                            <a:ext cx="1564640" cy="277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4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3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4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1899920" y="1621790"/>
                            <a:ext cx="1938655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2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1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5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889125" y="1424940"/>
                            <a:ext cx="1574800" cy="28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3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2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6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1778635" y="1842135"/>
                            <a:ext cx="1281430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9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8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833245" y="1989455"/>
                            <a:ext cx="2081530" cy="265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Streptomyces </w:t>
                              </w: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ellulosae</w:t>
                              </w:r>
                              <w:proofErr w:type="spellEnd"/>
                              <w:r w:rsidRPr="003C4020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DQ442495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8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2556510" y="2226945"/>
                            <a:ext cx="1586865" cy="267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9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8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9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2556510" y="2400300"/>
                            <a:ext cx="1472565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7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2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0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632710" y="2596515"/>
                            <a:ext cx="215836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Streptomyces </w:t>
                              </w: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phaeopurpureu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EU593562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1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2642235" y="2785110"/>
                            <a:ext cx="204406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Streptomyces </w:t>
                              </w:r>
                              <w:proofErr w:type="spellStart"/>
                              <w:r w:rsidRPr="00A57128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oseogriseu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DQ026651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2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988945" y="2994025"/>
                            <a:ext cx="151638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8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7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3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2310765" y="3571875"/>
                            <a:ext cx="155638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3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8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4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2377440" y="3357245"/>
                            <a:ext cx="2223135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mycolatopsis</w:t>
                              </w:r>
                              <w:proofErr w:type="spellEnd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ifamycinica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Y083603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5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2997200" y="3776345"/>
                            <a:ext cx="1308100" cy="19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8</w:t>
                              </w:r>
                              <w:r w:rsidRPr="000A41E0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5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6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2932430" y="4352290"/>
                            <a:ext cx="161099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824-11</w:t>
                              </w:r>
                              <w:r w:rsidRPr="000A41E0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18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7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2981325" y="4140835"/>
                            <a:ext cx="217170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C4020" w:rsidRDefault="002B7CA4" w:rsidP="002278F6">
                              <w:pPr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Gordonia</w:t>
                              </w:r>
                              <w:proofErr w:type="spellEnd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polyisoprenivorans</w:t>
                              </w:r>
                              <w:proofErr w:type="spellEnd"/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DQ154925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8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2797175" y="4560570"/>
                            <a:ext cx="1736725" cy="258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8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7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9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2806700" y="4906010"/>
                            <a:ext cx="150812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20BE7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9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7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0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2854325" y="4698365"/>
                            <a:ext cx="1698625" cy="26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Nocardia</w:t>
                              </w:r>
                              <w:proofErr w:type="spellEnd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asteroids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GQ376161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1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3044825" y="3907155"/>
                            <a:ext cx="210820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320BE7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Mycobacterium </w:t>
                              </w:r>
                              <w:proofErr w:type="spellStart"/>
                              <w:r w:rsidRPr="003C4020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ucogenicum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320BE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Y457073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2" name="Text Box 274"/>
                        <wps:cNvSpPr txBox="1">
                          <a:spLocks noChangeArrowheads="1"/>
                        </wps:cNvSpPr>
                        <wps:spPr bwMode="auto">
                          <a:xfrm>
                            <a:off x="1352550" y="5282716"/>
                            <a:ext cx="2514600" cy="396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531562" w:rsidRDefault="002B7CA4" w:rsidP="00FA600F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531562">
                                <w:rPr>
                                  <w:rFonts w:hint="eastAsia"/>
                                  <w:b/>
                                  <w:sz w:val="24"/>
                                </w:rPr>
                                <w:t>Figure S</w:t>
                              </w:r>
                              <w:r>
                                <w:rPr>
                                  <w:rFonts w:hint="eastAsia"/>
                                  <w:b/>
                                  <w:sz w:val="24"/>
                                </w:rPr>
                                <w:t>2</w:t>
                              </w:r>
                              <w:r w:rsidR="000B31B1">
                                <w:rPr>
                                  <w:rFonts w:hint="eastAsia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  <w:p w:rsidR="002B7CA4" w:rsidRPr="00FA600F" w:rsidRDefault="002B7CA4" w:rsidP="002278F6">
                              <w:pPr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画布 163" o:spid="_x0000_s1134" editas="canvas" style="position:absolute;left:0;text-align:left;margin-left:0;margin-top:17.15pt;width:414pt;height:458.6pt;z-index:251661312;mso-position-horizontal:center" coordsize="52578,58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">
                <v:shape id="_x0000_s1135" type="#_x0000_t75" style="position:absolute;width:52578;height:58242;visibility:visible;mso-wrap-style:square">
                  <v:fill o:detectmouseclick="t"/>
                  <v:path o:connecttype="none"/>
                </v:shape>
                <v:shape id="Freeform 178" o:spid="_x0000_s1136" style="position:absolute;left:22479;top:1689;width:6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tKhcMA&#10;AADbAAAADwAAAGRycy9kb3ducmV2LnhtbESP3WrCQBSE7wu+w3IEb0Q3SgkSXUWkARFK8e/+kD1m&#10;g9mzaXaj8e27hUIvh5n5hllteluLB7W+cqxgNk1AEBdOV1wquJzzyQKED8gaa8ek4EUeNuvB2woz&#10;7Z58pMcplCJC2GeowITQZFL6wpBFP3UNcfRurrUYomxLqVt8Rrit5TxJUmmx4rhgsKGdoeJ+6qyC&#10;4zjP3z/N9Wt8/2b6sIeuex1IqdGw3y5BBOrDf/ivvdcK0hR+v8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tKhcMAAADbAAAADwAAAAAAAAAAAAAAAACYAgAAZHJzL2Rv&#10;d25yZXYueG1sUEsFBgAAAAAEAAQA9QAAAIgDAAAAAA==&#10;" path="m,114l,,,e" filled="f" strokeweight=".55pt">
                  <v:stroke joinstyle="miter" endcap="square"/>
                  <v:path arrowok="t" o:connecttype="custom" o:connectlocs="0,92710;0,0;0,0" o:connectangles="0,0,0"/>
                </v:shape>
                <v:shape id="Freeform 179" o:spid="_x0000_s1137" style="position:absolute;left:22479;top:2698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fvHsQA&#10;AADbAAAADwAAAGRycy9kb3ducmV2LnhtbESPQWvCQBSE7wX/w/IKvUjdtBQtMatIaaAIpRj1/si+&#10;ZkOyb9PsRuO/7wqCx2FmvmGy9WhbcaLe144VvMwSEMSl0zVXCg77/PkdhA/IGlvHpOBCHtaryUOG&#10;qXZn3tGpCJWIEPYpKjAhdKmUvjRk0c9cRxy9X9dbDFH2ldQ9niPctvI1SebSYs1xwWBHH4bKphis&#10;gt00z9++zfFn2vwxfdrtMFy2pNTT47hZggg0hnv41v7SCuYLuH6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n7x7EAAAA2wAAAA8AAAAAAAAAAAAAAAAAmAIAAGRycy9k&#10;b3ducmV2LnhtbFBLBQYAAAAABAAEAPUAAACJAwAAAAA=&#10;" path="m,l,114r,e" filled="f" strokeweight=".55pt">
                  <v:stroke joinstyle="miter" endcap="square"/>
                  <v:path arrowok="t" o:connecttype="custom" o:connectlocs="0,0;0,92075;0,92075" o:connectangles="0,0,0"/>
                </v:shape>
                <v:shape id="Freeform 180" o:spid="_x0000_s1138" style="position:absolute;left:22479;top:3663;width:6;height:1886;visibility:visible;mso-wrap-style:square;v-text-anchor:top" coordsize="635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bWP8AA&#10;AADbAAAADwAAAGRycy9kb3ducmV2LnhtbERPTYvCMBC9C/6HMMJeRFMVRapRRFD2ICy67sHb0Ixt&#10;sZnUZtT67zeHhT0+3vdy3bpKPakJpWcDo2ECijjztuTcwPl7N5iDCoJssfJMBt4UYL3qdpaYWv/i&#10;Iz1PkqsYwiFFA4VInWodsoIchqGviSN39Y1DibDJtW3wFcNdpcdJMtMOS44NBda0LSi7nR7OgEwO&#10;58uPvLeev4KWu99X0/7emI9eu1mAEmrlX/zn/rQGZnFs/BJ/gF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YbWP8AAAADbAAAADwAAAAAAAAAAAAAAAACYAgAAZHJzL2Rvd25y&#10;ZXYueG1sUEsFBgAAAAAEAAQA9QAAAIUDAAAAAA==&#10;" path="m,l,233r,e" filled="f" strokeweight=".55pt">
                  <v:stroke joinstyle="miter" endcap="square"/>
                  <v:path arrowok="t" o:connecttype="custom" o:connectlocs="0,0;0,188595;0,188595" o:connectangles="0,0,0"/>
                </v:shape>
                <v:line id="Line 181" o:spid="_x0000_s1139" style="position:absolute;visibility:visible;mso-wrap-style:square" from="22479,1689" to="22485,3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bNkI8IAAADbAAAADwAAAGRycy9kb3ducmV2LnhtbESP3WqEMBSE7wv7DuEs9K4bXcr+2I2y&#10;CAXrlfvzAAdzqrLmREyq9u2bQqGXw8x8w5yyxfRiotF1lhXEmwgEcW11x42C++395QDCeWSNvWVS&#10;8E0OsnT1dMJE25kvNF19IwKEXYIKWu+HREpXt2TQbexAHLxPOxr0QY6N1CPOAW56uY2inTTYcVho&#10;caC8pfpx/TIKGp27WMYfr8WjdHJfVRWWx1mp5/VyfgPhafH/4b92oRXsjvD7JfwAm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bNkI8IAAADbAAAADwAAAAAAAAAAAAAA&#10;AAChAgAAZHJzL2Rvd25yZXYueG1sUEsFBgAAAAAEAAQA+QAAAJADAAAAAA==&#10;" strokeweight=".55pt">
                  <v:stroke joinstyle="miter" endcap="square"/>
                </v:line>
                <v:shape id="Freeform 182" o:spid="_x0000_s1140" style="position:absolute;left:12344;top:3619;width:10135;height:3829;visibility:visible;mso-wrap-style:square;v-text-anchor:top" coordsize="1596,4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q0LMIA&#10;AADbAAAADwAAAGRycy9kb3ducmV2LnhtbERPy4rCMBTdD/gP4QpuBk3VwWo1ig/msRJ8fMClubbF&#10;5qY20Xb8erMYmOXhvBer1pTiQbUrLCsYDiIQxKnVBWcKzqfP/hSE88gaS8uk4JccrJadtwUm2jZ8&#10;oMfRZyKEsEtQQe59lUjp0pwMuoGtiAN3sbVBH2CdSV1jE8JNKUdRNJEGCw4NOVa0zSm9Hu9GwW3T&#10;7J7FOJ7Fpf54/5ql471ZfyvV67brOQhPrf8X/7l/tII4rA9fwg+Qy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erQswgAAANsAAAAPAAAAAAAAAAAAAAAAAJgCAABkcnMvZG93&#10;bnJldi54bWxQSwUGAAAAAAQABAD1AAAAhwMAAAAA&#10;" path="m,472l,,1596,e" filled="f" strokeweight=".55pt">
                  <v:stroke joinstyle="miter" endcap="square"/>
                  <v:path arrowok="t" o:connecttype="custom" o:connectlocs="0,382905;0,0;1013460,0" o:connectangles="0,0,0"/>
                </v:shape>
                <v:rect id="Rectangle 183" o:spid="_x0000_s1141" style="position:absolute;left:18846;top:6915;width:20111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:rsidR="002B7CA4" w:rsidRPr="00CE1D9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CE1D9F">
                          <w:rPr>
                            <w:i/>
                            <w:sz w:val="18"/>
                            <w:szCs w:val="18"/>
                          </w:rPr>
                          <w:t>Curtobacterium</w:t>
                        </w:r>
                        <w:proofErr w:type="spellEnd"/>
                        <w:r w:rsidRPr="00CE1D9F">
                          <w:rPr>
                            <w:i/>
                            <w:sz w:val="18"/>
                            <w:szCs w:val="18"/>
                          </w:rPr>
                          <w:t xml:space="preserve"> luteum</w:t>
                        </w:r>
                        <w:r w:rsidRPr="00CE1D9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 w:rsidRPr="00CE1D9F"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CE1D9F">
                            <w:rPr>
                              <w:sz w:val="18"/>
                              <w:szCs w:val="18"/>
                            </w:rPr>
                            <w:t>NR 026157.1</w:t>
                          </w:r>
                          <w:r w:rsidRPr="00CE1D9F"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84" o:spid="_x0000_s1142" style="position:absolute;left:18713;top:7486;width:6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naW8MA&#10;AADbAAAADwAAAGRycy9kb3ducmV2LnhtbESP3WrCQBSE7wXfYTmF3kjdVERLdBUpDRRBxL/7Q/Y0&#10;G8yeTbMbjW/vCoKXw8x8w8yXna3EhRpfOlbwOUxAEOdOl1woOB6yjy8QPiBrrByTght5WC76vTmm&#10;2l15R5d9KESEsE9RgQmhTqX0uSGLfuhq4uj9ucZiiLIppG7wGuG2kqMkmUiLJccFgzV9G8rP+9Yq&#10;2A2ybLwxp+3g/M/0Y9dte1uTUu9v3WoGIlAXXuFn+1crmI7g8SX+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cnaW8MAAADbAAAADwAAAAAAAAAAAAAAAACYAgAAZHJzL2Rv&#10;d25yZXYueG1sUEsFBgAAAAAEAAQA9QAAAIgDAAAAAA==&#10;" path="m,114l,,,e" filled="f" strokeweight=".55pt">
                  <v:stroke joinstyle="miter" endcap="square"/>
                  <v:path arrowok="t" o:connecttype="custom" o:connectlocs="0,92710;0,0;0,0" o:connectangles="0,0,0"/>
                </v:shape>
                <v:shape id="Freeform 185" o:spid="_x0000_s1143" style="position:absolute;left:18713;top:8496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V/wMQA&#10;AADbAAAADwAAAGRycy9kb3ducmV2LnhtbESP3WrCQBSE7wu+w3KE3ohubEUluoqUBopQxL/7Q/aY&#10;DWbPptmNxrfvFoReDjPzDbNcd7YSN2p86VjBeJSAIM6dLrlQcDpmwzkIH5A1Vo5JwYM8rFe9lyWm&#10;2t15T7dDKESEsE9RgQmhTqX0uSGLfuRq4uhdXGMxRNkUUjd4j3BbybckmUqLJccFgzV9GMqvh9Yq&#10;2A+ybPJtzrvB9Yfp027b9rElpV773WYBIlAX/sPP9pdWMHuHvy/xB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Ff8DEAAAA2wAAAA8AAAAAAAAAAAAAAAAAmAIAAGRycy9k&#10;b3ducmV2LnhtbFBLBQYAAAAABAAEAPUAAACJAwAAAAA=&#10;" path="m,l,114r,e" filled="f" strokeweight=".55pt">
                  <v:stroke joinstyle="miter" endcap="square"/>
                  <v:path arrowok="t" o:connecttype="custom" o:connectlocs="0,0;0,92075;0,92075" o:connectangles="0,0,0"/>
                </v:shape>
                <v:shape id="Freeform 186" o:spid="_x0000_s1144" style="position:absolute;left:16338;top:8451;width:2375;height:2858;visibility:visible;mso-wrap-style:square;v-text-anchor:top" coordsize="374,3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kTpMMA&#10;AADbAAAADwAAAGRycy9kb3ducmV2LnhtbESPzWrDMBCE74W+g9hCLyWRXUpSHMsmpBh6TJPQXBdr&#10;/YOtlbFU2337qFDIcZidb3bSfDG9mGh0rWUF8ToCQVxa3XKt4HIuVu8gnEfW2FsmBb/kIM8eH1JM&#10;tJ35i6aTr0WAsEtQQeP9kEjpyoYMurUdiINX2dGgD3KspR5xDnDTy9co2kiDLYeGBgc6NFR2px8T&#10;3vj2S1FdCy2763Eu9UdcdC+9Us9Py34HwtPi78f/6U+tYPsGf1sCAGR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zkTpMMAAADbAAAADwAAAAAAAAAAAAAAAACYAgAAZHJzL2Rv&#10;d25yZXYueG1sUEsFBgAAAAAEAAQA9QAAAIgDAAAAAA==&#10;" path="m,352l,,374,e" filled="f" strokeweight=".55pt">
                  <v:stroke joinstyle="miter" endcap="square"/>
                  <v:path arrowok="t" o:connecttype="custom" o:connectlocs="0,285750;0,0;237490,0" o:connectangles="0,0,0"/>
                </v:shape>
                <v:shape id="Freeform 187" o:spid="_x0000_s1145" style="position:absolute;left:19018;top:11347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BCL8QA&#10;AADbAAAADwAAAGRycy9kb3ducmV2LnhtbESPW2vCQBSE3wv+h+UIfRHdWOqF6CpSGihCEW/vh+wx&#10;G8yeTbMbjf++WxD6OMzMN8xy3dlK3KjxpWMF41ECgjh3uuRCwemYDecgfEDWWDkmBQ/ysF71XpaY&#10;anfnPd0OoRARwj5FBSaEOpXS54Ys+pGriaN3cY3FEGVTSN3gPcJtJd+SZCotlhwXDNb0YSi/Hlqr&#10;YD/Isvdvc94Nrj9Mn3bbto8tKfXa7zYLEIG68B9+tr+0gtkE/r7EH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gQi/EAAAA2wAAAA8AAAAAAAAAAAAAAAAAmAIAAGRycy9k&#10;b3ducmV2LnhtbFBLBQYAAAAABAAEAPUAAACJAwAAAAA=&#10;" path="m,114l,,,e" filled="f" strokeweight=".55pt">
                  <v:stroke joinstyle="miter" endcap="square"/>
                  <v:path arrowok="t" o:connecttype="custom" o:connectlocs="0,92075;0,0;0,0" o:connectangles="0,0,0"/>
                </v:shape>
                <v:rect id="Rectangle 188" o:spid="_x0000_s1146" style="position:absolute;left:19437;top:12306;width:1980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YqT8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pA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hipPxQAAANsAAAAPAAAAAAAAAAAAAAAAAJgCAABkcnMv&#10;ZG93bnJldi54bWxQSwUGAAAAAAQABAD1AAAAigMAAAAA&#10;" filled="f" stroked="f">
                  <v:textbox inset="0,0,0,0">
                    <w:txbxContent>
                      <w:p w:rsidR="002B7CA4" w:rsidRPr="00CE1D9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CE1D9F">
                          <w:rPr>
                            <w:i/>
                            <w:sz w:val="18"/>
                            <w:szCs w:val="18"/>
                          </w:rPr>
                          <w:t>Leifsonia</w:t>
                        </w:r>
                        <w:proofErr w:type="spellEnd"/>
                        <w:r w:rsidRPr="00CE1D9F">
                          <w:rPr>
                            <w:i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E1D9F">
                          <w:rPr>
                            <w:i/>
                            <w:sz w:val="18"/>
                            <w:szCs w:val="18"/>
                          </w:rPr>
                          <w:t>shinshuensis</w:t>
                        </w:r>
                        <w:proofErr w:type="spellEnd"/>
                        <w:r w:rsidRPr="00CE1D9F">
                          <w:rPr>
                            <w:rFonts w:hint="eastAsia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 w:rsidRPr="00CE1D9F"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CE1D9F">
                            <w:rPr>
                              <w:sz w:val="18"/>
                              <w:szCs w:val="18"/>
                            </w:rPr>
                            <w:t>AB244485.1</w:t>
                          </w:r>
                          <w:r w:rsidRPr="00CE1D9F"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89" o:spid="_x0000_s1147" style="position:absolute;left:19018;top:12350;width:6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55w8MA&#10;AADbAAAADwAAAGRycy9kb3ducmV2LnhtbESPQWvCQBSE70L/w/IKXqRuLGJK6ipFGhBBRG3vj+xr&#10;Nph9m2Y3Gv+9Kwgeh5n5hpkve1uLM7W+cqxgMk5AEBdOV1wq+Dnmbx8gfEDWWDsmBVfysFy8DOaY&#10;aXfhPZ0PoRQRwj5DBSaEJpPSF4Ys+rFriKP351qLIcq2lLrFS4TbWr4nyUxarDguGGxoZag4HTqr&#10;YD/K8+nW/O5Gp3+mb7vpuuuGlBq+9l+fIAL14Rl+tNdaQZrC/Uv8AXJ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55w8MAAADbAAAADwAAAAAAAAAAAAAAAACYAgAAZHJzL2Rv&#10;d25yZXYueG1sUEsFBgAAAAAEAAQA9QAAAIgDAAAAAA==&#10;" path="m,l,114r,e" filled="f" strokeweight=".55pt">
                  <v:stroke joinstyle="miter" endcap="square"/>
                  <v:path arrowok="t" o:connecttype="custom" o:connectlocs="0,0;0,92710;0,92710" o:connectangles="0,0,0"/>
                </v:shape>
                <v:shape id="Freeform 190" o:spid="_x0000_s1148" style="position:absolute;left:19018;top:15208;width:6;height:927;visibility:visible;mso-wrap-style:square;v-text-anchor:top" coordsize="635,1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uiSr4A&#10;AADbAAAADwAAAGRycy9kb3ducmV2LnhtbERPTYvCMBC9L/gfwgje1lQPrlSjiCB41FYFb2MztsVk&#10;Uppo6783hwWPj/e9XPfWiBe1vnasYDJOQBAXTtdcKjjlu985CB+QNRrHpOBNHtarwc8SU+06PtIr&#10;C6WIIexTVFCF0KRS+qIii37sGuLI3V1rMUTYllK32MVwa+Q0SWbSYs2xocKGthUVj+xpFVy62/Vg&#10;8owOj+x0zM8bs+PZWanRsN8sQATqw1f8795rBX9xbPwSf4Bcf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ybokq+AAAA2wAAAA8AAAAAAAAAAAAAAAAAmAIAAGRycy9kb3ducmV2&#10;LnhtbFBLBQYAAAAABAAEAPUAAACDAwAAAAA=&#10;" path="m,115l,,,e" filled="f" strokeweight=".55pt">
                  <v:stroke joinstyle="miter" endcap="square"/>
                  <v:path arrowok="t" o:connecttype="custom" o:connectlocs="0,92710;0,0;0,0" o:connectangles="0,0,0"/>
                </v:shape>
                <v:shape id="Freeform 191" o:spid="_x0000_s1149" style="position:absolute;left:19018;top:16217;width:6;height:928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1IKsQA&#10;AADbAAAADwAAAGRycy9kb3ducmV2LnhtbESPW2vCQBSE3wv+h+UIfRHdWIqX6CpSGihCEW/vh+wx&#10;G8yeTbMbjf++WxD6OMzMN8xy3dlK3KjxpWMF41ECgjh3uuRCwemYDWcgfEDWWDkmBQ/ysF71XpaY&#10;anfnPd0OoRARwj5FBSaEOpXS54Ys+pGriaN3cY3FEGVTSN3gPcJtJd+SZCItlhwXDNb0YSi/Hlqr&#10;YD/Isvdvc94Nrj9Mn3bbto8tKfXa7zYLEIG68B9+tr+0gukc/r7EH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tSCrEAAAA2wAAAA8AAAAAAAAAAAAAAAAAmAIAAGRycy9k&#10;b3ducmV2LnhtbFBLBQYAAAAABAAEAPUAAACJAwAAAAA=&#10;" path="m,l,114r,e" filled="f" strokeweight=".55pt">
                  <v:stroke joinstyle="miter" endcap="square"/>
                  <v:path arrowok="t" o:connecttype="custom" o:connectlocs="0,0;0,92710;0,92710" o:connectangles="0,0,0"/>
                </v:shape>
                <v:line id="Line 192" o:spid="_x0000_s1150" style="position:absolute;visibility:visible;mso-wrap-style:square" from="19018,11347" to="19024,14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UrRLwAAADbAAAADwAAAGRycy9kb3ducmV2LnhtbERPSwrCMBDdC94hjOBO04r4qUYRQVBX&#10;9XOAoRnbYjMpTbT19mYhuHy8/3rbmUq8qXGlZQXxOAJBnFldcq7gfjuMFiCcR9ZYWSYFH3Kw3fR7&#10;a0y0bflC76vPRQhhl6CCwvs6kdJlBRl0Y1sTB+5hG4M+wCaXusE2hJtKTqJoJg2WHBoKrGlfUPa8&#10;voyCXO9dLOPT9Pg8OzlP0xTPy1ap4aDbrUB46vxf/HMftYJFWB++hB8gN1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0IUrRLwAAADbAAAADwAAAAAAAAAAAAAAAAChAgAA&#10;ZHJzL2Rvd25yZXYueG1sUEsFBgAAAAAEAAQA+QAAAIoDAAAAAA==&#10;" strokeweight=".55pt">
                  <v:stroke joinstyle="miter" endcap="square"/>
                </v:line>
                <v:line id="Line 193" o:spid="_x0000_s1151" style="position:absolute;visibility:visible;mso-wrap-style:square" from="19018,14281" to="19024,17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mO38EAAADbAAAADwAAAGRycy9kb3ducmV2LnhtbESP3YrCMBSE7xd8h3AE77ZpF1lrNYoI&#10;gnpVfx7g0BzbYnNSmqytb28WBC+HmfmGWa4H04gHda62rCCJYhDEhdU1lwqul913CsJ5ZI2NZVLw&#10;JAfr1ehriZm2PZ/ocfalCBB2GSqovG8zKV1RkUEX2ZY4eDfbGfRBdqXUHfYBbhr5E8e/0mDNYaHC&#10;lrYVFffzn1FQ6q1LZHKY7u9HJ2d5nuNx3is1GQ+bBQhPg/+E3+29VpAm8P8l/AC5e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/yY7fwQAAANsAAAAPAAAAAAAAAAAAAAAA&#10;AKECAABkcnMvZG93bnJldi54bWxQSwUGAAAAAAQABAD5AAAAjwMAAAAA&#10;" strokeweight=".55pt">
                  <v:stroke joinstyle="miter" endcap="square"/>
                </v:line>
                <v:shape id="Freeform 194" o:spid="_x0000_s1152" style="position:absolute;left:16338;top:11385;width:2680;height:2858;visibility:visible;mso-wrap-style:square;v-text-anchor:top" coordsize="422,3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wfcQA&#10;AADbAAAADwAAAGRycy9kb3ducmV2LnhtbESPQWvCQBSE7wX/w/IKvZS6iUgJ0VWKaE3Vi6Z4fmRf&#10;k9Ds27C7avz33UKhx2FmvmHmy8F04krOt5YVpOMEBHFldcu1gs9y85KB8AFZY2eZFNzJw3Ixephj&#10;ru2Nj3Q9hVpECPscFTQh9LmUvmrIoB/bnjh6X9YZDFG6WmqHtwg3nZwkyas02HJcaLCnVUPV9+li&#10;FPj3Mi2me/e8Ls5puQt+e9h9sFJPj8PbDESgIfyH/9qFVpBN4PdL/AFy8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YsH3EAAAA2wAAAA8AAAAAAAAAAAAAAAAAmAIAAGRycy9k&#10;b3ducmV2LnhtbFBLBQYAAAAABAAEAPUAAACJAwAAAAA=&#10;" path="m,l,352r422,e" filled="f" strokeweight=".55pt">
                  <v:stroke joinstyle="miter" endcap="square"/>
                  <v:path arrowok="t" o:connecttype="custom" o:connectlocs="0,0;0,285750;267970,285750" o:connectangles="0,0,0"/>
                </v:shape>
                <v:shape id="Freeform 195" o:spid="_x0000_s1153" style="position:absolute;left:12344;top:7531;width:3994;height:3816;visibility:visible;mso-wrap-style:square;v-text-anchor:top" coordsize="629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gKML0A&#10;AADbAAAADwAAAGRycy9kb3ducmV2LnhtbESPwQrCMBBE74L/EFbwpqkKotW0iCh4tep9ada22GxK&#10;E239eyMIHoeZecNs097U4kWtqywrmE0jEMS51RUXCq6X42QFwnlkjbVlUvAmB2kyHGwx1rbjM70y&#10;X4gAYRejgtL7JpbS5SUZdFPbEAfvbluDPsi2kLrFLsBNLedRtJQGKw4LJTa0Lyl/ZE+jINPr6/n5&#10;uOcX2uvm5nZ86OYLpcajfrcB4an3//CvfdIKVgv4fgk/QCY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m4gKML0AAADbAAAADwAAAAAAAAAAAAAAAACYAgAAZHJzL2Rvd25yZXYu&#10;eG1sUEsFBgAAAAAEAAQA9QAAAIIDAAAAAA==&#10;" path="m,l,471r629,e" filled="f" strokeweight=".55pt">
                  <v:stroke joinstyle="miter" endcap="square"/>
                  <v:path arrowok="t" o:connecttype="custom" o:connectlocs="0,0;0,381635;399415,381635" o:connectangles="0,0,0"/>
                </v:shape>
                <v:shape id="Freeform 196" o:spid="_x0000_s1154" style="position:absolute;left:8045;top:7486;width:4299;height:7417;visibility:visible;mso-wrap-style:square;v-text-anchor:top" coordsize="677,9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VzCsIA&#10;AADbAAAADwAAAGRycy9kb3ducmV2LnhtbESPzarCMBSE9xd8h3AEd5oqctFqFBEUoSt/UNwdmmNb&#10;bU5qE7X37Y0g3OUwM98w03ljSvGk2hWWFfR7EQji1OqCMwWH/ao7AuE8ssbSMin4IwfzWetnirG2&#10;L97Sc+czESDsYlSQe1/FUro0J4OuZyvi4F1sbdAHWWdS1/gKcFPKQRT9SoMFh4UcK1rmlN52D6PA&#10;rovrmAen+zGN9uU9eSTn4zZRqtNuFhMQnhr/H/62N1rBaAifL+EH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dXMKwgAAANsAAAAPAAAAAAAAAAAAAAAAAJgCAABkcnMvZG93&#10;bnJldi54bWxQSwUGAAAAAAQABAD1AAAAhwMAAAAA&#10;" path="m,915l,,677,e" filled="f" strokeweight=".55pt">
                  <v:stroke joinstyle="miter" endcap="square"/>
                  <v:path arrowok="t" o:connecttype="custom" o:connectlocs="0,741680;0,0;429895,0" o:connectangles="0,0,0"/>
                </v:shape>
                <v:shape id="Freeform 197" o:spid="_x0000_s1155" style="position:absolute;left:18040;top:19075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UyCMMA&#10;AADbAAAADwAAAGRycy9kb3ducmV2LnhtbESPQWvCQBSE70L/w/IKXqRuLCqSukqRBkQQMW3vj+xr&#10;Nph9m2Y3Gv+9Kwgeh5n5hlmue1uLM7W+cqxgMk5AEBdOV1wq+PnO3hYgfEDWWDsmBVfysF69DJaY&#10;anfhI53zUIoIYZ+iAhNCk0rpC0MW/dg1xNH7c63FEGVbSt3iJcJtLd+TZC4tVhwXDDa0MVSc8s4q&#10;OI6ybLo3v4fR6Z/py+667rojpYav/ecHiEB9eIYf7a1WsJjB/Uv8AXJ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/UyCMMAAADbAAAADwAAAAAAAAAAAAAAAACYAgAAZHJzL2Rv&#10;d25yZXYueG1sUEsFBgAAAAAEAAQA9QAAAIgDAAAAAA==&#10;" path="m,114l,,,e" filled="f" strokeweight=".55pt">
                  <v:stroke joinstyle="miter" endcap="square"/>
                  <v:path arrowok="t" o:connecttype="custom" o:connectlocs="0,92075;0,0;0,0" o:connectangles="0,0,0"/>
                </v:shape>
                <v:shape id="Freeform 198" o:spid="_x0000_s1156" style="position:absolute;left:18040;top:20078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esf8QA&#10;AADbAAAADwAAAGRycy9kb3ducmV2LnhtbESPS2vDMBCE74X+B7GBXkIjt4QQnCgmlBqKoZQ8el+s&#10;jWVirVxLfuTfV4FCj8PMfMNss8k2YqDO144VvCwSEMSl0zVXCs6n/HkNwgdkjY1jUnAjD9nu8WGL&#10;qXYjH2g4hkpECPsUFZgQ2lRKXxqy6BeuJY7exXUWQ5RdJXWHY4TbRr4myUparDkuGGzpzVB5PfZW&#10;wWGe58tP8/01v/4wvdui728FKfU0m/YbEIGm8B/+a39oBesV3L/EHy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8nrH/EAAAA2wAAAA8AAAAAAAAAAAAAAAAAmAIAAGRycy9k&#10;b3ducmV2LnhtbFBLBQYAAAAABAAEAPUAAACJAwAAAAA=&#10;" path="m,l,114r,e" filled="f" strokeweight=".55pt">
                  <v:stroke joinstyle="miter" endcap="square"/>
                  <v:path arrowok="t" o:connecttype="custom" o:connectlocs="0,0;0,92075;0,92075" o:connectangles="0,0,0"/>
                </v:shape>
                <v:shape id="Freeform 199" o:spid="_x0000_s1157" style="position:absolute;left:17583;top:20040;width:457;height:2331;visibility:visible;mso-wrap-style:square;v-text-anchor:top" coordsize="72,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lilsMA&#10;AADbAAAADwAAAGRycy9kb3ducmV2LnhtbESPT4vCMBTE7wv7HcITvK2pgq5Uo8hiVdA9+Pf8aJ5t&#10;sXkpTdTqpzfCwh6HmfkNM542phQ3ql1hWUG3E4EgTq0uOFNw2CdfQxDOI2ssLZOCBzmYTj4/xhhr&#10;e+ct3XY+EwHCLkYFufdVLKVLczLoOrYiDt7Z1gZ9kHUmdY33ADel7EXRQBosOCzkWNFPTulldzUK&#10;+sdk8Vxnmznb3/XyWfojPk6JUu1WMxuB8NT4//Bfe6UVDL/h/SX8ADl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lilsMAAADbAAAADwAAAAAAAAAAAAAAAACYAgAAZHJzL2Rv&#10;d25yZXYueG1sUEsFBgAAAAAEAAQA9QAAAIgDAAAAAA==&#10;" path="m,288l,,72,e" filled="f" strokeweight=".55pt">
                  <v:stroke joinstyle="miter" endcap="square"/>
                  <v:path arrowok="t" o:connecttype="custom" o:connectlocs="0,233045;0,0;45720,0" o:connectangles="0,0,0"/>
                </v:shape>
                <v:shape id="Freeform 200" o:spid="_x0000_s1158" style="position:absolute;left:25761;top:22929;width:7;height:1836;visibility:visible;mso-wrap-style:square;v-text-anchor:top" coordsize="635,2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e2IMAA&#10;AADbAAAADwAAAGRycy9kb3ducmV2LnhtbERPy4rCMBTdD8w/hDvgZtBUwVdtKiIoMjvbfsClubad&#10;aW5qE7X+vVkMuDycd7IdTCvu1LvGsoLpJAJBXFrdcKWgyA/jFQjnkTW2lknBkxxs08+PBGNtH3ym&#10;e+YrEULYxaig9r6LpXRlTQbdxHbEgbvY3qAPsK+k7vERwk0rZ1G0kAYbDg01drSvqfzLbkbB8rfg&#10;5fEnv2Tnw3V+dAV+r6OrUqOvYbcB4Wnwb/G/+6QVrMLY8CX8AJm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Me2IMAAAADbAAAADwAAAAAAAAAAAAAAAACYAgAAZHJzL2Rvd25y&#10;ZXYueG1sUEsFBgAAAAAEAAQA9QAAAIUDAAAAAA==&#10;" path="m,226l,,,e" filled="f" strokeweight=".55pt">
                  <v:stroke joinstyle="miter" endcap="square"/>
                  <v:path arrowok="t" o:connecttype="custom" o:connectlocs="0,183515;0,0;0,0" o:connectangles="0,0,0"/>
                </v:shape>
                <v:shape id="Freeform 201" o:spid="_x0000_s1159" style="position:absolute;left:25850;top:24866;width:7;height:1772;visibility:visible;mso-wrap-style:square;v-text-anchor:top" coordsize="635,2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HiDsIA&#10;AADbAAAADwAAAGRycy9kb3ducmV2LnhtbESPQYvCMBSE7wv+h/AEb2uqB7etRhFFKOth2eoPeDTP&#10;tti8lCRq/febBcHjMDPfMKvNYDpxJ+dbywpm0wQEcWV1y7WC8+nwmYLwAVljZ5kUPMnDZj36WGGu&#10;7YN/6V6GWkQI+xwVNCH0uZS+asign9qeOHoX6wyGKF0ttcNHhJtOzpNkIQ22HBca7GnXUHUtb0ZB&#10;eTzuv7J5uhscLrLwfSh+iqRQajIetksQgYbwDr/ahVaQZvD/Jf4Auf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8eIOwgAAANsAAAAPAAAAAAAAAAAAAAAAAJgCAABkcnMvZG93&#10;bnJldi54bWxQSwUGAAAAAAQABAD1AAAAhwMAAAAA&#10;" path="m,218l,,,e" filled="f" strokeweight=".55pt">
                  <v:stroke joinstyle="miter" endcap="square"/>
                  <v:path arrowok="t" o:connecttype="custom" o:connectlocs="0,177165;0,0;0,0" o:connectangles="0,0,0"/>
                </v:shape>
                <v:shape id="Freeform 202" o:spid="_x0000_s1160" style="position:absolute;left:25996;top:26797;width:7;height:1644;visibility:visible;mso-wrap-style:square;v-text-anchor:top" coordsize="635,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+Cj8IA&#10;AADbAAAADwAAAGRycy9kb3ducmV2LnhtbERPy2oCMRTdC/2HcAvdaUZrpR2NIoLSTaE+WujudnKd&#10;DE5uhiTq6NebheDycN6TWWtrcSIfKscK+r0MBHHhdMWlgt122X0HESKyxtoxKbhQgNn0qTPBXLsz&#10;r+m0iaVIIRxyVGBibHIpQ2HIYui5hjhxe+ctxgR9KbXHcwq3tRxk2UharDg1GGxoYag4bI5WwW/l&#10;1j/X/bCsv4av30uz8pe3v3+lXp7b+RhEpDY+xHf3p1bwkdanL+kHyO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H4KPwgAAANsAAAAPAAAAAAAAAAAAAAAAAJgCAABkcnMvZG93&#10;bnJldi54bWxQSwUGAAAAAAQABAD1AAAAhwMAAAAA&#10;" path="m,203l,,,e" filled="f" strokeweight=".55pt">
                  <v:stroke joinstyle="miter" endcap="square"/>
                  <v:path arrowok="t" o:connecttype="custom" o:connectlocs="0,164465;0,0;0,0" o:connectangles="0,0,0"/>
                </v:shape>
                <v:shape id="Freeform 203" o:spid="_x0000_s1161" style="position:absolute;left:26244;top:28727;width:6;height:1410;visibility:visible;mso-wrap-style:square;v-text-anchor:top" coordsize="635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fa88IA&#10;AADbAAAADwAAAGRycy9kb3ducmV2LnhtbESPQYvCMBSE74L/IbyFvWmih1W7RlkFcT0oaD14fDTP&#10;tmzzUppo67/fCILHYWa+YebLzlbiTo0vHWsYDRUI4syZknMN53QzmILwAdlg5Zg0PMjDctHvzTEx&#10;ruUj3U8hFxHCPkENRQh1IqXPCrLoh64mjt7VNRZDlE0uTYNthNtKjpX6khZLjgsF1rQuKPs73ayG&#10;KmWpkPeTx0XhIUt3q2u7XWn9+dH9fIMI1IV3+NX+NRpmI3h+iT9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9rzwgAAANsAAAAPAAAAAAAAAAAAAAAAAJgCAABkcnMvZG93&#10;bnJldi54bWxQSwUGAAAAAAQABAD1AAAAhwMAAAAA&#10;" path="m,174l,,,e" filled="f" strokeweight=".55pt">
                  <v:stroke joinstyle="miter" endcap="square"/>
                  <v:path arrowok="t" o:connecttype="custom" o:connectlocs="0,140970;0,0;0,0" o:connectangles="0,0,0"/>
                </v:shape>
                <v:shape id="Freeform 204" o:spid="_x0000_s1162" style="position:absolute;left:30270;top:30657;width:6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U8ocMA&#10;AADbAAAADwAAAGRycy9kb3ducmV2LnhtbESP3WrCQBSE7wXfYTmF3kjdVERsdBUpDRRBxL/7Q/Y0&#10;G8yeTbMbjW/vCoKXw8x8w8yXna3EhRpfOlbwOUxAEOdOl1woOB6yjykIH5A1Vo5JwY08LBf93hxT&#10;7a68o8s+FCJC2KeowIRQp1L63JBFP3Q1cfT+XGMxRNkUUjd4jXBbyVGSTKTFkuOCwZq+DeXnfWsV&#10;7AZZNt6Y03Zw/mf6seu2va1Jqfe3bjUDEagLr/Cz/asVfI3g8SX+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cU8ocMAAADbAAAADwAAAAAAAAAAAAAAAACYAgAAZHJzL2Rv&#10;d25yZXYueG1sUEsFBgAAAAAEAAQA9QAAAIgDAAAAAA==&#10;" path="m,114l,,,e" filled="f" strokeweight=".55pt">
                  <v:stroke joinstyle="miter" endcap="square"/>
                  <v:path arrowok="t" o:connecttype="custom" o:connectlocs="0,92710;0,0;0,0" o:connectangles="0,0,0"/>
                </v:shape>
                <v:rect id="Rectangle 205" o:spid="_x0000_s1163" style="position:absolute;left:30308;top:31337;width:22270;height:1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<v:textbox inset="0,0,0,0">
                    <w:txbxContent>
                      <w:p w:rsidR="002B7CA4" w:rsidRPr="00147DB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147DB7">
                          <w:rPr>
                            <w:i/>
                            <w:sz w:val="18"/>
                            <w:szCs w:val="18"/>
                          </w:rPr>
                          <w:t xml:space="preserve">Streptomyces </w:t>
                        </w:r>
                        <w:proofErr w:type="spellStart"/>
                        <w:r w:rsidRPr="00147DB7">
                          <w:rPr>
                            <w:i/>
                            <w:sz w:val="18"/>
                            <w:szCs w:val="18"/>
                          </w:rPr>
                          <w:t>olivochromogenes</w:t>
                        </w:r>
                        <w:proofErr w:type="spellEnd"/>
                        <w:r w:rsidRPr="00147DB7">
                          <w:rPr>
                            <w:rFonts w:hint="eastAsia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 w:rsidRPr="00147DB7"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147DB7">
                            <w:rPr>
                              <w:sz w:val="18"/>
                              <w:szCs w:val="18"/>
                            </w:rPr>
                            <w:t>EF486452.1</w:t>
                          </w:r>
                          <w:r w:rsidRPr="00147DB7"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206" o:spid="_x0000_s1164" style="position:absolute;left:30270;top:31661;width:6;height:933;visibility:visible;mso-wrap-style:square;v-text-anchor:top" coordsize="635,1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pOtcIA&#10;AADbAAAADwAAAGRycy9kb3ducmV2LnhtbESPQYvCMBSE78L+h/AW9qapssjaNYoIgkdtVfD2tnm2&#10;xeSlNNHWf28EYY/DzHzDzJe9NeJOra8dKxiPEhDEhdM1lwoO+Wb4A8IHZI3GMSl4kIfl4mMwx1S7&#10;jvd0z0IpIoR9igqqEJpUSl9UZNGPXEMcvYtrLYYo21LqFrsIt0ZOkmQqLdYcFypsaF1Rcc1uVsGp&#10;+zvvTJ7R7pod9vlxZTY8PSr19dmvfkEE6sN/+N3eagWzb3h9iT9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2k61wgAAANsAAAAPAAAAAAAAAAAAAAAAAJgCAABkcnMvZG93&#10;bnJldi54bWxQSwUGAAAAAAQABAD1AAAAhwMAAAAA&#10;" path="m,l,115r,e" filled="f" strokeweight=".55pt">
                  <v:stroke joinstyle="miter" endcap="square"/>
                  <v:path arrowok="t" o:connecttype="custom" o:connectlocs="0,0;0,93345;0,93345" o:connectangles="0,0,0"/>
                </v:shape>
                <v:shape id="Freeform 207" o:spid="_x0000_s1165" style="position:absolute;left:26244;top:30219;width:4026;height:1404;visibility:visible;mso-wrap-style:square;v-text-anchor:top" coordsize="634,1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2MpbsIA&#10;AADbAAAADwAAAGRycy9kb3ducmV2LnhtbESPQWvCQBSE7wX/w/IEb3VjpTFGVxGh1KNVEY/P7DOJ&#10;Zt+G7BrTf98VCh6HmW+GmS87U4mWGldaVjAaRiCIM6tLzhUc9l/vCQjnkTVWlknBLzlYLnpvc0y1&#10;ffAPtTufi1DCLkUFhfd1KqXLCjLohrYmDt7FNgZ9kE0udYOPUG4q+RFFsTRYclgosKZ1QdltdzcK&#10;pvF1fF7TpNsez8kpvm+Sb2wzpQb9bjUD4anzr/A/vdGB+4Tnl/AD5O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YyluwgAAANsAAAAPAAAAAAAAAAAAAAAAAJgCAABkcnMvZG93&#10;bnJldi54bWxQSwUGAAAAAAQABAD1AAAAhwMAAAAA&#10;" path="m,l,173r634,e" filled="f" strokeweight=".55pt">
                  <v:stroke joinstyle="miter" endcap="square"/>
                  <v:path arrowok="t" o:connecttype="custom" o:connectlocs="0,0;0,140335;402590,140335" o:connectangles="0,0,0"/>
                </v:shape>
                <v:shape id="Freeform 208" o:spid="_x0000_s1166" style="position:absolute;left:25996;top:28524;width:248;height:1657;visibility:visible;mso-wrap-style:square;v-text-anchor:top" coordsize="39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Kx1cQA&#10;AADbAAAADwAAAGRycy9kb3ducmV2LnhtbESPQWvCQBSE74L/YXlCb7ppwWCjm1AKxbYHQZuDx0f2&#10;mUSzb8Pu1qT/visIHoeZ+YbZFKPpxJWcby0reF4kIIgrq1uuFZQ/H/MVCB+QNXaWScEfeSjy6WSD&#10;mbYD7+l6CLWIEPYZKmhC6DMpfdWQQb+wPXH0TtYZDFG6WmqHQ4SbTr4kSSoNthwXGuzpvaHqcvg1&#10;CnQaqsvWyd1xm5ZfVg7L8vy9VOppNr6tQQQawyN8b39qBa8p3L7EHy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CsdXEAAAA2wAAAA8AAAAAAAAAAAAAAAAAmAIAAGRycy9k&#10;b3ducmV2LnhtbFBLBQYAAAAABAAEAPUAAACJAwAAAAA=&#10;" path="m,l,204r39,e" filled="f" strokeweight=".55pt">
                  <v:stroke joinstyle="miter" endcap="square"/>
                  <v:path arrowok="t" o:connecttype="custom" o:connectlocs="0,0;0,165735;24765,165735" o:connectangles="0,0,0"/>
                </v:shape>
                <v:shape id="Freeform 209" o:spid="_x0000_s1167" style="position:absolute;left:25850;top:26720;width:146;height:1766;visibility:visible;mso-wrap-style:square;v-text-anchor:top" coordsize="23,2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mEOsMA&#10;AADbAAAADwAAAGRycy9kb3ducmV2LnhtbESPT4vCMBTE78J+h/AW9iJr6h7UVqOsgtCb+Ofi7dG8&#10;beM2L6WJtn57Iwgeh5n5DbNY9bYWN2q9caxgPEpAEBdOGy4VnI7b7xkIH5A11o5JwZ08rJYfgwVm&#10;2nW8p9shlCJC2GeooAqhyaT0RUUW/cg1xNH7c63FEGVbSt1iF+G2lj9JMpEWDceFChvaVFT8H65W&#10;wWV3LtM8maXDtcn36bUJ5txppb4++985iEB9eIdf7VwrSKfw/BJ/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smEOsMAAADbAAAADwAAAAAAAAAAAAAAAACYAgAAZHJzL2Rv&#10;d25yZXYueG1sUEsFBgAAAAAEAAQA9QAAAIgDAAAAAA==&#10;" path="m,l,218r23,e" filled="f" strokeweight=".55pt">
                  <v:stroke joinstyle="miter" endcap="square"/>
                  <v:path arrowok="t" o:connecttype="custom" o:connectlocs="0,0;0,176530;14605,176530" o:connectangles="0,0,0"/>
                </v:shape>
                <v:shape id="Freeform 210" o:spid="_x0000_s1168" style="position:absolute;left:25761;top:24847;width:89;height:1829;visibility:visible;mso-wrap-style:square;v-text-anchor:top" coordsize="14,2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7IUrwA&#10;AADbAAAADwAAAGRycy9kb3ducmV2LnhtbERPyQrCMBC9C/5DGMGbpnpwqUYRQfEkuIDXoRnbYjMp&#10;SazVrzcHwePj7ct1ayrRkPOlZQWjYQKCOLO65FzB9bIbzED4gKyxskwK3uRhvep2lphq++ITNeeQ&#10;ixjCPkUFRQh1KqXPCjLoh7YmjtzdOoMhQpdL7fAVw00lx0kykQZLjg0F1rQtKHucn0ZByOvPe3+c&#10;Tf3eJcbemrvx10apfq/dLEAEasNf/HMftIJ5HBu/xB8gV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T/shSvAAAANsAAAAPAAAAAAAAAAAAAAAAAJgCAABkcnMvZG93bnJldi54&#10;bWxQSwUGAAAAAAQABAD1AAAAgQMAAAAA&#10;" path="m,l,226r14,e" filled="f" strokeweight=".55pt">
                  <v:stroke joinstyle="miter" endcap="square"/>
                  <v:path arrowok="t" o:connecttype="custom" o:connectlocs="0,0;0,182880;8890,182880" o:connectangles="0,0,0"/>
                </v:shape>
                <v:shape id="Freeform 211" o:spid="_x0000_s1169" style="position:absolute;left:17583;top:22453;width:8178;height:2350;visibility:visible;mso-wrap-style:square;v-text-anchor:top" coordsize="1288,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du0sQA&#10;AADbAAAADwAAAGRycy9kb3ducmV2LnhtbESPQYvCMBSE78L+h/AW9qbpeli0GkVcxF30YKsg3h7N&#10;sy02L6WJtf57Iwgeh5n5hpnOO1OJlhpXWlbwPYhAEGdWl5wrOOxX/REI55E1VpZJwZ0czGcfvSnG&#10;2t44oTb1uQgQdjEqKLyvYyldVpBBN7A1cfDOtjHog2xyqRu8Bbip5DCKfqTBksNCgTUtC8ou6dUo&#10;SH+HbbRcb+8n92+2O7c6JufNUamvz24xAeGp8+/wq/2nFYzH8PwSfo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HbtLEAAAA2wAAAA8AAAAAAAAAAAAAAAAAmAIAAGRycy9k&#10;b3ducmV2LnhtbFBLBQYAAAAABAAEAPUAAACJAwAAAAA=&#10;" path="m,l,290r1288,e" filled="f" strokeweight=".55pt">
                  <v:stroke joinstyle="miter" endcap="square"/>
                  <v:path arrowok="t" o:connecttype="custom" o:connectlocs="0,0;0,234950;817880,234950" o:connectangles="0,0,0"/>
                </v:shape>
                <v:shape id="Freeform 212" o:spid="_x0000_s1170" style="position:absolute;left:8045;top:14986;width:9538;height:7429;visibility:visible;mso-wrap-style:square;v-text-anchor:top" coordsize="1502,9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6avsIA&#10;AADcAAAADwAAAGRycy9kb3ducmV2LnhtbESPQWvCQBCF7wX/wzKCt7qxYCmpq4goKHgx2vuQHZPF&#10;7GzIbpP4751DobcZ3pv3vlltRt+onrroAhtYzDNQxGWwjisDt+vh/QtUTMgWm8Bk4EkRNuvJ2wpz&#10;Gwa+UF+kSkkIxxwN1Cm1udaxrMljnIeWWLR76DwmWbtK2w4HCfeN/siyT+3RsTTU2NKupvJR/HoD&#10;xXP5s79WJz246G6HoR97PF+MmU3H7TeoRGP6N/9dH63gZ4Ivz8gEe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Dpq+wgAAANwAAAAPAAAAAAAAAAAAAAAAAJgCAABkcnMvZG93&#10;bnJldi54bWxQSwUGAAAAAAQABAD1AAAAhwMAAAAA&#10;" path="m,l,916r1502,e" filled="f" strokeweight=".55pt">
                  <v:stroke joinstyle="miter" endcap="square"/>
                  <v:path arrowok="t" o:connecttype="custom" o:connectlocs="0,0;0,742950;953770,742950" o:connectangles="0,0,0"/>
                </v:shape>
                <v:shape id="Freeform 213" o:spid="_x0000_s1171" style="position:absolute;left:1854;top:14947;width:6191;height:12516;visibility:visible;mso-wrap-style:square;v-text-anchor:top" coordsize="975,1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vTGsAA&#10;AADcAAAADwAAAGRycy9kb3ducmV2LnhtbERPzWoCMRC+F3yHMIK3mlioldUoKhQWxEO1DzDdjJvF&#10;ZLIkqa5v3xQKvc3H9zurzeCduFFMXWANs6kCQdwE03Gr4fP8/rwAkTKyQReYNDwowWY9elphZcKd&#10;P+h2yq0oIZwq1GBz7ispU2PJY5qGnrhwlxA95gJjK03Eewn3Tr4oNZceOy4NFnvaW2qup2+voXHH&#10;y6us60VUByf3dvg67Oo3rSfjYbsEkWnI/+I/d23KfDWD32fKBX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gvTGsAAAADcAAAADwAAAAAAAAAAAAAAAACYAgAAZHJzL2Rvd25y&#10;ZXYueG1sUEsFBgAAAAAEAAQA9QAAAIUDAAAAAA==&#10;" path="m,1544l,,975,e" filled="f" strokeweight=".55pt">
                  <v:stroke joinstyle="miter" endcap="square"/>
                  <v:path arrowok="t" o:connecttype="custom" o:connectlocs="0,1251585;0,0;619125,0" o:connectangles="0,0,0"/>
                </v:shape>
                <v:shape id="Freeform 214" o:spid="_x0000_s1172" style="position:absolute;left:23399;top:34524;width:7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WgdsIA&#10;AADcAAAADwAAAGRycy9kb3ducmV2LnhtbERP32vCMBB+H+x/CDfYi9h0ZYxRjTKGhVEYwzrfj+Zs&#10;is2lNqnW/34ZCL7dx/fzluvJduJMg28dK3hJUhDEtdMtNwp+d8X8HYQPyBo7x6TgSh7Wq8eHJeba&#10;XXhL5yo0Ioawz1GBCaHPpfS1IYs+cT1x5A5usBgiHBqpB7zEcNvJLE3fpMWWY4PBnj4N1cdqtAq2&#10;s6J4/Tb7n9nxxLSx5TheS1Lq+Wn6WIAINIW7+Ob+0nF+msH/M/ECuf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RaB2wgAAANwAAAAPAAAAAAAAAAAAAAAAAJgCAABkcnMvZG93&#10;bnJldi54bWxQSwUGAAAAAAQABAD1AAAAhwMAAAAA&#10;" path="m,114l,,,e" filled="f" strokeweight=".55pt">
                  <v:stroke joinstyle="miter" endcap="square"/>
                  <v:path arrowok="t" o:connecttype="custom" o:connectlocs="0,92075;0,0;0,0" o:connectangles="0,0,0"/>
                </v:shape>
                <v:shape id="Freeform 215" o:spid="_x0000_s1173" style="position:absolute;left:23399;top:35528;width:7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kF7cIA&#10;AADcAAAADwAAAGRycy9kb3ducmV2LnhtbERP32vCMBB+H/g/hBP2IjPdHDKqUWSsMAQR6/Z+NGdT&#10;bC61SbX+90YQfLuP7+fNl72txZlaXzlW8D5OQBAXTldcKvjbZ29fIHxA1lg7JgVX8rBcDF7mmGp3&#10;4R2d81CKGMI+RQUmhCaV0heGLPqxa4gjd3CtxRBhW0rd4iWG21p+JMlUWqw4Nhhs6NtQccw7q2A3&#10;yrLPjfnfjo4nph+77rrrmpR6HfarGYhAfXiKH+5fHecnE7g/Ey+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CQXtwgAAANwAAAAPAAAAAAAAAAAAAAAAAJgCAABkcnMvZG93&#10;bnJldi54bWxQSwUGAAAAAAQABAD1AAAAhwMAAAAA&#10;" path="m,l,114r,e" filled="f" strokeweight=".55pt">
                  <v:stroke joinstyle="miter" endcap="square"/>
                  <v:path arrowok="t" o:connecttype="custom" o:connectlocs="0,0;0,92710;0,92710" o:connectangles="0,0,0"/>
                </v:shape>
                <v:shape id="Freeform 216" o:spid="_x0000_s1174" style="position:absolute;left:6826;top:35490;width:16573;height:4546;visibility:visible;mso-wrap-style:square;v-text-anchor:top" coordsize="2610,5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oeosQA&#10;AADcAAAADwAAAGRycy9kb3ducmV2LnhtbERPS2vCQBC+F/oflin01myqIhJdQym1tB4EY6F4G7OT&#10;B2ZnQ3ajyb93CwVv8/E9Z5UOphEX6lxtWcFrFIMgzq2uuVTwc9i8LEA4j6yxsUwKRnKQrh8fVpho&#10;e+U9XTJfihDCLkEFlfdtIqXLKzLoItsSB66wnUEfYFdK3eE1hJtGTuJ4Lg3WHBoqbOm9ovyc9UbB&#10;9NMXi+1udzpyMf39+HbZrJ+PSj0/DW9LEJ4Gfxf/u790mB/P4O+ZcIF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6HqLEAAAA3AAAAA8AAAAAAAAAAAAAAAAAmAIAAGRycy9k&#10;b3ducmV2LnhtbFBLBQYAAAAABAAEAPUAAACJAwAAAAA=&#10;" path="m,561l,,2610,e" filled="f" strokeweight=".55pt">
                  <v:stroke joinstyle="miter" endcap="square"/>
                  <v:path arrowok="t" o:connecttype="custom" o:connectlocs="0,454660;0,0;1657350,0" o:connectangles="0,0,0"/>
                </v:shape>
                <v:shape id="Freeform 217" o:spid="_x0000_s1175" style="position:absolute;left:30251;top:38385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w4AsIA&#10;AADcAAAADwAAAGRycy9kb3ducmV2LnhtbERP32vCMBB+H/g/hBP2IjPdcDKqUWSsMAQR6/Z+NGdT&#10;bC61SbX+90YQfLuP7+fNl72txZlaXzlW8D5OQBAXTldcKvjbZ29fIHxA1lg7JgVX8rBcDF7mmGp3&#10;4R2d81CKGMI+RQUmhCaV0heGLPqxa4gjd3CtxRBhW0rd4iWG21p+JMlUWqw4Nhhs6NtQccw7q2A3&#10;yrLJxvxvR8cT049dd911TUq9DvvVDESgPjzFD/evjvOTT7g/Ey+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rDgCwgAAANwAAAAPAAAAAAAAAAAAAAAAAJgCAABkcnMvZG93&#10;bnJldi54bWxQSwUGAAAAAAQABAD1AAAAhwMAAAAA&#10;" path="m,114l,,,e" filled="f" strokeweight=".55pt">
                  <v:stroke joinstyle="miter" endcap="square"/>
                  <v:path arrowok="t" o:connecttype="custom" o:connectlocs="0,92075;0,0;0,0" o:connectangles="0,0,0"/>
                </v:shape>
                <v:shape id="Freeform 218" o:spid="_x0000_s1176" style="position:absolute;left:30251;top:39389;width:6;height:927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6mdcIA&#10;AADcAAAADwAAAGRycy9kb3ducmV2LnhtbERP22rCQBB9L/gPywh9kWbTUkRSVxFpoAhFjPZ9yE6z&#10;wexsmt1c/PtuQejbHM511tvJNmKgzteOFTwnKQji0umaKwWXc/60AuEDssbGMSm4kYftZvawxky7&#10;kU80FKESMYR9hgpMCG0mpS8NWfSJa4kj9+06iyHCrpK6wzGG20a+pOlSWqw5NhhsaW+ovBa9VXBa&#10;5Pnrp/k6Lq4/TO/20Pe3Ayn1OJ92byACTeFffHd/6Dg/XcLfM/EC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fqZ1wgAAANwAAAAPAAAAAAAAAAAAAAAAAJgCAABkcnMvZG93&#10;bnJldi54bWxQSwUGAAAAAAQABAD1AAAAhwMAAAAA&#10;" path="m,l,114r,e" filled="f" strokeweight=".55pt">
                  <v:stroke joinstyle="miter" endcap="square"/>
                  <v:path arrowok="t" o:connecttype="custom" o:connectlocs="0,0;0,92710;0,92710" o:connectangles="0,0,0"/>
                </v:shape>
                <v:shape id="Freeform 219" o:spid="_x0000_s1177" style="position:absolute;left:18186;top:39350;width:12065;height:1893;visibility:visible;mso-wrap-style:square;v-text-anchor:top" coordsize="1900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ZfcMEA&#10;AADcAAAADwAAAGRycy9kb3ducmV2LnhtbERP24rCMBB9X/Afwgi+ranVValGEUGRhRW84PPQjG2x&#10;mZQkav17s7Cwb3M415kvW1OLBzlfWVYw6CcgiHOrKy4UnE+bzykIH5A11pZJwYs8LBedjzlm2j75&#10;QI9jKEQMYZ+hgjKEJpPS5yUZ9H3bEEfuap3BEKErpHb4jOGmlmmSjKXBimNDiQ2tS8pvx7tRgCm/&#10;VkO9bfTksh/97L4u7vSdKtXrtqsZiEBt+Bf/uXc6zk8m8PtMvEA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22X3DBAAAA3AAAAA8AAAAAAAAAAAAAAAAAmAIAAGRycy9kb3du&#10;cmV2LnhtbFBLBQYAAAAABAAEAPUAAACGAwAAAAA=&#10;" path="m,234l,,1900,e" filled="f" strokeweight=".55pt">
                  <v:stroke joinstyle="miter" endcap="square"/>
                  <v:path arrowok="t" o:connecttype="custom" o:connectlocs="0,189230;0,0;1206500,0" o:connectangles="0,0,0"/>
                </v:shape>
                <v:shape id="Freeform 220" o:spid="_x0000_s1178" style="position:absolute;left:29667;top:42252;width:6;height:921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2XnMQA&#10;AADcAAAADwAAAGRycy9kb3ducmV2LnhtbESPQWvCQBCF70L/wzJCL6KbFpESXUVKA0UoRa33ITtm&#10;g9nZNLvR+O87B6G3Gd6b975ZbQbfqCt1sQ5s4GWWgSIug625MvBzLKZvoGJCttgEJgN3irBZP41W&#10;mNtw4z1dD6lSEsIxRwMupTbXOpaOPMZZaIlFO4fOY5K1q7Tt8CbhvtGvWbbQHmuWBoctvTsqL4fe&#10;G9hPimL+5U7fk8sv04ff9f19R8Y8j4ftElSiIf2bH9efVvAzoZVnZAK9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tl5zEAAAA3AAAAA8AAAAAAAAAAAAAAAAAmAIAAGRycy9k&#10;b3ducmV2LnhtbFBLBQYAAAAABAAEAPUAAACJAwAAAAA=&#10;" path="m,114l,,,e" filled="f" strokeweight=".55pt">
                  <v:stroke joinstyle="miter" endcap="square"/>
                  <v:path arrowok="t" o:connecttype="custom" o:connectlocs="0,92075;0,0;0,0" o:connectangles="0,0,0"/>
                </v:shape>
                <v:shape id="Freeform 221" o:spid="_x0000_s1179" style="position:absolute;left:29667;top:43256;width:6;height:920;visibility:visible;mso-wrap-style:square;v-text-anchor:top" coordsize="635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EyB8IA&#10;AADcAAAADwAAAGRycy9kb3ducmV2LnhtbERP32vCMBB+H/g/hBP2IjPdkOGqUWSsMAQR6/Z+NGdT&#10;bC61SbX+90YQfLuP7+fNl72txZlaXzlW8D5OQBAXTldcKvjbZ29TED4ga6wdk4IreVguBi9zTLW7&#10;8I7OeShFDGGfogITQpNK6QtDFv3YNcSRO7jWYoiwLaVu8RLDbS0/kuRTWqw4Nhhs6NtQccw7q2A3&#10;yrLJxvxvR8cT049dd911TUq9DvvVDESgPjzFD/evjvOTL7g/Ey+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4TIHwgAAANwAAAAPAAAAAAAAAAAAAAAAAJgCAABkcnMvZG93&#10;bnJldi54bWxQSwUGAAAAAAQABAD1AAAAhwMAAAAA&#10;" path="m,l,114r,e" filled="f" strokeweight=".55pt">
                  <v:stroke joinstyle="miter" endcap="square"/>
                  <v:path arrowok="t" o:connecttype="custom" o:connectlocs="0,0;0,92075;0,92075" o:connectangles="0,0,0"/>
                </v:shape>
                <v:shape id="Freeform 222" o:spid="_x0000_s1180" style="position:absolute;left:18186;top:41325;width:11481;height:1893;visibility:visible;mso-wrap-style:square;v-text-anchor:top" coordsize="1808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Y+e8QA&#10;AADcAAAADwAAAGRycy9kb3ducmV2LnhtbESPQWvCQBCF7wX/wzJCb3VjKVJSVymKUFCExEKv0+w0&#10;CWZn4+6q8d87B6G3Gd6b976ZLwfXqQuF2Ho2MJ1koIgrb1uuDXwfNi/voGJCtth5JgM3irBcjJ7m&#10;mFt/5YIuZaqVhHDM0UCTUp9rHauGHMaJ74lF+/PBYZI11NoGvEq46/Rrls20w5alocGeVg1Vx/Ls&#10;DLRvVMx2u7L6qffr4qgP23j6DcY8j4fPD1CJhvRvflx/WcGfCr48IxP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2PnvEAAAA3AAAAA8AAAAAAAAAAAAAAAAAmAIAAGRycy9k&#10;b3ducmV2LnhtbFBLBQYAAAAABAAEAPUAAACJAwAAAAA=&#10;" path="m,l,233r1808,e" filled="f" strokeweight=".55pt">
                  <v:stroke joinstyle="miter" endcap="square"/>
                  <v:path arrowok="t" o:connecttype="custom" o:connectlocs="0,0;0,189230;1148080,189230" o:connectangles="0,0,0"/>
                </v:shape>
                <v:shape id="Freeform 223" o:spid="_x0000_s1181" style="position:absolute;left:14795;top:41287;width:3391;height:3340;visibility:visible;mso-wrap-style:square;v-text-anchor:top" coordsize="534,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Kn5MMA&#10;AADcAAAADwAAAGRycy9kb3ducmV2LnhtbERPS2sCMRC+C/0PYQq9aXY9tLoaRQqWFrz4KPQ4JONm&#10;6WayJNFd++tNodDbfHzPWa4H14orhdh4VlBOChDE2puGawWn43Y8AxETssHWMym4UYT16mG0xMr4&#10;nvd0PaRa5BCOFSqwKXWVlFFbchgnviPO3NkHhynDUEsTsM/hrpXToniWDhvODRY7erWkvw8Xp+AY&#10;958/+qtPbzpMby8z2803uw+lnh6HzQJEoiH9i//c7ybPL0v4fSZfIF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RKn5MMAAADcAAAADwAAAAAAAAAAAAAAAACYAgAAZHJzL2Rv&#10;d25yZXYueG1sUEsFBgAAAAAEAAQA9QAAAIgDAAAAAA==&#10;" path="m,412l,,534,e" filled="f" strokeweight=".55pt">
                  <v:stroke joinstyle="miter" endcap="square"/>
                  <v:path arrowok="t" o:connecttype="custom" o:connectlocs="0,334010;0,0;339090,0" o:connectangles="0,0,0"/>
                </v:shape>
                <v:shape id="Freeform 224" o:spid="_x0000_s1182" style="position:absolute;left:28282;top:46107;width:7;height:1892;visibility:visible;mso-wrap-style:square;v-text-anchor:top" coordsize="635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QN/MIA&#10;AADcAAAADwAAAGRycy9kb3ducmV2LnhtbERPS2vCQBC+F/wPywi9lLrRopToKiIoPRTE18HbkJ0m&#10;odnZmB01/ntXELzNx/ecyax1lbpQE0rPBvq9BBRx5m3JuYH9bvn5DSoIssXKMxm4UYDZtPM2wdT6&#10;K2/ospVcxRAOKRooROpU65AV5DD0fE0cuT/fOJQIm1zbBq8x3FV6kCQj7bDk2FBgTYuCsv/t2RmQ&#10;r9/98SC3hed10HLyq2r4sTLmvdvOx6CEWnmJn+4fG+f3B/B4Jl6gp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hA38wgAAANwAAAAPAAAAAAAAAAAAAAAAAJgCAABkcnMvZG93&#10;bnJldi54bWxQSwUGAAAAAAQABAD1AAAAhwMAAAAA&#10;" path="m,233l,,,e" filled="f" strokeweight=".55pt">
                  <v:stroke joinstyle="miter" endcap="square"/>
                  <v:path arrowok="t" o:connecttype="custom" o:connectlocs="0,189230;0,0;0,0" o:connectangles="0,0,0"/>
                </v:shape>
                <v:shape id="Freeform 225" o:spid="_x0000_s1183" style="position:absolute;left:28282;top:48037;width:7;height:934;visibility:visible;mso-wrap-style:square;v-text-anchor:top" coordsize="635,1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Rl6MAA&#10;AADcAAAADwAAAGRycy9kb3ducmV2LnhtbERPTYvCMBC9L+x/CCN426YqiHSNIoKwR21V8DY2s20x&#10;mZQm2vrvzcKCt3m8z1muB2vEgzrfOFYwSVIQxKXTDVcKjsXuawHCB2SNxjEpeJKH9erzY4mZdj0f&#10;6JGHSsQQ9hkqqENoMyl9WZNFn7iWOHK/rrMYIuwqqTvsY7g1cpqmc2mx4dhQY0vbmspbfrcKzv31&#10;sjdFTvtbfjwUp43Z8fyk1Hg0bL5BBBrCW/zv/tFx/mQGf8/EC+Tq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bRl6MAAAADcAAAADwAAAAAAAAAAAAAAAACYAgAAZHJzL2Rvd25y&#10;ZXYueG1sUEsFBgAAAAAEAAQA9QAAAIUDAAAAAA==&#10;" path="m,115l,,,e" filled="f" strokeweight=".55pt">
                  <v:stroke joinstyle="miter" endcap="square"/>
                  <v:path arrowok="t" o:connecttype="custom" o:connectlocs="0,93345;0,0;0,0" o:connectangles="0,0,0"/>
                </v:shape>
                <v:shape id="Freeform 226" o:spid="_x0000_s1184" style="position:absolute;left:28282;top:49041;width:7;height:933;visibility:visible;mso-wrap-style:square;v-text-anchor:top" coordsize="635,1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39nMAA&#10;AADcAAAADwAAAGRycy9kb3ducmV2LnhtbERPTYvCMBC9L+x/CCN426aKiHSNIoKwR21V8DY2s20x&#10;mZQm2vrvzcKCt3m8z1muB2vEgzrfOFYwSVIQxKXTDVcKjsXuawHCB2SNxjEpeJKH9erzY4mZdj0f&#10;6JGHSsQQ9hkqqENoMyl9WZNFn7iWOHK/rrMYIuwqqTvsY7g1cpqmc2mx4dhQY0vbmspbfrcKzv31&#10;sjdFTvtbfjwUp43Z8fyk1Hg0bL5BBBrCW/zv/tFx/mQGf8/EC+Tq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l39nMAAAADcAAAADwAAAAAAAAAAAAAAAACYAgAAZHJzL2Rvd25y&#10;ZXYueG1sUEsFBgAAAAAEAAQA9QAAAIUDAAAAAA==&#10;" path="m,l,115r,e" filled="f" strokeweight=".55pt">
                  <v:stroke joinstyle="miter" endcap="square"/>
                  <v:path arrowok="t" o:connecttype="custom" o:connectlocs="0,0;0,93345;0,93345" o:connectangles="0,0,0"/>
                </v:shape>
                <v:line id="Line 227" o:spid="_x0000_s1185" style="position:absolute;visibility:visible;mso-wrap-style:square" from="28282,48082" to="28289,49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DP778AAADcAAAADwAAAGRycy9kb3ducmV2LnhtbERPy6rCMBDdC/5DGMGdphWf1SgiXFBX&#10;9fEBQzO2xWZSmlxb/95cuOBuDuc5m11nKvGixpWWFcTjCARxZnXJuYL77We0BOE8ssbKMil4k4Pd&#10;tt/bYKJtyxd6XX0uQgi7BBUU3teJlC4ryKAb25o4cA/bGPQBNrnUDbYh3FRyEkVzabDk0FBgTYeC&#10;suf11yjI9cHFMj5Nj8+zk4s0TfG8apUaDrr9GoSnzn/F/+6jDvPjGfw9Ey6Q2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zDP778AAADcAAAADwAAAAAAAAAAAAAAAACh&#10;AgAAZHJzL2Rvd25yZXYueG1sUEsFBgAAAAAEAAQA+QAAAI0DAAAAAA==&#10;" strokeweight=".55pt">
                  <v:stroke joinstyle="miter" endcap="square"/>
                </v:line>
                <v:shape id="Freeform 228" o:spid="_x0000_s1186" style="position:absolute;left:14795;top:44697;width:13487;height:3340;visibility:visible;mso-wrap-style:square;v-text-anchor:top" coordsize="2124,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3WBcIA&#10;AADcAAAADwAAAGRycy9kb3ducmV2LnhtbERPS2vCQBC+C/0PyxR60816EEldRUpLPRTE18HbkJ0m&#10;sdnZNDua9N93CwVv8/E9Z7EafKNu1MU6sAUzyUARF8HVXFo4Ht7Gc1BRkB02gcnCD0VYLR9GC8xd&#10;6HlHt72UKoVwzNFCJdLmWseiIo9xElrixH2GzqMk2JXaddincN/oaZbNtMeaU0OFLb1UVHztr97C&#10;dzi/y+n1tD1/9HwRgybbbI21T4/D+hmU0CB38b9749J8M4O/Z9IFe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fdYFwgAAANwAAAAPAAAAAAAAAAAAAAAAAJgCAABkcnMvZG93&#10;bnJldi54bWxQSwUGAAAAAAQABAD1AAAAhwMAAAAA&#10;" path="m,l,412r2124,e" filled="f" strokeweight=".55pt">
                  <v:stroke joinstyle="miter" endcap="square"/>
                  <v:path arrowok="t" o:connecttype="custom" o:connectlocs="0,0;0,334010;1348740,334010" o:connectangles="0,0,0"/>
                </v:shape>
                <v:shape id="Freeform 229" o:spid="_x0000_s1187" style="position:absolute;left:6826;top:40119;width:7969;height:4540;visibility:visible;mso-wrap-style:square;v-text-anchor:top" coordsize="1255,5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hKCMEA&#10;AADcAAAADwAAAGRycy9kb3ducmV2LnhtbERP32vCMBB+F/wfwgl7m2ktbKMzFhEce9XpdG+35GzL&#10;mktJMq3//TIQfLuP7+fNq8F24kw+tI4V5NMMBLF2puVawe5j/fgCIkRkg51jUnClANViPJpjadyF&#10;N3TexlqkEA4lKmhi7Espg27IYpi6njhxJ+ctxgR9LY3HSwq3nZxl2ZO02HJqaLCnVUP6Z/trFeBw&#10;Pe79RhY6xO9Cy7fi6/R5UOphMixfQUQa4l18c7+bND9/hv9n0gVy8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oSgjBAAAA3AAAAA8AAAAAAAAAAAAAAAAAmAIAAGRycy9kb3du&#10;cmV2LnhtbFBLBQYAAAAABAAEAPUAAACGAwAAAAA=&#10;" path="m,l,560r1255,e" filled="f" strokeweight=".55pt">
                  <v:stroke joinstyle="miter" endcap="square"/>
                  <v:path arrowok="t" o:connecttype="custom" o:connectlocs="0,0;0,454025;796925,454025" o:connectangles="0,0,0"/>
                </v:shape>
                <v:shape id="Freeform 230" o:spid="_x0000_s1188" style="position:absolute;left:1854;top:27546;width:4972;height:12528;visibility:visible;mso-wrap-style:square;v-text-anchor:top" coordsize="783,1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cn7sUA&#10;AADcAAAADwAAAGRycy9kb3ducmV2LnhtbESPQWsCMRCF74X+hzAFbzWrBSlbo2wLgtVTtdAeh810&#10;d2kyWZKou//eOQjeZnhv3vtmuR68U2eKqQtsYDYtQBHXwXbcGPg+bp5fQaWMbNEFJgMjJVivHh+W&#10;WNpw4S86H3KjJIRTiQbanPtS61S35DFNQ08s2l+IHrOssdE24kXCvdPzolhojx1LQ4s9fbRU/x9O&#10;3sBLNS8WP/l9/Bw2vzvnYldV+9GYydNQvYHKNOS7+Xa9tYI/E1p5RibQq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tyfuxQAAANwAAAAPAAAAAAAAAAAAAAAAAJgCAABkcnMv&#10;ZG93bnJldi54bWxQSwUGAAAAAAQABAD1AAAAigMAAAAA&#10;" path="m,l,1546r783,e" filled="f" strokeweight=".55pt">
                  <v:stroke joinstyle="miter" endcap="square"/>
                  <v:path arrowok="t" o:connecttype="custom" o:connectlocs="0,0;0,1252855;497205,1252855" o:connectangles="0,0,0"/>
                </v:shape>
                <v:rect id="Rectangle 231" o:spid="_x0000_s1189" style="position:absolute;left:21482;top:34029;width:1720;height:28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wPjsEA&#10;AADcAAAADwAAAGRycy9kb3ducmV2LnhtbERPzWoCMRC+F3yHMIK3mt0i4q5G0YJYCh60fYBhM25W&#10;N5M1ibp9+6ZQ8DYf3+8sVr1txZ18aBwryMcZCOLK6YZrBd9f29cZiBCRNbaOScEPBVgtBy8LLLV7&#10;8IHux1iLFMKhRAUmxq6UMlSGLIax64gTd3LeYkzQ11J7fKRw28q3LJtKiw2nBoMdvRuqLsebVUCb&#10;3aE4r4PZS5+HfP85LSa7q1KjYb+eg4jUx6f43/2h0/y8gL9n0gV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6cD47BAAAA3AAAAA8AAAAAAAAAAAAAAAAAmAIAAGRycy9kb3du&#10;cmV2LnhtbFBLBQYAAAAABAAEAPUAAACGAwAAAAA=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232" o:spid="_x0000_s1190" style="position:absolute;left:26885;top:48323;width:1150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psrsUA&#10;AADcAAAADwAAAGRycy9kb3ducmV2LnhtbESPQWsCMRCF74X+hzCF3mp2pYiuRrGFYhE8aPsDhs24&#10;Wd1Mtkmq23/fOQjeZnhv3vtmsRp8py4UUxvYQDkqQBHXwbbcGPj++niZgkoZ2WIXmAz8UYLV8vFh&#10;gZUNV97T5ZAbJSGcKjTgcu4rrVPtyGMahZ5YtGOIHrOssdE24lXCfafHRTHRHluWBoc9vTuqz4df&#10;b4DeNvvZaZ3cTscylbvtZPa6+THm+WlYz0FlGvLdfLv+tII/Fnx5Rib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ymyuxQAAANwAAAAPAAAAAAAAAAAAAAAAAJgCAABkcnMv&#10;ZG93bnJldi54bWxQSwUGAAAAAAQABAD1AAAAig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233" o:spid="_x0000_s1191" style="position:absolute;left:21082;top:2165;width:1149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bJNcEA&#10;AADcAAAADwAAAGRycy9kb3ducmV2LnhtbERP22oCMRB9L/gPYYS+1exKEV2NogVRCj54+YBhM25W&#10;N5NtEnX9+6ZQ8G0O5zqzRWcbcScfascK8kEGgrh0uuZKwem4/hiDCBFZY+OYFDwpwGLee5thod2D&#10;93Q/xEqkEA4FKjAxtoWUoTRkMQxcS5y4s/MWY4K+ktrjI4XbRg6zbCQt1pwaDLb0Zai8Hm5WAa02&#10;+8llGcxO+jzku+/R5HPzo9R7v1tOQUTq4kv8797qNH+Yw98z6QI5/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6GyTXBAAAA3AAAAA8AAAAAAAAAAAAAAAAAmAIAAGRycy9kb3du&#10;cmV2LnhtbFBLBQYAAAAABAAEAPUAAACGAwAAAAA=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234" o:spid="_x0000_s1192" style="position:absolute;left:28270;top:41846;width:1149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RXQsIA&#10;AADcAAAADwAAAGRycy9kb3ducmV2LnhtbERP22oCMRB9F/yHMAXfNLuLiK5G0UKxFHzw8gHDZrrZ&#10;djPZJqlu/74RBN/mcK6z2vS2FVfyoXGsIJ9kIIgrpxuuFVzOb+M5iBCRNbaOScEfBdish4MVltrd&#10;+EjXU6xFCuFQogITY1dKGSpDFsPEdcSJ+3TeYkzQ11J7vKVw28oiy2bSYsOpwWBHr4aq79OvVUC7&#10;/XHxtQ3mIH0e8sPHbDHd/yg1eum3SxCR+vgUP9zvOs0vCrg/ky6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VFdC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235" o:spid="_x0000_s1193" style="position:absolute;left:28873;top:31788;width:1149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jy2cIA&#10;AADcAAAADwAAAGRycy9kb3ducmV2LnhtbERPzWoCMRC+C75DGMGbZteK1NUoWihKwYO2DzBsxs22&#10;m8mapLq+fSMIvc3H9zvLdWcbcSUfascK8nEGgrh0uuZKwdfn++gVRIjIGhvHpOBOAdarfm+JhXY3&#10;PtL1FCuRQjgUqMDE2BZShtKQxTB2LXHizs5bjAn6SmqPtxRuGznJspm0WHNqMNjSm6Hy5/RrFdB2&#10;d5x/b4I5SJ+H/PAxm093F6WGg26zABGpi//ip3uv0/zJCzyeS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GPLZ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89</w:t>
                        </w:r>
                      </w:p>
                    </w:txbxContent>
                  </v:textbox>
                </v:rect>
                <v:rect id="Rectangle 236" o:spid="_x0000_s1194" style="position:absolute;left:24364;top:25057;width:1150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FqrcEA&#10;AADcAAAADwAAAGRycy9kb3ducmV2LnhtbERP22oCMRB9F/yHMELfNLsioluj2EJRBB+8fMCwmW5W&#10;N5Ntkur696ZQ8G0O5zqLVWcbcSMfascK8lEGgrh0uuZKwfn0NZyBCBFZY+OYFDwowGrZ7y2w0O7O&#10;B7odYyVSCIcCFZgY20LKUBqyGEauJU7ct/MWY4K+ktrjPYXbRo6zbCot1pwaDLb0aai8Hn+tAvrY&#10;HOaXdTB76fOQ73fT+WTzo9TboFu/g4jUxZf4373Vaf54An/PpAv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xaq3BAAAA3AAAAA8AAAAAAAAAAAAAAAAAmAIAAGRycy9kb3du&#10;cmV2LnhtbFBLBQYAAAAABAAEAPUAAACGAwAAAAA=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237" o:spid="_x0000_s1195" style="position:absolute;left:16833;top:18675;width:1150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3PNsIA&#10;AADcAAAADwAAAGRycy9kb3ducmV2LnhtbERPzWoCMRC+C75DGMGbZleq1NUoWihKwYO2DzBsxs22&#10;m8mapLq+fSMIvc3H9zvLdWcbcSUfascK8nEGgrh0uuZKwdfn++gVRIjIGhvHpOBOAdarfm+JhXY3&#10;PtL1FCuRQjgUqMDE2BZShtKQxTB2LXHizs5bjAn6SmqPtxRuGznJspm0WHNqMNjSm6Hy5/RrFdB2&#10;d5x/b4I5SJ+H/PAxm7/sLkoNB91mASJSF//FT/dep/mTKTyeS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vc82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71</w:t>
                        </w:r>
                      </w:p>
                    </w:txbxContent>
                  </v:textbox>
                </v:rect>
                <v:rect id="Rectangle 238" o:spid="_x0000_s1196" style="position:absolute;left:16179;top:22625;width:1150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9RQcIA&#10;AADcAAAADwAAAGRycy9kb3ducmV2LnhtbERP22oCMRB9L/gPYYS+1exKWepqFC2IUvDBywcMm3Gz&#10;uplsk6jr3zeFQt/mcK4zW/S2FXfyoXGsIB9lIIgrpxuuFZyO67cPECEia2wdk4InBVjMBy8zLLV7&#10;8J7uh1iLFMKhRAUmxq6UMlSGLIaR64gTd3beYkzQ11J7fKRw28pxlhXSYsOpwWBHn4aq6+FmFdBq&#10;s59clsHspM9DvvsqJu+bb6Veh/1yCiJSH//Ff+6tTvPHBfw+ky6Q8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b1FB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8</w:t>
                        </w:r>
                      </w:p>
                    </w:txbxContent>
                  </v:textbox>
                </v:rect>
                <v:rect id="Rectangle 239" o:spid="_x0000_s1197" style="position:absolute;left:17411;top:6997;width:1150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P02sIA&#10;AADcAAAADwAAAGRycy9kb3ducmV2LnhtbERP22oCMRB9L/gPYYS+1eyK2LoaRQWxFHzw8gHDZtys&#10;biZrEnX7902h0Lc5nOvMFp1txIN8qB0ryAcZCOLS6ZorBafj5u0DRIjIGhvHpOCbAizmvZcZFto9&#10;eU+PQ6xECuFQoAITY1tIGUpDFsPAtcSJOztvMSboK6k9PlO4beQwy8bSYs2pwWBLa0Pl9XC3Cmi1&#10;3U8uy2B20uch332NJ6PtTanXfrecgojUxX/xn/tTp/nDd/h9Jl0g5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I/Ta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3</w:t>
                        </w:r>
                      </w:p>
                    </w:txbxContent>
                  </v:textbox>
                </v:rect>
                <v:rect id="Rectangle 240" o:spid="_x0000_s1198" style="position:absolute;left:17621;top:14077;width:1149;height:27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xgqMUA&#10;AADcAAAADwAAAGRycy9kb3ducmV2LnhtbESPQWsCMRCF74X+hzCF3mp2pYiuRrGFYhE8aPsDhs24&#10;Wd1Mtkmq23/fOQjeZnhv3vtmsRp8py4UUxvYQDkqQBHXwbbcGPj++niZgkoZ2WIXmAz8UYLV8vFh&#10;gZUNV97T5ZAbJSGcKjTgcu4rrVPtyGMahZ5YtGOIHrOssdE24lXCfafHRTHRHluWBoc9vTuqz4df&#10;b4DeNvvZaZ3cTscylbvtZPa6+THm+WlYz0FlGvLdfLv+tII/Flp5Rib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vGCoxQAAANwAAAAPAAAAAAAAAAAAAAAAAJgCAABkcnMv&#10;ZG93bnJldi54bWxQSwUGAAAAAAQABAD1AAAAig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3</w:t>
                        </w:r>
                      </w:p>
                    </w:txbxContent>
                  </v:textbox>
                </v:rect>
                <v:rect id="Rectangle 241" o:spid="_x0000_s1199" style="position:absolute;left:14941;top:11055;width:1149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DFM8IA&#10;AADcAAAADwAAAGRycy9kb3ducmV2LnhtbERP22oCMRB9L/gPYQp9q9mVIu5qFC2IUvDBywcMm+lm&#10;281km0Rd/74RBN/mcK4zW/S2FRfyoXGsIB9mIIgrpxuuFZyO6/cJiBCRNbaOScGNAizmg5cZltpd&#10;eU+XQ6xFCuFQogITY1dKGSpDFsPQdcSJ+3beYkzQ11J7vKZw28pRlo2lxYZTg8GOPg1Vv4ezVUCr&#10;zb74WQazkz4P+e5rXHxs/pR6e+2XUxCR+vgUP9xbneaPCrg/ky6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8MUz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88</w:t>
                        </w:r>
                      </w:p>
                    </w:txbxContent>
                  </v:textbox>
                </v:rect>
                <v:rect id="Rectangle 242" o:spid="_x0000_s1200" style="position:absolute;left:11042;top:5937;width:1150;height:2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P6c8UA&#10;AADcAAAADwAAAGRycy9kb3ducmV2LnhtbESPQW/CMAyF70j7D5En7QZpN4SgIyA2aQJN4gDsB1iN&#10;13RrnC7JoPv38wGJm633/N7n5XrwnTpTTG1gA+WkAEVcB9tyY+Dj9Daeg0oZ2WIXmAz8UYL16m60&#10;xMqGCx/ofMyNkhBOFRpwOfeV1ql25DFNQk8s2meIHrOssdE24kXCfacfi2KmPbYsDQ57enVUfx9/&#10;vQF62R4WX5vk9jqWqdy/zxbT7Y8xD/fD5hlUpiHfzNfrnRX8J8GXZ2QC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E/pzxQAAANwAAAAPAAAAAAAAAAAAAAAAAJgCAABkcnMv&#10;ZG93bnJldi54bWxQSwUGAAAAAAQABAD1AAAAig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67</w:t>
                        </w:r>
                      </w:p>
                    </w:txbxContent>
                  </v:textbox>
                </v:rect>
                <v:rect id="Rectangle 243" o:spid="_x0000_s1201" style="position:absolute;left:6648;top:13487;width:1149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9f6MIA&#10;AADcAAAADwAAAGRycy9kb3ducmV2LnhtbERP22oCMRB9L/gPYYS+1ezWIroaxQpiKfjg5QOGzbhZ&#10;3UzWJOr275tCwbc5nOvMFp1txJ18qB0ryAcZCOLS6ZorBcfD+m0MIkRkjY1jUvBDARbz3ssMC+0e&#10;vKP7PlYihXAoUIGJsS2kDKUhi2HgWuLEnZy3GBP0ldQeHyncNvI9y0bSYs2pwWBLK0PlZX+zCuhz&#10;s5ucl8Fspc9Dvv0eTT42V6Ve+91yCiJSF5/if/eXTvOHOfw9ky6Q8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1/o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7</w:t>
                        </w:r>
                      </w:p>
                    </w:txbxContent>
                  </v:textbox>
                </v:rect>
                <v:rect id="Rectangle 244" o:spid="_x0000_s1202" style="position:absolute;left:13303;top:44875;width:1149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3Bn8IA&#10;AADcAAAADwAAAGRycy9kb3ducmV2LnhtbERPzWoCMRC+C75DGMGbZteK1NUoWihKwYO2DzBsxs22&#10;m8mapLq+fSMIvc3H9zvLdWcbcSUfascK8nEGgrh0uuZKwdfn++gVRIjIGhvHpOBOAdarfm+JhXY3&#10;PtL1FCuRQjgUqMDE2BZShtKQxTB2LXHizs5bjAn6SmqPtxRuGznJspm0WHNqMNjSm6Hy5/RrFdB2&#10;d5x/b4I5SJ+H/PAxm093F6WGg26zABGpi//ip3uv0/yXCTyeS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jcGf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74</w:t>
                        </w:r>
                      </w:p>
                    </w:txbxContent>
                  </v:textbox>
                </v:rect>
                <v:rect id="Rectangle 245" o:spid="_x0000_s1203" style="position:absolute;left:16789;top:39922;width:1149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FkBMIA&#10;AADcAAAADwAAAGRycy9kb3ducmV2LnhtbERP22oCMRB9L/gPYYS+1exWkboaRQuiFHzw8gHDZtys&#10;biZrEnX7902h0Lc5nOvMFp1txIN8qB0ryAcZCOLS6ZorBafj+u0DRIjIGhvHpOCbAizmvZcZFto9&#10;eU+PQ6xECuFQoAITY1tIGUpDFsPAtcSJOztvMSboK6k9PlO4beR7lo2lxZpTg8GWPg2V18PdKqDV&#10;Zj+5LIPZSZ+HfPc1now2N6Ve+91yCiJSF//Ff+6tTvOHQ/h9Jl0g5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WQE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53</w:t>
                        </w:r>
                      </w:p>
                    </w:txbxContent>
                  </v:textbox>
                </v:rect>
                <v:rect id="Rectangle 246" o:spid="_x0000_s1204" style="position:absolute;left:28854;top:37979;width:1149;height:27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j8cMIA&#10;AADcAAAADwAAAGRycy9kb3ducmV2LnhtbERPzWoCMRC+C75DGMGbZreK1NUoWihKwYO2DzBsxs22&#10;m8mapLq+fSMIvc3H9zvLdWcbcSUfascK8nEGgrh0uuZKwdfn++gVRIjIGhvHpOBOAdarfm+JhXY3&#10;PtL1FCuRQjgUqMDE2BZShtKQxTB2LXHizs5bjAn6SmqPtxRuG/mSZTNpsebUYLClN0Plz+nXKqDt&#10;7jj/3gRzkD4P+eFjNp/uLkoNB91mASJSF//FT/dep/mTKTyeSR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KPxwwgAAANwAAAAPAAAAAAAAAAAAAAAAAJgCAABkcnMvZG93&#10;bnJldi54bWxQSwUGAAAAAAQABAD1AAAAhw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line id="Line 247" o:spid="_x0000_s1205" style="position:absolute;visibility:visible;mso-wrap-style:square" from="2736,4019" to="9677,40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byescAAADcAAAADwAAAGRycy9kb3ducmV2LnhtbESP3WrCQBCF7wu+wzJCb0Q32kZL6iaU&#10;QsEb618fYMhOs9HsbMxuNb59t1DwboZzzjdnlkVvG3GhzteOFUwnCQji0umaKwVfh4/xCwgfkDU2&#10;jknBjTwU+eBhiZl2V97RZR8qESHsM1RgQmgzKX1pyKKfuJY4at+usxji2lVSd3iNcNvIWZLMpcWa&#10;4wWDLb0bKk/7HxspZrRY7/hwnG+36WZxno3659WnUo/D/u0VRKA+3M3/6ZWO9Z9S+HsmTiD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09vJ6xwAAANwAAAAPAAAAAAAA&#10;AAAAAAAAAKECAABkcnMvZG93bnJldi54bWxQSwUGAAAAAAQABAD5AAAAlQMAAAAA&#10;" strokeweight=".55pt">
                  <v:stroke endcap="square"/>
                </v:line>
                <v:line id="Line 248" o:spid="_x0000_s1206" style="position:absolute;visibility:visible;mso-wrap-style:square" from="2736,3695" to="2743,4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RsDcYAAADcAAAADwAAAGRycy9kb3ducmV2LnhtbESP3WoCMRCF7wXfIYzQG9GsVteyNYoI&#10;BW9a//oAw2a6Wd1M1k2q27c3QsG7Gc4535yZL1tbiSs1vnSsYDRMQBDnTpdcKPg+fgzeQPiArLFy&#10;TAr+yMNy0e3MMdPuxnu6HkIhIoR9hgpMCHUmpc8NWfRDVxNH7cc1FkNcm0LqBm8Rbis5TpJUWiw5&#10;XjBY09pQfj782kgx/dnnno+ndLebbmeXcb+dbL6Ueum1q3cQgdrwNP+nNzrWf03h8UycQC7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QkbA3GAAAA3AAAAA8AAAAAAAAA&#10;AAAAAAAAoQIAAGRycy9kb3ducmV2LnhtbFBLBQYAAAAABAAEAPkAAACUAwAAAAA=&#10;" strokeweight=".55pt">
                  <v:stroke endcap="square"/>
                </v:line>
                <v:line id="Line 249" o:spid="_x0000_s1207" style="position:absolute;visibility:visible;mso-wrap-style:square" from="9677,3695" to="9683,4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2jJlsYAAADcAAAADwAAAGRycy9kb3ducmV2LnhtbESP3WoCMRCF74W+Q5iCN1Kz/tQtW6OI&#10;IHjT+tcHGDbTzepmsm6ibt/eCAXvZjjnfHNmOm9tJa7U+NKxgkE/AUGcO11yoeDnsHr7AOEDssbK&#10;MSn4Iw/z2Utnipl2N97RdR8KESHsM1RgQqgzKX1uyKLvu5o4ar+usRji2hRSN3iLcFvJYZJMpMWS&#10;4wWDNS0N5af9xUaK6aVfOz4cJ9vt+yY9D3vteP2tVPe1XXyCCNSGp/k/vdax/iiFxzNxAjm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toyZbGAAAA3AAAAA8AAAAAAAAA&#10;AAAAAAAAoQIAAGRycy9kb3ducmV2LnhtbFBLBQYAAAAABAAEAPkAAACUAwAAAAA=&#10;" strokeweight=".55pt">
                  <v:stroke endcap="square"/>
                </v:line>
                <v:rect id="Rectangle 250" o:spid="_x0000_s1208" style="position:absolute;left:5454;top:4495;width:2007;height:27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X2dcUA&#10;AADcAAAADwAAAGRycy9kb3ducmV2LnhtbESPQW/CMAyF70j7D5En7QZpN4SgIyA2aQJN4gDsB1iN&#10;13RrnC7JoPv38wGJm633/N7n5XrwnTpTTG1gA+WkAEVcB9tyY+Dj9Daeg0oZ2WIXmAz8UYL16m60&#10;xMqGCx/ofMyNkhBOFRpwOfeV1ql25DFNQk8s2meIHrOssdE24kXCfacfi2KmPbYsDQ57enVUfx9/&#10;vQF62R4WX5vk9jqWqdy/zxbT7Y8xD/fD5hlUpiHfzNfrnRX8J6GVZ2QCvf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ZfZ1xQAAANwAAAAPAAAAAAAAAAAAAAAAAJgCAABkcnMv&#10;ZG93bnJldi54bWxQSwUGAAAAAAQABAD1AAAAigMAAAAA&#10;" filled="f" stroked="f">
                  <v:textbox inset="0,0,0,0">
                    <w:txbxContent>
                      <w:p w:rsidR="002B7CA4" w:rsidRPr="00FD4F8F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FD4F8F">
                          <w:rPr>
                            <w:color w:val="000000"/>
                            <w:sz w:val="18"/>
                            <w:szCs w:val="18"/>
                          </w:rPr>
                          <w:t>0.05</w:t>
                        </w:r>
                      </w:p>
                    </w:txbxContent>
                  </v:textbox>
                </v:rect>
                <v:rect id="Rectangle 251" o:spid="_x0000_s1209" style="position:absolute;left:22790;top:838;width:19977;height:2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rthrobacter</w:t>
                        </w:r>
                        <w:proofErr w:type="spellEnd"/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ureafaciens</w:t>
                        </w:r>
                        <w:proofErr w:type="spellEnd"/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FN433020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2" o:spid="_x0000_s1210" style="position:absolute;left:22313;top:2813;width:14263;height:2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3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2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3" o:spid="_x0000_s1211" style="position:absolute;left:22301;top:4635;width:14262;height:21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10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7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4" o:spid="_x0000_s1212" style="position:absolute;left:18510;top:8648;width:17272;height:2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7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4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5" o:spid="_x0000_s1213" style="position:absolute;left:18751;top:10763;width:15646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4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3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6" o:spid="_x0000_s1214" style="position:absolute;left:18999;top:16217;width:19386;height:2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2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1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7" o:spid="_x0000_s1215" style="position:absolute;left:18891;top:14249;width:15748;height:2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3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2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8" o:spid="_x0000_s1216" style="position:absolute;left:17786;top:18421;width:12814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9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8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59" o:spid="_x0000_s1217" style="position:absolute;left:18332;top:19894;width:20815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Streptomyces </w:t>
                        </w: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cellulosae</w:t>
                        </w:r>
                        <w:proofErr w:type="spellEnd"/>
                        <w:r w:rsidRPr="003C4020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DQ442495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0" o:spid="_x0000_s1218" style="position:absolute;left:25565;top:22269;width:15868;height:2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9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8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1" o:spid="_x0000_s1219" style="position:absolute;left:25565;top:24003;width:14725;height:20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8F8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a/wX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7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2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2" o:spid="_x0000_s1220" style="position:absolute;left:26327;top:25965;width:21583;height:2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Streptomyces </w:t>
                        </w: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phaeopurpureu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EU593562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3" o:spid="_x0000_s1221" style="position:absolute;left:26422;top:27851;width:20441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Streptomyces </w:t>
                        </w:r>
                        <w:proofErr w:type="spellStart"/>
                        <w:r w:rsidRPr="00A57128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roseogriseu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DQ026651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4" o:spid="_x0000_s1222" style="position:absolute;left:29889;top:29940;width:15164;height:2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b4u8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Fvi7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8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7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5" o:spid="_x0000_s1223" style="position:absolute;left:23107;top:35718;width:15564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pdIM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aXSDBAAAA3AAAAA8AAAAAAAAAAAAAAAAAmAIAAGRycy9kb3du&#10;cmV2LnhtbFBLBQYAAAAABAAEAPUAAACGAwAAAAA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3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8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6" o:spid="_x0000_s1224" style="position:absolute;left:23774;top:33572;width:22231;height:1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mycolatopsis</w:t>
                        </w:r>
                        <w:proofErr w:type="spellEnd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rifamycinica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AY083603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7" o:spid="_x0000_s1225" style="position:absolute;left:29972;top:37763;width:13081;height:1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8</w:t>
                        </w:r>
                        <w:r w:rsidRPr="000A41E0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5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8" o:spid="_x0000_s1226" style="position:absolute;left:29324;top:43522;width:16110;height:25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0824-11</w:t>
                        </w:r>
                        <w:r w:rsidRPr="000A41E0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18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69" o:spid="_x0000_s1227" style="position:absolute;left:29813;top:41408;width:21717;height:2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<v:textbox inset="0,0,0,0">
                    <w:txbxContent>
                      <w:p w:rsidR="002B7CA4" w:rsidRPr="003C4020" w:rsidRDefault="002B7CA4" w:rsidP="002278F6">
                        <w:pPr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Gordonia</w:t>
                        </w:r>
                        <w:proofErr w:type="spellEnd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polyisoprenivorans</w:t>
                        </w:r>
                        <w:proofErr w:type="spellEnd"/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DQ154925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70" o:spid="_x0000_s1228" style="position:absolute;left:27971;top:45605;width:17368;height:2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8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7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71" o:spid="_x0000_s1229" style="position:absolute;left:28067;top:49060;width:15081;height:1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20BE7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9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7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72" o:spid="_x0000_s1230" style="position:absolute;left:28543;top:46983;width:16986;height:2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Nocardia</w:t>
                        </w:r>
                        <w:proofErr w:type="spellEnd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asteroids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GQ376161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rect id="Rectangle 273" o:spid="_x0000_s1231" style="position:absolute;left:30448;top:39071;width:21082;height:2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:rsidR="002B7CA4" w:rsidRPr="00320BE7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Mycobacterium </w:t>
                        </w:r>
                        <w:proofErr w:type="spellStart"/>
                        <w:r w:rsidRPr="003C4020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mucogenicum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320BE7">
                            <w:rPr>
                              <w:color w:val="000000"/>
                              <w:sz w:val="18"/>
                              <w:szCs w:val="18"/>
                            </w:rPr>
                            <w:t>AY457073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Text Box 274" o:spid="_x0000_s1232" type="#_x0000_t202" style="position:absolute;left:13525;top:52827;width:25146;height:3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2RXb8A&#10;AADcAAAADwAAAGRycy9kb3ducmV2LnhtbERPzYrCMBC+C75DGMGLrKniVq1GUUHxqusDjM3YFptJ&#10;aaKtb28EYW/z8f3Oct2aUjypdoVlBaNhBII4tbrgTMHlb/8zA+E8ssbSMil4kYP1qttZYqJtwyd6&#10;nn0mQgi7BBXk3leJlC7NyaAb2oo4cDdbG/QB1pnUNTYh3JRyHEWxNFhwaMixol1O6f38MApux2bw&#10;O2+uB3+ZnibxFovp1b6U6vfazQKEp9b/i7/uow7z4zF8ngkXy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3ZFdvwAAANwAAAAPAAAAAAAAAAAAAAAAAJgCAABkcnMvZG93bnJl&#10;di54bWxQSwUGAAAAAAQABAD1AAAAhAMAAAAA&#10;" stroked="f">
                  <v:textbox>
                    <w:txbxContent>
                      <w:p w:rsidR="002B7CA4" w:rsidRPr="00531562" w:rsidRDefault="002B7CA4" w:rsidP="00FA600F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sz w:val="24"/>
                          </w:rPr>
                        </w:pPr>
                        <w:r w:rsidRPr="00531562">
                          <w:rPr>
                            <w:rFonts w:hint="eastAsia"/>
                            <w:b/>
                            <w:sz w:val="24"/>
                          </w:rPr>
                          <w:t>Figure S</w:t>
                        </w:r>
                        <w:r>
                          <w:rPr>
                            <w:rFonts w:hint="eastAsia"/>
                            <w:b/>
                            <w:sz w:val="24"/>
                          </w:rPr>
                          <w:t>2</w:t>
                        </w:r>
                        <w:r w:rsidR="000B31B1">
                          <w:rPr>
                            <w:rFonts w:hint="eastAsia"/>
                            <w:b/>
                            <w:sz w:val="24"/>
                          </w:rPr>
                          <w:t>b</w:t>
                        </w:r>
                      </w:p>
                      <w:p w:rsidR="002B7CA4" w:rsidRPr="00FA600F" w:rsidRDefault="002B7CA4" w:rsidP="002278F6">
                        <w:pPr>
                          <w:jc w:val="center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>
      <w:r>
        <w:rPr>
          <w:rFonts w:hint="eastAsia"/>
          <w:noProof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D1374AA" wp14:editId="7E6F7A84">
                <wp:simplePos x="0" y="0"/>
                <wp:positionH relativeFrom="column">
                  <wp:align>center</wp:align>
                </wp:positionH>
                <wp:positionV relativeFrom="paragraph">
                  <wp:posOffset>297180</wp:posOffset>
                </wp:positionV>
                <wp:extent cx="5257800" cy="4753610"/>
                <wp:effectExtent l="0" t="0" r="0" b="3175"/>
                <wp:wrapTopAndBottom/>
                <wp:docPr id="65" name="画布 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917190" y="509905"/>
                            <a:ext cx="1511935" cy="20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10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9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" name="Freeform 5"/>
                        <wps:cNvSpPr>
                          <a:spLocks/>
                        </wps:cNvSpPr>
                        <wps:spPr bwMode="auto">
                          <a:xfrm>
                            <a:off x="2908935" y="595630"/>
                            <a:ext cx="33020" cy="112395"/>
                          </a:xfrm>
                          <a:custGeom>
                            <a:avLst/>
                            <a:gdLst>
                              <a:gd name="T0" fmla="*/ 0 w 52"/>
                              <a:gd name="T1" fmla="*/ 145 h 145"/>
                              <a:gd name="T2" fmla="*/ 0 w 52"/>
                              <a:gd name="T3" fmla="*/ 0 h 145"/>
                              <a:gd name="T4" fmla="*/ 52 w 52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5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899410" y="751840"/>
                            <a:ext cx="2101215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cillus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rbutinivorans</w:t>
                              </w:r>
                              <w:proofErr w:type="spellEnd"/>
                              <w:r w:rsidRPr="00A416A3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F519469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2908935" y="717550"/>
                            <a:ext cx="15875" cy="113030"/>
                          </a:xfrm>
                          <a:custGeom>
                            <a:avLst/>
                            <a:gdLst>
                              <a:gd name="T0" fmla="*/ 0 w 25"/>
                              <a:gd name="T1" fmla="*/ 0 h 145"/>
                              <a:gd name="T2" fmla="*/ 0 w 25"/>
                              <a:gd name="T3" fmla="*/ 145 h 145"/>
                              <a:gd name="T4" fmla="*/ 25 w 25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25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8"/>
                        <wps:cNvSpPr>
                          <a:spLocks/>
                        </wps:cNvSpPr>
                        <wps:spPr bwMode="auto">
                          <a:xfrm>
                            <a:off x="2589530" y="713105"/>
                            <a:ext cx="319405" cy="229870"/>
                          </a:xfrm>
                          <a:custGeom>
                            <a:avLst/>
                            <a:gdLst>
                              <a:gd name="T0" fmla="*/ 0 w 503"/>
                              <a:gd name="T1" fmla="*/ 296 h 296"/>
                              <a:gd name="T2" fmla="*/ 0 w 503"/>
                              <a:gd name="T3" fmla="*/ 0 h 296"/>
                              <a:gd name="T4" fmla="*/ 503 w 503"/>
                              <a:gd name="T5" fmla="*/ 0 h 2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3" h="296">
                                <a:moveTo>
                                  <a:pt x="0" y="296"/>
                                </a:moveTo>
                                <a:lnTo>
                                  <a:pt x="0" y="0"/>
                                </a:lnTo>
                                <a:lnTo>
                                  <a:pt x="50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632710" y="1011555"/>
                            <a:ext cx="1558290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10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4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2667000" y="1065530"/>
                            <a:ext cx="635" cy="113030"/>
                          </a:xfrm>
                          <a:custGeom>
                            <a:avLst/>
                            <a:gdLst>
                              <a:gd name="T0" fmla="*/ 145 h 145"/>
                              <a:gd name="T1" fmla="*/ 0 h 145"/>
                              <a:gd name="T2" fmla="*/ 0 h 14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689860" y="1205865"/>
                            <a:ext cx="178689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cillus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drentensis</w:t>
                              </w:r>
                              <w:proofErr w:type="spellEnd"/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DQ275176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2667000" y="1187450"/>
                            <a:ext cx="635" cy="113030"/>
                          </a:xfrm>
                          <a:custGeom>
                            <a:avLst/>
                            <a:gdLst>
                              <a:gd name="T0" fmla="*/ 0 h 145"/>
                              <a:gd name="T1" fmla="*/ 145 h 145"/>
                              <a:gd name="T2" fmla="*/ 145 h 14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0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2589530" y="953135"/>
                            <a:ext cx="77470" cy="229870"/>
                          </a:xfrm>
                          <a:custGeom>
                            <a:avLst/>
                            <a:gdLst>
                              <a:gd name="T0" fmla="*/ 0 w 122"/>
                              <a:gd name="T1" fmla="*/ 0 h 296"/>
                              <a:gd name="T2" fmla="*/ 0 w 122"/>
                              <a:gd name="T3" fmla="*/ 296 h 296"/>
                              <a:gd name="T4" fmla="*/ 122 w 122"/>
                              <a:gd name="T5" fmla="*/ 296 h 2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2" h="296">
                                <a:moveTo>
                                  <a:pt x="0" y="0"/>
                                </a:moveTo>
                                <a:lnTo>
                                  <a:pt x="0" y="296"/>
                                </a:lnTo>
                                <a:lnTo>
                                  <a:pt x="122" y="29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4"/>
                        <wps:cNvSpPr>
                          <a:spLocks/>
                        </wps:cNvSpPr>
                        <wps:spPr bwMode="auto">
                          <a:xfrm>
                            <a:off x="1898015" y="947420"/>
                            <a:ext cx="691515" cy="289560"/>
                          </a:xfrm>
                          <a:custGeom>
                            <a:avLst/>
                            <a:gdLst>
                              <a:gd name="T0" fmla="*/ 0 w 1089"/>
                              <a:gd name="T1" fmla="*/ 372 h 372"/>
                              <a:gd name="T2" fmla="*/ 0 w 1089"/>
                              <a:gd name="T3" fmla="*/ 0 h 372"/>
                              <a:gd name="T4" fmla="*/ 1089 w 1089"/>
                              <a:gd name="T5" fmla="*/ 0 h 3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9" h="372">
                                <a:moveTo>
                                  <a:pt x="0" y="372"/>
                                </a:moveTo>
                                <a:lnTo>
                                  <a:pt x="0" y="0"/>
                                </a:lnTo>
                                <a:lnTo>
                                  <a:pt x="108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618105" y="1449070"/>
                            <a:ext cx="1353820" cy="253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0706-7b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06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898015" y="1246505"/>
                            <a:ext cx="744855" cy="289560"/>
                          </a:xfrm>
                          <a:custGeom>
                            <a:avLst/>
                            <a:gdLst>
                              <a:gd name="T0" fmla="*/ 0 w 1173"/>
                              <a:gd name="T1" fmla="*/ 0 h 372"/>
                              <a:gd name="T2" fmla="*/ 0 w 1173"/>
                              <a:gd name="T3" fmla="*/ 372 h 372"/>
                              <a:gd name="T4" fmla="*/ 1173 w 1173"/>
                              <a:gd name="T5" fmla="*/ 372 h 3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73" h="372">
                                <a:moveTo>
                                  <a:pt x="0" y="0"/>
                                </a:moveTo>
                                <a:lnTo>
                                  <a:pt x="0" y="372"/>
                                </a:lnTo>
                                <a:lnTo>
                                  <a:pt x="1173" y="37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7"/>
                        <wps:cNvSpPr>
                          <a:spLocks/>
                        </wps:cNvSpPr>
                        <wps:spPr bwMode="auto">
                          <a:xfrm>
                            <a:off x="1716405" y="1242060"/>
                            <a:ext cx="181610" cy="436245"/>
                          </a:xfrm>
                          <a:custGeom>
                            <a:avLst/>
                            <a:gdLst>
                              <a:gd name="T0" fmla="*/ 0 w 286"/>
                              <a:gd name="T1" fmla="*/ 561 h 561"/>
                              <a:gd name="T2" fmla="*/ 0 w 286"/>
                              <a:gd name="T3" fmla="*/ 0 h 561"/>
                              <a:gd name="T4" fmla="*/ 286 w 286"/>
                              <a:gd name="T5" fmla="*/ 0 h 5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6" h="561">
                                <a:moveTo>
                                  <a:pt x="0" y="561"/>
                                </a:moveTo>
                                <a:lnTo>
                                  <a:pt x="0" y="0"/>
                                </a:lnTo>
                                <a:lnTo>
                                  <a:pt x="286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011170" y="1687195"/>
                            <a:ext cx="1408430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7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6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3018155" y="1770380"/>
                            <a:ext cx="27305" cy="113030"/>
                          </a:xfrm>
                          <a:custGeom>
                            <a:avLst/>
                            <a:gdLst>
                              <a:gd name="T0" fmla="*/ 0 w 43"/>
                              <a:gd name="T1" fmla="*/ 145 h 145"/>
                              <a:gd name="T2" fmla="*/ 0 w 43"/>
                              <a:gd name="T3" fmla="*/ 0 h 145"/>
                              <a:gd name="T4" fmla="*/ 43 w 4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4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063240" y="1935480"/>
                            <a:ext cx="1756410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cillus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egaterium</w:t>
                              </w:r>
                              <w:proofErr w:type="spellEnd"/>
                              <w:r w:rsidRPr="00A416A3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FJ174652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3018155" y="1893570"/>
                            <a:ext cx="22225" cy="112395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145"/>
                              <a:gd name="T2" fmla="*/ 0 w 35"/>
                              <a:gd name="T3" fmla="*/ 145 h 145"/>
                              <a:gd name="T4" fmla="*/ 35 w 35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35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1882775" y="1888490"/>
                            <a:ext cx="1135380" cy="230505"/>
                          </a:xfrm>
                          <a:custGeom>
                            <a:avLst/>
                            <a:gdLst>
                              <a:gd name="T0" fmla="*/ 0 w 1788"/>
                              <a:gd name="T1" fmla="*/ 296 h 296"/>
                              <a:gd name="T2" fmla="*/ 0 w 1788"/>
                              <a:gd name="T3" fmla="*/ 0 h 296"/>
                              <a:gd name="T4" fmla="*/ 1788 w 1788"/>
                              <a:gd name="T5" fmla="*/ 0 h 2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88" h="296">
                                <a:moveTo>
                                  <a:pt x="0" y="296"/>
                                </a:moveTo>
                                <a:lnTo>
                                  <a:pt x="0" y="0"/>
                                </a:lnTo>
                                <a:lnTo>
                                  <a:pt x="178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729230" y="2155190"/>
                            <a:ext cx="1595120" cy="25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Bacillus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uralis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J628748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2423795" y="2241550"/>
                            <a:ext cx="321310" cy="112395"/>
                          </a:xfrm>
                          <a:custGeom>
                            <a:avLst/>
                            <a:gdLst>
                              <a:gd name="T0" fmla="*/ 0 w 506"/>
                              <a:gd name="T1" fmla="*/ 145 h 145"/>
                              <a:gd name="T2" fmla="*/ 0 w 506"/>
                              <a:gd name="T3" fmla="*/ 0 h 145"/>
                              <a:gd name="T4" fmla="*/ 506 w 506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6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506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715895" y="2391410"/>
                            <a:ext cx="1246505" cy="21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4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9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2423795" y="2363470"/>
                            <a:ext cx="326390" cy="113030"/>
                          </a:xfrm>
                          <a:custGeom>
                            <a:avLst/>
                            <a:gdLst>
                              <a:gd name="T0" fmla="*/ 0 w 514"/>
                              <a:gd name="T1" fmla="*/ 0 h 145"/>
                              <a:gd name="T2" fmla="*/ 0 w 514"/>
                              <a:gd name="T3" fmla="*/ 145 h 145"/>
                              <a:gd name="T4" fmla="*/ 514 w 514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4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514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7"/>
                        <wps:cNvSpPr>
                          <a:spLocks/>
                        </wps:cNvSpPr>
                        <wps:spPr bwMode="auto">
                          <a:xfrm>
                            <a:off x="1882775" y="2129155"/>
                            <a:ext cx="541020" cy="229870"/>
                          </a:xfrm>
                          <a:custGeom>
                            <a:avLst/>
                            <a:gdLst>
                              <a:gd name="T0" fmla="*/ 0 w 852"/>
                              <a:gd name="T1" fmla="*/ 0 h 296"/>
                              <a:gd name="T2" fmla="*/ 0 w 852"/>
                              <a:gd name="T3" fmla="*/ 296 h 296"/>
                              <a:gd name="T4" fmla="*/ 852 w 852"/>
                              <a:gd name="T5" fmla="*/ 296 h 2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52" h="296">
                                <a:moveTo>
                                  <a:pt x="0" y="0"/>
                                </a:moveTo>
                                <a:lnTo>
                                  <a:pt x="0" y="296"/>
                                </a:lnTo>
                                <a:lnTo>
                                  <a:pt x="852" y="29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716405" y="1687195"/>
                            <a:ext cx="166370" cy="436245"/>
                          </a:xfrm>
                          <a:custGeom>
                            <a:avLst/>
                            <a:gdLst>
                              <a:gd name="T0" fmla="*/ 0 w 262"/>
                              <a:gd name="T1" fmla="*/ 0 h 561"/>
                              <a:gd name="T2" fmla="*/ 0 w 262"/>
                              <a:gd name="T3" fmla="*/ 561 h 561"/>
                              <a:gd name="T4" fmla="*/ 262 w 262"/>
                              <a:gd name="T5" fmla="*/ 561 h 5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2" h="561">
                                <a:moveTo>
                                  <a:pt x="0" y="0"/>
                                </a:moveTo>
                                <a:lnTo>
                                  <a:pt x="0" y="561"/>
                                </a:lnTo>
                                <a:lnTo>
                                  <a:pt x="262" y="56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9"/>
                        <wps:cNvSpPr>
                          <a:spLocks/>
                        </wps:cNvSpPr>
                        <wps:spPr bwMode="auto">
                          <a:xfrm>
                            <a:off x="629285" y="1682750"/>
                            <a:ext cx="1087120" cy="568325"/>
                          </a:xfrm>
                          <a:custGeom>
                            <a:avLst/>
                            <a:gdLst>
                              <a:gd name="T0" fmla="*/ 0 w 1712"/>
                              <a:gd name="T1" fmla="*/ 731 h 731"/>
                              <a:gd name="T2" fmla="*/ 0 w 1712"/>
                              <a:gd name="T3" fmla="*/ 0 h 731"/>
                              <a:gd name="T4" fmla="*/ 1712 w 1712"/>
                              <a:gd name="T5" fmla="*/ 0 h 7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12" h="731">
                                <a:moveTo>
                                  <a:pt x="0" y="731"/>
                                </a:moveTo>
                                <a:lnTo>
                                  <a:pt x="0" y="0"/>
                                </a:lnTo>
                                <a:lnTo>
                                  <a:pt x="171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009265" y="2621915"/>
                            <a:ext cx="152463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12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6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2139950" y="2711450"/>
                            <a:ext cx="904240" cy="113030"/>
                          </a:xfrm>
                          <a:custGeom>
                            <a:avLst/>
                            <a:gdLst>
                              <a:gd name="T0" fmla="*/ 0 w 1424"/>
                              <a:gd name="T1" fmla="*/ 145 h 145"/>
                              <a:gd name="T2" fmla="*/ 0 w 1424"/>
                              <a:gd name="T3" fmla="*/ 0 h 145"/>
                              <a:gd name="T4" fmla="*/ 1424 w 1424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24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142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054350" y="2858135"/>
                            <a:ext cx="16129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revibacillus</w:t>
                              </w:r>
                              <w:proofErr w:type="spellEnd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agri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AB112716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2139950" y="2834005"/>
                            <a:ext cx="930275" cy="112395"/>
                          </a:xfrm>
                          <a:custGeom>
                            <a:avLst/>
                            <a:gdLst>
                              <a:gd name="T0" fmla="*/ 0 w 1465"/>
                              <a:gd name="T1" fmla="*/ 0 h 145"/>
                              <a:gd name="T2" fmla="*/ 0 w 1465"/>
                              <a:gd name="T3" fmla="*/ 145 h 145"/>
                              <a:gd name="T4" fmla="*/ 1465 w 1465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65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1465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629285" y="2261235"/>
                            <a:ext cx="1510665" cy="567690"/>
                          </a:xfrm>
                          <a:custGeom>
                            <a:avLst/>
                            <a:gdLst>
                              <a:gd name="T0" fmla="*/ 0 w 2379"/>
                              <a:gd name="T1" fmla="*/ 0 h 731"/>
                              <a:gd name="T2" fmla="*/ 0 w 2379"/>
                              <a:gd name="T3" fmla="*/ 731 h 731"/>
                              <a:gd name="T4" fmla="*/ 2379 w 2379"/>
                              <a:gd name="T5" fmla="*/ 731 h 7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79" h="731">
                                <a:moveTo>
                                  <a:pt x="0" y="0"/>
                                </a:moveTo>
                                <a:lnTo>
                                  <a:pt x="0" y="731"/>
                                </a:lnTo>
                                <a:lnTo>
                                  <a:pt x="2379" y="73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297815" y="2256155"/>
                            <a:ext cx="331470" cy="648970"/>
                          </a:xfrm>
                          <a:custGeom>
                            <a:avLst/>
                            <a:gdLst>
                              <a:gd name="T0" fmla="*/ 0 w 522"/>
                              <a:gd name="T1" fmla="*/ 835 h 835"/>
                              <a:gd name="T2" fmla="*/ 0 w 522"/>
                              <a:gd name="T3" fmla="*/ 0 h 835"/>
                              <a:gd name="T4" fmla="*/ 522 w 522"/>
                              <a:gd name="T5" fmla="*/ 0 h 8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2" h="835">
                                <a:moveTo>
                                  <a:pt x="0" y="835"/>
                                </a:moveTo>
                                <a:lnTo>
                                  <a:pt x="0" y="0"/>
                                </a:lnTo>
                                <a:lnTo>
                                  <a:pt x="52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947035" y="3106420"/>
                            <a:ext cx="1472565" cy="181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5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4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2948940" y="3181985"/>
                            <a:ext cx="33020" cy="112395"/>
                          </a:xfrm>
                          <a:custGeom>
                            <a:avLst/>
                            <a:gdLst>
                              <a:gd name="T0" fmla="*/ 0 w 52"/>
                              <a:gd name="T1" fmla="*/ 145 h 145"/>
                              <a:gd name="T2" fmla="*/ 0 w 52"/>
                              <a:gd name="T3" fmla="*/ 0 h 145"/>
                              <a:gd name="T4" fmla="*/ 52 w 52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5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939415" y="3342005"/>
                            <a:ext cx="148971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122-2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07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2948940" y="3304540"/>
                            <a:ext cx="15875" cy="113030"/>
                          </a:xfrm>
                          <a:custGeom>
                            <a:avLst/>
                            <a:gdLst>
                              <a:gd name="T0" fmla="*/ 0 w 25"/>
                              <a:gd name="T1" fmla="*/ 0 h 145"/>
                              <a:gd name="T2" fmla="*/ 0 w 25"/>
                              <a:gd name="T3" fmla="*/ 145 h 145"/>
                              <a:gd name="T4" fmla="*/ 25 w 25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25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2877820" y="3299460"/>
                            <a:ext cx="71120" cy="259080"/>
                          </a:xfrm>
                          <a:custGeom>
                            <a:avLst/>
                            <a:gdLst>
                              <a:gd name="T0" fmla="*/ 0 w 112"/>
                              <a:gd name="T1" fmla="*/ 334 h 334"/>
                              <a:gd name="T2" fmla="*/ 0 w 112"/>
                              <a:gd name="T3" fmla="*/ 0 h 334"/>
                              <a:gd name="T4" fmla="*/ 112 w 112"/>
                              <a:gd name="T5" fmla="*/ 0 h 3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2" h="334">
                                <a:moveTo>
                                  <a:pt x="0" y="334"/>
                                </a:moveTo>
                                <a:lnTo>
                                  <a:pt x="0" y="0"/>
                                </a:lnTo>
                                <a:lnTo>
                                  <a:pt x="11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995930" y="3578860"/>
                            <a:ext cx="2052320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Paenibacillus</w:t>
                              </w:r>
                              <w:proofErr w:type="spellEnd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A416A3">
                                <w:rPr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glycanilyticus</w:t>
                              </w:r>
                              <w:proofErr w:type="spellEnd"/>
                              <w:r w:rsidRPr="00A416A3">
                                <w:rPr>
                                  <w:rFonts w:hint="eastAsia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16C6C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NR 024759.1</w:t>
                                </w:r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2947035" y="3651885"/>
                            <a:ext cx="26035" cy="172085"/>
                          </a:xfrm>
                          <a:custGeom>
                            <a:avLst/>
                            <a:gdLst>
                              <a:gd name="T0" fmla="*/ 0 w 41"/>
                              <a:gd name="T1" fmla="*/ 221 h 221"/>
                              <a:gd name="T2" fmla="*/ 0 w 41"/>
                              <a:gd name="T3" fmla="*/ 0 h 221"/>
                              <a:gd name="T4" fmla="*/ 41 w 41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41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994660" y="3830320"/>
                            <a:ext cx="1320165" cy="17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M061017-6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589425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3020060" y="3887470"/>
                            <a:ext cx="635" cy="113030"/>
                          </a:xfrm>
                          <a:custGeom>
                            <a:avLst/>
                            <a:gdLst>
                              <a:gd name="T0" fmla="*/ 145 h 145"/>
                              <a:gd name="T1" fmla="*/ 0 h 145"/>
                              <a:gd name="T2" fmla="*/ 0 h 14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101975" y="4052570"/>
                            <a:ext cx="127000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M061122-6</w:t>
                              </w:r>
                              <w:r>
                                <w:rPr>
                                  <w:rFonts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smartTag w:uri="isiresearchsoft-com/cwyw" w:element="citation">
                                <w:r>
                                  <w:rPr>
                                    <w:rFonts w:hint="eastAsia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7C46D7">
                                  <w:rPr>
                                    <w:sz w:val="18"/>
                                    <w:szCs w:val="18"/>
                                  </w:rPr>
                                  <w:t>EU072711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)</w:t>
                                </w:r>
                              </w:smartTag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3020060" y="4009390"/>
                            <a:ext cx="50165" cy="113030"/>
                          </a:xfrm>
                          <a:custGeom>
                            <a:avLst/>
                            <a:gdLst>
                              <a:gd name="T0" fmla="*/ 0 w 79"/>
                              <a:gd name="T1" fmla="*/ 0 h 145"/>
                              <a:gd name="T2" fmla="*/ 0 w 79"/>
                              <a:gd name="T3" fmla="*/ 145 h 145"/>
                              <a:gd name="T4" fmla="*/ 79 w 79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9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79" y="145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2947035" y="3832860"/>
                            <a:ext cx="73025" cy="172085"/>
                          </a:xfrm>
                          <a:custGeom>
                            <a:avLst/>
                            <a:gdLst>
                              <a:gd name="T0" fmla="*/ 0 w 115"/>
                              <a:gd name="T1" fmla="*/ 0 h 221"/>
                              <a:gd name="T2" fmla="*/ 0 w 115"/>
                              <a:gd name="T3" fmla="*/ 221 h 221"/>
                              <a:gd name="T4" fmla="*/ 115 w 115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5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115" y="22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2877820" y="3568700"/>
                            <a:ext cx="69215" cy="259715"/>
                          </a:xfrm>
                          <a:custGeom>
                            <a:avLst/>
                            <a:gdLst>
                              <a:gd name="T0" fmla="*/ 0 w 109"/>
                              <a:gd name="T1" fmla="*/ 0 h 334"/>
                              <a:gd name="T2" fmla="*/ 0 w 109"/>
                              <a:gd name="T3" fmla="*/ 334 h 334"/>
                              <a:gd name="T4" fmla="*/ 109 w 109"/>
                              <a:gd name="T5" fmla="*/ 334 h 3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" h="334">
                                <a:moveTo>
                                  <a:pt x="0" y="0"/>
                                </a:moveTo>
                                <a:lnTo>
                                  <a:pt x="0" y="334"/>
                                </a:lnTo>
                                <a:lnTo>
                                  <a:pt x="109" y="33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297815" y="2914650"/>
                            <a:ext cx="2580005" cy="649605"/>
                          </a:xfrm>
                          <a:custGeom>
                            <a:avLst/>
                            <a:gdLst>
                              <a:gd name="T0" fmla="*/ 0 w 4063"/>
                              <a:gd name="T1" fmla="*/ 0 h 836"/>
                              <a:gd name="T2" fmla="*/ 0 w 4063"/>
                              <a:gd name="T3" fmla="*/ 836 h 836"/>
                              <a:gd name="T4" fmla="*/ 4063 w 4063"/>
                              <a:gd name="T5" fmla="*/ 836 h 8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63" h="836">
                                <a:moveTo>
                                  <a:pt x="0" y="0"/>
                                </a:moveTo>
                                <a:lnTo>
                                  <a:pt x="0" y="836"/>
                                </a:lnTo>
                                <a:lnTo>
                                  <a:pt x="4063" y="83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821305" y="1760855"/>
                            <a:ext cx="17208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721610" y="575310"/>
                            <a:ext cx="172085" cy="20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549525" y="1189990"/>
                            <a:ext cx="1149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392680" y="785495"/>
                            <a:ext cx="17208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277745" y="2239010"/>
                            <a:ext cx="114935" cy="31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746250" y="2150110"/>
                            <a:ext cx="11493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751965" y="1105535"/>
                            <a:ext cx="114935" cy="296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538605" y="1555115"/>
                            <a:ext cx="172085" cy="286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943100" y="2694305"/>
                            <a:ext cx="17208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821940" y="3150235"/>
                            <a:ext cx="114935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680970" y="3425825"/>
                            <a:ext cx="172085" cy="25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810510" y="3839845"/>
                            <a:ext cx="11493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893060" y="4028440"/>
                            <a:ext cx="11493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60" name="Line 63"/>
                        <wps:cNvCnPr/>
                        <wps:spPr bwMode="auto">
                          <a:xfrm>
                            <a:off x="365125" y="658495"/>
                            <a:ext cx="320040" cy="63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64"/>
                        <wps:cNvCnPr/>
                        <wps:spPr bwMode="auto">
                          <a:xfrm>
                            <a:off x="365125" y="619760"/>
                            <a:ext cx="635" cy="7810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65"/>
                        <wps:cNvCnPr/>
                        <wps:spPr bwMode="auto">
                          <a:xfrm>
                            <a:off x="685165" y="619760"/>
                            <a:ext cx="635" cy="7810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51485" y="711200"/>
                            <a:ext cx="200660" cy="249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716C6C" w:rsidRDefault="002B7CA4" w:rsidP="002278F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16C6C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64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1350010" y="4259580"/>
                            <a:ext cx="2514600" cy="39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7CA4" w:rsidRPr="00531562" w:rsidRDefault="002B7CA4" w:rsidP="00FA600F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531562">
                                <w:rPr>
                                  <w:rFonts w:hint="eastAsia"/>
                                  <w:b/>
                                  <w:sz w:val="24"/>
                                </w:rPr>
                                <w:t>Figure S</w:t>
                              </w:r>
                              <w:r>
                                <w:rPr>
                                  <w:rFonts w:hint="eastAsia"/>
                                  <w:b/>
                                  <w:sz w:val="24"/>
                                </w:rPr>
                                <w:t>2</w:t>
                              </w:r>
                              <w:r w:rsidR="000B31B1">
                                <w:rPr>
                                  <w:rFonts w:hint="eastAsia"/>
                                  <w:b/>
                                  <w:sz w:val="24"/>
                                </w:rPr>
                                <w:t>c</w:t>
                              </w:r>
                            </w:p>
                            <w:p w:rsidR="002B7CA4" w:rsidRPr="00FA600F" w:rsidRDefault="002B7CA4" w:rsidP="002278F6">
                              <w:pPr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画布 65" o:spid="_x0000_s1233" editas="canvas" style="position:absolute;left:0;text-align:left;margin-left:0;margin-top:23.4pt;width:414pt;height:374.3pt;z-index:251659264;mso-position-horizontal:center" coordsize="52578,47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">
                <v:shape id="_x0000_s1234" type="#_x0000_t75" style="position:absolute;width:52578;height:47536;visibility:visible;mso-wrap-style:square">
                  <v:fill o:detectmouseclick="t"/>
                  <v:path o:connecttype="none"/>
                </v:shape>
                <v:rect id="Rectangle 4" o:spid="_x0000_s1235" style="position:absolute;left:29171;top:5099;width:15120;height:20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CQwcEA&#10;AADaAAAADwAAAGRycy9kb3ducmV2LnhtbERPTWvCQBC9C/6HZYTedKOHkqSuIlUxxzYWrLchOyah&#10;2dmQXU3013eFQk/D433Ocj2YRtyoc7VlBfNZBIK4sLrmUsHXcT+NQTiPrLGxTAru5GC9Go+WmGrb&#10;8yfdcl+KEMIuRQWV920qpSsqMuhmtiUO3MV2Bn2AXSl1h30IN41cRNGrNFhzaKiwpfeKip/8ahQc&#10;4nbzndlHXza78+H0cUq2x8Qr9TIZNm8gPA3+X/znznSYD89Xnle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AkMHBAAAA2g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10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9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5" o:spid="_x0000_s1236" style="position:absolute;left:29089;top:5956;width:330;height:1124;visibility:visible;mso-wrap-style:square;v-text-anchor:top" coordsize="52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OQ0cEA&#10;AADaAAAADwAAAGRycy9kb3ducmV2LnhtbESPX2vCQBDE3wt+h2MF3+rFf6VGTymVgo81Ffq65NYk&#10;mNsLd6um394TCj4OM/MbZr3tXauuFGLj2cBknIEiLr1tuDJw/Pl6fQcVBdli65kM/FGE7Wbwssbc&#10;+hsf6FpIpRKEY44GapEu1zqWNTmMY98RJ+/kg0NJMlTaBrwluGv1NMvetMOG00KNHX3WVJ6LizNw&#10;OZ53v7MgjY/zg//eF8vdYi7GjIb9xwqUUC/P8H97bw1M4XEl3QC9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zkNHBAAAA2gAAAA8AAAAAAAAAAAAAAAAAmAIAAGRycy9kb3du&#10;cmV2LnhtbFBLBQYAAAAABAAEAPUAAACGAwAAAAA=&#10;" path="m,145l,,52,e" filled="f" strokeweight=".55pt">
                  <v:stroke joinstyle="miter" endcap="square"/>
                  <v:path arrowok="t" o:connecttype="custom" o:connectlocs="0,112395;0,0;33020,0" o:connectangles="0,0,0"/>
                </v:shape>
                <v:rect id="Rectangle 6" o:spid="_x0000_s1237" style="position:absolute;left:28994;top:7518;width:21012;height:1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6rLcIA&#10;AADaAAAADwAAAGRycy9kb3ducmV2LnhtbESPS4vCQBCE74L/YWhhbzpRYd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3qstwgAAANoAAAAPAAAAAAAAAAAAAAAAAJgCAABkcnMvZG93&#10;bnJldi54bWxQSwUGAAAAAAQABAD1AAAAhw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Bacillus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rbutinivorans</w:t>
                        </w:r>
                        <w:proofErr w:type="spellEnd"/>
                        <w:r w:rsidRPr="00A416A3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AF519469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7" o:spid="_x0000_s1238" style="position:absolute;left:29089;top:7175;width:159;height:1130;visibility:visible;mso-wrap-style:square;v-text-anchor:top" coordsize="2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ga48MA&#10;AADaAAAADwAAAGRycy9kb3ducmV2LnhtbESPT2vCQBTE74LfYXlCb7qJf0pJXUUFqcWDNBW8PrKv&#10;SXD3bchuY/rt3YLgcZiZ3zDLdW+N6Kj1tWMF6SQBQVw4XXOp4Py9H7+B8AFZo3FMCv7Iw3o1HCwx&#10;0+7GX9TloRQRwj5DBVUITSalLyqy6CeuIY7ej2sthijbUuoWbxFujZwmyau0WHNcqLChXUXFNf+1&#10;Co6XndkePmjWnT73nVzM0kKaVKmXUb95BxGoD8/wo33QCubwfyXeAL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Kga48MAAADaAAAADwAAAAAAAAAAAAAAAACYAgAAZHJzL2Rv&#10;d25yZXYueG1sUEsFBgAAAAAEAAQA9QAAAIgDAAAAAA==&#10;" path="m,l,145r25,e" filled="f" strokeweight=".55pt">
                  <v:stroke joinstyle="miter" endcap="square"/>
                  <v:path arrowok="t" o:connecttype="custom" o:connectlocs="0,0;0,113030;15875,113030" o:connectangles="0,0,0"/>
                </v:shape>
                <v:shape id="Freeform 8" o:spid="_x0000_s1239" style="position:absolute;left:25895;top:7131;width:3194;height:2298;visibility:visible;mso-wrap-style:square;v-text-anchor:top" coordsize="503,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fWn8QA&#10;AADaAAAADwAAAGRycy9kb3ducmV2LnhtbESP3WoCMRSE7wt9h3AK3nUTKy12NcpSEKQUxB+K3h02&#10;p5utm5Nlk+r69kYoeDnMzDfMdN67RpyoC7VnDcNMgSAuvam50rDbLp7HIEJENth4Jg0XCjCfPT5M&#10;MTf+zGs6bWIlEoRDjhpsjG0uZSgtOQyZb4mT9+M7hzHJrpKmw3OCu0a+KPUmHdacFiy29GGpPG7+&#10;nIZiv9p/fR7sd/t+ceG3LtSoKpTWg6e+mICI1Md7+L+9NBpe4XYl3QA5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n1p/EAAAA2gAAAA8AAAAAAAAAAAAAAAAAmAIAAGRycy9k&#10;b3ducmV2LnhtbFBLBQYAAAAABAAEAPUAAACJAwAAAAA=&#10;" path="m,296l,,503,e" filled="f" strokeweight=".55pt">
                  <v:stroke joinstyle="miter" endcap="square"/>
                  <v:path arrowok="t" o:connecttype="custom" o:connectlocs="0,229870;0,0;319405,0" o:connectangles="0,0,0"/>
                </v:shape>
                <v:rect id="Rectangle 9" o:spid="_x0000_s1240" style="position:absolute;left:26327;top:10115;width:15583;height:2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10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4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0" o:spid="_x0000_s1241" style="position:absolute;left:26670;top:10655;width:6;height:1130;visibility:visible;mso-wrap-style:square;v-text-anchor:top" coordsize="63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F5mMQA&#10;AADaAAAADwAAAGRycy9kb3ducmV2LnhtbESPUWvCMBSF3wf+h3CFvciadg+bVKMUQRiMzVn3Ay7J&#10;NS02N6XJtPrrzWCwx8M55zuc5Xp0nTjTEFrPCoosB0GsvWnZKvg+bJ/mIEJENth5JgVXCrBeTR6W&#10;WBp/4T2d62hFgnAoUUETY19KGXRDDkPme+LkHf3gMCY5WGkGvCS46+Rznr9Ihy2nhQZ72jSkT/WP&#10;UyD159d7b+tiVs0M3vRJ7j6uO6Uep2O1ABFpjP/hv/abUfAKv1fSDZ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ReZjEAAAA2gAAAA8AAAAAAAAAAAAAAAAAmAIAAGRycy9k&#10;b3ducmV2LnhtbFBLBQYAAAAABAAEAPUAAACJAwAAAAA=&#10;" path="m,145l,,,e" filled="f" strokeweight=".55pt">
                  <v:stroke joinstyle="miter" endcap="square"/>
                  <v:path arrowok="t" o:connecttype="custom" o:connectlocs="0,113030;0,0;0,0" o:connectangles="0,0,0"/>
                </v:shape>
                <v:rect id="Rectangle 11" o:spid="_x0000_s1242" style="position:absolute;left:26898;top:12058;width:17869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o5XMAA&#10;AADaAAAADwAAAGRycy9kb3ducmV2LnhtbERPTYvCMBC9C/6HMII3Td2DaG0qoi56dO2C621oxrbY&#10;TEoTbfXXbw4Le3y872Tdm1o8qXWVZQWzaQSCOLe64kLBd/Y5WYBwHlljbZkUvMjBOh0OEoy17fiL&#10;nmdfiBDCLkYFpfdNLKXLSzLoprYhDtzNtgZ9gG0hdYtdCDe1/IiiuTRYcWgosaFtSfn9/DAKDotm&#10;83O0766o99fD5XRZ7rKlV2o86jcrEJ56/y/+cx+1grA1XAk3QK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o5XMAAAADaAAAADwAAAAAAAAAAAAAAAACYAgAAZHJzL2Rvd25y&#10;ZXYueG1sUEsFBgAAAAAEAAQA9QAAAIU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Bacillus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drentensis</w:t>
                        </w:r>
                        <w:proofErr w:type="spellEnd"/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DQ275176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2" o:spid="_x0000_s1243" style="position:absolute;left:26670;top:11874;width:6;height:1130;visibility:visible;mso-wrap-style:square;v-text-anchor:top" coordsize="63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JIccQA&#10;AADaAAAADwAAAGRycy9kb3ducmV2LnhtbESPUWvCMBSF3wf+h3CFvciadg9jVqMUQRiMzVn3Ay7J&#10;NS02N6XJtPrrzWCwx8M55zuc5Xp0nTjTEFrPCoosB0GsvWnZKvg+bJ9eQYSIbLDzTAquFGC9mjws&#10;sTT+wns619GKBOFQooImxr6UMuiGHIbM98TJO/rBYUxysNIMeElw18nnPH+RDltOCw32tGlIn+of&#10;p0Dqz6/33tbFrJoZvOmT3H1cd0o9TsdqASLSGP/Df+03o2AOv1fSDZ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CSHHEAAAA2gAAAA8AAAAAAAAAAAAAAAAAmAIAAGRycy9k&#10;b3ducmV2LnhtbFBLBQYAAAAABAAEAPUAAACJAwAAAAA=&#10;" path="m,l,145r,e" filled="f" strokeweight=".55pt">
                  <v:stroke joinstyle="miter" endcap="square"/>
                  <v:path arrowok="t" o:connecttype="custom" o:connectlocs="0,0;0,113030;0,113030" o:connectangles="0,0,0"/>
                </v:shape>
                <v:shape id="Freeform 13" o:spid="_x0000_s1244" style="position:absolute;left:25895;top:9531;width:775;height:2299;visibility:visible;mso-wrap-style:square;v-text-anchor:top" coordsize="122,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TwKMUA&#10;AADbAAAADwAAAGRycy9kb3ducmV2LnhtbESPQWvCQBCF70L/wzIFL1I3KpiSZiOloITSg7X5AUN2&#10;mqTNzobsqvHfdw5CbzO8N+99k+8m16sLjaHzbGC1TEAR19523BiovvZPz6BCRLbYeyYDNwqwKx5m&#10;OWbWX/mTLqfYKAnhkKGBNsYh0zrULTkMSz8Qi/btR4dR1rHRdsSrhLter5Nkqx12LA0tDvTWUv17&#10;OjsDm8oe3+3PceKyOnyk5aJP7XZvzPxxen0BFWmK/+b7dWkFX+jlFxlA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RPAoxQAAANsAAAAPAAAAAAAAAAAAAAAAAJgCAABkcnMv&#10;ZG93bnJldi54bWxQSwUGAAAAAAQABAD1AAAAigMAAAAA&#10;" path="m,l,296r122,e" filled="f" strokeweight=".55pt">
                  <v:stroke joinstyle="miter" endcap="square"/>
                  <v:path arrowok="t" o:connecttype="custom" o:connectlocs="0,0;0,229870;77470,229870" o:connectangles="0,0,0"/>
                </v:shape>
                <v:shape id="Freeform 14" o:spid="_x0000_s1245" style="position:absolute;left:18980;top:9474;width:6915;height:2895;visibility:visible;mso-wrap-style:square;v-text-anchor:top" coordsize="1089,3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D9nsAA&#10;AADbAAAADwAAAGRycy9kb3ducmV2LnhtbERPTWsCMRC9F/wPYQRvNWsPtq5GUVvBU2GteB6ScXd1&#10;M1mT1F3/fVMo9DaP9zmLVW8bcScfascKJuMMBLF2puZSwfFr9/wGIkRkg41jUvCgAKvl4GmBuXEd&#10;F3Q/xFKkEA45KqhibHMpg67IYhi7ljhxZ+ctxgR9KY3HLoXbRr5k2VRarDk1VNjStiJ9PXxbBZ3+&#10;eD3NnCx2n8Zt3i+Fvm29Vmo07NdzEJH6+C/+c+9Nmj+B31/SAXL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D9nsAAAADbAAAADwAAAAAAAAAAAAAAAACYAgAAZHJzL2Rvd25y&#10;ZXYueG1sUEsFBgAAAAAEAAQA9QAAAIUDAAAAAA==&#10;" path="m,372l,,1089,e" filled="f" strokeweight=".55pt">
                  <v:stroke joinstyle="miter" endcap="square"/>
                  <v:path arrowok="t" o:connecttype="custom" o:connectlocs="0,289560;0,0;691515,0" o:connectangles="0,0,0"/>
                </v:shape>
                <v:rect id="Rectangle 15" o:spid="_x0000_s1246" style="position:absolute;left:26181;top:14490;width:13538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J7MEA&#10;AADbAAAADwAAAGRycy9kb3ducmV2LnhtbERPS4vCMBC+L/gfwix4W9P1sGjXWIoP9OgLXG9DM7bF&#10;ZlKarK3+eiMI3ubje84k6UwlrtS40rKC70EEgjizuuRcwWG//BqBcB5ZY2WZFNzIQTLtfUww1rbl&#10;LV13PhchhF2MCgrv61hKlxVk0A1sTRy4s20M+gCbXOoG2xBuKjmMoh9psOTQUGBNs4Kyy+7fKFiN&#10;6vRvbe9tXi1Oq+PmOJ7vx16p/meX/oLw1Pm3+OVe6zB/CM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iyez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0706-7b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06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6" o:spid="_x0000_s1247" style="position:absolute;left:18980;top:12465;width:7448;height:2895;visibility:visible;mso-wrap-style:square;v-text-anchor:top" coordsize="1173,3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HxQMIA&#10;AADbAAAADwAAAGRycy9kb3ducmV2LnhtbERPS0vDQBC+C/6HZYTe7MYHUtJuQwxaiuChUe9Ddppd&#10;k52N2W2b/ntXKHibj+85q2JyvTjSGKxnBXfzDARx47XlVsHnx+vtAkSIyBp7z6TgTAGK9fXVCnPt&#10;T7yjYx1bkUI45KjAxDjkUobGkMMw9wNx4vZ+dBgTHFupRzylcNfL+yx7kg4tpwaDA1WGmq4+OAUL&#10;Y8uv7/fq+aesX966zWO1O7NVanYzlUsQkab4L764tzrNf4C/X9IB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IfFAwgAAANsAAAAPAAAAAAAAAAAAAAAAAJgCAABkcnMvZG93&#10;bnJldi54bWxQSwUGAAAAAAQABAD1AAAAhwMAAAAA&#10;" path="m,l,372r1173,e" filled="f" strokeweight=".55pt">
                  <v:stroke joinstyle="miter" endcap="square"/>
                  <v:path arrowok="t" o:connecttype="custom" o:connectlocs="0,0;0,289560;744855,289560" o:connectangles="0,0,0"/>
                </v:shape>
                <v:shape id="Freeform 17" o:spid="_x0000_s1248" style="position:absolute;left:17164;top:12420;width:1816;height:4363;visibility:visible;mso-wrap-style:square;v-text-anchor:top" coordsize="286,5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C0PcEA&#10;AADbAAAADwAAAGRycy9kb3ducmV2LnhtbERP32vCMBB+H/g/hBP2tqbKGLNrFBUE8WVYhb3emltT&#10;bC41iVr31y+Dwd7u4/t55WKwnbiSD61jBZMsB0FcO91yo+B42Dy9gggRWWPnmBTcKcBiPnoosdDu&#10;xnu6VrERKYRDgQpMjH0hZagNWQyZ64kT9+W8xZigb6T2eEvhtpPTPH+RFltODQZ7WhuqT9XFKpjt&#10;3Pdq35l7fn4/bz9stTOfBpV6HA/LNxCRhvgv/nNvdZr/DL+/pAPk/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AtD3BAAAA2wAAAA8AAAAAAAAAAAAAAAAAmAIAAGRycy9kb3du&#10;cmV2LnhtbFBLBQYAAAAABAAEAPUAAACGAwAAAAA=&#10;" path="m,561l,,286,e" filled="f" strokeweight=".55pt">
                  <v:stroke joinstyle="miter" endcap="square"/>
                  <v:path arrowok="t" o:connecttype="custom" o:connectlocs="0,436245;0,0;181610,0" o:connectangles="0,0,0"/>
                </v:shape>
                <v:rect id="Rectangle 18" o:spid="_x0000_s1249" style="position:absolute;left:30111;top:16871;width:14085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7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6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19" o:spid="_x0000_s1250" style="position:absolute;left:30181;top:17703;width:273;height:1131;visibility:visible;mso-wrap-style:square;v-text-anchor:top" coordsize="43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xY+8AA&#10;AADbAAAADwAAAGRycy9kb3ducmV2LnhtbERPTYvCMBC9L/gfwgje1tQ9FKlGEXHBw4KsVvA4NGNT&#10;bCa1ydr2328Ewds83ucs172txYNaXzlWMJsmIIgLpysuFeSn7885CB+QNdaOScFAHtar0ccSM+06&#10;/qXHMZQihrDPUIEJocmk9IUhi37qGuLIXV1rMUTYllK32MVwW8uvJEmlxYpjg8GGtoaK2/HPKrh3&#10;lOfp/HwxP7tDtb/Z7eCvg1KTcb9ZgAjUh7f45d7rOD+F5y/xALn6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XxY+8AAAADbAAAADwAAAAAAAAAAAAAAAACYAgAAZHJzL2Rvd25y&#10;ZXYueG1sUEsFBgAAAAAEAAQA9QAAAIUDAAAAAA==&#10;" path="m,145l,,43,e" filled="f" strokeweight=".55pt">
                  <v:stroke joinstyle="miter" endcap="square"/>
                  <v:path arrowok="t" o:connecttype="custom" o:connectlocs="0,113030;0,0;27305,0" o:connectangles="0,0,0"/>
                </v:shape>
                <v:rect id="Rectangle 20" o:spid="_x0000_s1251" style="position:absolute;left:30632;top:19354;width:17564;height:16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Bacillus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megaterium</w:t>
                        </w:r>
                        <w:proofErr w:type="spellEnd"/>
                        <w:r w:rsidRPr="00A416A3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FJ174652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21" o:spid="_x0000_s1252" style="position:absolute;left:30181;top:18935;width:222;height:1124;visibility:visible;mso-wrap-style:square;v-text-anchor:top" coordsize="3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UuosQA&#10;AADbAAAADwAAAGRycy9kb3ducmV2LnhtbESPQWvDMAyF74P+B6NCb4vTUMZI45ZS6BiDbSztoUcR&#10;q0loLAfba7N/Px0Gu0m8p/c+VdvJDepGIfaeDSyzHBRx423PrYHT8fD4DComZIuDZzLwQxG2m9lD&#10;haX1d/6iW51aJSEcSzTQpTSWWsemI4cx8yOxaBcfHCZZQ6ttwLuEu0EXef6kHfYsDR2OtO+oudbf&#10;zsBlVXye/PX9Ja+bczgWH29s92jMYj7t1qASTenf/Hf9agV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VLqLEAAAA2wAAAA8AAAAAAAAAAAAAAAAAmAIAAGRycy9k&#10;b3ducmV2LnhtbFBLBQYAAAAABAAEAPUAAACJAwAAAAA=&#10;" path="m,l,145r35,e" filled="f" strokeweight=".55pt">
                  <v:stroke joinstyle="miter" endcap="square"/>
                  <v:path arrowok="t" o:connecttype="custom" o:connectlocs="0,0;0,112395;22225,112395" o:connectangles="0,0,0"/>
                </v:shape>
                <v:shape id="Freeform 22" o:spid="_x0000_s1253" style="position:absolute;left:18827;top:18884;width:11354;height:2305;visibility:visible;mso-wrap-style:square;v-text-anchor:top" coordsize="1788,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eLV8MA&#10;AADbAAAADwAAAGRycy9kb3ducmV2LnhtbERPTWvCQBC9F/wPyxR6q5uGIBrdhCpICqVgU6Eeh+yY&#10;hGZnQ3aj6b93C0Jv83ifs8kn04kLDa61rOBlHoEgrqxuuVZw/No/L0E4j6yxs0wKfslBns0eNphq&#10;e+VPupS+FiGEXYoKGu/7VEpXNWTQzW1PHLizHQz6AIda6gGvIdx0Mo6ihTTYcmhosKddQ9VPORoF&#10;79tSjkWij4ei5iQ+fH+cu9NKqafH6XUNwtPk/8V395sO81fw90s4QG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eLV8MAAADbAAAADwAAAAAAAAAAAAAAAACYAgAAZHJzL2Rv&#10;d25yZXYueG1sUEsFBgAAAAAEAAQA9QAAAIgDAAAAAA==&#10;" path="m,296l,,1788,e" filled="f" strokeweight=".55pt">
                  <v:stroke joinstyle="miter" endcap="square"/>
                  <v:path arrowok="t" o:connecttype="custom" o:connectlocs="0,230505;0,0;1135380,0" o:connectangles="0,0,0"/>
                </v:shape>
                <v:rect id="Rectangle 23" o:spid="_x0000_s1254" style="position:absolute;left:27292;top:21551;width:15951;height:2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Bacillus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muralis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AJ628748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24" o:spid="_x0000_s1255" style="position:absolute;left:24237;top:22415;width:3214;height:1124;visibility:visible;mso-wrap-style:square;v-text-anchor:top" coordsize="506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UJv8EA&#10;AADbAAAADwAAAGRycy9kb3ducmV2LnhtbESPQYvCMBSE78L+h/AW9mbT9rBoNcpiEbyueujxkTzb&#10;YvNSmqxt/71ZEDwOM/MNs91PthMPGnzrWEGWpCCItTMt1wqul+NyBcIHZIOdY1Iwk4f97mOxxcK4&#10;kX/pcQ61iBD2BSpoQugLKb1uyKJPXE8cvZsbLIYoh1qaAccIt53M0/RbWmw5LjTY06EhfT//WQV3&#10;Xc54qXS5ruy1zKrpcHLdrNTX5/SzARFoCu/wq30yCvIM/r/EHyB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LVCb/BAAAA2wAAAA8AAAAAAAAAAAAAAAAAmAIAAGRycy9kb3du&#10;cmV2LnhtbFBLBQYAAAAABAAEAPUAAACGAwAAAAA=&#10;" path="m,145l,,506,e" filled="f" strokeweight=".55pt">
                  <v:stroke joinstyle="miter" endcap="square"/>
                  <v:path arrowok="t" o:connecttype="custom" o:connectlocs="0,112395;0,0;321310,0" o:connectangles="0,0,0"/>
                </v:shape>
                <v:rect id="Rectangle 25" o:spid="_x0000_s1256" style="position:absolute;left:27158;top:23914;width:12466;height:2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4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9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26" o:spid="_x0000_s1257" style="position:absolute;left:24237;top:23634;width:3264;height:1131;visibility:visible;mso-wrap-style:square;v-text-anchor:top" coordsize="514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QEsUA&#10;AADbAAAADwAAAGRycy9kb3ducmV2LnhtbESP0WrCQBRE3wX/YbkFX6RuTKmUNKtYwVYoCFU/4JK9&#10;JiG7d9PsalK/3i0U+jjMzBkmXw3WiCt1vnasYD5LQBAXTtdcKjgdt48vIHxA1mgck4If8rBajkc5&#10;Ztr1/EXXQyhFhLDPUEEVQptJ6YuKLPqZa4mjd3adxRBlV0rdYR/h1sg0SRbSYs1xocKWNhUVzeFi&#10;FZjm422a3j7N/vJcn/bf7zLpd2elJg/D+hVEoCH8h//aO60gfYLfL/EHyO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NlASxQAAANsAAAAPAAAAAAAAAAAAAAAAAJgCAABkcnMv&#10;ZG93bnJldi54bWxQSwUGAAAAAAQABAD1AAAAigMAAAAA&#10;" path="m,l,145r514,e" filled="f" strokeweight=".55pt">
                  <v:stroke joinstyle="miter" endcap="square"/>
                  <v:path arrowok="t" o:connecttype="custom" o:connectlocs="0,0;0,113030;326390,113030" o:connectangles="0,0,0"/>
                </v:shape>
                <v:shape id="Freeform 27" o:spid="_x0000_s1258" style="position:absolute;left:18827;top:21291;width:5410;height:2299;visibility:visible;mso-wrap-style:square;v-text-anchor:top" coordsize="852,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YgfMMA&#10;AADbAAAADwAAAGRycy9kb3ducmV2LnhtbESPX2vCQBDE34V+h2OFvohelCI2ekoJFArSB//Q5yW3&#10;JsHcXrjbmvjtvULBx2FmfsNsdoNr1Y1CbDwbmM8yUMSltw1XBs6nz+kKVBRki61nMnCnCLvty2iD&#10;ufU9H+h2lEolCMccDdQiXa51LGtyGGe+I07exQeHkmSotA3YJ7hr9SLLltphw2mhxo6Kmsrr8dcZ&#10;EOrnP5dQFHe9mixp38j35PBuzOt4+FiDEhrkGf5vf1kDizf4+5J+gN4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jYgfMMAAADbAAAADwAAAAAAAAAAAAAAAACYAgAAZHJzL2Rv&#10;d25yZXYueG1sUEsFBgAAAAAEAAQA9QAAAIgDAAAAAA==&#10;" path="m,l,296r852,e" filled="f" strokeweight=".55pt">
                  <v:stroke joinstyle="miter" endcap="square"/>
                  <v:path arrowok="t" o:connecttype="custom" o:connectlocs="0,0;0,229870;541020,229870" o:connectangles="0,0,0"/>
                </v:shape>
                <v:shape id="Freeform 28" o:spid="_x0000_s1259" style="position:absolute;left:17164;top:16871;width:1663;height:4363;visibility:visible;mso-wrap-style:square;v-text-anchor:top" coordsize="262,5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QwgMUA&#10;AADbAAAADwAAAGRycy9kb3ducmV2LnhtbESPQWvCQBSE74L/YXlCb3VTobFEN6EIhWBbQVvo9Zl9&#10;JsHs23R31fjv3ULB4zAz3zDLYjCdOJPzrWUFT9MEBHFldcu1gu+vt8cXED4ga+wsk4IreSjy8WiJ&#10;mbYX3tJ5F2oRIewzVNCE0GdS+qohg35qe+LoHawzGKJ0tdQOLxFuOjlLklQabDkuNNjTqqHquDsZ&#10;BZ/z1fo3dfty86P79ONU7tv18V2ph8nwugARaAj38H+71Apmz/D3Jf4Amd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pDCAxQAAANsAAAAPAAAAAAAAAAAAAAAAAJgCAABkcnMv&#10;ZG93bnJldi54bWxQSwUGAAAAAAQABAD1AAAAigMAAAAA&#10;" path="m,l,561r262,e" filled="f" strokeweight=".55pt">
                  <v:stroke joinstyle="miter" endcap="square"/>
                  <v:path arrowok="t" o:connecttype="custom" o:connectlocs="0,0;0,436245;166370,436245" o:connectangles="0,0,0"/>
                </v:shape>
                <v:shape id="Freeform 29" o:spid="_x0000_s1260" style="position:absolute;left:6292;top:16827;width:10872;height:5683;visibility:visible;mso-wrap-style:square;v-text-anchor:top" coordsize="1712,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55rMYA&#10;AADbAAAADwAAAGRycy9kb3ducmV2LnhtbESPT2vCQBTE7wW/w/KE3pqNHkKbuooIQilY/1Ryfmaf&#10;STD7NsluY+qn7woFj8PM/IaZLQZTi546V1lWMIliEMS51RUXCo7f65dXEM4ja6wtk4JfcrCYj55m&#10;mGp75T31B1+IAGGXooLS+yaV0uUlGXSRbYiDd7adQR9kV0jd4TXATS2ncZxIgxWHhRIbWpWUXw4/&#10;RsFtuz+9ZdXXZ6Z3t2W73bTHzZAo9Twelu8gPA3+Ef5vf2gF0wTuX8IPk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455rMYAAADbAAAADwAAAAAAAAAAAAAAAACYAgAAZHJz&#10;L2Rvd25yZXYueG1sUEsFBgAAAAAEAAQA9QAAAIsDAAAAAA==&#10;" path="m,731l,,1712,e" filled="f" strokeweight=".55pt">
                  <v:stroke joinstyle="miter" endcap="square"/>
                  <v:path arrowok="t" o:connecttype="custom" o:connectlocs="0,568325;0,0;1087120,0" o:connectangles="0,0,0"/>
                </v:shape>
                <v:rect id="Rectangle 30" o:spid="_x0000_s1261" style="position:absolute;left:30092;top:26219;width:15247;height:18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12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6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31" o:spid="_x0000_s1262" style="position:absolute;left:21399;top:27114;width:9042;height:1130;visibility:visible;mso-wrap-style:square;v-text-anchor:top" coordsize="1424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TzqL0A&#10;AADbAAAADwAAAGRycy9kb3ducmV2LnhtbERPyQrCMBC9C/5DGMGLaKqCSzWKCIIgHlzA69CMbbGZ&#10;1Cba+vfmIHh8vH25bkwh3lS53LKC4SACQZxYnXOq4HrZ9WcgnEfWWFgmBR9ysF61W0uMta35RO+z&#10;T0UIYRejgsz7MpbSJRkZdANbEgfubiuDPsAqlbrCOoSbQo6iaCIN5hwaMixpm1HyOL+MAjrc7F4/&#10;x895Lz9Opw87P2Dtlep2ms0ChKfG/8U/914rGIWx4Uv4AXL1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VTzqL0AAADbAAAADwAAAAAAAAAAAAAAAACYAgAAZHJzL2Rvd25yZXYu&#10;eG1sUEsFBgAAAAAEAAQA9QAAAIIDAAAAAA==&#10;" path="m,145l,,1424,e" filled="f" strokeweight=".55pt">
                  <v:stroke joinstyle="miter" endcap="square"/>
                  <v:path arrowok="t" o:connecttype="custom" o:connectlocs="0,113030;0,0;904240,0" o:connectangles="0,0,0"/>
                </v:shape>
                <v:rect id="Rectangle 32" o:spid="_x0000_s1263" style="position:absolute;left:30543;top:28581;width:16129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Brevibacillus</w:t>
                        </w:r>
                        <w:proofErr w:type="spellEnd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agri</w:t>
                        </w:r>
                        <w:proofErr w:type="spellEnd"/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AB112716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33" o:spid="_x0000_s1264" style="position:absolute;left:21399;top:28340;width:9303;height:1124;visibility:visible;mso-wrap-style:square;v-text-anchor:top" coordsize="146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B/98EA&#10;AADbAAAADwAAAGRycy9kb3ducmV2LnhtbERPTYvCMBC9C/6HMIIXWVNd0KUaRQTRZS9aRTyOzWxb&#10;tpmUJGr99+aw4PHxvufL1tTiTs5XlhWMhgkI4tzqigsFp+Pm4wuED8gaa8uk4EkelotuZ46ptg8+&#10;0D0LhYgh7FNUUIbQpFL6vCSDfmgb4sj9WmcwROgKqR0+Yrip5ThJJtJgxbGhxIbWJeV/2c0osIfR&#10;9OfsLhfe3/Jrtq2a62bwrVS/165mIAK14S3+d++0gs+4Pn6JP0A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Af/fBAAAA2wAAAA8AAAAAAAAAAAAAAAAAmAIAAGRycy9kb3du&#10;cmV2LnhtbFBLBQYAAAAABAAEAPUAAACGAwAAAAA=&#10;" path="m,l,145r1465,e" filled="f" strokeweight=".55pt">
                  <v:stroke joinstyle="miter" endcap="square"/>
                  <v:path arrowok="t" o:connecttype="custom" o:connectlocs="0,0;0,112395;930275,112395" o:connectangles="0,0,0"/>
                </v:shape>
                <v:shape id="Freeform 34" o:spid="_x0000_s1265" style="position:absolute;left:6292;top:22612;width:15107;height:5677;visibility:visible;mso-wrap-style:square;v-text-anchor:top" coordsize="2379,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VqysQA&#10;AADbAAAADwAAAGRycy9kb3ducmV2LnhtbESPwWrDMBBE74X8g9hAL6GR00JdHMvGBAI99NAmIeS4&#10;WBvbxFoZSbWdv68KhR6HmXnD5OVsejGS851lBZt1AoK4trrjRsHpuH96A+EDssbeMim4k4eyWDzk&#10;mGk78ReNh9CICGGfoYI2hCGT0tctGfRrOxBH72qdwRCla6R2OEW46eVzkrxKgx3HhRYH2rVU3w7f&#10;RsGn6z7Syp3ThLxPV3d72aeri1KPy7naggg0h//wX/tdK3jZwO+X+ANk8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VasrEAAAA2wAAAA8AAAAAAAAAAAAAAAAAmAIAAGRycy9k&#10;b3ducmV2LnhtbFBLBQYAAAAABAAEAPUAAACJAwAAAAA=&#10;" path="m,l,731r2379,e" filled="f" strokeweight=".55pt">
                  <v:stroke joinstyle="miter" endcap="square"/>
                  <v:path arrowok="t" o:connecttype="custom" o:connectlocs="0,0;0,567690;1510665,567690" o:connectangles="0,0,0"/>
                </v:shape>
                <v:shape id="Freeform 35" o:spid="_x0000_s1266" style="position:absolute;left:2978;top:22561;width:3314;height:6490;visibility:visible;mso-wrap-style:square;v-text-anchor:top" coordsize="522,8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P+TsIA&#10;AADbAAAADwAAAGRycy9kb3ducmV2LnhtbESPQYvCMBSE74L/ITzBm6arIFKNsohKYb1YpeDt0Tzb&#10;YvNSmqj1328EweMwM98wy3VnavGg1lWWFfyMIxDEudUVFwrOp91oDsJ5ZI21ZVLwIgfrVb+3xFjb&#10;Jx/pkfpCBAi7GBWU3jexlC4vyaAb24Y4eFfbGvRBtoXULT4D3NRyEkUzabDisFBiQ5uS8lt6Nwqy&#10;ZObSeXIoNvu/7THPrhTh5a7UcND9LkB46vw3/GknWsF0Au8v4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8/5OwgAAANsAAAAPAAAAAAAAAAAAAAAAAJgCAABkcnMvZG93&#10;bnJldi54bWxQSwUGAAAAAAQABAD1AAAAhwMAAAAA&#10;" path="m,835l,,522,e" filled="f" strokeweight=".55pt">
                  <v:stroke joinstyle="miter" endcap="square"/>
                  <v:path arrowok="t" o:connecttype="custom" o:connectlocs="0,648970;0,0;331470,0" o:connectangles="0,0,0"/>
                </v:shape>
                <v:rect id="Rectangle 36" o:spid="_x0000_s1267" style="position:absolute;left:29470;top:31064;width:14726;height:18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5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4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37" o:spid="_x0000_s1268" style="position:absolute;left:29489;top:31819;width:330;height:1124;visibility:visible;mso-wrap-style:square;v-text-anchor:top" coordsize="52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Ooy8IA&#10;AADbAAAADwAAAGRycy9kb3ducmV2LnhtbESPQWvCQBSE74X+h+UVequbaiw1dRWpCB5rKvT6yD6T&#10;YPZt2H1q/PeuUPA4zMw3zHw5uE6dKcTWs4H3UQaKuPK25drA/nfz9gkqCrLFzjMZuFKE5eL5aY6F&#10;9Rfe0bmUWiUIxwINNCJ9oXWsGnIYR74nTt7BB4eSZKi1DXhJcNfpcZZ9aIctp4UGe/puqDqWJ2fg&#10;tD+u/yZBWh/znf/ZlrP1NBdjXl+G1RcooUEe4f/21hqY5HD/kn6AXt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M6jLwgAAANsAAAAPAAAAAAAAAAAAAAAAAJgCAABkcnMvZG93&#10;bnJldi54bWxQSwUGAAAAAAQABAD1AAAAhwMAAAAA&#10;" path="m,145l,,52,e" filled="f" strokeweight=".55pt">
                  <v:stroke joinstyle="miter" endcap="square"/>
                  <v:path arrowok="t" o:connecttype="custom" o:connectlocs="0,112395;0,0;33020,0" o:connectangles="0,0,0"/>
                </v:shape>
                <v:rect id="Rectangle 38" o:spid="_x0000_s1269" style="position:absolute;left:29394;top:33420;width:14897;height:2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122-2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07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39" o:spid="_x0000_s1270" style="position:absolute;left:29489;top:33045;width:159;height:1130;visibility:visible;mso-wrap-style:square;v-text-anchor:top" coordsize="2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gmdcMA&#10;AADbAAAADwAAAGRycy9kb3ducmV2LnhtbESPQWvCQBSE70L/w/IK3nSTBqWkrtIKouJBTAu9PrKv&#10;Seju25BdY/z3riB4HGbmG2axGqwRPXW+cawgnSYgiEunG64U/HxvJu8gfEDWaByTgit5WC1fRgvM&#10;tbvwifoiVCJC2OeooA6hzaX0ZU0W/dS1xNH7c53FEGVXSd3hJcKtkW9JMpcWG44LNba0rqn8L85W&#10;weF3bb52W8r6437Ty1mWltKkSo1fh88PEIGG8Aw/2jutIJvD/Uv8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fgmdcMAAADbAAAADwAAAAAAAAAAAAAAAACYAgAAZHJzL2Rv&#10;d25yZXYueG1sUEsFBgAAAAAEAAQA9QAAAIgDAAAAAA==&#10;" path="m,l,145r25,e" filled="f" strokeweight=".55pt">
                  <v:stroke joinstyle="miter" endcap="square"/>
                  <v:path arrowok="t" o:connecttype="custom" o:connectlocs="0,0;0,113030;15875,113030" o:connectangles="0,0,0"/>
                </v:shape>
                <v:shape id="Freeform 40" o:spid="_x0000_s1271" style="position:absolute;left:28778;top:32994;width:711;height:2591;visibility:visible;mso-wrap-style:square;v-text-anchor:top" coordsize="112,3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ZyXMMA&#10;AADbAAAADwAAAGRycy9kb3ducmV2LnhtbESPUWvCMBSF3wf+h3CFvYyZzsEm1SjFIjjwZeoPuDTX&#10;ptjc1Caz2b83guDj4ZzzHc5iFW0rrtT7xrGCj0kGgrhyuuFawfGweZ+B8AFZY+uYFPyTh9Vy9LLA&#10;XLuBf+m6D7VIEPY5KjAhdLmUvjJk0U9cR5y8k+sthiT7WuoehwS3rZxm2Ze02HBaMNjR2lB13v9Z&#10;Bd2u5FmU5u1QXMrieC7rmP0MSr2OYzEHESiGZ/jR3moFn99w/5J+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ZyXMMAAADbAAAADwAAAAAAAAAAAAAAAACYAgAAZHJzL2Rv&#10;d25yZXYueG1sUEsFBgAAAAAEAAQA9QAAAIgDAAAAAA==&#10;" path="m,334l,,112,e" filled="f" strokeweight=".55pt">
                  <v:stroke joinstyle="miter" endcap="square"/>
                  <v:path arrowok="t" o:connecttype="custom" o:connectlocs="0,259080;0,0;71120,0" o:connectangles="0,0,0"/>
                </v:shape>
                <v:rect id="Rectangle 41" o:spid="_x0000_s1272" style="position:absolute;left:29959;top:35788;width:20523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Paenibacillus</w:t>
                        </w:r>
                        <w:proofErr w:type="spellEnd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A416A3">
                          <w:rPr>
                            <w:i/>
                            <w:color w:val="000000"/>
                            <w:sz w:val="18"/>
                            <w:szCs w:val="18"/>
                          </w:rPr>
                          <w:t>glycanilyticus</w:t>
                        </w:r>
                        <w:proofErr w:type="spellEnd"/>
                        <w:r w:rsidRPr="00A416A3">
                          <w:rPr>
                            <w:rFonts w:hint="eastAsia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16C6C">
                            <w:rPr>
                              <w:color w:val="000000"/>
                              <w:sz w:val="18"/>
                              <w:szCs w:val="18"/>
                            </w:rPr>
                            <w:t>NR 024759.1</w:t>
                          </w:r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42" o:spid="_x0000_s1273" style="position:absolute;left:29470;top:36518;width:260;height:1721;visibility:visible;mso-wrap-style:square;v-text-anchor:top" coordsize="41,2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Pm+8QA&#10;AADbAAAADwAAAGRycy9kb3ducmV2LnhtbESPX2vCQBDE3wW/w7FC33RjCzVGTxFBKH2Lf0ofl9w2&#10;Cc3txdw1pv30vULBx2FmfsOst4NtVM+dr51omM8SUCyFM7WUGs6nwzQF5QOJocYJa/hmD9vNeLSm&#10;zLib5NwfQ6kiRHxGGqoQ2gzRFxVb8jPXskTvw3WWQpRdiaajW4TbBh+T5Bkt1RIXKmp5X3Hxefyy&#10;GjA/XPB18XN9tyfXt295mqBLtX6YDLsVqMBDuIf/2y9Gw9MS/r7EH4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j5vvEAAAA2wAAAA8AAAAAAAAAAAAAAAAAmAIAAGRycy9k&#10;b3ducmV2LnhtbFBLBQYAAAAABAAEAPUAAACJAwAAAAA=&#10;" path="m,221l,,41,e" filled="f" strokeweight=".55pt">
                  <v:stroke joinstyle="miter" endcap="square"/>
                  <v:path arrowok="t" o:connecttype="custom" o:connectlocs="0,172085;0,0;26035,0" o:connectangles="0,0,0"/>
                </v:shape>
                <v:rect id="Rectangle 43" o:spid="_x0000_s1274" style="position:absolute;left:29946;top:38303;width:13202;height:1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/dHc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P3R3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 xml:space="preserve"> M061017-6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589425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44" o:spid="_x0000_s1275" style="position:absolute;left:30200;top:38874;width:6;height:1131;visibility:visible;mso-wrap-style:square;v-text-anchor:top" coordsize="635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8eNsQA&#10;AADbAAAADwAAAGRycy9kb3ducmV2LnhtbESP3WrCQBSE7wt9h+UUeiO6iZQi0VVEEArSpkYf4LB7&#10;TILZsyG7zU+fvlso9HKYmW+YzW60jeip87VjBekiAUGsnam5VHC9HOcrED4gG2wck4KJPOy2jw8b&#10;zIwb+Ex9EUoRIewzVFCF0GZSel2RRb9wLXH0bq6zGKLsSmk6HCLcNnKZJK/SYs1xocKWDhXpe/Fl&#10;FUj98XlqyyKd7WcGv/Vd5u9TrtTz07hfgwg0hv/wX/vNKHhJ4fdL/AF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PHjbEAAAA2wAAAA8AAAAAAAAAAAAAAAAAmAIAAGRycy9k&#10;b3ducmV2LnhtbFBLBQYAAAAABAAEAPUAAACJAwAAAAA=&#10;" path="m,145l,,,e" filled="f" strokeweight=".55pt">
                  <v:stroke joinstyle="miter" endcap="square"/>
                  <v:path arrowok="t" o:connecttype="custom" o:connectlocs="0,113030;0,0;0,0" o:connectangles="0,0,0"/>
                </v:shape>
                <v:rect id="Rectangle 45" o:spid="_x0000_s1276" style="position:absolute;left:31019;top:40525;width:12700;height:2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M061122-6</w:t>
                        </w:r>
                        <w:r>
                          <w:rPr>
                            <w:rFonts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smartTag w:uri="isiresearchsoft-com/cwyw" w:element="citation">
                          <w:r>
                            <w:rPr>
                              <w:rFonts w:hint="eastAsia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Pr="007C46D7">
                            <w:rPr>
                              <w:sz w:val="18"/>
                              <w:szCs w:val="18"/>
                            </w:rPr>
                            <w:t>EU072711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)</w:t>
                          </w:r>
                        </w:smartTag>
                      </w:p>
                    </w:txbxContent>
                  </v:textbox>
                </v:rect>
                <v:shape id="Freeform 46" o:spid="_x0000_s1277" style="position:absolute;left:30200;top:40093;width:502;height:1131;visibility:visible;mso-wrap-style:square;v-text-anchor:top" coordsize="79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arycUA&#10;AADbAAAADwAAAGRycy9kb3ducmV2LnhtbESPT2vCQBTE70K/w/IKvelGW4rErBIESemhJVqox0f2&#10;5Q9m38bs1iTfvlsoeBxm5jdMshtNK27Uu8ayguUiAkFcWN1wpeDrdJivQTiPrLG1TAomcrDbPswS&#10;jLUdOKfb0VciQNjFqKD2vouldEVNBt3CdsTBK21v0AfZV1L3OAS4aeUqil6lwYbDQo0d7WsqLscf&#10;o+D6ucqyw9mmH7l3l+/23abldFbq6XFMNyA8jf4e/m+/aQUvz/D3JfwAuf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qvJxQAAANsAAAAPAAAAAAAAAAAAAAAAAJgCAABkcnMv&#10;ZG93bnJldi54bWxQSwUGAAAAAAQABAD1AAAAigMAAAAA&#10;" path="m,l,145r79,e" filled="f" strokeweight=".55pt">
                  <v:stroke joinstyle="miter" endcap="square"/>
                  <v:path arrowok="t" o:connecttype="custom" o:connectlocs="0,0;0,113030;50165,113030" o:connectangles="0,0,0"/>
                </v:shape>
                <v:shape id="Freeform 47" o:spid="_x0000_s1278" style="position:absolute;left:29470;top:38328;width:730;height:1721;visibility:visible;mso-wrap-style:square;v-text-anchor:top" coordsize="115,2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uT/MMA&#10;AADbAAAADwAAAGRycy9kb3ducmV2LnhtbESPQWsCMRSE74L/ITzBi9RsRYpsjVIEoSJK3fbS2+vm&#10;uVm6eVmSqOu/N4LgcZiZb5j5srONOJMPtWMFr+MMBHHpdM2Vgp/v9csMRIjIGhvHpOBKAZaLfm+O&#10;uXYXPtC5iJVIEA45KjAxtrmUoTRkMYxdS5y8o/MWY5K+ktrjJcFtIydZ9iYt1pwWDLa0MlT+Fyer&#10;YCZLF/YYR35riuPfL+4Om6+dUsNB9/EOIlIXn+FH+1MrmE7h/iX9AL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uT/MMAAADbAAAADwAAAAAAAAAAAAAAAACYAgAAZHJzL2Rv&#10;d25yZXYueG1sUEsFBgAAAAAEAAQA9QAAAIgDAAAAAA==&#10;" path="m,l,221r115,e" filled="f" strokeweight=".55pt">
                  <v:stroke joinstyle="miter" endcap="square"/>
                  <v:path arrowok="t" o:connecttype="custom" o:connectlocs="0,0;0,172085;73025,172085" o:connectangles="0,0,0"/>
                </v:shape>
                <v:shape id="Freeform 48" o:spid="_x0000_s1279" style="position:absolute;left:28778;top:35687;width:692;height:2597;visibility:visible;mso-wrap-style:square;v-text-anchor:top" coordsize="109,3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0TMcYA&#10;AADbAAAADwAAAGRycy9kb3ducmV2LnhtbESPQWvCQBSE74L/YXlCL6KbFlsldZUiCgqF2qigt0f2&#10;NUmbfRuyq4n/3hUKHoeZ+YaZzltTigvVrrCs4HkYgSBOrS44U7DfrQYTEM4jaywtk4IrOZjPup0p&#10;xto2/E2XxGciQNjFqCD3voqldGlOBt3QVsTB+7G1QR9knUldYxPgppQvUfQmDRYcFnKsaJFT+pec&#10;jYLPbXPcJv3Nl+z/rg7lfn0aV8uTUk+99uMdhKfWP8L/7bVWMHqF+5fwA+Ts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T0TMcYAAADbAAAADwAAAAAAAAAAAAAAAACYAgAAZHJz&#10;L2Rvd25yZXYueG1sUEsFBgAAAAAEAAQA9QAAAIsDAAAAAA==&#10;" path="m,l,334r109,e" filled="f" strokeweight=".55pt">
                  <v:stroke joinstyle="miter" endcap="square"/>
                  <v:path arrowok="t" o:connecttype="custom" o:connectlocs="0,0;0,259715;69215,259715" o:connectangles="0,0,0"/>
                </v:shape>
                <v:shape id="Freeform 49" o:spid="_x0000_s1280" style="position:absolute;left:2978;top:29146;width:25800;height:6496;visibility:visible;mso-wrap-style:square;v-text-anchor:top" coordsize="4063,8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Kr7MAA&#10;AADbAAAADwAAAGRycy9kb3ducmV2LnhtbESPzarCMBSE9xd8h3AENxdNlYtINYqIotedPwuXh+bY&#10;VJuT0kStb28EweUwM98wk1ljS3Gn2heOFfR7CQjizOmCcwXHw6o7AuEDssbSMSl4kofZtPUzwVS7&#10;B+/ovg+5iBD2KSowIVSplD4zZNH3XEUcvbOrLYYo61zqGh8Rbks5SJKhtFhwXDBY0cJQdt3fbKQQ&#10;306/tPwvB+szXQxvaSW3SnXazXwMIlATvuFPe6MV/A3h/SX+AD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mKr7MAAAADbAAAADwAAAAAAAAAAAAAAAACYAgAAZHJzL2Rvd25y&#10;ZXYueG1sUEsFBgAAAAAEAAQA9QAAAIUDAAAAAA==&#10;" path="m,l,836r4063,e" filled="f" strokeweight=".55pt">
                  <v:stroke joinstyle="miter" endcap="square"/>
                  <v:path arrowok="t" o:connecttype="custom" o:connectlocs="0,0;0,649605;2580005,649605" o:connectangles="0,0,0"/>
                </v:shape>
                <v:rect id="Rectangle 50" o:spid="_x0000_s1281" style="position:absolute;left:28213;top:17608;width:1720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1AC8MA&#10;AADbAAAADwAAAGRycy9kb3ducmV2LnhtbESP3WoCMRSE7wu+QzhC72p2i9i6GkULohS88OcBDpvj&#10;ZnVzsiZRt29vCoVeDjPzDTOdd7YRd/KhdqwgH2QgiEuna64UHA+rt08QISJrbByTgh8KMJ/1XqZY&#10;aPfgHd33sRIJwqFABSbGtpAylIYshoFriZN3ct5iTNJXUnt8JLht5HuWjaTFmtOCwZa+DJWX/c0q&#10;oOV6Nz4vgtlKn4d8+z0aD9dXpV773WICIlIX/8N/7Y1WMPyA3y/pB8j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c1AC8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51" o:spid="_x0000_s1282" style="position:absolute;left:27216;top:5753;width:1720;height:20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LUecEA&#10;AADbAAAADwAAAGRycy9kb3ducmV2LnhtbERP3WrCMBS+H/gO4Qi7W9OKlNk1igriGHih2wMcmrOm&#10;W3NSk2i7t18uBrv8+P7rzWR7cScfOscKiiwHQdw43XGr4OP98PQMIkRkjb1jUvBDATbr2UONlXYj&#10;n+l+ia1IIRwqVGBiHCopQ2PIYsjcQJy4T+ctxgR9K7XHMYXbXi7yvJQWO04NBgfaG2q+LzergHbH&#10;8+prG8xJ+iIUp7dytTxelXqcT9sXEJGm+C/+c79qBcs0Nn1JP0C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S1Hn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52" o:spid="_x0000_s1283" style="position:absolute;left:25495;top:11899;width:1149;height:34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5x4sMA&#10;AADbAAAADwAAAGRycy9kb3ducmV2LnhtbESP0WoCMRRE3wX/IdxC3zS7RcTdGkWFYhF8UPsBl83t&#10;ZtvNzZqkuv17Iwg+DjNzhpkve9uKC/nQOFaQjzMQxJXTDdcKvk4foxmIEJE1to5JwT8FWC6GgzmW&#10;2l35QJdjrEWCcChRgYmxK6UMlSGLYew64uR9O28xJulrqT1eE9y28i3LptJiw2nBYEcbQ9Xv8c8q&#10;oPX2UPysgtlLn4d8v5sWk+1ZqdeXfvUOIlIfn+FH+1MrmBRw/5J+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x5x4s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88</w:t>
                        </w:r>
                      </w:p>
                    </w:txbxContent>
                  </v:textbox>
                </v:rect>
                <v:rect id="Rectangle 53" o:spid="_x0000_s1284" style="position:absolute;left:23926;top:7854;width:1721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1OosEA&#10;AADbAAAADwAAAGRycy9kb3ducmV2LnhtbERP3WrCMBS+H/gO4QjezbTDyexMixPEIXih2wMcmrOm&#10;szmpSdT69uZisMuP739ZDbYTV/Khdawgn2YgiGunW24UfH9tnt9AhIissXNMCu4UoCpHT0sstLvx&#10;ga7H2IgUwqFABSbGvpAy1IYshqnriRP347zFmKBvpPZ4S+G2ky9ZNpcWW04NBntaG6pPx4tVQB/b&#10;w+J3Fcxe+jzk+918MduelZqMh9U7iEhD/Bf/uT+1gte0Pn1JP0CW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9TqL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54" o:spid="_x0000_s1285" style="position:absolute;left:22777;top:22390;width:1149;height:31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HrOcMA&#10;AADbAAAADwAAAGRycy9kb3ducmV2LnhtbESP3WoCMRSE7wu+QzhC72p2ixVdjWIFsRS88OcBDpvj&#10;ZnVzsiZRt2/fFApeDjPzDTNbdLYRd/KhdqwgH2QgiEuna64UHA/rtzGIEJE1No5JwQ8FWMx7LzMs&#10;tHvwju77WIkE4VCgAhNjW0gZSkMWw8C1xMk7OW8xJukrqT0+Etw28j3LRtJizWnBYEsrQ+Vlf7MK&#10;6HOzm5yXwWylz0O+/R5NhpurUq/9bjkFEamLz/B/+0sr+Mjh70v6AXL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HrOc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55" o:spid="_x0000_s1286" style="position:absolute;left:17462;top:21501;width:1149;height:30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N1TsMA&#10;AADbAAAADwAAAGRycy9kb3ducmV2LnhtbESP3WoCMRSE7wu+QzhC72p2xUpdjaKCWApe+PMAh81x&#10;s7o5WZOo27dvCoVeDjPzDTNbdLYRD/KhdqwgH2QgiEuna64UnI6btw8QISJrbByTgm8KsJj3XmZY&#10;aPfkPT0OsRIJwqFABSbGtpAylIYshoFriZN3dt5iTNJXUnt8Jrht5DDLxtJizWnBYEtrQ+X1cLcK&#10;aLXdTy7LYHbS5yHffY0no+1Nqdd+t5yCiNTF//Bf+1MreB/C75f0A+T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N1Ts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62</w:t>
                        </w:r>
                      </w:p>
                    </w:txbxContent>
                  </v:textbox>
                </v:rect>
                <v:rect id="Rectangle 56" o:spid="_x0000_s1287" style="position:absolute;left:17519;top:11055;width:1150;height:29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/Q1cQA&#10;AADbAAAADwAAAGRycy9kb3ducmV2LnhtbESP3WoCMRSE7wt9h3CE3tXs1lZ0NYoVilLwwp8HOGyO&#10;m9XNyTZJdX17IxR6OczMN8x03tlGXMiH2rGCvJ+BIC6drrlScNh/vY5AhIissXFMCm4UYD57fppi&#10;od2Vt3TZxUokCIcCFZgY20LKUBqyGPquJU7e0XmLMUlfSe3xmuC2kW9ZNpQWa04LBltaGirPu1+r&#10;gD5X2/FpEcxG+jzkm+/h+H31o9RLr1tMQETq4n/4r73WCj4G8PiSfoC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v0NX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54</w:t>
                        </w:r>
                      </w:p>
                    </w:txbxContent>
                  </v:textbox>
                </v:rect>
                <v:rect id="Rectangle 57" o:spid="_x0000_s1288" style="position:absolute;left:15386;top:15551;width:1720;height:28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ZIocMA&#10;AADbAAAADwAAAGRycy9kb3ducmV2LnhtbESP3WoCMRSE7wu+QzhC72p2i0pdjaIFUQpe+PMAh81x&#10;s7o5WZOo27dvCoVeDjPzDTNbdLYRD/KhdqwgH2QgiEuna64UnI7rtw8QISJrbByTgm8KsJj3XmZY&#10;aPfkPT0OsRIJwqFABSbGtpAylIYshoFriZN3dt5iTNJXUnt8Jrht5HuWjaXFmtOCwZY+DZXXw90q&#10;oNVmP7ksg9lJn4d89zWeDDc3pV773XIKIlIX/8N/7a1WMBrC75f0A+T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MZIoc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58" o:spid="_x0000_s1289" style="position:absolute;left:19431;top:26943;width:1720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rtOsMA&#10;AADbAAAADwAAAGRycy9kb3ducmV2LnhtbESP0WoCMRRE3wX/IVzBN81uUamrUbRQlIIP2n7AZXPd&#10;bLu5WZNU179vBKGPw8ycYZbrzjbiSj7UjhXk4wwEcel0zZWCr8/30SuIEJE1No5JwZ0CrFf93hIL&#10;7W58pOspViJBOBSowMTYFlKG0pDFMHYtcfLOzluMSfpKao+3BLeNfMmymbRYc1ow2NKbofLn9GsV&#10;0HZ3nH9vgjlIn4f88DGbT3YXpYaDbrMAEamL/+Fne68VTKfw+J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4rtOsMAAADbAAAADwAAAAAAAAAAAAAAAACYAgAAZHJzL2Rv&#10;d25yZXYueG1sUEsFBgAAAAAEAAQA9QAAAIgDAAAAAA=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59" o:spid="_x0000_s1290" style="position:absolute;left:28219;top:31502;width:1149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hzTcQA&#10;AADbAAAADwAAAGRycy9kb3ducmV2LnhtbESP3WoCMRSE7wt9h3AE72p2S110NYotFKXghT8PcNgc&#10;N6ubk22S6vr2TaHg5TAz3zDzZW9bcSUfGscK8lEGgrhyuuFawfHw+TIBESKyxtYxKbhTgOXi+WmO&#10;pXY33tF1H2uRIBxKVGBi7EopQ2XIYhi5jjh5J+ctxiR9LbXHW4LbVr5mWSEtNpwWDHb0Yai67H+s&#10;Anpf76bnVTBb6fOQb7+K6dv6W6nhoF/NQETq4yP8395oBeMC/r6kH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Yc03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85</w:t>
                        </w:r>
                      </w:p>
                    </w:txbxContent>
                  </v:textbox>
                </v:rect>
                <v:rect id="Rectangle 60" o:spid="_x0000_s1291" style="position:absolute;left:26809;top:34258;width:1721;height:25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TW1sQA&#10;AADbAAAADwAAAGRycy9kb3ducmV2LnhtbESP3WoCMRSE7wt9h3CE3tXsFmt1NYoVilLwwp8HOGyO&#10;m9XNyTZJdX17IxR6OczMN8x03tlGXMiH2rGCvJ+BIC6drrlScNh/vY5AhIissXFMCm4UYD57fppi&#10;od2Vt3TZxUokCIcCFZgY20LKUBqyGPquJU7e0XmLMUlfSe3xmuC2kW9ZNpQWa04LBltaGirPu1+r&#10;gD5X2/FpEcxG+jzkm+/heLD6Ueql1y0mICJ18T/8115rBe8f8PiSfoC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U1tb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61" o:spid="_x0000_s1292" style="position:absolute;left:28105;top:38398;width:1149;height:24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tCpMEA&#10;AADbAAAADwAAAGRycy9kb3ducmV2LnhtbERP3WrCMBS+H/gO4QjezbTDyexMixPEIXih2wMcmrOm&#10;szmpSdT69uZisMuP739ZDbYTV/Khdawgn2YgiGunW24UfH9tnt9AhIissXNMCu4UoCpHT0sstLvx&#10;ga7H2IgUwqFABSbGvpAy1IYshqnriRP347zFmKBvpPZ4S+G2ky9ZNpcWW04NBntaG6pPx4tVQB/b&#10;w+J3Fcxe+jzk+918MduelZqMh9U7iEhD/Bf/uT+1gtc0Nn1JP0CW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LQqTBAAAA2wAAAA8AAAAAAAAAAAAAAAAAmAIAAGRycy9kb3du&#10;cmV2LnhtbFBLBQYAAAAABAAEAPUAAACG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79</w:t>
                        </w:r>
                      </w:p>
                    </w:txbxContent>
                  </v:textbox>
                </v:rect>
                <v:rect id="Rectangle 62" o:spid="_x0000_s1293" style="position:absolute;left:28930;top:40284;width:1149;height:2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fnP8QA&#10;AADbAAAADwAAAGRycy9kb3ducmV2LnhtbESPUWvCMBSF3wf7D+EKvs20MsV2RtHBUAY+WPcDLs1d&#10;09ncdEmm9d8vg4GPh3POdzjL9WA7cSEfWscK8kkGgrh2uuVGwcfp7WkBIkRkjZ1jUnCjAOvV48MS&#10;S+2ufKRLFRuRIBxKVGBi7EspQ23IYpi4njh5n85bjEn6RmqP1wS3nZxm2VxabDktGOzp1VB9rn6s&#10;AtrujsXXJpiD9HnID+/z4nn3rdR4NGxeQEQa4j38395rBbMC/r6kH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H5z/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91</w:t>
                        </w:r>
                      </w:p>
                    </w:txbxContent>
                  </v:textbox>
                </v:rect>
                <v:line id="Line 63" o:spid="_x0000_s1294" style="position:absolute;visibility:visible;mso-wrap-style:square" from="3651,6584" to="6851,6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Z60MUAAADbAAAADwAAAGRycy9kb3ducmV2LnhtbESP3W7CMAxG75H2DpEn7QZBOgRlKgQ0&#10;TZrEzcbfHsBqTNOtcbomg/L28wUSl9bn79hnue59o87UxTqwgedxBoq4DLbmysDX8X30AiomZItN&#10;YDJwpQjr1cNgiYUNF97T+ZAqJRCOBRpwKbWF1rF05DGOQ0ss2Sl0HpOMXaVthxeB+0ZPsizXHmuW&#10;Cw5benNU/hz+vFDccP6x5+N3vtvNtvPfybCfbj6NeXrsXxegEvXpvnxrb6yBXL4XF/EAvf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Z60MUAAADbAAAADwAAAAAAAAAA&#10;AAAAAAChAgAAZHJzL2Rvd25yZXYueG1sUEsFBgAAAAAEAAQA+QAAAJMDAAAAAA==&#10;" strokeweight=".55pt">
                  <v:stroke endcap="square"/>
                </v:line>
                <v:line id="Line 64" o:spid="_x0000_s1295" style="position:absolute;visibility:visible;mso-wrap-style:square" from="3651,6197" to="3657,6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rfS8UAAADbAAAADwAAAGRycy9kb3ducmV2LnhtbESP3WrCQBSE7wu+w3IEb8RslDYpqatI&#10;QfBG698DHLKn2dTs2TS7avr2bqHQy2FmvmHmy9424kadrx0rmCYpCOLS6ZorBefTevIKwgdkjY1j&#10;UvBDHpaLwdMcC+3ufKDbMVQiQtgXqMCE0BZS+tKQRZ+4ljh6n66zGKLsKqk7vEe4beQsTTNpsea4&#10;YLCld0Pl5Xi1kWLG+fbAp69sv3/5yL9n4/55s1NqNOxXbyAC9eE//NfeaAXZFH6/xB8gF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JrfS8UAAADbAAAADwAAAAAAAAAA&#10;AAAAAAChAgAAZHJzL2Rvd25yZXYueG1sUEsFBgAAAAAEAAQA+QAAAJMDAAAAAA==&#10;" strokeweight=".55pt">
                  <v:stroke endcap="square"/>
                </v:line>
                <v:line id="Line 65" o:spid="_x0000_s1296" style="position:absolute;visibility:visible;mso-wrap-style:square" from="6851,6197" to="6858,6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hBPMUAAADbAAAADwAAAGRycy9kb3ducmV2LnhtbESP3WrCQBSE74W+w3IKvRGzMdRYYlaR&#10;QsEbW3/6AIfsMZs2ezbNrpq+fbcgeDnMzDdMuRpsKy7U+8axgmmSgiCunG64VvB5fJu8gPABWWPr&#10;mBT8kofV8mFUYqHdlfd0OYRaRAj7AhWYELpCSl8ZsugT1xFH7+R6iyHKvpa6x2uE21ZmaZpLiw3H&#10;BYMdvRqqvg9nGylmPN/u+fiV73azj/lPNh6eN+9KPT0O6wWIQEO4h2/tjVaQZ/D/Jf4A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EhBPMUAAADbAAAADwAAAAAAAAAA&#10;AAAAAAChAgAAZHJzL2Rvd25yZXYueG1sUEsFBgAAAAAEAAQA+QAAAJMDAAAAAA==&#10;" strokeweight=".55pt">
                  <v:stroke endcap="square"/>
                </v:line>
                <v:rect id="Rectangle 66" o:spid="_x0000_s1297" style="position:absolute;left:4514;top:7112;width:2007;height:24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MaaMQA&#10;AADbAAAADwAAAGRycy9kb3ducmV2LnhtbESP3WoCMRSE7wt9h3AE72p2W1l0NYotFKXghT8PcNgc&#10;N6ubk22S6vr2TaHg5TAz3zDzZW9bcSUfGscK8lEGgrhyuuFawfHw+TIBESKyxtYxKbhTgOXi+WmO&#10;pXY33tF1H2uRIBxKVGBi7EopQ2XIYhi5jjh5J+ctxiR9LbXHW4LbVr5mWSEtNpwWDHb0Yai67H+s&#10;Anpf76bnVTBb6fOQb7+K6Xj9rdRw0K9mICL18RH+b2+0guIN/r6kH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DGmjEAAAA2wAAAA8AAAAAAAAAAAAAAAAAmAIAAGRycy9k&#10;b3ducmV2LnhtbFBLBQYAAAAABAAEAPUAAACJAwAAAAA=&#10;" filled="f" stroked="f">
                  <v:textbox inset="0,0,0,0">
                    <w:txbxContent>
                      <w:p w:rsidR="002B7CA4" w:rsidRPr="00716C6C" w:rsidRDefault="002B7CA4" w:rsidP="002278F6">
                        <w:pPr>
                          <w:rPr>
                            <w:sz w:val="18"/>
                            <w:szCs w:val="18"/>
                          </w:rPr>
                        </w:pPr>
                        <w:r w:rsidRPr="00716C6C">
                          <w:rPr>
                            <w:color w:val="000000"/>
                            <w:sz w:val="18"/>
                            <w:szCs w:val="18"/>
                          </w:rPr>
                          <w:t>0.01</w:t>
                        </w:r>
                      </w:p>
                    </w:txbxContent>
                  </v:textbox>
                </v:rect>
                <v:shape id="Text Box 67" o:spid="_x0000_s1298" type="#_x0000_t202" style="position:absolute;left:13500;top:42595;width:25146;height:39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yOA8MA&#10;AADbAAAADwAAAGRycy9kb3ducmV2LnhtbESP3WrCQBSE74W+w3IKvRHdWNKo0U2wQktu/XmAY/aY&#10;BLNnQ3Zr4tu7hUIvh5n5htnmo2nFnXrXWFawmEcgiEurG64UnE9fsxUI55E1tpZJwYMc5NnLZIup&#10;tgMf6H70lQgQdikqqL3vUildWZNBN7cdcfCutjfog+wrqXscAty08j2KEmmw4bBQY0f7msrb8cco&#10;uBbD9GM9XL79eXmIk09slhf7UOrtddxtQHga/X/4r11oBUkM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yOA8MAAADbAAAADwAAAAAAAAAAAAAAAACYAgAAZHJzL2Rv&#10;d25yZXYueG1sUEsFBgAAAAAEAAQA9QAAAIgDAAAAAA==&#10;" stroked="f">
                  <v:textbox>
                    <w:txbxContent>
                      <w:p w:rsidR="002B7CA4" w:rsidRPr="00531562" w:rsidRDefault="002B7CA4" w:rsidP="00FA600F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sz w:val="24"/>
                          </w:rPr>
                        </w:pPr>
                        <w:r w:rsidRPr="00531562">
                          <w:rPr>
                            <w:rFonts w:hint="eastAsia"/>
                            <w:b/>
                            <w:sz w:val="24"/>
                          </w:rPr>
                          <w:t>Figure S</w:t>
                        </w:r>
                        <w:r>
                          <w:rPr>
                            <w:rFonts w:hint="eastAsia"/>
                            <w:b/>
                            <w:sz w:val="24"/>
                          </w:rPr>
                          <w:t>2</w:t>
                        </w:r>
                        <w:r w:rsidR="000B31B1">
                          <w:rPr>
                            <w:rFonts w:hint="eastAsia"/>
                            <w:b/>
                            <w:sz w:val="24"/>
                          </w:rPr>
                          <w:t>c</w:t>
                        </w:r>
                        <w:bookmarkStart w:id="2" w:name="_GoBack"/>
                        <w:bookmarkEnd w:id="2"/>
                      </w:p>
                      <w:p w:rsidR="002B7CA4" w:rsidRPr="00FA600F" w:rsidRDefault="002B7CA4" w:rsidP="002278F6">
                        <w:pPr>
                          <w:jc w:val="center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Default="002278F6" w:rsidP="002278F6"/>
    <w:p w:rsidR="002278F6" w:rsidRPr="002278F6" w:rsidRDefault="002278F6"/>
    <w:sectPr w:rsidR="002278F6" w:rsidRPr="002278F6" w:rsidSect="002B7CA4">
      <w:pgSz w:w="11906" w:h="1683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E3D" w:rsidRDefault="00E94E3D" w:rsidP="00DB2FBA">
      <w:r>
        <w:separator/>
      </w:r>
    </w:p>
  </w:endnote>
  <w:endnote w:type="continuationSeparator" w:id="0">
    <w:p w:rsidR="00E94E3D" w:rsidRDefault="00E94E3D" w:rsidP="00DB2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E3D" w:rsidRDefault="00E94E3D" w:rsidP="00DB2FBA">
      <w:r>
        <w:separator/>
      </w:r>
    </w:p>
  </w:footnote>
  <w:footnote w:type="continuationSeparator" w:id="0">
    <w:p w:rsidR="00E94E3D" w:rsidRDefault="00E94E3D" w:rsidP="00DB2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5E1"/>
    <w:rsid w:val="000307D3"/>
    <w:rsid w:val="000B31B1"/>
    <w:rsid w:val="000C1D8D"/>
    <w:rsid w:val="000F4EC7"/>
    <w:rsid w:val="000F6707"/>
    <w:rsid w:val="001268B7"/>
    <w:rsid w:val="002278F6"/>
    <w:rsid w:val="002328FD"/>
    <w:rsid w:val="00254F69"/>
    <w:rsid w:val="002B7270"/>
    <w:rsid w:val="002B7CA4"/>
    <w:rsid w:val="003E3A48"/>
    <w:rsid w:val="004F2FA6"/>
    <w:rsid w:val="005E6511"/>
    <w:rsid w:val="00632A42"/>
    <w:rsid w:val="006774FA"/>
    <w:rsid w:val="00680A24"/>
    <w:rsid w:val="00693BCB"/>
    <w:rsid w:val="006F5724"/>
    <w:rsid w:val="008719E3"/>
    <w:rsid w:val="008F5342"/>
    <w:rsid w:val="009542B9"/>
    <w:rsid w:val="00974C93"/>
    <w:rsid w:val="00981031"/>
    <w:rsid w:val="009E1FF9"/>
    <w:rsid w:val="00A35DBD"/>
    <w:rsid w:val="00A96961"/>
    <w:rsid w:val="00AB35E1"/>
    <w:rsid w:val="00AD4139"/>
    <w:rsid w:val="00BD7009"/>
    <w:rsid w:val="00C46163"/>
    <w:rsid w:val="00C607A9"/>
    <w:rsid w:val="00C61936"/>
    <w:rsid w:val="00C87A6E"/>
    <w:rsid w:val="00CA35E1"/>
    <w:rsid w:val="00D36975"/>
    <w:rsid w:val="00D42898"/>
    <w:rsid w:val="00D4686B"/>
    <w:rsid w:val="00DA072B"/>
    <w:rsid w:val="00DB2FBA"/>
    <w:rsid w:val="00E63910"/>
    <w:rsid w:val="00E94E3D"/>
    <w:rsid w:val="00EE768C"/>
    <w:rsid w:val="00F65390"/>
    <w:rsid w:val="00F741CA"/>
    <w:rsid w:val="00F769C1"/>
    <w:rsid w:val="00FA600F"/>
    <w:rsid w:val="00FB0711"/>
    <w:rsid w:val="00FE59E4"/>
    <w:rsid w:val="00FF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F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FBA"/>
    <w:rPr>
      <w:sz w:val="18"/>
      <w:szCs w:val="18"/>
    </w:rPr>
  </w:style>
  <w:style w:type="paragraph" w:customStyle="1" w:styleId="ParaCharCharCharChar">
    <w:name w:val="默认段落字体 Para Char Char Char Char"/>
    <w:basedOn w:val="a"/>
    <w:rsid w:val="00DB2FBA"/>
  </w:style>
  <w:style w:type="table" w:styleId="a5">
    <w:name w:val="Table Grid"/>
    <w:basedOn w:val="a1"/>
    <w:rsid w:val="00DB2F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B2FBA"/>
  </w:style>
  <w:style w:type="paragraph" w:styleId="a7">
    <w:name w:val="Balloon Text"/>
    <w:basedOn w:val="a"/>
    <w:link w:val="Char1"/>
    <w:uiPriority w:val="99"/>
    <w:semiHidden/>
    <w:unhideWhenUsed/>
    <w:rsid w:val="00AB35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B35E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F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FBA"/>
    <w:rPr>
      <w:sz w:val="18"/>
      <w:szCs w:val="18"/>
    </w:rPr>
  </w:style>
  <w:style w:type="paragraph" w:customStyle="1" w:styleId="ParaCharCharCharChar">
    <w:name w:val="默认段落字体 Para Char Char Char Char"/>
    <w:basedOn w:val="a"/>
    <w:rsid w:val="00DB2FBA"/>
  </w:style>
  <w:style w:type="table" w:styleId="a5">
    <w:name w:val="Table Grid"/>
    <w:basedOn w:val="a1"/>
    <w:rsid w:val="00DB2F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B2FBA"/>
  </w:style>
  <w:style w:type="paragraph" w:styleId="a7">
    <w:name w:val="Balloon Text"/>
    <w:basedOn w:val="a"/>
    <w:link w:val="Char1"/>
    <w:uiPriority w:val="99"/>
    <w:semiHidden/>
    <w:unhideWhenUsed/>
    <w:rsid w:val="00AB35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B35E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11</Words>
  <Characters>5199</Characters>
  <Application>Microsoft Office Word</Application>
  <DocSecurity>0</DocSecurity>
  <Lines>43</Lines>
  <Paragraphs>12</Paragraphs>
  <ScaleCrop>false</ScaleCrop>
  <Company>微软中国</Company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cp:lastPrinted>2016-12-06T14:08:00Z</cp:lastPrinted>
  <dcterms:created xsi:type="dcterms:W3CDTF">2016-12-12T15:10:00Z</dcterms:created>
  <dcterms:modified xsi:type="dcterms:W3CDTF">2016-12-12T15:11:00Z</dcterms:modified>
</cp:coreProperties>
</file>